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page" w:tblpX="351" w:tblpY="-1069"/>
        <w:tblW w:w="6887" w:type="pct"/>
        <w:tblLayout w:type="fixed"/>
        <w:tblLook w:val="04A0" w:firstRow="1" w:lastRow="0" w:firstColumn="1" w:lastColumn="0" w:noHBand="0" w:noVBand="1"/>
      </w:tblPr>
      <w:tblGrid>
        <w:gridCol w:w="1846"/>
        <w:gridCol w:w="3407"/>
        <w:gridCol w:w="646"/>
        <w:gridCol w:w="646"/>
        <w:gridCol w:w="646"/>
        <w:gridCol w:w="646"/>
        <w:gridCol w:w="646"/>
        <w:gridCol w:w="646"/>
        <w:gridCol w:w="646"/>
        <w:gridCol w:w="646"/>
        <w:gridCol w:w="646"/>
        <w:gridCol w:w="646"/>
        <w:gridCol w:w="646"/>
        <w:gridCol w:w="646"/>
        <w:gridCol w:w="646"/>
        <w:gridCol w:w="646"/>
        <w:gridCol w:w="696"/>
        <w:gridCol w:w="646"/>
        <w:gridCol w:w="646"/>
        <w:gridCol w:w="154"/>
        <w:gridCol w:w="427"/>
        <w:gridCol w:w="423"/>
        <w:gridCol w:w="411"/>
        <w:gridCol w:w="411"/>
        <w:gridCol w:w="411"/>
        <w:gridCol w:w="408"/>
        <w:gridCol w:w="296"/>
        <w:tblGridChange w:id="0">
          <w:tblGrid>
            <w:gridCol w:w="1846"/>
            <w:gridCol w:w="3407"/>
            <w:gridCol w:w="646"/>
            <w:gridCol w:w="646"/>
            <w:gridCol w:w="646"/>
            <w:gridCol w:w="646"/>
            <w:gridCol w:w="646"/>
            <w:gridCol w:w="646"/>
            <w:gridCol w:w="646"/>
            <w:gridCol w:w="646"/>
            <w:gridCol w:w="646"/>
            <w:gridCol w:w="646"/>
            <w:gridCol w:w="646"/>
            <w:gridCol w:w="646"/>
            <w:gridCol w:w="646"/>
            <w:gridCol w:w="646"/>
            <w:gridCol w:w="696"/>
            <w:gridCol w:w="646"/>
            <w:gridCol w:w="646"/>
            <w:gridCol w:w="154"/>
            <w:gridCol w:w="427"/>
            <w:gridCol w:w="423"/>
            <w:gridCol w:w="411"/>
            <w:gridCol w:w="411"/>
            <w:gridCol w:w="411"/>
            <w:gridCol w:w="408"/>
            <w:gridCol w:w="296"/>
          </w:tblGrid>
        </w:tblGridChange>
      </w:tblGrid>
      <w:tr w:rsidR="0001031D" w:rsidRPr="00E60384" w14:paraId="20ECFF38" w14:textId="77777777" w:rsidTr="0001031D">
        <w:trPr>
          <w:gridAfter w:val="8"/>
          <w:wAfter w:w="765" w:type="pct"/>
          <w:cantSplit/>
          <w:trHeight w:val="699"/>
        </w:trPr>
        <w:tc>
          <w:tcPr>
            <w:tcW w:w="4235" w:type="pct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2476C3" w14:textId="4F35C0E4" w:rsidR="0001031D" w:rsidRPr="001250DA" w:rsidRDefault="004A4485" w:rsidP="00715D94">
            <w:pPr>
              <w:ind w:left="113" w:right="113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dditional</w:t>
            </w:r>
            <w:r w:rsidR="00332F5D">
              <w:rPr>
                <w:rFonts w:cstheme="minorHAnsi"/>
                <w:b/>
                <w:bCs/>
              </w:rPr>
              <w:t xml:space="preserve"> file</w:t>
            </w:r>
            <w:r w:rsidR="0001031D">
              <w:rPr>
                <w:rFonts w:cstheme="minorHAnsi"/>
                <w:b/>
                <w:bCs/>
              </w:rPr>
              <w:t xml:space="preserve"> </w:t>
            </w:r>
            <w:r w:rsidR="00421BBC">
              <w:rPr>
                <w:rFonts w:cstheme="minorHAnsi"/>
                <w:b/>
                <w:bCs/>
              </w:rPr>
              <w:t>4</w:t>
            </w:r>
            <w:r>
              <w:rPr>
                <w:rFonts w:cstheme="minorHAnsi"/>
                <w:b/>
                <w:bCs/>
              </w:rPr>
              <w:t>.</w:t>
            </w:r>
            <w:r w:rsidR="0001031D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01031D">
              <w:rPr>
                <w:rFonts w:cstheme="minorHAnsi"/>
                <w:b/>
                <w:bCs/>
              </w:rPr>
              <w:t>ConPsy</w:t>
            </w:r>
            <w:proofErr w:type="spellEnd"/>
            <w:r w:rsidR="0001031D">
              <w:rPr>
                <w:rFonts w:cstheme="minorHAnsi"/>
                <w:b/>
                <w:bCs/>
              </w:rPr>
              <w:t xml:space="preserve"> scor</w:t>
            </w:r>
            <w:r w:rsidR="00421BBC">
              <w:rPr>
                <w:rFonts w:cstheme="minorHAnsi"/>
                <w:b/>
                <w:bCs/>
              </w:rPr>
              <w:t>es</w:t>
            </w:r>
          </w:p>
        </w:tc>
      </w:tr>
      <w:tr w:rsidR="0001031D" w:rsidRPr="00E60384" w14:paraId="60A4E08C" w14:textId="77777777" w:rsidTr="0001031D">
        <w:trPr>
          <w:gridAfter w:val="8"/>
          <w:wAfter w:w="765" w:type="pct"/>
          <w:cantSplit/>
          <w:trHeight w:val="699"/>
        </w:trPr>
        <w:tc>
          <w:tcPr>
            <w:tcW w:w="480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E39C2E3" w14:textId="24E8E2D6" w:rsidR="0001031D" w:rsidRPr="00E60384" w:rsidRDefault="00946FF9" w:rsidP="006D4B2B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Reference</w:t>
            </w:r>
          </w:p>
        </w:tc>
        <w:tc>
          <w:tcPr>
            <w:tcW w:w="886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6318DAE" w14:textId="77777777" w:rsidR="0001031D" w:rsidRPr="00E60384" w:rsidRDefault="0001031D" w:rsidP="00D4098E">
            <w:pPr>
              <w:rPr>
                <w:rFonts w:cstheme="minorHAnsi"/>
                <w:b/>
                <w:bCs/>
              </w:rPr>
            </w:pPr>
            <w:r w:rsidRPr="00E60384">
              <w:rPr>
                <w:rFonts w:cstheme="minorHAnsi"/>
                <w:b/>
                <w:bCs/>
              </w:rPr>
              <w:t>Implementation Outcome</w:t>
            </w:r>
          </w:p>
          <w:p w14:paraId="56150B99" w14:textId="77777777" w:rsidR="0001031D" w:rsidRPr="00E60384" w:rsidRDefault="0001031D" w:rsidP="00D4098E">
            <w:pPr>
              <w:rPr>
                <w:rFonts w:cstheme="minorHAnsi"/>
                <w:bCs/>
                <w:i/>
              </w:rPr>
            </w:pPr>
          </w:p>
          <w:p w14:paraId="58F64891" w14:textId="006AE00D" w:rsidR="0001031D" w:rsidRPr="00E60384" w:rsidRDefault="0001031D" w:rsidP="00E316C1">
            <w:pPr>
              <w:rPr>
                <w:rFonts w:cstheme="minorHAnsi"/>
                <w:b/>
                <w:bCs/>
              </w:rPr>
            </w:pPr>
            <w:r w:rsidRPr="00E60384">
              <w:rPr>
                <w:rFonts w:cstheme="minorHAnsi"/>
                <w:bCs/>
                <w:iCs/>
              </w:rPr>
              <w:t>Name of measurement instrument or instrument description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</w:tcBorders>
          </w:tcPr>
          <w:p w14:paraId="00E09B15" w14:textId="5DAA3805" w:rsidR="0001031D" w:rsidRPr="00E60384" w:rsidRDefault="0001031D" w:rsidP="00DB040F">
            <w:pPr>
              <w:jc w:val="center"/>
              <w:rPr>
                <w:rFonts w:cstheme="minorHAnsi"/>
                <w:b/>
                <w:bCs/>
              </w:rPr>
            </w:pPr>
            <w:r w:rsidRPr="00A81821">
              <w:rPr>
                <w:rFonts w:cstheme="minorHAnsi"/>
                <w:b/>
                <w:bCs/>
              </w:rPr>
              <w:t>Internal consistency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</w:tcBorders>
          </w:tcPr>
          <w:p w14:paraId="6FCBFCC2" w14:textId="10708BCE" w:rsidR="0001031D" w:rsidRPr="00E60384" w:rsidRDefault="0001031D" w:rsidP="00DB040F">
            <w:pPr>
              <w:jc w:val="center"/>
              <w:rPr>
                <w:rFonts w:cstheme="minorHAnsi"/>
                <w:b/>
                <w:bCs/>
              </w:rPr>
            </w:pPr>
            <w:r w:rsidRPr="00932188">
              <w:rPr>
                <w:rFonts w:cstheme="minorHAnsi"/>
                <w:b/>
                <w:bCs/>
              </w:rPr>
              <w:t>Test-retest or Inter-rater</w:t>
            </w:r>
          </w:p>
        </w:tc>
        <w:tc>
          <w:tcPr>
            <w:tcW w:w="840" w:type="pct"/>
            <w:gridSpan w:val="5"/>
            <w:tcBorders>
              <w:top w:val="single" w:sz="4" w:space="0" w:color="auto"/>
            </w:tcBorders>
          </w:tcPr>
          <w:p w14:paraId="427688D5" w14:textId="6539C2B3" w:rsidR="0001031D" w:rsidRPr="00E60384" w:rsidRDefault="0001031D" w:rsidP="00DB040F">
            <w:pPr>
              <w:jc w:val="center"/>
              <w:rPr>
                <w:rFonts w:cstheme="minorHAnsi"/>
                <w:b/>
                <w:bCs/>
              </w:rPr>
            </w:pPr>
            <w:r w:rsidRPr="003C61D2">
              <w:rPr>
                <w:rFonts w:cstheme="minorHAnsi"/>
                <w:b/>
                <w:bCs/>
              </w:rPr>
              <w:t>Validity</w:t>
            </w:r>
          </w:p>
        </w:tc>
        <w:tc>
          <w:tcPr>
            <w:tcW w:w="1021" w:type="pct"/>
            <w:gridSpan w:val="6"/>
            <w:tcBorders>
              <w:top w:val="single" w:sz="4" w:space="0" w:color="auto"/>
            </w:tcBorders>
          </w:tcPr>
          <w:p w14:paraId="73A0350C" w14:textId="2BB9EBC2" w:rsidR="0001031D" w:rsidRPr="00E60384" w:rsidRDefault="0001031D" w:rsidP="00DB040F">
            <w:pPr>
              <w:jc w:val="center"/>
              <w:rPr>
                <w:rFonts w:cstheme="minorHAnsi"/>
                <w:b/>
                <w:bCs/>
              </w:rPr>
            </w:pPr>
            <w:r w:rsidRPr="00DB040F">
              <w:rPr>
                <w:rFonts w:cstheme="minorHAnsi"/>
                <w:b/>
                <w:bCs/>
              </w:rPr>
              <w:t>Factor analysis</w:t>
            </w:r>
          </w:p>
        </w:tc>
        <w:tc>
          <w:tcPr>
            <w:tcW w:w="168" w:type="pct"/>
            <w:vMerge w:val="restart"/>
            <w:tcBorders>
              <w:top w:val="single" w:sz="4" w:space="0" w:color="auto"/>
            </w:tcBorders>
            <w:textDirection w:val="btLr"/>
          </w:tcPr>
          <w:p w14:paraId="641FF92E" w14:textId="1DDF4AFE" w:rsidR="0001031D" w:rsidRPr="001250DA" w:rsidRDefault="0001031D" w:rsidP="00715D94">
            <w:pPr>
              <w:ind w:left="113" w:right="113"/>
              <w:rPr>
                <w:rFonts w:cstheme="minorHAnsi"/>
                <w:b/>
                <w:bCs/>
              </w:rPr>
            </w:pPr>
            <w:r w:rsidRPr="001250DA">
              <w:rPr>
                <w:rFonts w:cstheme="minorHAnsi"/>
                <w:b/>
                <w:bCs/>
              </w:rPr>
              <w:t>Penalty*</w:t>
            </w:r>
          </w:p>
        </w:tc>
        <w:tc>
          <w:tcPr>
            <w:tcW w:w="168" w:type="pct"/>
            <w:vMerge w:val="restart"/>
            <w:tcBorders>
              <w:top w:val="single" w:sz="4" w:space="0" w:color="auto"/>
            </w:tcBorders>
            <w:textDirection w:val="btLr"/>
          </w:tcPr>
          <w:p w14:paraId="39A7423D" w14:textId="6422177B" w:rsidR="0001031D" w:rsidRPr="001250DA" w:rsidRDefault="0001031D" w:rsidP="00715D94">
            <w:pPr>
              <w:ind w:left="113" w:right="113"/>
              <w:rPr>
                <w:rFonts w:cstheme="minorHAnsi"/>
                <w:b/>
                <w:bCs/>
              </w:rPr>
            </w:pPr>
            <w:r w:rsidRPr="001250DA">
              <w:rPr>
                <w:rFonts w:cstheme="minorHAnsi"/>
                <w:b/>
                <w:bCs/>
              </w:rPr>
              <w:t>Total score (/22)</w:t>
            </w:r>
          </w:p>
        </w:tc>
      </w:tr>
      <w:tr w:rsidR="0001031D" w:rsidRPr="00E60384" w14:paraId="5E145844" w14:textId="3EB35501" w:rsidTr="00097447">
        <w:trPr>
          <w:gridAfter w:val="8"/>
          <w:wAfter w:w="765" w:type="pct"/>
          <w:cantSplit/>
          <w:trHeight w:val="2426"/>
        </w:trPr>
        <w:tc>
          <w:tcPr>
            <w:tcW w:w="480" w:type="pct"/>
            <w:vMerge/>
            <w:shd w:val="clear" w:color="auto" w:fill="auto"/>
            <w:hideMark/>
          </w:tcPr>
          <w:p w14:paraId="283B3A82" w14:textId="59F61735" w:rsidR="0001031D" w:rsidRPr="00E60384" w:rsidRDefault="0001031D" w:rsidP="00715D9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886" w:type="pct"/>
            <w:vMerge/>
            <w:shd w:val="clear" w:color="auto" w:fill="auto"/>
            <w:hideMark/>
          </w:tcPr>
          <w:p w14:paraId="6194A988" w14:textId="1A5E13FD" w:rsidR="0001031D" w:rsidRPr="00E60384" w:rsidRDefault="0001031D" w:rsidP="00D4098E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168" w:type="pct"/>
            <w:textDirection w:val="btLr"/>
          </w:tcPr>
          <w:p w14:paraId="1A40BB87" w14:textId="16B2CAF7" w:rsidR="0001031D" w:rsidRPr="00E60384" w:rsidRDefault="0001031D" w:rsidP="00715D94">
            <w:pPr>
              <w:ind w:left="113" w:right="113"/>
              <w:rPr>
                <w:rFonts w:cstheme="minorHAnsi"/>
                <w:b/>
                <w:bCs/>
              </w:rPr>
            </w:pPr>
            <w:r w:rsidRPr="00E60384">
              <w:rPr>
                <w:rFonts w:cstheme="minorHAnsi"/>
                <w:b/>
                <w:bCs/>
              </w:rPr>
              <w:t>IIC/ITC</w:t>
            </w:r>
          </w:p>
        </w:tc>
        <w:tc>
          <w:tcPr>
            <w:tcW w:w="168" w:type="pct"/>
            <w:textDirection w:val="btLr"/>
          </w:tcPr>
          <w:p w14:paraId="5F1E68EE" w14:textId="64213168" w:rsidR="0001031D" w:rsidRPr="00E60384" w:rsidRDefault="0001031D" w:rsidP="00715D94">
            <w:pPr>
              <w:ind w:left="113" w:right="113"/>
              <w:rPr>
                <w:rFonts w:cstheme="minorHAnsi"/>
                <w:b/>
                <w:bCs/>
              </w:rPr>
            </w:pPr>
            <w:r w:rsidRPr="00E60384">
              <w:rPr>
                <w:rFonts w:cstheme="minorHAnsi"/>
                <w:b/>
                <w:bCs/>
              </w:rPr>
              <w:t>alpha</w:t>
            </w:r>
          </w:p>
        </w:tc>
        <w:tc>
          <w:tcPr>
            <w:tcW w:w="168" w:type="pct"/>
            <w:textDirection w:val="btLr"/>
          </w:tcPr>
          <w:p w14:paraId="297DF011" w14:textId="68714E27" w:rsidR="0001031D" w:rsidRPr="00E60384" w:rsidRDefault="0001031D" w:rsidP="00715D94">
            <w:pPr>
              <w:ind w:left="113" w:right="113"/>
              <w:rPr>
                <w:rFonts w:cstheme="minorHAnsi"/>
                <w:b/>
                <w:bCs/>
              </w:rPr>
            </w:pPr>
            <w:r w:rsidRPr="00E60384">
              <w:rPr>
                <w:rFonts w:cstheme="minorHAnsi"/>
                <w:b/>
                <w:bCs/>
              </w:rPr>
              <w:t xml:space="preserve">IL </w:t>
            </w:r>
          </w:p>
        </w:tc>
        <w:tc>
          <w:tcPr>
            <w:tcW w:w="168" w:type="pct"/>
            <w:textDirection w:val="btLr"/>
          </w:tcPr>
          <w:p w14:paraId="40326FD0" w14:textId="5DD0132B" w:rsidR="0001031D" w:rsidRPr="00E60384" w:rsidRDefault="0001031D" w:rsidP="00715D94">
            <w:pPr>
              <w:ind w:left="113" w:right="113"/>
              <w:rPr>
                <w:rFonts w:cstheme="minorHAnsi"/>
                <w:b/>
                <w:bCs/>
              </w:rPr>
            </w:pPr>
            <w:r w:rsidRPr="00E60384">
              <w:rPr>
                <w:rFonts w:cstheme="minorHAnsi"/>
                <w:b/>
                <w:bCs/>
              </w:rPr>
              <w:t>FL</w:t>
            </w:r>
          </w:p>
        </w:tc>
        <w:tc>
          <w:tcPr>
            <w:tcW w:w="168" w:type="pct"/>
            <w:textDirection w:val="btLr"/>
          </w:tcPr>
          <w:p w14:paraId="562AA765" w14:textId="127C5322" w:rsidR="0001031D" w:rsidRPr="00E60384" w:rsidRDefault="0001031D" w:rsidP="00715D94">
            <w:pPr>
              <w:ind w:left="113" w:right="113"/>
              <w:rPr>
                <w:rFonts w:cstheme="minorHAnsi"/>
                <w:b/>
                <w:bCs/>
              </w:rPr>
            </w:pPr>
            <w:r w:rsidRPr="00E60384">
              <w:rPr>
                <w:rFonts w:cstheme="minorHAnsi"/>
                <w:b/>
                <w:bCs/>
              </w:rPr>
              <w:t>CV</w:t>
            </w:r>
          </w:p>
        </w:tc>
        <w:tc>
          <w:tcPr>
            <w:tcW w:w="168" w:type="pct"/>
            <w:textDirection w:val="btLr"/>
          </w:tcPr>
          <w:p w14:paraId="28C3AB13" w14:textId="468DF227" w:rsidR="0001031D" w:rsidRPr="00E60384" w:rsidRDefault="0001031D" w:rsidP="00715D94">
            <w:pPr>
              <w:ind w:left="113" w:right="113"/>
              <w:rPr>
                <w:rFonts w:cstheme="minorHAnsi"/>
                <w:b/>
                <w:bCs/>
              </w:rPr>
            </w:pPr>
            <w:r w:rsidRPr="00E60384">
              <w:rPr>
                <w:rFonts w:cstheme="minorHAnsi"/>
                <w:b/>
                <w:bCs/>
              </w:rPr>
              <w:t>FV</w:t>
            </w:r>
          </w:p>
        </w:tc>
        <w:tc>
          <w:tcPr>
            <w:tcW w:w="168" w:type="pct"/>
            <w:textDirection w:val="btLr"/>
          </w:tcPr>
          <w:p w14:paraId="21F2EF49" w14:textId="4E8FA1DA" w:rsidR="0001031D" w:rsidRPr="00E60384" w:rsidRDefault="0001031D" w:rsidP="00715D94">
            <w:pPr>
              <w:ind w:left="113" w:right="113"/>
              <w:rPr>
                <w:rFonts w:cstheme="minorHAnsi"/>
                <w:b/>
                <w:bCs/>
              </w:rPr>
            </w:pPr>
            <w:r w:rsidRPr="00E60384">
              <w:rPr>
                <w:rFonts w:cstheme="minorHAnsi"/>
                <w:b/>
                <w:bCs/>
              </w:rPr>
              <w:t>CNV</w:t>
            </w:r>
          </w:p>
        </w:tc>
        <w:tc>
          <w:tcPr>
            <w:tcW w:w="168" w:type="pct"/>
            <w:textDirection w:val="btLr"/>
          </w:tcPr>
          <w:p w14:paraId="345B8360" w14:textId="7741004F" w:rsidR="0001031D" w:rsidRPr="00E60384" w:rsidRDefault="0001031D" w:rsidP="00715D94">
            <w:pPr>
              <w:ind w:left="113" w:right="113"/>
              <w:rPr>
                <w:rFonts w:cstheme="minorHAnsi"/>
                <w:b/>
                <w:bCs/>
              </w:rPr>
            </w:pPr>
            <w:r w:rsidRPr="00E60384">
              <w:rPr>
                <w:rFonts w:cstheme="minorHAnsi"/>
                <w:b/>
                <w:bCs/>
              </w:rPr>
              <w:t>DNTV</w:t>
            </w:r>
          </w:p>
        </w:tc>
        <w:tc>
          <w:tcPr>
            <w:tcW w:w="168" w:type="pct"/>
            <w:textDirection w:val="btLr"/>
          </w:tcPr>
          <w:p w14:paraId="62DFAC47" w14:textId="13B5C7EB" w:rsidR="0001031D" w:rsidRPr="00E60384" w:rsidRDefault="0001031D" w:rsidP="00715D94">
            <w:pPr>
              <w:ind w:left="113" w:right="113"/>
              <w:rPr>
                <w:rFonts w:cstheme="minorHAnsi"/>
                <w:b/>
                <w:bCs/>
              </w:rPr>
            </w:pPr>
            <w:r w:rsidRPr="00E60384">
              <w:rPr>
                <w:rFonts w:cstheme="minorHAnsi"/>
                <w:b/>
                <w:bCs/>
              </w:rPr>
              <w:t>DV</w:t>
            </w:r>
          </w:p>
        </w:tc>
        <w:tc>
          <w:tcPr>
            <w:tcW w:w="168" w:type="pct"/>
            <w:textDirection w:val="btLr"/>
          </w:tcPr>
          <w:p w14:paraId="220141AF" w14:textId="4AACBBB5" w:rsidR="0001031D" w:rsidRPr="00E60384" w:rsidRDefault="0001031D" w:rsidP="00715D94">
            <w:pPr>
              <w:ind w:left="113" w:right="113"/>
              <w:rPr>
                <w:rFonts w:cstheme="minorHAnsi"/>
                <w:b/>
                <w:bCs/>
              </w:rPr>
            </w:pPr>
            <w:r w:rsidRPr="00E60384">
              <w:rPr>
                <w:rFonts w:cstheme="minorHAnsi"/>
                <w:b/>
                <w:bCs/>
              </w:rPr>
              <w:t>AM</w:t>
            </w:r>
          </w:p>
        </w:tc>
        <w:tc>
          <w:tcPr>
            <w:tcW w:w="168" w:type="pct"/>
            <w:textDirection w:val="btLr"/>
          </w:tcPr>
          <w:p w14:paraId="16376CE9" w14:textId="5FA9F1F5" w:rsidR="0001031D" w:rsidRPr="00E60384" w:rsidRDefault="0001031D" w:rsidP="00715D94">
            <w:pPr>
              <w:ind w:left="113" w:right="113"/>
              <w:rPr>
                <w:rFonts w:cstheme="minorHAnsi"/>
                <w:b/>
                <w:bCs/>
              </w:rPr>
            </w:pPr>
            <w:r w:rsidRPr="00E60384">
              <w:rPr>
                <w:rFonts w:cstheme="minorHAnsi"/>
                <w:b/>
                <w:bCs/>
              </w:rPr>
              <w:t>KC</w:t>
            </w:r>
          </w:p>
        </w:tc>
        <w:tc>
          <w:tcPr>
            <w:tcW w:w="168" w:type="pct"/>
            <w:textDirection w:val="btLr"/>
          </w:tcPr>
          <w:p w14:paraId="1FBD6759" w14:textId="15B430BA" w:rsidR="0001031D" w:rsidRPr="00E60384" w:rsidRDefault="0001031D" w:rsidP="00715D94">
            <w:pPr>
              <w:ind w:left="113" w:right="113"/>
              <w:rPr>
                <w:rFonts w:cstheme="minorHAnsi"/>
                <w:b/>
                <w:bCs/>
              </w:rPr>
            </w:pPr>
            <w:proofErr w:type="spellStart"/>
            <w:r w:rsidRPr="00E60384">
              <w:rPr>
                <w:rFonts w:cstheme="minorHAnsi"/>
                <w:b/>
                <w:bCs/>
              </w:rPr>
              <w:t>Ve</w:t>
            </w:r>
            <w:proofErr w:type="spellEnd"/>
            <w:r w:rsidRPr="00E60384">
              <w:rPr>
                <w:rFonts w:cstheme="minorHAnsi"/>
                <w:b/>
                <w:bCs/>
              </w:rPr>
              <w:t>/PA</w:t>
            </w:r>
          </w:p>
        </w:tc>
        <w:tc>
          <w:tcPr>
            <w:tcW w:w="168" w:type="pct"/>
            <w:textDirection w:val="btLr"/>
          </w:tcPr>
          <w:p w14:paraId="02A6E85A" w14:textId="3CBE188D" w:rsidR="0001031D" w:rsidRPr="00E60384" w:rsidRDefault="0001031D" w:rsidP="00715D94">
            <w:pPr>
              <w:ind w:left="113" w:right="113"/>
              <w:rPr>
                <w:rFonts w:cstheme="minorHAnsi"/>
                <w:b/>
                <w:bCs/>
              </w:rPr>
            </w:pPr>
            <w:r w:rsidRPr="00E60384">
              <w:rPr>
                <w:rFonts w:cstheme="minorHAnsi"/>
                <w:b/>
                <w:bCs/>
              </w:rPr>
              <w:t>Lo</w:t>
            </w:r>
          </w:p>
        </w:tc>
        <w:tc>
          <w:tcPr>
            <w:tcW w:w="168" w:type="pct"/>
            <w:textDirection w:val="btLr"/>
          </w:tcPr>
          <w:p w14:paraId="7588CB1B" w14:textId="63C0AFEA" w:rsidR="0001031D" w:rsidRPr="00E60384" w:rsidRDefault="0001031D" w:rsidP="00715D94">
            <w:pPr>
              <w:ind w:left="113" w:right="113"/>
              <w:rPr>
                <w:rFonts w:cstheme="minorHAnsi"/>
                <w:b/>
                <w:bCs/>
              </w:rPr>
            </w:pPr>
            <w:proofErr w:type="spellStart"/>
            <w:r w:rsidRPr="00E60384">
              <w:rPr>
                <w:rFonts w:cstheme="minorHAnsi"/>
                <w:b/>
                <w:bCs/>
              </w:rPr>
              <w:t>GoF</w:t>
            </w:r>
            <w:proofErr w:type="spellEnd"/>
            <w:r w:rsidRPr="00E60384">
              <w:rPr>
                <w:rFonts w:cstheme="minorHAnsi"/>
                <w:b/>
                <w:bCs/>
              </w:rPr>
              <w:t>(EFA)</w:t>
            </w:r>
          </w:p>
        </w:tc>
        <w:tc>
          <w:tcPr>
            <w:tcW w:w="181" w:type="pct"/>
            <w:textDirection w:val="btLr"/>
          </w:tcPr>
          <w:p w14:paraId="0D4F8558" w14:textId="722983EA" w:rsidR="0001031D" w:rsidRPr="00E60384" w:rsidRDefault="0001031D" w:rsidP="00715D94">
            <w:pPr>
              <w:ind w:left="113" w:right="113"/>
              <w:rPr>
                <w:rFonts w:cstheme="minorHAnsi"/>
                <w:b/>
                <w:bCs/>
              </w:rPr>
            </w:pPr>
            <w:proofErr w:type="spellStart"/>
            <w:r w:rsidRPr="00E60384">
              <w:rPr>
                <w:rFonts w:cstheme="minorHAnsi"/>
                <w:b/>
                <w:bCs/>
              </w:rPr>
              <w:t>GoF</w:t>
            </w:r>
            <w:proofErr w:type="spellEnd"/>
            <w:r w:rsidRPr="00E60384">
              <w:rPr>
                <w:rFonts w:cstheme="minorHAnsi"/>
                <w:b/>
                <w:bCs/>
              </w:rPr>
              <w:t>(CFA)</w:t>
            </w:r>
          </w:p>
        </w:tc>
        <w:tc>
          <w:tcPr>
            <w:tcW w:w="168" w:type="pct"/>
            <w:vMerge/>
            <w:textDirection w:val="btLr"/>
          </w:tcPr>
          <w:p w14:paraId="722DBF3B" w14:textId="4D11F128" w:rsidR="0001031D" w:rsidRPr="00E60384" w:rsidRDefault="0001031D" w:rsidP="00715D94">
            <w:pPr>
              <w:ind w:left="113" w:right="113"/>
              <w:rPr>
                <w:rFonts w:cstheme="minorHAnsi"/>
              </w:rPr>
            </w:pPr>
          </w:p>
        </w:tc>
        <w:tc>
          <w:tcPr>
            <w:tcW w:w="168" w:type="pct"/>
            <w:vMerge/>
            <w:textDirection w:val="btLr"/>
          </w:tcPr>
          <w:p w14:paraId="00D0D49E" w14:textId="60DD70EC" w:rsidR="0001031D" w:rsidRPr="00E60384" w:rsidRDefault="0001031D" w:rsidP="00715D94">
            <w:pPr>
              <w:ind w:left="113" w:right="113"/>
              <w:rPr>
                <w:rFonts w:cstheme="minorHAnsi"/>
              </w:rPr>
            </w:pPr>
          </w:p>
        </w:tc>
      </w:tr>
      <w:tr w:rsidR="00B10109" w:rsidRPr="00E60384" w14:paraId="7182547C" w14:textId="77777777" w:rsidTr="00097447">
        <w:trPr>
          <w:gridAfter w:val="8"/>
          <w:wAfter w:w="765" w:type="pct"/>
          <w:trHeight w:val="290"/>
        </w:trPr>
        <w:tc>
          <w:tcPr>
            <w:tcW w:w="480" w:type="pct"/>
            <w:shd w:val="clear" w:color="auto" w:fill="auto"/>
            <w:noWrap/>
          </w:tcPr>
          <w:p w14:paraId="77DB3A43" w14:textId="77777777" w:rsidR="00B10109" w:rsidRPr="00E60384" w:rsidRDefault="00B10109" w:rsidP="00A37D86">
            <w:pPr>
              <w:rPr>
                <w:rFonts w:cstheme="minorHAnsi"/>
              </w:rPr>
            </w:pPr>
          </w:p>
        </w:tc>
        <w:tc>
          <w:tcPr>
            <w:tcW w:w="3755" w:type="pct"/>
            <w:gridSpan w:val="18"/>
            <w:shd w:val="clear" w:color="auto" w:fill="auto"/>
          </w:tcPr>
          <w:p w14:paraId="4DF37B60" w14:textId="1742BE98" w:rsidR="00180779" w:rsidRDefault="00180779" w:rsidP="00180779">
            <w:pPr>
              <w:rPr>
                <w:rFonts w:cstheme="minorHAnsi"/>
                <w:b/>
                <w:bCs/>
              </w:rPr>
            </w:pPr>
            <w:r w:rsidRPr="00C67A3A">
              <w:rPr>
                <w:rFonts w:cstheme="minorHAnsi"/>
                <w:b/>
                <w:bCs/>
              </w:rPr>
              <w:t>Acceptability (number of instruments=3</w:t>
            </w:r>
            <w:r w:rsidR="00397832">
              <w:rPr>
                <w:rFonts w:cstheme="minorHAnsi"/>
                <w:b/>
                <w:bCs/>
              </w:rPr>
              <w:t>3</w:t>
            </w:r>
            <w:r w:rsidRPr="00C67A3A">
              <w:rPr>
                <w:rFonts w:cstheme="minorHAnsi"/>
                <w:b/>
                <w:bCs/>
              </w:rPr>
              <w:t>)</w:t>
            </w:r>
          </w:p>
          <w:p w14:paraId="1056EB02" w14:textId="77777777" w:rsidR="00B10109" w:rsidRPr="00E60384" w:rsidRDefault="00B10109" w:rsidP="00A37D86">
            <w:pPr>
              <w:rPr>
                <w:rFonts w:cstheme="minorHAnsi"/>
                <w:b/>
                <w:bCs/>
              </w:rPr>
            </w:pPr>
          </w:p>
        </w:tc>
      </w:tr>
      <w:tr w:rsidR="00AB17EE" w:rsidRPr="00E60384" w14:paraId="12F48353" w14:textId="77777777" w:rsidTr="00097447">
        <w:trPr>
          <w:gridAfter w:val="8"/>
          <w:wAfter w:w="765" w:type="pct"/>
          <w:trHeight w:val="290"/>
        </w:trPr>
        <w:tc>
          <w:tcPr>
            <w:tcW w:w="480" w:type="pct"/>
            <w:vMerge w:val="restart"/>
            <w:shd w:val="clear" w:color="auto" w:fill="auto"/>
            <w:noWrap/>
          </w:tcPr>
          <w:p w14:paraId="1BD481DA" w14:textId="4C77A430" w:rsidR="00AB17EE" w:rsidRPr="00E60384" w:rsidRDefault="00AB17EE" w:rsidP="006A3AC9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Shaw et al. (2007)</w:t>
            </w:r>
          </w:p>
        </w:tc>
        <w:tc>
          <w:tcPr>
            <w:tcW w:w="886" w:type="pct"/>
            <w:shd w:val="clear" w:color="auto" w:fill="auto"/>
          </w:tcPr>
          <w:p w14:paraId="428636A7" w14:textId="14CAEC7C" w:rsidR="00AB17EE" w:rsidRPr="00E60384" w:rsidRDefault="00AB17EE" w:rsidP="00AB17EE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The Mind the Gap Scale-Adolescent version</w:t>
            </w:r>
          </w:p>
        </w:tc>
        <w:tc>
          <w:tcPr>
            <w:tcW w:w="168" w:type="pct"/>
          </w:tcPr>
          <w:p w14:paraId="31EB6FD2" w14:textId="47DF2079" w:rsidR="00AB17EE" w:rsidRPr="00E60384" w:rsidRDefault="00AB17EE" w:rsidP="00AB17EE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302DAC3F" w14:textId="55ED8A1D" w:rsidR="00AB17EE" w:rsidRPr="00E60384" w:rsidRDefault="00AB17EE" w:rsidP="00AB17EE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6335C85F" w14:textId="14D8514E" w:rsidR="00AB17EE" w:rsidRPr="00E60384" w:rsidRDefault="00AB17EE" w:rsidP="00AB17EE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2154DC66" w14:textId="49B3DDD9" w:rsidR="00AB17EE" w:rsidRPr="00E60384" w:rsidRDefault="00AB17EE" w:rsidP="00AB17EE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4F980082" w14:textId="1452B6BC" w:rsidR="00AB17EE" w:rsidRPr="00E60384" w:rsidRDefault="00AB17EE" w:rsidP="00AB17EE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155851B2" w14:textId="44390929" w:rsidR="00AB17EE" w:rsidRPr="00E60384" w:rsidRDefault="00AB17EE" w:rsidP="00AB17EE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7842E4AA" w14:textId="5B2152F1" w:rsidR="00AB17EE" w:rsidRPr="00E60384" w:rsidRDefault="00AB17EE" w:rsidP="00AB17EE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394B4724" w14:textId="2877DAB8" w:rsidR="00AB17EE" w:rsidRPr="00E60384" w:rsidRDefault="00AB17EE" w:rsidP="00AB17EE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7F513CF" w14:textId="190E7F4A" w:rsidR="00AB17EE" w:rsidRPr="00E60384" w:rsidRDefault="00AB17EE" w:rsidP="00AB17EE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3005BCF9" w14:textId="5C36076F" w:rsidR="00AB17EE" w:rsidRPr="00E60384" w:rsidRDefault="00AB17EE" w:rsidP="00AB17EE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672F6EF3" w14:textId="1FC80717" w:rsidR="00AB17EE" w:rsidRPr="00E60384" w:rsidRDefault="00AB17EE" w:rsidP="00AB17EE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21C05FF5" w14:textId="57C4C80F" w:rsidR="00AB17EE" w:rsidRPr="00E60384" w:rsidRDefault="00AB17EE" w:rsidP="00AB17EE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C2E0142" w14:textId="333BC4F6" w:rsidR="00AB17EE" w:rsidRPr="00E60384" w:rsidRDefault="00AB17EE" w:rsidP="00AB17EE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3BF33737" w14:textId="16FFDF38" w:rsidR="00AB17EE" w:rsidRPr="00E60384" w:rsidRDefault="00AB17EE" w:rsidP="00AB17EE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81" w:type="pct"/>
          </w:tcPr>
          <w:p w14:paraId="7C9A04BB" w14:textId="7123369D" w:rsidR="00AB17EE" w:rsidRPr="00E60384" w:rsidRDefault="00AB17EE" w:rsidP="00AB17EE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3BB46C46" w14:textId="77777777" w:rsidR="00AB17EE" w:rsidRPr="00E60384" w:rsidRDefault="00AB17EE" w:rsidP="00AB17EE">
            <w:pPr>
              <w:rPr>
                <w:rFonts w:cstheme="minorHAnsi"/>
              </w:rPr>
            </w:pPr>
          </w:p>
        </w:tc>
        <w:tc>
          <w:tcPr>
            <w:tcW w:w="168" w:type="pct"/>
          </w:tcPr>
          <w:p w14:paraId="13AA9A77" w14:textId="6EF32BFA" w:rsidR="00AB17EE" w:rsidRPr="00E60384" w:rsidRDefault="00AB17EE" w:rsidP="00AB17EE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7</w:t>
            </w:r>
          </w:p>
        </w:tc>
      </w:tr>
      <w:tr w:rsidR="00AB17EE" w:rsidRPr="00E60384" w14:paraId="5116B86B" w14:textId="77777777" w:rsidTr="00097447">
        <w:trPr>
          <w:gridAfter w:val="8"/>
          <w:wAfter w:w="765" w:type="pct"/>
          <w:trHeight w:val="290"/>
        </w:trPr>
        <w:tc>
          <w:tcPr>
            <w:tcW w:w="480" w:type="pct"/>
            <w:vMerge/>
            <w:shd w:val="clear" w:color="auto" w:fill="auto"/>
            <w:noWrap/>
          </w:tcPr>
          <w:p w14:paraId="70B5A669" w14:textId="5D54E00E" w:rsidR="00AB17EE" w:rsidRPr="00E60384" w:rsidRDefault="00AB17EE" w:rsidP="00AB17EE">
            <w:pPr>
              <w:rPr>
                <w:rFonts w:cstheme="minorHAnsi"/>
              </w:rPr>
            </w:pPr>
          </w:p>
        </w:tc>
        <w:tc>
          <w:tcPr>
            <w:tcW w:w="886" w:type="pct"/>
            <w:shd w:val="clear" w:color="auto" w:fill="auto"/>
          </w:tcPr>
          <w:p w14:paraId="03BDFE23" w14:textId="3D0525F2" w:rsidR="00AB17EE" w:rsidRPr="00E60384" w:rsidRDefault="00AB17EE" w:rsidP="00AB17EE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The Mind the Gap Scale-Parent version</w:t>
            </w:r>
          </w:p>
        </w:tc>
        <w:tc>
          <w:tcPr>
            <w:tcW w:w="168" w:type="pct"/>
          </w:tcPr>
          <w:p w14:paraId="2ACB3F16" w14:textId="098D987F" w:rsidR="00AB17EE" w:rsidRPr="00E60384" w:rsidRDefault="00AB17EE" w:rsidP="00AB17EE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523FF593" w14:textId="182002FA" w:rsidR="00AB17EE" w:rsidRPr="00E60384" w:rsidRDefault="00AB17EE" w:rsidP="00AB17EE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7ABCE649" w14:textId="1F1EE533" w:rsidR="00AB17EE" w:rsidRPr="00E60384" w:rsidRDefault="00AB17EE" w:rsidP="00AB17EE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3BDB6F36" w14:textId="7F4B87BA" w:rsidR="00AB17EE" w:rsidRPr="00E60384" w:rsidRDefault="00AB17EE" w:rsidP="00AB17EE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C464BA6" w14:textId="0FA2DF3D" w:rsidR="00AB17EE" w:rsidRPr="00E60384" w:rsidRDefault="00AB17EE" w:rsidP="00AB17EE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5FD101C2" w14:textId="765AD397" w:rsidR="00AB17EE" w:rsidRPr="00E60384" w:rsidRDefault="00AB17EE" w:rsidP="00AB17EE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703D6363" w14:textId="15743D0C" w:rsidR="00AB17EE" w:rsidRPr="00E60384" w:rsidRDefault="00AB17EE" w:rsidP="00AB17EE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E1ACD17" w14:textId="2756AC22" w:rsidR="00AB17EE" w:rsidRPr="00E60384" w:rsidRDefault="00AB17EE" w:rsidP="00AB17EE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53ADC92" w14:textId="431665B9" w:rsidR="00AB17EE" w:rsidRPr="00E60384" w:rsidRDefault="00AB17EE" w:rsidP="00AB17EE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1E2CB890" w14:textId="4D494E16" w:rsidR="00AB17EE" w:rsidRPr="00E60384" w:rsidRDefault="00AB17EE" w:rsidP="00AB17EE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34B138E4" w14:textId="104580B4" w:rsidR="00AB17EE" w:rsidRPr="00E60384" w:rsidRDefault="00AB17EE" w:rsidP="00AB17EE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0DE04EBC" w14:textId="556743A5" w:rsidR="00AB17EE" w:rsidRPr="00E60384" w:rsidRDefault="00AB17EE" w:rsidP="00AB17EE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13935D8" w14:textId="759AEB01" w:rsidR="00AB17EE" w:rsidRPr="00E60384" w:rsidRDefault="00AB17EE" w:rsidP="00AB17EE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3AD39E79" w14:textId="53366BF0" w:rsidR="00AB17EE" w:rsidRPr="00E60384" w:rsidRDefault="00AB17EE" w:rsidP="00AB17EE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81" w:type="pct"/>
          </w:tcPr>
          <w:p w14:paraId="63735D4C" w14:textId="69D7C9A6" w:rsidR="00AB17EE" w:rsidRPr="00E60384" w:rsidRDefault="00AB17EE" w:rsidP="00AB17EE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5BCF288A" w14:textId="77777777" w:rsidR="00AB17EE" w:rsidRPr="00E60384" w:rsidRDefault="00AB17EE" w:rsidP="00AB17EE">
            <w:pPr>
              <w:rPr>
                <w:rFonts w:cstheme="minorHAnsi"/>
              </w:rPr>
            </w:pPr>
          </w:p>
        </w:tc>
        <w:tc>
          <w:tcPr>
            <w:tcW w:w="168" w:type="pct"/>
          </w:tcPr>
          <w:p w14:paraId="3553209B" w14:textId="165FE1FD" w:rsidR="00AB17EE" w:rsidRPr="00E60384" w:rsidRDefault="00AB17EE" w:rsidP="00AB17EE">
            <w:pPr>
              <w:rPr>
                <w:rFonts w:cstheme="minorHAnsi"/>
                <w:b/>
                <w:bCs/>
              </w:rPr>
            </w:pPr>
            <w:r w:rsidRPr="00E60384">
              <w:rPr>
                <w:rFonts w:cstheme="minorHAnsi"/>
              </w:rPr>
              <w:t>7</w:t>
            </w:r>
          </w:p>
        </w:tc>
      </w:tr>
      <w:tr w:rsidR="002D1B33" w:rsidRPr="00E60384" w14:paraId="032F29D7" w14:textId="0268EF0D" w:rsidTr="00097447">
        <w:trPr>
          <w:gridAfter w:val="8"/>
          <w:wAfter w:w="765" w:type="pct"/>
          <w:trHeight w:val="290"/>
        </w:trPr>
        <w:tc>
          <w:tcPr>
            <w:tcW w:w="480" w:type="pct"/>
            <w:shd w:val="clear" w:color="auto" w:fill="auto"/>
            <w:noWrap/>
          </w:tcPr>
          <w:p w14:paraId="66D010B8" w14:textId="77777777" w:rsidR="00A37D86" w:rsidRPr="00E60384" w:rsidRDefault="00A37D86" w:rsidP="00A37D86">
            <w:pPr>
              <w:rPr>
                <w:rFonts w:cstheme="minorHAnsi"/>
                <w:b/>
                <w:bCs/>
              </w:rPr>
            </w:pPr>
            <w:bookmarkStart w:id="1" w:name="_Hlk30431208"/>
            <w:r w:rsidRPr="00E60384">
              <w:rPr>
                <w:rFonts w:cstheme="minorHAnsi"/>
              </w:rPr>
              <w:t>Dow et al. (2013)</w:t>
            </w:r>
          </w:p>
        </w:tc>
        <w:tc>
          <w:tcPr>
            <w:tcW w:w="886" w:type="pct"/>
            <w:shd w:val="clear" w:color="auto" w:fill="auto"/>
          </w:tcPr>
          <w:p w14:paraId="571E5914" w14:textId="77777777" w:rsidR="00A37D86" w:rsidRPr="00E60384" w:rsidRDefault="00A37D86" w:rsidP="00A37D86">
            <w:pPr>
              <w:rPr>
                <w:rFonts w:cstheme="minorHAnsi"/>
                <w:b/>
                <w:bCs/>
              </w:rPr>
            </w:pPr>
            <w:r w:rsidRPr="00E60384">
              <w:rPr>
                <w:rFonts w:cstheme="minorHAnsi"/>
              </w:rPr>
              <w:t xml:space="preserve">The Person-Centred Health Care for Older Adults (PCHCOA) Survey </w:t>
            </w:r>
          </w:p>
        </w:tc>
        <w:tc>
          <w:tcPr>
            <w:tcW w:w="168" w:type="pct"/>
          </w:tcPr>
          <w:p w14:paraId="28F916CA" w14:textId="76F65E96" w:rsidR="00A37D86" w:rsidRPr="00E60384" w:rsidRDefault="00A37D86" w:rsidP="00A37D86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4B7C597E" w14:textId="64979694" w:rsidR="00A37D86" w:rsidRPr="00E60384" w:rsidRDefault="00A37D86" w:rsidP="00A37D86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CBB4859" w14:textId="26788FCC" w:rsidR="00A37D86" w:rsidRPr="00E60384" w:rsidRDefault="00A37D86" w:rsidP="00A37D86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4ABA1EB3" w14:textId="7A314B64" w:rsidR="00A37D86" w:rsidRPr="00E60384" w:rsidRDefault="00A37D86" w:rsidP="00A37D86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6684609" w14:textId="502623B4" w:rsidR="00A37D86" w:rsidRPr="00E60384" w:rsidRDefault="00A37D86" w:rsidP="00A37D86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3FECBDD5" w14:textId="62348B47" w:rsidR="00A37D86" w:rsidRPr="00E60384" w:rsidRDefault="00A37D86" w:rsidP="00A37D86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73663EA5" w14:textId="14D0094C" w:rsidR="00A37D86" w:rsidRPr="00E60384" w:rsidRDefault="00A37D86" w:rsidP="00A37D86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0BCB81D" w14:textId="0C016EAC" w:rsidR="00A37D86" w:rsidRPr="00E60384" w:rsidRDefault="00A37D86" w:rsidP="00A37D86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2A495EAB" w14:textId="2DFF6998" w:rsidR="00A37D86" w:rsidRPr="00E60384" w:rsidRDefault="00A37D86" w:rsidP="00A37D86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92C34C9" w14:textId="3A82AD08" w:rsidR="00A37D86" w:rsidRPr="00E60384" w:rsidRDefault="00A37D86" w:rsidP="00A37D86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1E48EE77" w14:textId="4234EA51" w:rsidR="00A37D86" w:rsidRPr="00E60384" w:rsidRDefault="00A37D86" w:rsidP="00A37D86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56419FEF" w14:textId="030DFA2C" w:rsidR="00A37D86" w:rsidRPr="00E60384" w:rsidRDefault="00A37D86" w:rsidP="00A37D86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1CA669E8" w14:textId="4A432E2B" w:rsidR="00A37D86" w:rsidRPr="00E60384" w:rsidRDefault="00A37D86" w:rsidP="00A37D86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264B65B4" w14:textId="0E4F0CB4" w:rsidR="00A37D86" w:rsidRPr="00E60384" w:rsidRDefault="00A37D86" w:rsidP="00A37D86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81" w:type="pct"/>
          </w:tcPr>
          <w:p w14:paraId="621DC132" w14:textId="09A72126" w:rsidR="00A37D86" w:rsidRPr="00E60384" w:rsidRDefault="00A37D86" w:rsidP="00A37D86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504D4A28" w14:textId="6BAF546B" w:rsidR="00A37D86" w:rsidRPr="00E60384" w:rsidRDefault="00A37D86" w:rsidP="00A37D86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-2</w:t>
            </w:r>
          </w:p>
        </w:tc>
        <w:tc>
          <w:tcPr>
            <w:tcW w:w="168" w:type="pct"/>
          </w:tcPr>
          <w:p w14:paraId="0EA774C8" w14:textId="40466DC1" w:rsidR="00A37D86" w:rsidRPr="00E60384" w:rsidRDefault="00A37D86" w:rsidP="00A37D86">
            <w:pPr>
              <w:rPr>
                <w:rFonts w:cstheme="minorHAnsi"/>
              </w:rPr>
            </w:pPr>
            <w:r w:rsidRPr="00E60384">
              <w:rPr>
                <w:rFonts w:cstheme="minorHAnsi"/>
                <w:b/>
                <w:bCs/>
              </w:rPr>
              <w:t>3</w:t>
            </w:r>
          </w:p>
        </w:tc>
      </w:tr>
      <w:tr w:rsidR="00335379" w:rsidRPr="00E60384" w14:paraId="370E6BDB" w14:textId="77777777" w:rsidTr="00097447">
        <w:trPr>
          <w:gridAfter w:val="8"/>
          <w:wAfter w:w="765" w:type="pct"/>
          <w:trHeight w:val="290"/>
        </w:trPr>
        <w:tc>
          <w:tcPr>
            <w:tcW w:w="480" w:type="pct"/>
            <w:shd w:val="clear" w:color="auto" w:fill="auto"/>
            <w:noWrap/>
          </w:tcPr>
          <w:p w14:paraId="23F00411" w14:textId="11D08A7C" w:rsidR="00335379" w:rsidRPr="00E60384" w:rsidRDefault="00335379" w:rsidP="00335379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Dykes et al. (2007)</w:t>
            </w:r>
          </w:p>
        </w:tc>
        <w:tc>
          <w:tcPr>
            <w:tcW w:w="886" w:type="pct"/>
            <w:shd w:val="clear" w:color="auto" w:fill="auto"/>
          </w:tcPr>
          <w:p w14:paraId="49D8D36C" w14:textId="085D7218" w:rsidR="00335379" w:rsidRPr="00E60384" w:rsidRDefault="00335379" w:rsidP="00335379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The Impact of Health Information Technology (I-HIT) Scale</w:t>
            </w:r>
          </w:p>
        </w:tc>
        <w:tc>
          <w:tcPr>
            <w:tcW w:w="168" w:type="pct"/>
          </w:tcPr>
          <w:p w14:paraId="1E33A882" w14:textId="03EEBB4B" w:rsidR="00335379" w:rsidRPr="00E60384" w:rsidRDefault="00335379" w:rsidP="00335379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3ED447A3" w14:textId="7893E50A" w:rsidR="00335379" w:rsidRPr="00E60384" w:rsidRDefault="00335379" w:rsidP="00335379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70CD0BD5" w14:textId="5CC6A4B2" w:rsidR="00335379" w:rsidRPr="00E60384" w:rsidRDefault="00335379" w:rsidP="00335379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54BDF7F" w14:textId="4BA92870" w:rsidR="00335379" w:rsidRPr="00E60384" w:rsidRDefault="00335379" w:rsidP="00335379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4AC9BB04" w14:textId="3381407B" w:rsidR="00335379" w:rsidRPr="00E60384" w:rsidRDefault="00335379" w:rsidP="00335379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381864EA" w14:textId="009388D4" w:rsidR="00335379" w:rsidRPr="00E60384" w:rsidRDefault="00335379" w:rsidP="00335379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1AE44465" w14:textId="36F4CDD6" w:rsidR="00335379" w:rsidRPr="00E60384" w:rsidRDefault="00335379" w:rsidP="00335379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422092EF" w14:textId="688953A5" w:rsidR="00335379" w:rsidRPr="00E60384" w:rsidRDefault="00335379" w:rsidP="00335379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6B1B629" w14:textId="775AE27D" w:rsidR="00335379" w:rsidRPr="00E60384" w:rsidRDefault="00335379" w:rsidP="00335379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AA62CD9" w14:textId="74AFD7C8" w:rsidR="00335379" w:rsidRPr="00E60384" w:rsidRDefault="00335379" w:rsidP="00335379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74132E50" w14:textId="18F615F6" w:rsidR="00335379" w:rsidRPr="00E60384" w:rsidRDefault="00335379" w:rsidP="00335379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1EE496B8" w14:textId="33B52D0C" w:rsidR="00335379" w:rsidRPr="00E60384" w:rsidRDefault="00335379" w:rsidP="00335379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4276DACC" w14:textId="488E056B" w:rsidR="00335379" w:rsidRPr="00E60384" w:rsidRDefault="00335379" w:rsidP="00335379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64B4A8A9" w14:textId="0B72AE78" w:rsidR="00335379" w:rsidRPr="00E60384" w:rsidRDefault="00335379" w:rsidP="00335379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81" w:type="pct"/>
          </w:tcPr>
          <w:p w14:paraId="01B75276" w14:textId="499BE7D7" w:rsidR="00335379" w:rsidRPr="00E60384" w:rsidRDefault="00335379" w:rsidP="00335379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0E31E07" w14:textId="7D1A106C" w:rsidR="00335379" w:rsidRPr="00E60384" w:rsidRDefault="00335379" w:rsidP="00335379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-1</w:t>
            </w:r>
          </w:p>
        </w:tc>
        <w:tc>
          <w:tcPr>
            <w:tcW w:w="168" w:type="pct"/>
          </w:tcPr>
          <w:p w14:paraId="5403F658" w14:textId="6BF4FFF5" w:rsidR="00335379" w:rsidRPr="00E60384" w:rsidRDefault="00335379" w:rsidP="00335379">
            <w:pPr>
              <w:rPr>
                <w:rFonts w:cstheme="minorHAnsi"/>
                <w:b/>
                <w:bCs/>
              </w:rPr>
            </w:pPr>
            <w:r w:rsidRPr="00E60384">
              <w:rPr>
                <w:rFonts w:cstheme="minorHAnsi"/>
                <w:b/>
                <w:bCs/>
              </w:rPr>
              <w:t>6</w:t>
            </w:r>
          </w:p>
        </w:tc>
      </w:tr>
      <w:tr w:rsidR="002B6A1D" w:rsidRPr="00E60384" w14:paraId="32227DD2" w14:textId="77777777" w:rsidTr="00097447">
        <w:trPr>
          <w:gridAfter w:val="8"/>
          <w:wAfter w:w="765" w:type="pct"/>
          <w:trHeight w:val="290"/>
        </w:trPr>
        <w:tc>
          <w:tcPr>
            <w:tcW w:w="480" w:type="pct"/>
            <w:shd w:val="clear" w:color="auto" w:fill="auto"/>
            <w:noWrap/>
          </w:tcPr>
          <w:p w14:paraId="00EE9DDB" w14:textId="42C53CA1" w:rsidR="002B6A1D" w:rsidRPr="00E60384" w:rsidRDefault="002B6A1D" w:rsidP="002B6A1D">
            <w:pPr>
              <w:rPr>
                <w:rFonts w:cstheme="minorHAnsi"/>
              </w:rPr>
            </w:pPr>
            <w:proofErr w:type="spellStart"/>
            <w:r w:rsidRPr="00E60384">
              <w:rPr>
                <w:rFonts w:cstheme="minorHAnsi"/>
              </w:rPr>
              <w:t>Brehaut</w:t>
            </w:r>
            <w:proofErr w:type="spellEnd"/>
            <w:r w:rsidRPr="00E60384">
              <w:rPr>
                <w:rFonts w:cstheme="minorHAnsi"/>
              </w:rPr>
              <w:t xml:space="preserve"> et al. (2010)</w:t>
            </w:r>
          </w:p>
        </w:tc>
        <w:tc>
          <w:tcPr>
            <w:tcW w:w="886" w:type="pct"/>
            <w:shd w:val="clear" w:color="auto" w:fill="auto"/>
          </w:tcPr>
          <w:p w14:paraId="5D2A8544" w14:textId="23B3BB51" w:rsidR="002B6A1D" w:rsidRPr="00E60384" w:rsidRDefault="002B6A1D" w:rsidP="002B6A1D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Ottawa acceptability of decision rules instrument (OADRI)</w:t>
            </w:r>
          </w:p>
        </w:tc>
        <w:tc>
          <w:tcPr>
            <w:tcW w:w="168" w:type="pct"/>
          </w:tcPr>
          <w:p w14:paraId="43477013" w14:textId="4125C933" w:rsidR="002B6A1D" w:rsidRPr="00E60384" w:rsidRDefault="002B6A1D" w:rsidP="002B6A1D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26A35D33" w14:textId="61A47AE6" w:rsidR="002B6A1D" w:rsidRPr="00E60384" w:rsidRDefault="002B6A1D" w:rsidP="002B6A1D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43B2E43" w14:textId="7E0BAD6E" w:rsidR="002B6A1D" w:rsidRPr="00E60384" w:rsidRDefault="002B6A1D" w:rsidP="002B6A1D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4D6ABE25" w14:textId="21095A09" w:rsidR="002B6A1D" w:rsidRPr="00E60384" w:rsidRDefault="002B6A1D" w:rsidP="002B6A1D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30D6A4F" w14:textId="7ECFD585" w:rsidR="002B6A1D" w:rsidRPr="00E60384" w:rsidRDefault="002B6A1D" w:rsidP="002B6A1D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04B41C83" w14:textId="063F4FBF" w:rsidR="002B6A1D" w:rsidRPr="00E60384" w:rsidRDefault="002B6A1D" w:rsidP="002B6A1D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CB68FD4" w14:textId="45E312C0" w:rsidR="002B6A1D" w:rsidRPr="00E60384" w:rsidRDefault="002B6A1D" w:rsidP="002B6A1D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52B8815F" w14:textId="33532AB7" w:rsidR="002B6A1D" w:rsidRPr="00E60384" w:rsidRDefault="002B6A1D" w:rsidP="002B6A1D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B47ECB0" w14:textId="189A7597" w:rsidR="002B6A1D" w:rsidRPr="00E60384" w:rsidRDefault="002B6A1D" w:rsidP="002B6A1D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614FC0E0" w14:textId="789DE3CA" w:rsidR="002B6A1D" w:rsidRPr="00E60384" w:rsidRDefault="002B6A1D" w:rsidP="002B6A1D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4BA74045" w14:textId="5C38B697" w:rsidR="002B6A1D" w:rsidRPr="00E60384" w:rsidRDefault="002B6A1D" w:rsidP="002B6A1D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A596A4F" w14:textId="06C1A297" w:rsidR="002B6A1D" w:rsidRPr="00E60384" w:rsidRDefault="002B6A1D" w:rsidP="002B6A1D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3505156" w14:textId="4D872544" w:rsidR="002B6A1D" w:rsidRPr="00E60384" w:rsidRDefault="002B6A1D" w:rsidP="002B6A1D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3B4D14A7" w14:textId="54AD7433" w:rsidR="002B6A1D" w:rsidRPr="00E60384" w:rsidRDefault="002B6A1D" w:rsidP="002B6A1D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81" w:type="pct"/>
          </w:tcPr>
          <w:p w14:paraId="171E1E4B" w14:textId="1D4FA1D8" w:rsidR="002B6A1D" w:rsidRPr="00E60384" w:rsidRDefault="002B6A1D" w:rsidP="002B6A1D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97CE2A2" w14:textId="77777777" w:rsidR="002B6A1D" w:rsidRPr="00E60384" w:rsidRDefault="002B6A1D" w:rsidP="002B6A1D">
            <w:pPr>
              <w:rPr>
                <w:rFonts w:cstheme="minorHAnsi"/>
              </w:rPr>
            </w:pPr>
          </w:p>
        </w:tc>
        <w:tc>
          <w:tcPr>
            <w:tcW w:w="168" w:type="pct"/>
          </w:tcPr>
          <w:p w14:paraId="470F5451" w14:textId="1300A2BB" w:rsidR="002B6A1D" w:rsidRPr="00E60384" w:rsidRDefault="002B6A1D" w:rsidP="002B6A1D">
            <w:pPr>
              <w:rPr>
                <w:rFonts w:cstheme="minorHAnsi"/>
                <w:b/>
                <w:bCs/>
              </w:rPr>
            </w:pPr>
            <w:r w:rsidRPr="00E60384">
              <w:rPr>
                <w:rFonts w:cstheme="minorHAnsi"/>
                <w:b/>
                <w:bCs/>
              </w:rPr>
              <w:t>3</w:t>
            </w:r>
          </w:p>
        </w:tc>
      </w:tr>
      <w:tr w:rsidR="00493917" w:rsidRPr="00E60384" w14:paraId="752B182B" w14:textId="00076DEF" w:rsidTr="00493917">
        <w:trPr>
          <w:gridAfter w:val="8"/>
          <w:wAfter w:w="765" w:type="pct"/>
          <w:trHeight w:val="290"/>
        </w:trPr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364DFDE" w14:textId="2B03E7E8" w:rsidR="00C375BD" w:rsidRPr="00493917" w:rsidRDefault="00C375BD" w:rsidP="00C375BD">
            <w:pPr>
              <w:rPr>
                <w:rFonts w:cstheme="minorHAnsi"/>
                <w:u w:val="single"/>
              </w:rPr>
            </w:pPr>
            <w:bookmarkStart w:id="2" w:name="_Hlk30419435"/>
            <w:proofErr w:type="spellStart"/>
            <w:r w:rsidRPr="00493917">
              <w:rPr>
                <w:rFonts w:cstheme="minorHAnsi"/>
                <w:u w:val="single"/>
              </w:rPr>
              <w:t>Tomotaki</w:t>
            </w:r>
            <w:proofErr w:type="spellEnd"/>
            <w:r w:rsidRPr="00493917">
              <w:rPr>
                <w:rFonts w:cstheme="minorHAnsi"/>
                <w:u w:val="single"/>
              </w:rPr>
              <w:t xml:space="preserve"> et al. (2018)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shd w:val="clear" w:color="auto" w:fill="auto"/>
          </w:tcPr>
          <w:p w14:paraId="0FED1B6D" w14:textId="4FE475F0" w:rsidR="00C375BD" w:rsidRPr="00493917" w:rsidRDefault="00C375BD" w:rsidP="00C375BD">
            <w:pPr>
              <w:rPr>
                <w:rFonts w:cstheme="minorHAnsi"/>
                <w:u w:val="single"/>
              </w:rPr>
            </w:pPr>
            <w:bookmarkStart w:id="3" w:name="_Hlk30418623"/>
            <w:r w:rsidRPr="00493917">
              <w:rPr>
                <w:rFonts w:cstheme="minorHAnsi"/>
                <w:u w:val="single"/>
              </w:rPr>
              <w:t>Evidence-Based Practice Questionnaire (EBPQ‐J) - Japanese version</w:t>
            </w:r>
            <w:bookmarkEnd w:id="3"/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084319A9" w14:textId="0A8D5D0B" w:rsidR="00C375BD" w:rsidRPr="00493917" w:rsidRDefault="00C375BD" w:rsidP="00C375BD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2BBD09E0" w14:textId="6C373534" w:rsidR="00C375BD" w:rsidRPr="00493917" w:rsidRDefault="00C375BD" w:rsidP="00C375BD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1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27F59946" w14:textId="1D00ED4D" w:rsidR="00C375BD" w:rsidRPr="00493917" w:rsidRDefault="00C375BD" w:rsidP="00C375BD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3492B748" w14:textId="479C5B8B" w:rsidR="00C375BD" w:rsidRPr="00493917" w:rsidRDefault="00C375BD" w:rsidP="00C375BD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05E79BD8" w14:textId="5470C2A7" w:rsidR="00C375BD" w:rsidRPr="00493917" w:rsidRDefault="00C375BD" w:rsidP="00C375BD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1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7DFF0657" w14:textId="04E874BC" w:rsidR="00C375BD" w:rsidRPr="00493917" w:rsidRDefault="00C375BD" w:rsidP="00C375BD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1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0395DB63" w14:textId="64D311A2" w:rsidR="00C375BD" w:rsidRPr="00493917" w:rsidRDefault="00C375BD" w:rsidP="00C375BD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3DD7A348" w14:textId="10585CAE" w:rsidR="00C375BD" w:rsidRPr="00493917" w:rsidRDefault="00C375BD" w:rsidP="00C375BD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1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4F4AB56E" w14:textId="28E8371C" w:rsidR="00C375BD" w:rsidRPr="00493917" w:rsidRDefault="00C375BD" w:rsidP="00C375BD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1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01B612CC" w14:textId="6F96F3FA" w:rsidR="00C375BD" w:rsidRPr="00493917" w:rsidRDefault="00C375BD" w:rsidP="00C375BD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3564441B" w14:textId="0D1AB09D" w:rsidR="00C375BD" w:rsidRPr="00493917" w:rsidRDefault="00C375BD" w:rsidP="00C375BD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1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65802230" w14:textId="53F63500" w:rsidR="00C375BD" w:rsidRPr="00493917" w:rsidRDefault="00C375BD" w:rsidP="00C375BD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024EF702" w14:textId="275C2328" w:rsidR="00C375BD" w:rsidRPr="00493917" w:rsidRDefault="00C375BD" w:rsidP="00C375BD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18BAFA90" w14:textId="14BD8D6D" w:rsidR="00C375BD" w:rsidRPr="00493917" w:rsidRDefault="00C375BD" w:rsidP="00C375BD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81" w:type="pct"/>
            <w:tcBorders>
              <w:bottom w:val="single" w:sz="4" w:space="0" w:color="auto"/>
            </w:tcBorders>
            <w:shd w:val="clear" w:color="auto" w:fill="auto"/>
          </w:tcPr>
          <w:p w14:paraId="03F4AB76" w14:textId="46E7448C" w:rsidR="00C375BD" w:rsidRPr="00493917" w:rsidRDefault="00C375BD" w:rsidP="00C375BD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153D8408" w14:textId="313D804F" w:rsidR="00C375BD" w:rsidRPr="00493917" w:rsidRDefault="00C375BD" w:rsidP="00C375BD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-2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38112000" w14:textId="1F701B30" w:rsidR="00C375BD" w:rsidRPr="00493917" w:rsidRDefault="00C375BD" w:rsidP="00C375BD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b/>
                <w:bCs/>
                <w:u w:val="single"/>
              </w:rPr>
              <w:t>4</w:t>
            </w:r>
          </w:p>
        </w:tc>
      </w:tr>
      <w:tr w:rsidR="00493917" w:rsidRPr="00E60384" w14:paraId="13A6ACF4" w14:textId="77777777" w:rsidTr="00493917">
        <w:trPr>
          <w:gridAfter w:val="8"/>
          <w:wAfter w:w="765" w:type="pct"/>
          <w:trHeight w:val="290"/>
        </w:trPr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ED244F7" w14:textId="5A9F4810" w:rsidR="00C375BD" w:rsidRPr="00493917" w:rsidRDefault="00C375BD" w:rsidP="00C375BD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Upton et al. (2006)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shd w:val="clear" w:color="auto" w:fill="auto"/>
          </w:tcPr>
          <w:p w14:paraId="03AC8164" w14:textId="2B9C64F5" w:rsidR="00C375BD" w:rsidRPr="00493917" w:rsidRDefault="00C375BD" w:rsidP="00C375BD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iCs/>
                <w:u w:val="single"/>
              </w:rPr>
              <w:t>Evidence-Based Practice Questionnaire (EBPQ)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0BEC7BA6" w14:textId="29D9C7FF" w:rsidR="00C375BD" w:rsidRPr="00493917" w:rsidRDefault="00C375BD" w:rsidP="00C375BD">
            <w:pPr>
              <w:rPr>
                <w:rFonts w:cstheme="minorHAnsi"/>
                <w:u w:val="single"/>
              </w:rPr>
            </w:pPr>
            <w:r w:rsidRPr="00493917">
              <w:rPr>
                <w:u w:val="single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0A504A21" w14:textId="22DA55EF" w:rsidR="00C375BD" w:rsidRPr="00493917" w:rsidRDefault="00C375BD" w:rsidP="00C375BD">
            <w:pPr>
              <w:rPr>
                <w:rFonts w:cstheme="minorHAnsi"/>
                <w:u w:val="single"/>
              </w:rPr>
            </w:pPr>
            <w:r w:rsidRPr="00493917">
              <w:rPr>
                <w:u w:val="single"/>
              </w:rPr>
              <w:t>1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453877A7" w14:textId="2D1F7290" w:rsidR="00C375BD" w:rsidRPr="00493917" w:rsidRDefault="00C375BD" w:rsidP="00C375BD">
            <w:pPr>
              <w:rPr>
                <w:rFonts w:cstheme="minorHAnsi"/>
                <w:u w:val="single"/>
              </w:rPr>
            </w:pPr>
            <w:r w:rsidRPr="00493917">
              <w:rPr>
                <w:u w:val="single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22532D31" w14:textId="2A7AD5C1" w:rsidR="00C375BD" w:rsidRPr="00493917" w:rsidRDefault="00C375BD" w:rsidP="00C375BD">
            <w:pPr>
              <w:rPr>
                <w:rFonts w:cstheme="minorHAnsi"/>
                <w:u w:val="single"/>
              </w:rPr>
            </w:pPr>
            <w:r w:rsidRPr="00493917">
              <w:rPr>
                <w:u w:val="single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6BF97D60" w14:textId="456725FA" w:rsidR="00C375BD" w:rsidRPr="00493917" w:rsidRDefault="00C375BD" w:rsidP="00C375BD">
            <w:pPr>
              <w:rPr>
                <w:rFonts w:cstheme="minorHAnsi"/>
                <w:u w:val="single"/>
              </w:rPr>
            </w:pPr>
            <w:r w:rsidRPr="00493917">
              <w:rPr>
                <w:u w:val="single"/>
              </w:rPr>
              <w:t>1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5D4BBE24" w14:textId="2128D1FF" w:rsidR="00C375BD" w:rsidRPr="00493917" w:rsidRDefault="00C375BD" w:rsidP="00C375BD">
            <w:pPr>
              <w:rPr>
                <w:rFonts w:cstheme="minorHAnsi"/>
                <w:u w:val="single"/>
              </w:rPr>
            </w:pPr>
            <w:r w:rsidRPr="00493917">
              <w:rPr>
                <w:u w:val="single"/>
              </w:rPr>
              <w:t>1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3DCA4511" w14:textId="360CE5E0" w:rsidR="00C375BD" w:rsidRPr="00493917" w:rsidRDefault="00C375BD" w:rsidP="00C375BD">
            <w:pPr>
              <w:rPr>
                <w:rFonts w:cstheme="minorHAnsi"/>
                <w:u w:val="single"/>
              </w:rPr>
            </w:pPr>
            <w:r w:rsidRPr="00493917">
              <w:rPr>
                <w:u w:val="single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13C87CCA" w14:textId="27DB8BBB" w:rsidR="00C375BD" w:rsidRPr="00493917" w:rsidRDefault="00C375BD" w:rsidP="00C375BD">
            <w:pPr>
              <w:rPr>
                <w:rFonts w:cstheme="minorHAnsi"/>
                <w:u w:val="single"/>
              </w:rPr>
            </w:pPr>
            <w:r w:rsidRPr="00493917">
              <w:rPr>
                <w:u w:val="single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0D67FC2C" w14:textId="2C8C581B" w:rsidR="00C375BD" w:rsidRPr="00493917" w:rsidRDefault="00C375BD" w:rsidP="00C375BD">
            <w:pPr>
              <w:rPr>
                <w:rFonts w:cstheme="minorHAnsi"/>
                <w:u w:val="single"/>
              </w:rPr>
            </w:pPr>
            <w:r w:rsidRPr="00493917">
              <w:rPr>
                <w:u w:val="single"/>
              </w:rPr>
              <w:t>1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6941CC98" w14:textId="1F1CCF1D" w:rsidR="00C375BD" w:rsidRPr="00493917" w:rsidRDefault="00C375BD" w:rsidP="00C375BD">
            <w:pPr>
              <w:rPr>
                <w:rFonts w:cstheme="minorHAnsi"/>
                <w:u w:val="single"/>
              </w:rPr>
            </w:pPr>
            <w:r w:rsidRPr="00493917">
              <w:rPr>
                <w:u w:val="single"/>
              </w:rPr>
              <w:t>1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1C52CE4B" w14:textId="2F425411" w:rsidR="00C375BD" w:rsidRPr="00493917" w:rsidRDefault="00C375BD" w:rsidP="00C375BD">
            <w:pPr>
              <w:rPr>
                <w:rFonts w:cstheme="minorHAnsi"/>
                <w:u w:val="single"/>
              </w:rPr>
            </w:pPr>
            <w:r w:rsidRPr="00493917">
              <w:rPr>
                <w:u w:val="single"/>
              </w:rPr>
              <w:t>1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2FC0DC61" w14:textId="1E9FE36C" w:rsidR="00C375BD" w:rsidRPr="00493917" w:rsidRDefault="00C375BD" w:rsidP="00C375BD">
            <w:pPr>
              <w:rPr>
                <w:rFonts w:cstheme="minorHAnsi"/>
                <w:u w:val="single"/>
              </w:rPr>
            </w:pPr>
            <w:r w:rsidRPr="00493917">
              <w:rPr>
                <w:u w:val="single"/>
              </w:rPr>
              <w:t>1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14D33382" w14:textId="76E47881" w:rsidR="00C375BD" w:rsidRPr="00493917" w:rsidRDefault="00C375BD" w:rsidP="00C375BD">
            <w:pPr>
              <w:rPr>
                <w:rFonts w:cstheme="minorHAnsi"/>
                <w:u w:val="single"/>
              </w:rPr>
            </w:pPr>
            <w:r w:rsidRPr="00493917">
              <w:rPr>
                <w:u w:val="single"/>
              </w:rPr>
              <w:t>1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056BB389" w14:textId="35EFD7A3" w:rsidR="00C375BD" w:rsidRPr="00493917" w:rsidRDefault="00C375BD" w:rsidP="00C375BD">
            <w:pPr>
              <w:rPr>
                <w:rFonts w:cstheme="minorHAnsi"/>
                <w:u w:val="single"/>
              </w:rPr>
            </w:pPr>
            <w:r w:rsidRPr="00493917">
              <w:rPr>
                <w:rFonts w:ascii="Calibri" w:hAnsi="Calibri" w:cs="Calibri"/>
                <w:u w:val="single"/>
              </w:rPr>
              <w:t>0</w:t>
            </w:r>
          </w:p>
        </w:tc>
        <w:tc>
          <w:tcPr>
            <w:tcW w:w="181" w:type="pct"/>
            <w:tcBorders>
              <w:bottom w:val="single" w:sz="4" w:space="0" w:color="auto"/>
            </w:tcBorders>
            <w:shd w:val="clear" w:color="auto" w:fill="auto"/>
          </w:tcPr>
          <w:p w14:paraId="0FD32FD1" w14:textId="4D305BE9" w:rsidR="00C375BD" w:rsidRPr="00493917" w:rsidRDefault="00C375BD" w:rsidP="00C375BD">
            <w:pPr>
              <w:rPr>
                <w:rFonts w:cstheme="minorHAnsi"/>
                <w:u w:val="single"/>
              </w:rPr>
            </w:pPr>
            <w:r w:rsidRPr="00493917">
              <w:rPr>
                <w:rFonts w:ascii="Calibri" w:hAnsi="Calibri" w:cs="Calibri"/>
                <w:u w:val="single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33DE1C60" w14:textId="5342CF5D" w:rsidR="00C375BD" w:rsidRPr="00493917" w:rsidRDefault="00C375BD" w:rsidP="00C375BD">
            <w:pPr>
              <w:rPr>
                <w:rFonts w:cstheme="minorHAnsi"/>
                <w:u w:val="single"/>
              </w:rPr>
            </w:pPr>
            <w:r w:rsidRPr="00493917">
              <w:rPr>
                <w:u w:val="single"/>
              </w:rPr>
              <w:t>-1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6AF3523C" w14:textId="4519F4D5" w:rsidR="00C375BD" w:rsidRPr="00493917" w:rsidRDefault="00C375BD" w:rsidP="00C375BD">
            <w:pPr>
              <w:rPr>
                <w:rFonts w:cstheme="minorHAnsi"/>
                <w:u w:val="single"/>
              </w:rPr>
            </w:pPr>
            <w:r w:rsidRPr="00493917">
              <w:rPr>
                <w:b/>
                <w:bCs/>
                <w:u w:val="single"/>
              </w:rPr>
              <w:t>7</w:t>
            </w:r>
          </w:p>
        </w:tc>
      </w:tr>
      <w:tr w:rsidR="00634C6E" w:rsidRPr="00E60384" w14:paraId="33E72150" w14:textId="77777777" w:rsidTr="00730239">
        <w:trPr>
          <w:gridAfter w:val="8"/>
          <w:wAfter w:w="765" w:type="pct"/>
          <w:trHeight w:val="290"/>
        </w:trPr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E7ACB0C" w14:textId="064DA729" w:rsidR="00634C6E" w:rsidRPr="00173521" w:rsidRDefault="00634C6E" w:rsidP="00634C6E">
            <w:pPr>
              <w:rPr>
                <w:rFonts w:cstheme="minorHAnsi"/>
              </w:rPr>
            </w:pPr>
            <w:proofErr w:type="spellStart"/>
            <w:r w:rsidRPr="00E60384">
              <w:rPr>
                <w:rFonts w:cstheme="minorHAnsi"/>
              </w:rPr>
              <w:t>Bhor</w:t>
            </w:r>
            <w:proofErr w:type="spellEnd"/>
            <w:r w:rsidRPr="00E60384">
              <w:rPr>
                <w:rFonts w:cstheme="minorHAnsi"/>
              </w:rPr>
              <w:t xml:space="preserve"> et Mason (2006)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shd w:val="clear" w:color="auto" w:fill="auto"/>
          </w:tcPr>
          <w:p w14:paraId="37CC5DB5" w14:textId="6C1275A8" w:rsidR="00634C6E" w:rsidRPr="00173521" w:rsidRDefault="00634C6E" w:rsidP="00634C6E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A Scale to assess attitudes of health care administrators toward the use of e-mail communication between patients and physicians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3633B422" w14:textId="1B389CDA" w:rsidR="00634C6E" w:rsidRPr="00173521" w:rsidRDefault="00634C6E" w:rsidP="00634C6E"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78924BD9" w14:textId="65E6238C" w:rsidR="00634C6E" w:rsidRPr="00173521" w:rsidRDefault="00634C6E" w:rsidP="00634C6E"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1F74B952" w14:textId="48EE8F38" w:rsidR="00634C6E" w:rsidRPr="00173521" w:rsidRDefault="00634C6E" w:rsidP="00634C6E"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5BF6516F" w14:textId="02F93DA0" w:rsidR="00634C6E" w:rsidRPr="00173521" w:rsidRDefault="00634C6E" w:rsidP="00634C6E"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139EF694" w14:textId="2EBDD448" w:rsidR="00634C6E" w:rsidRPr="00173521" w:rsidRDefault="00634C6E" w:rsidP="00634C6E"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54664AC8" w14:textId="438587A1" w:rsidR="00634C6E" w:rsidRPr="00173521" w:rsidRDefault="00634C6E" w:rsidP="00634C6E"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734FAB47" w14:textId="74B1022D" w:rsidR="00634C6E" w:rsidRPr="00173521" w:rsidRDefault="00634C6E" w:rsidP="00634C6E"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526AADB7" w14:textId="45AD7E9E" w:rsidR="00634C6E" w:rsidRPr="00173521" w:rsidRDefault="00634C6E" w:rsidP="00634C6E"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6197271C" w14:textId="2BDF606C" w:rsidR="00634C6E" w:rsidRPr="00173521" w:rsidRDefault="00634C6E" w:rsidP="00634C6E"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7EC45102" w14:textId="3382CDBA" w:rsidR="00634C6E" w:rsidRPr="00173521" w:rsidRDefault="00634C6E" w:rsidP="00634C6E"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4C64B2E3" w14:textId="3C1B1EC7" w:rsidR="00634C6E" w:rsidRPr="00173521" w:rsidRDefault="00634C6E" w:rsidP="00634C6E"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4E2F7D5D" w14:textId="777899B2" w:rsidR="00634C6E" w:rsidRPr="00173521" w:rsidRDefault="00634C6E" w:rsidP="00634C6E"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0EE93CE5" w14:textId="68AD46F6" w:rsidR="00634C6E" w:rsidRPr="00173521" w:rsidRDefault="00634C6E" w:rsidP="00634C6E"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24D1C415" w14:textId="5A882A9A" w:rsidR="00634C6E" w:rsidRPr="00173521" w:rsidRDefault="00634C6E" w:rsidP="00634C6E">
            <w:pPr>
              <w:rPr>
                <w:rFonts w:ascii="Calibri" w:hAnsi="Calibri" w:cs="Calibr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81" w:type="pct"/>
            <w:tcBorders>
              <w:bottom w:val="single" w:sz="4" w:space="0" w:color="auto"/>
            </w:tcBorders>
            <w:shd w:val="clear" w:color="auto" w:fill="auto"/>
          </w:tcPr>
          <w:p w14:paraId="1E5C1786" w14:textId="34D72A9E" w:rsidR="00634C6E" w:rsidRPr="00173521" w:rsidRDefault="00634C6E" w:rsidP="00634C6E">
            <w:pPr>
              <w:rPr>
                <w:rFonts w:ascii="Calibri" w:hAnsi="Calibri" w:cs="Calibr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4DFF2481" w14:textId="77777777" w:rsidR="00634C6E" w:rsidRPr="00173521" w:rsidRDefault="00634C6E" w:rsidP="00634C6E"/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502844E0" w14:textId="3D8AAC9E" w:rsidR="00634C6E" w:rsidRPr="00173521" w:rsidRDefault="00634C6E" w:rsidP="00634C6E">
            <w:pPr>
              <w:rPr>
                <w:b/>
                <w:bCs/>
              </w:rPr>
            </w:pPr>
            <w:r w:rsidRPr="00E60384">
              <w:rPr>
                <w:rFonts w:cstheme="minorHAnsi"/>
                <w:b/>
                <w:bCs/>
              </w:rPr>
              <w:t>4</w:t>
            </w:r>
          </w:p>
        </w:tc>
      </w:tr>
      <w:tr w:rsidR="00634C6E" w:rsidRPr="00E60384" w14:paraId="01701742" w14:textId="77777777" w:rsidTr="00730239">
        <w:trPr>
          <w:gridAfter w:val="8"/>
          <w:wAfter w:w="765" w:type="pct"/>
          <w:trHeight w:val="290"/>
        </w:trPr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4F5CF08" w14:textId="0C0CEC3D" w:rsidR="00634C6E" w:rsidRPr="00173521" w:rsidRDefault="00634C6E" w:rsidP="00634C6E">
            <w:pPr>
              <w:rPr>
                <w:rFonts w:cstheme="minorHAnsi"/>
              </w:rPr>
            </w:pPr>
            <w:proofErr w:type="spellStart"/>
            <w:r w:rsidRPr="00E60384">
              <w:rPr>
                <w:rFonts w:cstheme="minorHAnsi"/>
              </w:rPr>
              <w:lastRenderedPageBreak/>
              <w:t>Phansalkar</w:t>
            </w:r>
            <w:proofErr w:type="spellEnd"/>
            <w:r w:rsidRPr="00E60384">
              <w:rPr>
                <w:rFonts w:cstheme="minorHAnsi"/>
              </w:rPr>
              <w:t xml:space="preserve"> et al. (2008)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shd w:val="clear" w:color="auto" w:fill="auto"/>
          </w:tcPr>
          <w:p w14:paraId="25143EFF" w14:textId="66CF9488" w:rsidR="00634C6E" w:rsidRPr="00173521" w:rsidRDefault="00634C6E" w:rsidP="00634C6E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Instrument for assessing clinicians’ perceptions about use of computerized protocols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14C1955B" w14:textId="44822456" w:rsidR="00634C6E" w:rsidRPr="00173521" w:rsidRDefault="00634C6E" w:rsidP="00634C6E"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618B79EE" w14:textId="4FB8C58B" w:rsidR="00634C6E" w:rsidRPr="00173521" w:rsidRDefault="00634C6E" w:rsidP="00634C6E"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3ED1904E" w14:textId="7E7F3837" w:rsidR="00634C6E" w:rsidRPr="00173521" w:rsidRDefault="00634C6E" w:rsidP="00634C6E"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0899C8F2" w14:textId="719C8433" w:rsidR="00634C6E" w:rsidRPr="00173521" w:rsidRDefault="00634C6E" w:rsidP="00634C6E"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0EBE9FC5" w14:textId="1C8879DD" w:rsidR="00634C6E" w:rsidRPr="00173521" w:rsidRDefault="00634C6E" w:rsidP="00634C6E"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4203F05B" w14:textId="3AB7C4F7" w:rsidR="00634C6E" w:rsidRPr="00173521" w:rsidRDefault="00634C6E" w:rsidP="00634C6E"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2C2897D8" w14:textId="370BFB9E" w:rsidR="00634C6E" w:rsidRPr="00173521" w:rsidRDefault="00634C6E" w:rsidP="00634C6E"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2C560992" w14:textId="61C0A59A" w:rsidR="00634C6E" w:rsidRPr="00173521" w:rsidRDefault="00634C6E" w:rsidP="00634C6E"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7BB9E02E" w14:textId="369DF08B" w:rsidR="00634C6E" w:rsidRPr="00173521" w:rsidRDefault="00634C6E" w:rsidP="00634C6E"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24DA431E" w14:textId="6421D80A" w:rsidR="00634C6E" w:rsidRPr="00173521" w:rsidRDefault="00634C6E" w:rsidP="00634C6E"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644D99DB" w14:textId="0169E5C8" w:rsidR="00634C6E" w:rsidRPr="00173521" w:rsidRDefault="00634C6E" w:rsidP="00634C6E"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10145D19" w14:textId="56A0DD95" w:rsidR="00634C6E" w:rsidRPr="00173521" w:rsidRDefault="00634C6E" w:rsidP="00634C6E"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78444931" w14:textId="7461723F" w:rsidR="00634C6E" w:rsidRPr="00173521" w:rsidRDefault="00634C6E" w:rsidP="00634C6E"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6EB8D715" w14:textId="5968CD60" w:rsidR="00634C6E" w:rsidRPr="00173521" w:rsidRDefault="00634C6E" w:rsidP="00634C6E">
            <w:pPr>
              <w:rPr>
                <w:rFonts w:ascii="Calibri" w:hAnsi="Calibri" w:cs="Calibr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81" w:type="pct"/>
            <w:tcBorders>
              <w:bottom w:val="single" w:sz="4" w:space="0" w:color="auto"/>
            </w:tcBorders>
            <w:shd w:val="clear" w:color="auto" w:fill="auto"/>
          </w:tcPr>
          <w:p w14:paraId="44202B40" w14:textId="249BCAB2" w:rsidR="00634C6E" w:rsidRPr="00173521" w:rsidRDefault="00634C6E" w:rsidP="00634C6E">
            <w:pPr>
              <w:rPr>
                <w:rFonts w:ascii="Calibri" w:hAnsi="Calibri" w:cs="Calibr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21282260" w14:textId="07BBDAF2" w:rsidR="00634C6E" w:rsidRPr="00173521" w:rsidRDefault="00634C6E" w:rsidP="00634C6E">
            <w:r w:rsidRPr="00E60384">
              <w:rPr>
                <w:rFonts w:cstheme="minorHAnsi"/>
              </w:rPr>
              <w:t>-1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1BBB7479" w14:textId="4CCB25F1" w:rsidR="00634C6E" w:rsidRPr="00173521" w:rsidRDefault="00634C6E" w:rsidP="00634C6E">
            <w:pPr>
              <w:rPr>
                <w:b/>
                <w:bCs/>
              </w:rPr>
            </w:pPr>
            <w:r w:rsidRPr="00E60384">
              <w:rPr>
                <w:rFonts w:cstheme="minorHAnsi"/>
                <w:b/>
                <w:bCs/>
              </w:rPr>
              <w:t>3</w:t>
            </w:r>
          </w:p>
        </w:tc>
      </w:tr>
      <w:tr w:rsidR="00E0597A" w:rsidRPr="00E60384" w14:paraId="3BAB891A" w14:textId="77777777" w:rsidTr="00730239">
        <w:trPr>
          <w:gridAfter w:val="8"/>
          <w:wAfter w:w="765" w:type="pct"/>
          <w:trHeight w:val="290"/>
        </w:trPr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438F586" w14:textId="7F969107" w:rsidR="00E0597A" w:rsidRPr="00173521" w:rsidRDefault="00E0597A" w:rsidP="00E0597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Oliveira et al. (2011)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shd w:val="clear" w:color="auto" w:fill="auto"/>
          </w:tcPr>
          <w:p w14:paraId="582FF883" w14:textId="4E46BCD1" w:rsidR="00E0597A" w:rsidRPr="00173521" w:rsidRDefault="00E0597A" w:rsidP="00E0597A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CARDIOSATIS-Team scale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435D8EEF" w14:textId="0AC680C3" w:rsidR="00E0597A" w:rsidRPr="00173521" w:rsidRDefault="00E0597A" w:rsidP="00E0597A"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77413C64" w14:textId="7C465C5A" w:rsidR="00E0597A" w:rsidRPr="00173521" w:rsidRDefault="00E0597A" w:rsidP="00E0597A"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1CB6B2CE" w14:textId="3251ECA5" w:rsidR="00E0597A" w:rsidRPr="00173521" w:rsidRDefault="00E0597A" w:rsidP="00E0597A"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27F640A9" w14:textId="0BF04AD7" w:rsidR="00E0597A" w:rsidRPr="00173521" w:rsidRDefault="00E0597A" w:rsidP="00E0597A"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2D1B533C" w14:textId="1C73C5DE" w:rsidR="00E0597A" w:rsidRPr="00173521" w:rsidRDefault="00E0597A" w:rsidP="00E0597A"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0C54F559" w14:textId="207A8C20" w:rsidR="00E0597A" w:rsidRPr="00173521" w:rsidRDefault="00E0597A" w:rsidP="00E0597A"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325514ED" w14:textId="185E5D20" w:rsidR="00E0597A" w:rsidRPr="00173521" w:rsidRDefault="00E0597A" w:rsidP="00E0597A"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0510876A" w14:textId="7727629F" w:rsidR="00E0597A" w:rsidRPr="00173521" w:rsidRDefault="00E0597A" w:rsidP="00E0597A"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6627B3A4" w14:textId="3CFF7156" w:rsidR="00E0597A" w:rsidRPr="00173521" w:rsidRDefault="00E0597A" w:rsidP="00E0597A"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1C237505" w14:textId="2EABC896" w:rsidR="00E0597A" w:rsidRPr="00173521" w:rsidRDefault="00E0597A" w:rsidP="00E0597A"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174CFD83" w14:textId="0F3ADBE4" w:rsidR="00E0597A" w:rsidRPr="00173521" w:rsidRDefault="00E0597A" w:rsidP="00E0597A"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7FA64302" w14:textId="6012728C" w:rsidR="00E0597A" w:rsidRPr="00173521" w:rsidRDefault="00E0597A" w:rsidP="00E0597A"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28659B50" w14:textId="3EC151F5" w:rsidR="00E0597A" w:rsidRPr="00173521" w:rsidRDefault="00E0597A" w:rsidP="00E0597A"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5D042201" w14:textId="1971E977" w:rsidR="00E0597A" w:rsidRPr="00173521" w:rsidRDefault="00E0597A" w:rsidP="00E0597A">
            <w:pPr>
              <w:rPr>
                <w:rFonts w:ascii="Calibri" w:hAnsi="Calibri" w:cs="Calibr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81" w:type="pct"/>
            <w:tcBorders>
              <w:bottom w:val="single" w:sz="4" w:space="0" w:color="auto"/>
            </w:tcBorders>
            <w:shd w:val="clear" w:color="auto" w:fill="auto"/>
          </w:tcPr>
          <w:p w14:paraId="02996752" w14:textId="42163C51" w:rsidR="00E0597A" w:rsidRPr="00173521" w:rsidRDefault="00E0597A" w:rsidP="00E0597A">
            <w:pPr>
              <w:rPr>
                <w:rFonts w:ascii="Calibri" w:hAnsi="Calibri" w:cs="Calibr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521D57EE" w14:textId="77777777" w:rsidR="00E0597A" w:rsidRPr="00173521" w:rsidRDefault="00E0597A" w:rsidP="00E0597A"/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4AC32692" w14:textId="6A14D134" w:rsidR="00E0597A" w:rsidRPr="00173521" w:rsidRDefault="00E0597A" w:rsidP="00E0597A">
            <w:pPr>
              <w:rPr>
                <w:b/>
                <w:bCs/>
              </w:rPr>
            </w:pPr>
            <w:r w:rsidRPr="00E60384">
              <w:rPr>
                <w:rFonts w:cstheme="minorHAnsi"/>
                <w:b/>
                <w:bCs/>
              </w:rPr>
              <w:t>6</w:t>
            </w:r>
          </w:p>
        </w:tc>
      </w:tr>
      <w:tr w:rsidR="00E0597A" w:rsidRPr="00E60384" w14:paraId="3E16F26F" w14:textId="77777777" w:rsidTr="00730239">
        <w:trPr>
          <w:gridAfter w:val="8"/>
          <w:wAfter w:w="765" w:type="pct"/>
          <w:trHeight w:val="290"/>
        </w:trPr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EB79106" w14:textId="3BAAB9AB" w:rsidR="00E0597A" w:rsidRPr="00173521" w:rsidRDefault="00E0597A" w:rsidP="00E0597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Wu et al. (2008)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shd w:val="clear" w:color="auto" w:fill="auto"/>
          </w:tcPr>
          <w:p w14:paraId="23436035" w14:textId="1FA19FAD" w:rsidR="00E0597A" w:rsidRPr="00173521" w:rsidRDefault="00E0597A" w:rsidP="00E0597A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Healthcare professionals' intention to use an adverse event reporting system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6ACEA09A" w14:textId="16777F6D" w:rsidR="00E0597A" w:rsidRPr="00173521" w:rsidRDefault="00E0597A" w:rsidP="00E0597A"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13F41B80" w14:textId="01602855" w:rsidR="00E0597A" w:rsidRPr="00173521" w:rsidRDefault="00E0597A" w:rsidP="00E0597A"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16CFB22D" w14:textId="60F7ED0A" w:rsidR="00E0597A" w:rsidRPr="00173521" w:rsidRDefault="00E0597A" w:rsidP="00E0597A"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38F3366C" w14:textId="224D8043" w:rsidR="00E0597A" w:rsidRPr="00173521" w:rsidRDefault="00E0597A" w:rsidP="00E0597A"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657BB169" w14:textId="123E514D" w:rsidR="00E0597A" w:rsidRPr="00173521" w:rsidRDefault="00E0597A" w:rsidP="00E0597A"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555203BA" w14:textId="7BC1AAF8" w:rsidR="00E0597A" w:rsidRPr="00173521" w:rsidRDefault="00E0597A" w:rsidP="00E0597A"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4665D6B4" w14:textId="4FC8EE8B" w:rsidR="00E0597A" w:rsidRPr="00173521" w:rsidRDefault="00E0597A" w:rsidP="00E0597A"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4BEA92F4" w14:textId="6A742D79" w:rsidR="00E0597A" w:rsidRPr="00173521" w:rsidRDefault="00E0597A" w:rsidP="00E0597A"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01147323" w14:textId="06017924" w:rsidR="00E0597A" w:rsidRPr="00173521" w:rsidRDefault="00E0597A" w:rsidP="00E0597A"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0891A6B0" w14:textId="01910910" w:rsidR="00E0597A" w:rsidRPr="00173521" w:rsidRDefault="00E0597A" w:rsidP="00E0597A"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56B45E6B" w14:textId="34155A05" w:rsidR="00E0597A" w:rsidRPr="00173521" w:rsidRDefault="00E0597A" w:rsidP="00E0597A"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609701DA" w14:textId="322B35EE" w:rsidR="00E0597A" w:rsidRPr="00173521" w:rsidRDefault="00E0597A" w:rsidP="00E0597A"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1C2EFB96" w14:textId="3EC0AEB6" w:rsidR="00E0597A" w:rsidRPr="00173521" w:rsidRDefault="00E0597A" w:rsidP="00E0597A"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517678D7" w14:textId="00FB43A4" w:rsidR="00E0597A" w:rsidRPr="00173521" w:rsidRDefault="00E0597A" w:rsidP="00E0597A">
            <w:pPr>
              <w:rPr>
                <w:rFonts w:ascii="Calibri" w:hAnsi="Calibri" w:cs="Calibr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81" w:type="pct"/>
            <w:tcBorders>
              <w:bottom w:val="single" w:sz="4" w:space="0" w:color="auto"/>
            </w:tcBorders>
            <w:shd w:val="clear" w:color="auto" w:fill="auto"/>
          </w:tcPr>
          <w:p w14:paraId="4906B7A8" w14:textId="425E9955" w:rsidR="00E0597A" w:rsidRPr="00173521" w:rsidRDefault="00E0597A" w:rsidP="00E0597A">
            <w:pPr>
              <w:rPr>
                <w:rFonts w:ascii="Calibri" w:hAnsi="Calibri" w:cs="Calibri"/>
              </w:rPr>
            </w:pPr>
            <w:r w:rsidRPr="00E60384">
              <w:rPr>
                <w:rFonts w:cstheme="minorHAnsi"/>
              </w:rPr>
              <w:t>4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21C082EC" w14:textId="77777777" w:rsidR="00E0597A" w:rsidRPr="00173521" w:rsidRDefault="00E0597A" w:rsidP="00E0597A"/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716B57DF" w14:textId="422D38E8" w:rsidR="00E0597A" w:rsidRPr="00173521" w:rsidRDefault="00E0597A" w:rsidP="00E0597A">
            <w:pPr>
              <w:rPr>
                <w:b/>
                <w:bCs/>
              </w:rPr>
            </w:pPr>
            <w:r w:rsidRPr="00E60384">
              <w:rPr>
                <w:rFonts w:cstheme="minorHAnsi"/>
                <w:b/>
                <w:bCs/>
              </w:rPr>
              <w:t>6</w:t>
            </w:r>
          </w:p>
        </w:tc>
      </w:tr>
      <w:tr w:rsidR="00493917" w:rsidRPr="00E60384" w14:paraId="65208136" w14:textId="77777777" w:rsidTr="00493917">
        <w:trPr>
          <w:gridAfter w:val="8"/>
          <w:wAfter w:w="765" w:type="pct"/>
          <w:trHeight w:val="290"/>
        </w:trPr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399560F" w14:textId="1B67C329" w:rsidR="00110AE7" w:rsidRPr="00493917" w:rsidRDefault="00110AE7" w:rsidP="00110AE7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Melas et al. (2012)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shd w:val="clear" w:color="auto" w:fill="auto"/>
          </w:tcPr>
          <w:p w14:paraId="3C875484" w14:textId="76B6BDD4" w:rsidR="00110AE7" w:rsidRPr="00493917" w:rsidRDefault="00110AE7" w:rsidP="00110AE7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The Evidence-Based Practice Attitude Scale (EBPAS)-Greek version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2EC22857" w14:textId="5B9D6839" w:rsidR="00110AE7" w:rsidRPr="00493917" w:rsidRDefault="00110AE7" w:rsidP="00110AE7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69926A05" w14:textId="40B43670" w:rsidR="00110AE7" w:rsidRPr="00493917" w:rsidRDefault="00110AE7" w:rsidP="00110AE7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30FA288B" w14:textId="5C993775" w:rsidR="00110AE7" w:rsidRPr="00493917" w:rsidRDefault="00110AE7" w:rsidP="00110AE7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07F23776" w14:textId="7CF17C5C" w:rsidR="00110AE7" w:rsidRPr="00493917" w:rsidRDefault="00110AE7" w:rsidP="00110AE7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724670F9" w14:textId="573CD519" w:rsidR="00110AE7" w:rsidRPr="00493917" w:rsidRDefault="00110AE7" w:rsidP="00110AE7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1368E8C3" w14:textId="53C80DB4" w:rsidR="00110AE7" w:rsidRPr="00493917" w:rsidRDefault="00110AE7" w:rsidP="00110AE7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3AB62E52" w14:textId="3CC28244" w:rsidR="00110AE7" w:rsidRPr="00493917" w:rsidRDefault="00110AE7" w:rsidP="00110AE7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7A1BE371" w14:textId="0D0C364F" w:rsidR="00110AE7" w:rsidRPr="00493917" w:rsidRDefault="00110AE7" w:rsidP="00110AE7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1AF15639" w14:textId="288C32BE" w:rsidR="00110AE7" w:rsidRPr="00493917" w:rsidRDefault="00110AE7" w:rsidP="00110AE7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1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37857909" w14:textId="258365C9" w:rsidR="00110AE7" w:rsidRPr="00493917" w:rsidRDefault="00110AE7" w:rsidP="00110AE7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16812E2E" w14:textId="3CE4A3CA" w:rsidR="00110AE7" w:rsidRPr="00493917" w:rsidRDefault="00110AE7" w:rsidP="00110AE7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1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74D5615E" w14:textId="2A6C5912" w:rsidR="00110AE7" w:rsidRPr="00493917" w:rsidRDefault="00110AE7" w:rsidP="00110AE7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1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39053801" w14:textId="19A1D578" w:rsidR="00110AE7" w:rsidRPr="00493917" w:rsidRDefault="00110AE7" w:rsidP="00110AE7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184244B9" w14:textId="70870C78" w:rsidR="00110AE7" w:rsidRPr="00493917" w:rsidRDefault="00110AE7" w:rsidP="00110AE7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81" w:type="pct"/>
            <w:tcBorders>
              <w:bottom w:val="single" w:sz="4" w:space="0" w:color="auto"/>
            </w:tcBorders>
            <w:shd w:val="clear" w:color="auto" w:fill="auto"/>
          </w:tcPr>
          <w:p w14:paraId="41533630" w14:textId="07F65A6C" w:rsidR="00110AE7" w:rsidRPr="00493917" w:rsidRDefault="00110AE7" w:rsidP="00110AE7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2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3052A621" w14:textId="77777777" w:rsidR="00110AE7" w:rsidRPr="00493917" w:rsidRDefault="00110AE7" w:rsidP="00110AE7">
            <w:pPr>
              <w:rPr>
                <w:rFonts w:cstheme="minorHAnsi"/>
                <w:u w:val="single"/>
              </w:rPr>
            </w:pP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6DBC1FE5" w14:textId="10F79A68" w:rsidR="00110AE7" w:rsidRPr="00493917" w:rsidRDefault="00110AE7" w:rsidP="00110AE7">
            <w:pPr>
              <w:rPr>
                <w:rFonts w:cstheme="minorHAnsi"/>
                <w:b/>
                <w:bCs/>
                <w:u w:val="single"/>
              </w:rPr>
            </w:pPr>
            <w:r w:rsidRPr="00493917">
              <w:rPr>
                <w:rFonts w:cstheme="minorHAnsi"/>
                <w:b/>
                <w:bCs/>
                <w:u w:val="single"/>
              </w:rPr>
              <w:t>5</w:t>
            </w:r>
          </w:p>
        </w:tc>
      </w:tr>
      <w:tr w:rsidR="00110AE7" w:rsidRPr="00E60384" w14:paraId="13742995" w14:textId="77777777" w:rsidTr="00110AE7">
        <w:trPr>
          <w:gridAfter w:val="8"/>
          <w:wAfter w:w="765" w:type="pct"/>
          <w:trHeight w:val="290"/>
        </w:trPr>
        <w:tc>
          <w:tcPr>
            <w:tcW w:w="480" w:type="pct"/>
            <w:shd w:val="clear" w:color="auto" w:fill="auto"/>
            <w:noWrap/>
          </w:tcPr>
          <w:p w14:paraId="445E3BB5" w14:textId="2A36B926" w:rsidR="00110AE7" w:rsidRPr="00E60384" w:rsidRDefault="00110AE7" w:rsidP="00110AE7">
            <w:pPr>
              <w:rPr>
                <w:rFonts w:cstheme="minorHAnsi"/>
              </w:rPr>
            </w:pPr>
            <w:bookmarkStart w:id="4" w:name="_Hlk22571840"/>
            <w:proofErr w:type="spellStart"/>
            <w:r w:rsidRPr="00E60384">
              <w:rPr>
                <w:rFonts w:cstheme="minorHAnsi"/>
              </w:rPr>
              <w:t>Brouwers</w:t>
            </w:r>
            <w:proofErr w:type="spellEnd"/>
            <w:r w:rsidRPr="00E60384">
              <w:rPr>
                <w:rFonts w:cstheme="minorHAnsi"/>
              </w:rPr>
              <w:t xml:space="preserve"> et al. (2004)</w:t>
            </w:r>
            <w:bookmarkEnd w:id="4"/>
          </w:p>
        </w:tc>
        <w:tc>
          <w:tcPr>
            <w:tcW w:w="886" w:type="pct"/>
            <w:shd w:val="clear" w:color="auto" w:fill="auto"/>
          </w:tcPr>
          <w:p w14:paraId="6E2569CA" w14:textId="1069A7D8" w:rsidR="00110AE7" w:rsidRPr="00E60384" w:rsidRDefault="00110AE7" w:rsidP="00110AE7">
            <w:pPr>
              <w:rPr>
                <w:rFonts w:cstheme="minorHAnsi"/>
              </w:rPr>
            </w:pPr>
            <w:bookmarkStart w:id="5" w:name="_Hlk22571828"/>
            <w:r w:rsidRPr="00E60384">
              <w:rPr>
                <w:rFonts w:cstheme="minorHAnsi"/>
              </w:rPr>
              <w:t>Practitioner Feedback Questionnaire</w:t>
            </w:r>
            <w:bookmarkEnd w:id="5"/>
          </w:p>
        </w:tc>
        <w:tc>
          <w:tcPr>
            <w:tcW w:w="168" w:type="pct"/>
            <w:shd w:val="clear" w:color="auto" w:fill="auto"/>
          </w:tcPr>
          <w:p w14:paraId="2C585ED3" w14:textId="4058D66C" w:rsidR="00110AE7" w:rsidRPr="00E60384" w:rsidRDefault="00110AE7" w:rsidP="00110AE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553A829E" w14:textId="2B26B59E" w:rsidR="00110AE7" w:rsidRPr="00E60384" w:rsidRDefault="00110AE7" w:rsidP="00110AE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  <w:shd w:val="clear" w:color="auto" w:fill="auto"/>
          </w:tcPr>
          <w:p w14:paraId="40B1C98E" w14:textId="071233B6" w:rsidR="00110AE7" w:rsidRPr="00E60384" w:rsidRDefault="00110AE7" w:rsidP="00110AE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7F8E2479" w14:textId="60568144" w:rsidR="00110AE7" w:rsidRPr="00E60384" w:rsidRDefault="00110AE7" w:rsidP="00110AE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0B1A38A3" w14:textId="71A9F7B9" w:rsidR="00110AE7" w:rsidRPr="00E60384" w:rsidRDefault="00110AE7" w:rsidP="00110AE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  <w:shd w:val="clear" w:color="auto" w:fill="auto"/>
          </w:tcPr>
          <w:p w14:paraId="07FB704D" w14:textId="2091753C" w:rsidR="00110AE7" w:rsidRPr="00E60384" w:rsidRDefault="00110AE7" w:rsidP="00110AE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  <w:shd w:val="clear" w:color="auto" w:fill="auto"/>
          </w:tcPr>
          <w:p w14:paraId="540FFE75" w14:textId="074B508C" w:rsidR="00110AE7" w:rsidRPr="00E60384" w:rsidRDefault="00110AE7" w:rsidP="00110AE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04A1A919" w14:textId="6F5DC4DA" w:rsidR="00110AE7" w:rsidRPr="00E60384" w:rsidRDefault="00110AE7" w:rsidP="00110AE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48E0C859" w14:textId="7B55CFA9" w:rsidR="00110AE7" w:rsidRPr="00E60384" w:rsidRDefault="00110AE7" w:rsidP="00110AE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7272D4DF" w14:textId="260C78F6" w:rsidR="00110AE7" w:rsidRPr="00E60384" w:rsidRDefault="00110AE7" w:rsidP="00110AE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3A5D6759" w14:textId="478944DE" w:rsidR="00110AE7" w:rsidRPr="00E60384" w:rsidRDefault="00110AE7" w:rsidP="00110AE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2C529062" w14:textId="7823C7C5" w:rsidR="00110AE7" w:rsidRPr="00E60384" w:rsidRDefault="00110AE7" w:rsidP="00110AE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  <w:shd w:val="clear" w:color="auto" w:fill="auto"/>
          </w:tcPr>
          <w:p w14:paraId="7679CB47" w14:textId="0FB3C994" w:rsidR="00110AE7" w:rsidRPr="00E60384" w:rsidRDefault="00110AE7" w:rsidP="00110AE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  <w:shd w:val="clear" w:color="auto" w:fill="auto"/>
          </w:tcPr>
          <w:p w14:paraId="39784E2A" w14:textId="7F48F3BA" w:rsidR="00110AE7" w:rsidRPr="00E60384" w:rsidRDefault="00110AE7" w:rsidP="00110AE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81" w:type="pct"/>
            <w:shd w:val="clear" w:color="auto" w:fill="auto"/>
          </w:tcPr>
          <w:p w14:paraId="575B8656" w14:textId="2CBB12EB" w:rsidR="00110AE7" w:rsidRPr="00E60384" w:rsidRDefault="00110AE7" w:rsidP="00110AE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6D3D6C5A" w14:textId="1FD18E06" w:rsidR="00110AE7" w:rsidRPr="00E60384" w:rsidRDefault="00110AE7" w:rsidP="00110AE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-1</w:t>
            </w:r>
          </w:p>
        </w:tc>
        <w:tc>
          <w:tcPr>
            <w:tcW w:w="168" w:type="pct"/>
            <w:shd w:val="clear" w:color="auto" w:fill="auto"/>
          </w:tcPr>
          <w:p w14:paraId="6872B41A" w14:textId="45424F0D" w:rsidR="00110AE7" w:rsidRPr="00E60384" w:rsidRDefault="00110AE7" w:rsidP="00110AE7">
            <w:pPr>
              <w:rPr>
                <w:rFonts w:cstheme="minorHAnsi"/>
                <w:b/>
                <w:bCs/>
              </w:rPr>
            </w:pPr>
            <w:r w:rsidRPr="00E60384">
              <w:rPr>
                <w:rFonts w:cstheme="minorHAnsi"/>
                <w:b/>
                <w:bCs/>
              </w:rPr>
              <w:t>4</w:t>
            </w:r>
          </w:p>
        </w:tc>
      </w:tr>
      <w:tr w:rsidR="00493917" w:rsidRPr="00E60384" w14:paraId="6CF9739B" w14:textId="77777777" w:rsidTr="00493917">
        <w:trPr>
          <w:gridAfter w:val="8"/>
          <w:wAfter w:w="765" w:type="pct"/>
          <w:trHeight w:val="290"/>
        </w:trPr>
        <w:tc>
          <w:tcPr>
            <w:tcW w:w="480" w:type="pct"/>
            <w:vMerge w:val="restart"/>
            <w:shd w:val="clear" w:color="auto" w:fill="auto"/>
            <w:noWrap/>
          </w:tcPr>
          <w:p w14:paraId="7C9E7249" w14:textId="799EC00C" w:rsidR="00CF37A6" w:rsidRPr="00493917" w:rsidRDefault="00CF37A6" w:rsidP="00CF37A6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Baker et al. (2016)</w:t>
            </w:r>
          </w:p>
        </w:tc>
        <w:tc>
          <w:tcPr>
            <w:tcW w:w="886" w:type="pct"/>
            <w:shd w:val="clear" w:color="auto" w:fill="auto"/>
          </w:tcPr>
          <w:p w14:paraId="659361EA" w14:textId="5A3A84C5" w:rsidR="00CF37A6" w:rsidRPr="00493917" w:rsidRDefault="00CF37A6" w:rsidP="00CF37A6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The Attitudes Related to Trauma-Informed Care (ARTIC-45)</w:t>
            </w:r>
          </w:p>
        </w:tc>
        <w:tc>
          <w:tcPr>
            <w:tcW w:w="168" w:type="pct"/>
            <w:shd w:val="clear" w:color="auto" w:fill="auto"/>
          </w:tcPr>
          <w:p w14:paraId="62203089" w14:textId="12044F83" w:rsidR="00CF37A6" w:rsidRPr="00493917" w:rsidRDefault="00CF37A6" w:rsidP="00CF37A6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07F2F281" w14:textId="4A6B152D" w:rsidR="00CF37A6" w:rsidRPr="00493917" w:rsidRDefault="00CF37A6" w:rsidP="00CF37A6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1</w:t>
            </w:r>
          </w:p>
        </w:tc>
        <w:tc>
          <w:tcPr>
            <w:tcW w:w="168" w:type="pct"/>
            <w:shd w:val="clear" w:color="auto" w:fill="auto"/>
          </w:tcPr>
          <w:p w14:paraId="0E4E0693" w14:textId="09184F38" w:rsidR="00CF37A6" w:rsidRPr="00493917" w:rsidRDefault="00CF37A6" w:rsidP="00CF37A6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625EE25C" w14:textId="54384177" w:rsidR="00CF37A6" w:rsidRPr="00493917" w:rsidRDefault="00C86A56" w:rsidP="00CF37A6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6D1EBCA9" w14:textId="1BBF7F6B" w:rsidR="00CF37A6" w:rsidRPr="00493917" w:rsidRDefault="00CF37A6" w:rsidP="00CF37A6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1</w:t>
            </w:r>
          </w:p>
        </w:tc>
        <w:tc>
          <w:tcPr>
            <w:tcW w:w="168" w:type="pct"/>
            <w:shd w:val="clear" w:color="auto" w:fill="auto"/>
          </w:tcPr>
          <w:p w14:paraId="4F38860C" w14:textId="1C87F527" w:rsidR="00CF37A6" w:rsidRPr="00493917" w:rsidRDefault="00CF37A6" w:rsidP="00CF37A6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467B4E81" w14:textId="26D4A55F" w:rsidR="00CF37A6" w:rsidRPr="00493917" w:rsidRDefault="00CF37A6" w:rsidP="00CF37A6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037F8408" w14:textId="46D8FCF0" w:rsidR="00CF37A6" w:rsidRPr="00493917" w:rsidRDefault="00CF37A6" w:rsidP="00CF37A6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4DF8E03A" w14:textId="0D6C4B59" w:rsidR="00CF37A6" w:rsidRPr="00493917" w:rsidRDefault="00CF37A6" w:rsidP="00CF37A6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5FBEE92F" w14:textId="0E9345BD" w:rsidR="00CF37A6" w:rsidRPr="00493917" w:rsidRDefault="00CF37A6" w:rsidP="00CF37A6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3A04A14B" w14:textId="42E7242C" w:rsidR="00CF37A6" w:rsidRPr="00493917" w:rsidRDefault="00CF37A6" w:rsidP="00CF37A6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5EAC7F54" w14:textId="386394E3" w:rsidR="00CF37A6" w:rsidRPr="00493917" w:rsidRDefault="00CF37A6" w:rsidP="00CF37A6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1A9DA57D" w14:textId="5F538754" w:rsidR="00CF37A6" w:rsidRPr="00493917" w:rsidRDefault="00CF37A6" w:rsidP="00CF37A6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2CE27C6F" w14:textId="227B8A91" w:rsidR="00CF37A6" w:rsidRPr="00493917" w:rsidRDefault="00CF37A6" w:rsidP="00CF37A6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81" w:type="pct"/>
            <w:shd w:val="clear" w:color="auto" w:fill="auto"/>
          </w:tcPr>
          <w:p w14:paraId="07CC87DE" w14:textId="787FA979" w:rsidR="00CF37A6" w:rsidRPr="00493917" w:rsidRDefault="00CF37A6" w:rsidP="00CF37A6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2</w:t>
            </w:r>
          </w:p>
        </w:tc>
        <w:tc>
          <w:tcPr>
            <w:tcW w:w="168" w:type="pct"/>
            <w:shd w:val="clear" w:color="auto" w:fill="auto"/>
          </w:tcPr>
          <w:p w14:paraId="4C850572" w14:textId="2681FA28" w:rsidR="00CF37A6" w:rsidRPr="00493917" w:rsidRDefault="00CF37A6" w:rsidP="00CF37A6">
            <w:pPr>
              <w:rPr>
                <w:rFonts w:cstheme="minorHAnsi"/>
                <w:u w:val="single"/>
              </w:rPr>
            </w:pPr>
          </w:p>
        </w:tc>
        <w:tc>
          <w:tcPr>
            <w:tcW w:w="168" w:type="pct"/>
            <w:shd w:val="clear" w:color="auto" w:fill="auto"/>
          </w:tcPr>
          <w:p w14:paraId="262ED04A" w14:textId="087A558B" w:rsidR="00CF37A6" w:rsidRPr="00493917" w:rsidRDefault="00CF37A6" w:rsidP="00CF37A6">
            <w:pPr>
              <w:rPr>
                <w:rFonts w:cstheme="minorHAnsi"/>
                <w:b/>
                <w:bCs/>
                <w:u w:val="single"/>
              </w:rPr>
            </w:pPr>
            <w:r w:rsidRPr="00493917">
              <w:rPr>
                <w:rFonts w:cstheme="minorHAnsi"/>
                <w:b/>
                <w:bCs/>
                <w:u w:val="single"/>
              </w:rPr>
              <w:t>4</w:t>
            </w:r>
          </w:p>
        </w:tc>
      </w:tr>
      <w:tr w:rsidR="00493917" w:rsidRPr="00E60384" w14:paraId="1A6BE44D" w14:textId="77777777" w:rsidTr="00493917">
        <w:trPr>
          <w:gridAfter w:val="8"/>
          <w:wAfter w:w="765" w:type="pct"/>
          <w:trHeight w:val="290"/>
        </w:trPr>
        <w:tc>
          <w:tcPr>
            <w:tcW w:w="480" w:type="pct"/>
            <w:vMerge/>
            <w:shd w:val="clear" w:color="auto" w:fill="auto"/>
            <w:noWrap/>
          </w:tcPr>
          <w:p w14:paraId="38D50183" w14:textId="77777777" w:rsidR="00CF37A6" w:rsidRPr="00493917" w:rsidRDefault="00CF37A6" w:rsidP="00CF37A6">
            <w:pPr>
              <w:rPr>
                <w:rFonts w:cstheme="minorHAnsi"/>
                <w:u w:val="single"/>
              </w:rPr>
            </w:pPr>
          </w:p>
        </w:tc>
        <w:tc>
          <w:tcPr>
            <w:tcW w:w="886" w:type="pct"/>
            <w:shd w:val="clear" w:color="auto" w:fill="auto"/>
          </w:tcPr>
          <w:p w14:paraId="5EA7D056" w14:textId="583068E5" w:rsidR="00CF37A6" w:rsidRPr="00493917" w:rsidRDefault="00CF37A6" w:rsidP="00CF37A6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The Attitudes Related to Trauma-Informed Care (ARTIC-35) Scale</w:t>
            </w:r>
          </w:p>
        </w:tc>
        <w:tc>
          <w:tcPr>
            <w:tcW w:w="168" w:type="pct"/>
            <w:shd w:val="clear" w:color="auto" w:fill="auto"/>
          </w:tcPr>
          <w:p w14:paraId="66F05399" w14:textId="54350A42" w:rsidR="00CF37A6" w:rsidRPr="00493917" w:rsidRDefault="00CF37A6" w:rsidP="00CF37A6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2CC4050D" w14:textId="11D7637D" w:rsidR="00CF37A6" w:rsidRPr="00493917" w:rsidRDefault="00CF37A6" w:rsidP="00CF37A6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1</w:t>
            </w:r>
          </w:p>
        </w:tc>
        <w:tc>
          <w:tcPr>
            <w:tcW w:w="168" w:type="pct"/>
            <w:shd w:val="clear" w:color="auto" w:fill="auto"/>
          </w:tcPr>
          <w:p w14:paraId="77028FD9" w14:textId="0F108044" w:rsidR="00CF37A6" w:rsidRPr="00493917" w:rsidRDefault="00CF37A6" w:rsidP="00CF37A6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385566A7" w14:textId="04C6CB9E" w:rsidR="00CF37A6" w:rsidRPr="00493917" w:rsidRDefault="00C86A56" w:rsidP="00CF37A6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3F4FE105" w14:textId="591BBC9E" w:rsidR="00CF37A6" w:rsidRPr="00493917" w:rsidRDefault="00CF37A6" w:rsidP="00CF37A6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1</w:t>
            </w:r>
          </w:p>
        </w:tc>
        <w:tc>
          <w:tcPr>
            <w:tcW w:w="168" w:type="pct"/>
            <w:shd w:val="clear" w:color="auto" w:fill="auto"/>
          </w:tcPr>
          <w:p w14:paraId="76785A2D" w14:textId="181FD869" w:rsidR="00CF37A6" w:rsidRPr="00493917" w:rsidRDefault="00CF37A6" w:rsidP="00CF37A6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022856A1" w14:textId="18BDF3E9" w:rsidR="00CF37A6" w:rsidRPr="00493917" w:rsidRDefault="00CF37A6" w:rsidP="00CF37A6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60900FB7" w14:textId="4A42FB39" w:rsidR="00CF37A6" w:rsidRPr="00493917" w:rsidRDefault="00CF37A6" w:rsidP="00CF37A6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11B7C64A" w14:textId="06ACA1C9" w:rsidR="00CF37A6" w:rsidRPr="00493917" w:rsidRDefault="00CF37A6" w:rsidP="00CF37A6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523EB117" w14:textId="27C75AF6" w:rsidR="00CF37A6" w:rsidRPr="00493917" w:rsidRDefault="00CF37A6" w:rsidP="00CF37A6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4A1C9FA3" w14:textId="25F95906" w:rsidR="00CF37A6" w:rsidRPr="00493917" w:rsidRDefault="00CF37A6" w:rsidP="00CF37A6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472519B7" w14:textId="69D903DC" w:rsidR="00CF37A6" w:rsidRPr="00493917" w:rsidRDefault="00CF37A6" w:rsidP="00CF37A6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755851BA" w14:textId="4575F01B" w:rsidR="00CF37A6" w:rsidRPr="00493917" w:rsidRDefault="00CF37A6" w:rsidP="00CF37A6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58443B03" w14:textId="588905D6" w:rsidR="00CF37A6" w:rsidRPr="00493917" w:rsidRDefault="00CF37A6" w:rsidP="00CF37A6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81" w:type="pct"/>
            <w:shd w:val="clear" w:color="auto" w:fill="auto"/>
          </w:tcPr>
          <w:p w14:paraId="4C98D867" w14:textId="1BB1CE44" w:rsidR="00CF37A6" w:rsidRPr="00493917" w:rsidRDefault="00CF37A6" w:rsidP="00CF37A6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2</w:t>
            </w:r>
          </w:p>
        </w:tc>
        <w:tc>
          <w:tcPr>
            <w:tcW w:w="168" w:type="pct"/>
            <w:shd w:val="clear" w:color="auto" w:fill="auto"/>
          </w:tcPr>
          <w:p w14:paraId="1EB2B9FE" w14:textId="71F98ED5" w:rsidR="00CF37A6" w:rsidRPr="00493917" w:rsidRDefault="00CF37A6" w:rsidP="00CF37A6">
            <w:pPr>
              <w:rPr>
                <w:rFonts w:cstheme="minorHAnsi"/>
                <w:u w:val="single"/>
              </w:rPr>
            </w:pPr>
          </w:p>
        </w:tc>
        <w:tc>
          <w:tcPr>
            <w:tcW w:w="168" w:type="pct"/>
            <w:shd w:val="clear" w:color="auto" w:fill="auto"/>
          </w:tcPr>
          <w:p w14:paraId="4995FF31" w14:textId="11B03D10" w:rsidR="00CF37A6" w:rsidRPr="00493917" w:rsidRDefault="00CF37A6" w:rsidP="00CF37A6">
            <w:pPr>
              <w:rPr>
                <w:rFonts w:cstheme="minorHAnsi"/>
                <w:b/>
                <w:bCs/>
                <w:u w:val="single"/>
              </w:rPr>
            </w:pPr>
            <w:r w:rsidRPr="00493917">
              <w:rPr>
                <w:rFonts w:cstheme="minorHAnsi"/>
                <w:b/>
                <w:bCs/>
                <w:u w:val="single"/>
              </w:rPr>
              <w:t>4</w:t>
            </w:r>
          </w:p>
        </w:tc>
      </w:tr>
      <w:tr w:rsidR="00493917" w:rsidRPr="00E60384" w14:paraId="3688E619" w14:textId="77777777" w:rsidTr="00493917">
        <w:trPr>
          <w:gridAfter w:val="8"/>
          <w:wAfter w:w="765" w:type="pct"/>
          <w:trHeight w:val="290"/>
        </w:trPr>
        <w:tc>
          <w:tcPr>
            <w:tcW w:w="480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76D779E" w14:textId="77777777" w:rsidR="00CF37A6" w:rsidRPr="00493917" w:rsidRDefault="00CF37A6" w:rsidP="00CF37A6">
            <w:pPr>
              <w:rPr>
                <w:rFonts w:cstheme="minorHAnsi"/>
                <w:u w:val="single"/>
              </w:rPr>
            </w:pPr>
          </w:p>
        </w:tc>
        <w:tc>
          <w:tcPr>
            <w:tcW w:w="886" w:type="pct"/>
            <w:tcBorders>
              <w:bottom w:val="single" w:sz="4" w:space="0" w:color="auto"/>
            </w:tcBorders>
            <w:shd w:val="clear" w:color="auto" w:fill="auto"/>
          </w:tcPr>
          <w:p w14:paraId="4D92C1DD" w14:textId="3123425D" w:rsidR="00CF37A6" w:rsidRPr="00493917" w:rsidRDefault="00CF37A6" w:rsidP="00CF37A6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The Attitudes Related to Trauma-Informed Care (ARTIC-10) Scale-Short version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1224107B" w14:textId="30B5C26D" w:rsidR="00CF37A6" w:rsidRPr="00493917" w:rsidRDefault="00CF37A6" w:rsidP="00CF37A6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0C990652" w14:textId="47F0A4DE" w:rsidR="00CF37A6" w:rsidRPr="00493917" w:rsidRDefault="00CF37A6" w:rsidP="00CF37A6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1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65941DC7" w14:textId="75F1A73F" w:rsidR="00CF37A6" w:rsidRPr="00493917" w:rsidRDefault="00CF37A6" w:rsidP="00CF37A6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7E4738A6" w14:textId="28F86FFE" w:rsidR="00CF37A6" w:rsidRPr="00493917" w:rsidRDefault="00C86A56" w:rsidP="00CF37A6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0D5544F3" w14:textId="6060EE6B" w:rsidR="00CF37A6" w:rsidRPr="00493917" w:rsidRDefault="00CF37A6" w:rsidP="00CF37A6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1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1B42CF82" w14:textId="01A761A1" w:rsidR="00CF37A6" w:rsidRPr="00493917" w:rsidRDefault="00CF37A6" w:rsidP="00CF37A6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6D1F6EAA" w14:textId="0D592067" w:rsidR="00CF37A6" w:rsidRPr="00493917" w:rsidRDefault="00CF37A6" w:rsidP="00CF37A6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69E551B0" w14:textId="2F3CCAC4" w:rsidR="00CF37A6" w:rsidRPr="00493917" w:rsidRDefault="00CF37A6" w:rsidP="00CF37A6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1D7BB65D" w14:textId="4A3B7AC9" w:rsidR="00CF37A6" w:rsidRPr="00493917" w:rsidRDefault="00CF37A6" w:rsidP="00CF37A6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2E0FD711" w14:textId="66E24E57" w:rsidR="00CF37A6" w:rsidRPr="00493917" w:rsidRDefault="00CF37A6" w:rsidP="00CF37A6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30BA7361" w14:textId="12E4558C" w:rsidR="00CF37A6" w:rsidRPr="00493917" w:rsidRDefault="00CF37A6" w:rsidP="00CF37A6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7BE91FA9" w14:textId="5CB28B96" w:rsidR="00CF37A6" w:rsidRPr="00493917" w:rsidRDefault="00CF37A6" w:rsidP="00CF37A6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397084EA" w14:textId="48A1EE61" w:rsidR="00CF37A6" w:rsidRPr="00493917" w:rsidRDefault="00CF37A6" w:rsidP="00CF37A6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2CA7DBDA" w14:textId="0742E6DE" w:rsidR="00CF37A6" w:rsidRPr="00493917" w:rsidRDefault="00CF37A6" w:rsidP="00CF37A6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81" w:type="pct"/>
            <w:tcBorders>
              <w:bottom w:val="single" w:sz="4" w:space="0" w:color="auto"/>
            </w:tcBorders>
            <w:shd w:val="clear" w:color="auto" w:fill="auto"/>
          </w:tcPr>
          <w:p w14:paraId="3EAA01AD" w14:textId="683F07E3" w:rsidR="00CF37A6" w:rsidRPr="00493917" w:rsidRDefault="00613A40" w:rsidP="00CF37A6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1B0F2EA1" w14:textId="4EEF8766" w:rsidR="00CF37A6" w:rsidRPr="00493917" w:rsidRDefault="00CF37A6" w:rsidP="00CF37A6">
            <w:pPr>
              <w:rPr>
                <w:rFonts w:cstheme="minorHAnsi"/>
                <w:u w:val="single"/>
              </w:rPr>
            </w:pP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307C95BB" w14:textId="2D6B8221" w:rsidR="00CF37A6" w:rsidRPr="00493917" w:rsidRDefault="003A4423" w:rsidP="00CF37A6">
            <w:pPr>
              <w:rPr>
                <w:rFonts w:cstheme="minorHAnsi"/>
                <w:b/>
                <w:bCs/>
                <w:u w:val="single"/>
              </w:rPr>
            </w:pPr>
            <w:r w:rsidRPr="00493917">
              <w:rPr>
                <w:rFonts w:cstheme="minorHAnsi"/>
                <w:b/>
                <w:bCs/>
                <w:u w:val="single"/>
              </w:rPr>
              <w:t>2</w:t>
            </w:r>
          </w:p>
        </w:tc>
      </w:tr>
      <w:tr w:rsidR="00FB7E3F" w:rsidRPr="00E60384" w14:paraId="0AA5644F" w14:textId="77777777" w:rsidTr="00730239">
        <w:trPr>
          <w:gridAfter w:val="8"/>
          <w:wAfter w:w="765" w:type="pct"/>
          <w:trHeight w:val="290"/>
        </w:trPr>
        <w:tc>
          <w:tcPr>
            <w:tcW w:w="480" w:type="pct"/>
            <w:shd w:val="clear" w:color="auto" w:fill="auto"/>
            <w:noWrap/>
          </w:tcPr>
          <w:p w14:paraId="63690B7B" w14:textId="1AA91E36" w:rsidR="00FB7E3F" w:rsidRPr="00E60384" w:rsidRDefault="00FB7E3F" w:rsidP="00FB7E3F">
            <w:pPr>
              <w:rPr>
                <w:rFonts w:cstheme="minorHAnsi"/>
              </w:rPr>
            </w:pPr>
            <w:bookmarkStart w:id="6" w:name="_Hlk22571742"/>
            <w:proofErr w:type="spellStart"/>
            <w:r w:rsidRPr="00E60384">
              <w:rPr>
                <w:rFonts w:cstheme="minorHAnsi"/>
              </w:rPr>
              <w:t>Vanneste</w:t>
            </w:r>
            <w:proofErr w:type="spellEnd"/>
            <w:r w:rsidRPr="00E60384">
              <w:rPr>
                <w:rFonts w:cstheme="minorHAnsi"/>
              </w:rPr>
              <w:t xml:space="preserve"> et al. (2013)</w:t>
            </w:r>
            <w:bookmarkEnd w:id="6"/>
          </w:p>
        </w:tc>
        <w:tc>
          <w:tcPr>
            <w:tcW w:w="886" w:type="pct"/>
            <w:shd w:val="clear" w:color="auto" w:fill="auto"/>
          </w:tcPr>
          <w:p w14:paraId="4FEA66B1" w14:textId="64F8B73C" w:rsidR="00FB7E3F" w:rsidRPr="00E60384" w:rsidRDefault="00FB7E3F" w:rsidP="00FB7E3F">
            <w:pPr>
              <w:rPr>
                <w:rFonts w:cstheme="minorHAnsi"/>
              </w:rPr>
            </w:pPr>
            <w:bookmarkStart w:id="7" w:name="_Hlk22571723"/>
            <w:r w:rsidRPr="00E60384">
              <w:rPr>
                <w:rFonts w:cstheme="minorHAnsi"/>
              </w:rPr>
              <w:t xml:space="preserve">A </w:t>
            </w:r>
            <w:proofErr w:type="gramStart"/>
            <w:r w:rsidRPr="00E60384">
              <w:rPr>
                <w:rFonts w:cstheme="minorHAnsi"/>
              </w:rPr>
              <w:t>survey measuring</w:t>
            </w:r>
            <w:proofErr w:type="gramEnd"/>
            <w:r w:rsidRPr="00E60384">
              <w:rPr>
                <w:rFonts w:cstheme="minorHAnsi"/>
              </w:rPr>
              <w:t xml:space="preserve"> acceptance of </w:t>
            </w:r>
            <w:proofErr w:type="spellStart"/>
            <w:r w:rsidRPr="00E60384">
              <w:rPr>
                <w:rFonts w:cstheme="minorHAnsi"/>
              </w:rPr>
              <w:t>BelRAI</w:t>
            </w:r>
            <w:proofErr w:type="spellEnd"/>
            <w:r w:rsidRPr="00E60384">
              <w:rPr>
                <w:rFonts w:cstheme="minorHAnsi"/>
              </w:rPr>
              <w:t xml:space="preserve">, a web-based system enabling person-centred recording and data sharing across care settings. </w:t>
            </w:r>
            <w:bookmarkEnd w:id="7"/>
          </w:p>
        </w:tc>
        <w:tc>
          <w:tcPr>
            <w:tcW w:w="168" w:type="pct"/>
            <w:shd w:val="clear" w:color="auto" w:fill="auto"/>
          </w:tcPr>
          <w:p w14:paraId="6E727B8D" w14:textId="349A6CC9" w:rsidR="00FB7E3F" w:rsidRPr="00E60384" w:rsidRDefault="00FB7E3F" w:rsidP="00FB7E3F">
            <w:pPr>
              <w:rPr>
                <w:rFonts w:cstheme="minorHAnsi"/>
                <w:highlight w:val="green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38FAB59A" w14:textId="234C3BC1" w:rsidR="00FB7E3F" w:rsidRPr="00E60384" w:rsidRDefault="00FB7E3F" w:rsidP="00FB7E3F">
            <w:pPr>
              <w:rPr>
                <w:rFonts w:cstheme="minorHAnsi"/>
                <w:highlight w:val="green"/>
              </w:rPr>
            </w:pPr>
            <w:r w:rsidRPr="00E60384">
              <w:rPr>
                <w:rFonts w:cstheme="minorHAnsi"/>
              </w:rPr>
              <w:t>2</w:t>
            </w:r>
          </w:p>
        </w:tc>
        <w:tc>
          <w:tcPr>
            <w:tcW w:w="168" w:type="pct"/>
            <w:shd w:val="clear" w:color="auto" w:fill="auto"/>
          </w:tcPr>
          <w:p w14:paraId="0515A5A6" w14:textId="3E9D21B2" w:rsidR="00FB7E3F" w:rsidRPr="00E60384" w:rsidRDefault="00FB7E3F" w:rsidP="00FB7E3F">
            <w:pPr>
              <w:rPr>
                <w:rFonts w:cstheme="minorHAnsi"/>
                <w:highlight w:val="green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2A807679" w14:textId="2D22878D" w:rsidR="00FB7E3F" w:rsidRPr="00E60384" w:rsidRDefault="00FB7E3F" w:rsidP="00FB7E3F">
            <w:pPr>
              <w:rPr>
                <w:rFonts w:cstheme="minorHAnsi"/>
                <w:highlight w:val="green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1D4DB708" w14:textId="20B6F68E" w:rsidR="00FB7E3F" w:rsidRPr="00E60384" w:rsidRDefault="00FB7E3F" w:rsidP="00FB7E3F">
            <w:pPr>
              <w:rPr>
                <w:rFonts w:cstheme="minorHAnsi"/>
                <w:highlight w:val="green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497374CA" w14:textId="261D6042" w:rsidR="00FB7E3F" w:rsidRPr="00E60384" w:rsidRDefault="00FB7E3F" w:rsidP="00FB7E3F">
            <w:pPr>
              <w:rPr>
                <w:rFonts w:cstheme="minorHAnsi"/>
                <w:highlight w:val="green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6D543CC7" w14:textId="50028012" w:rsidR="00FB7E3F" w:rsidRPr="00E60384" w:rsidRDefault="00FB7E3F" w:rsidP="00FB7E3F">
            <w:pPr>
              <w:rPr>
                <w:rFonts w:cstheme="minorHAnsi"/>
                <w:highlight w:val="green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53AC7E80" w14:textId="0AF7FFF2" w:rsidR="00FB7E3F" w:rsidRPr="00E60384" w:rsidRDefault="00FB7E3F" w:rsidP="00FB7E3F">
            <w:pPr>
              <w:rPr>
                <w:rFonts w:cstheme="minorHAnsi"/>
                <w:highlight w:val="green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1B7DD709" w14:textId="67228C60" w:rsidR="00FB7E3F" w:rsidRPr="00E60384" w:rsidRDefault="00FB7E3F" w:rsidP="00FB7E3F">
            <w:pPr>
              <w:rPr>
                <w:rFonts w:cstheme="minorHAnsi"/>
                <w:highlight w:val="green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45AF2247" w14:textId="3370382F" w:rsidR="00FB7E3F" w:rsidRPr="00E60384" w:rsidRDefault="00FB7E3F" w:rsidP="00FB7E3F">
            <w:pPr>
              <w:rPr>
                <w:rFonts w:cstheme="minorHAnsi"/>
                <w:highlight w:val="green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6AC2C57F" w14:textId="73283FD5" w:rsidR="00FB7E3F" w:rsidRPr="00E60384" w:rsidRDefault="00FB7E3F" w:rsidP="00FB7E3F">
            <w:pPr>
              <w:rPr>
                <w:rFonts w:cstheme="minorHAnsi"/>
                <w:highlight w:val="green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4D1F92D2" w14:textId="6A25C9A2" w:rsidR="00FB7E3F" w:rsidRPr="00E60384" w:rsidRDefault="00FB7E3F" w:rsidP="00FB7E3F">
            <w:pPr>
              <w:rPr>
                <w:rFonts w:cstheme="minorHAnsi"/>
                <w:highlight w:val="green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4F505B87" w14:textId="46B54469" w:rsidR="00FB7E3F" w:rsidRPr="00E60384" w:rsidRDefault="00FB7E3F" w:rsidP="00FB7E3F">
            <w:pPr>
              <w:rPr>
                <w:rFonts w:cstheme="minorHAnsi"/>
                <w:highlight w:val="green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58D430B2" w14:textId="330E53F3" w:rsidR="00FB7E3F" w:rsidRPr="00E60384" w:rsidRDefault="00FB7E3F" w:rsidP="00FB7E3F">
            <w:pPr>
              <w:rPr>
                <w:rFonts w:cstheme="minorHAnsi"/>
                <w:highlight w:val="green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81" w:type="pct"/>
            <w:shd w:val="clear" w:color="auto" w:fill="auto"/>
          </w:tcPr>
          <w:p w14:paraId="5F5CF0A8" w14:textId="47B76905" w:rsidR="00FB7E3F" w:rsidRPr="00E60384" w:rsidRDefault="00FB7E3F" w:rsidP="00FB7E3F">
            <w:pPr>
              <w:rPr>
                <w:rFonts w:cstheme="minorHAnsi"/>
                <w:highlight w:val="green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0B894EA0" w14:textId="77777777" w:rsidR="00FB7E3F" w:rsidRPr="00E60384" w:rsidRDefault="00FB7E3F" w:rsidP="00FB7E3F">
            <w:pPr>
              <w:rPr>
                <w:rFonts w:cstheme="minorHAnsi"/>
                <w:highlight w:val="green"/>
              </w:rPr>
            </w:pPr>
          </w:p>
        </w:tc>
        <w:tc>
          <w:tcPr>
            <w:tcW w:w="168" w:type="pct"/>
            <w:shd w:val="clear" w:color="auto" w:fill="auto"/>
          </w:tcPr>
          <w:p w14:paraId="2D9A11B0" w14:textId="6244B331" w:rsidR="00FB7E3F" w:rsidRPr="00E60384" w:rsidRDefault="00FB7E3F" w:rsidP="00FB7E3F">
            <w:pPr>
              <w:rPr>
                <w:rFonts w:cstheme="minorHAnsi"/>
                <w:b/>
                <w:bCs/>
                <w:highlight w:val="green"/>
              </w:rPr>
            </w:pPr>
            <w:r w:rsidRPr="00E60384">
              <w:rPr>
                <w:rFonts w:cstheme="minorHAnsi"/>
                <w:b/>
                <w:bCs/>
              </w:rPr>
              <w:t>2</w:t>
            </w:r>
          </w:p>
        </w:tc>
      </w:tr>
      <w:tr w:rsidR="00FB7E3F" w:rsidRPr="00E60384" w14:paraId="51DD773B" w14:textId="77777777" w:rsidTr="00CF37A6">
        <w:trPr>
          <w:gridAfter w:val="8"/>
          <w:wAfter w:w="765" w:type="pct"/>
          <w:trHeight w:val="290"/>
        </w:trPr>
        <w:tc>
          <w:tcPr>
            <w:tcW w:w="480" w:type="pct"/>
            <w:shd w:val="clear" w:color="auto" w:fill="auto"/>
            <w:noWrap/>
          </w:tcPr>
          <w:p w14:paraId="61A09D48" w14:textId="4C834432" w:rsidR="00FB7E3F" w:rsidRPr="00E60384" w:rsidRDefault="00FB7E3F" w:rsidP="00FB7E3F">
            <w:pPr>
              <w:rPr>
                <w:rFonts w:cstheme="minorHAnsi"/>
              </w:rPr>
            </w:pPr>
            <w:proofErr w:type="spellStart"/>
            <w:r w:rsidRPr="00E60384">
              <w:rPr>
                <w:rFonts w:cstheme="minorHAnsi"/>
              </w:rPr>
              <w:t>Bakas</w:t>
            </w:r>
            <w:proofErr w:type="spellEnd"/>
            <w:r w:rsidRPr="00E60384">
              <w:rPr>
                <w:rFonts w:cstheme="minorHAnsi"/>
              </w:rPr>
              <w:t xml:space="preserve"> et al. (2009)</w:t>
            </w:r>
          </w:p>
        </w:tc>
        <w:tc>
          <w:tcPr>
            <w:tcW w:w="886" w:type="pct"/>
            <w:shd w:val="clear" w:color="auto" w:fill="auto"/>
          </w:tcPr>
          <w:p w14:paraId="69BECFAF" w14:textId="62DC1811" w:rsidR="00FB7E3F" w:rsidRPr="00E60384" w:rsidRDefault="00FB7E3F" w:rsidP="00FB7E3F">
            <w:pPr>
              <w:rPr>
                <w:rFonts w:cstheme="minorHAnsi"/>
              </w:rPr>
            </w:pPr>
            <w:r w:rsidRPr="00E60384">
              <w:rPr>
                <w:rFonts w:cstheme="minorHAnsi"/>
                <w:color w:val="000000" w:themeColor="text1"/>
              </w:rPr>
              <w:t xml:space="preserve">A rating form measuring the satisfaction of the Telephone Assessment and Skill-Building Kit (TASK) intervention. </w:t>
            </w:r>
          </w:p>
        </w:tc>
        <w:tc>
          <w:tcPr>
            <w:tcW w:w="168" w:type="pct"/>
            <w:shd w:val="clear" w:color="auto" w:fill="auto"/>
          </w:tcPr>
          <w:p w14:paraId="5832686E" w14:textId="30941F37" w:rsidR="00FB7E3F" w:rsidRPr="00E60384" w:rsidRDefault="00FB7E3F" w:rsidP="00FB7E3F">
            <w:pPr>
              <w:rPr>
                <w:rFonts w:cstheme="minorHAnsi"/>
                <w:highlight w:val="green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20DD2778" w14:textId="3D7E4F0E" w:rsidR="00FB7E3F" w:rsidRPr="00E60384" w:rsidRDefault="00FB7E3F" w:rsidP="00FB7E3F">
            <w:pPr>
              <w:rPr>
                <w:rFonts w:cstheme="minorHAnsi"/>
                <w:highlight w:val="green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  <w:shd w:val="clear" w:color="auto" w:fill="auto"/>
          </w:tcPr>
          <w:p w14:paraId="5F3FE276" w14:textId="31ABB044" w:rsidR="00FB7E3F" w:rsidRPr="00E60384" w:rsidRDefault="00FB7E3F" w:rsidP="00FB7E3F">
            <w:pPr>
              <w:rPr>
                <w:rFonts w:cstheme="minorHAnsi"/>
                <w:highlight w:val="green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30DFA7BA" w14:textId="2295F4ED" w:rsidR="00FB7E3F" w:rsidRPr="00E60384" w:rsidRDefault="00FB7E3F" w:rsidP="00FB7E3F">
            <w:pPr>
              <w:rPr>
                <w:rFonts w:cstheme="minorHAnsi"/>
                <w:highlight w:val="green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  <w:shd w:val="clear" w:color="auto" w:fill="auto"/>
          </w:tcPr>
          <w:p w14:paraId="0F3262C4" w14:textId="6DE1E1DD" w:rsidR="00FB7E3F" w:rsidRPr="00E60384" w:rsidRDefault="00FB7E3F" w:rsidP="00FB7E3F">
            <w:pPr>
              <w:rPr>
                <w:rFonts w:cstheme="minorHAnsi"/>
                <w:highlight w:val="green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  <w:shd w:val="clear" w:color="auto" w:fill="auto"/>
          </w:tcPr>
          <w:p w14:paraId="1B03A4AA" w14:textId="0DA2DD37" w:rsidR="00FB7E3F" w:rsidRPr="00E60384" w:rsidRDefault="00FB7E3F" w:rsidP="00FB7E3F">
            <w:pPr>
              <w:rPr>
                <w:rFonts w:cstheme="minorHAnsi"/>
                <w:highlight w:val="green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  <w:shd w:val="clear" w:color="auto" w:fill="auto"/>
          </w:tcPr>
          <w:p w14:paraId="75D0CEB8" w14:textId="3C0D3942" w:rsidR="00FB7E3F" w:rsidRPr="00E60384" w:rsidRDefault="00FB7E3F" w:rsidP="00FB7E3F">
            <w:pPr>
              <w:rPr>
                <w:rFonts w:cstheme="minorHAnsi"/>
                <w:highlight w:val="green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66975530" w14:textId="625A6E3E" w:rsidR="00FB7E3F" w:rsidRPr="00E60384" w:rsidRDefault="00FB7E3F" w:rsidP="00FB7E3F">
            <w:pPr>
              <w:rPr>
                <w:rFonts w:cstheme="minorHAnsi"/>
                <w:highlight w:val="green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56AC0574" w14:textId="4244357D" w:rsidR="00FB7E3F" w:rsidRPr="00E60384" w:rsidRDefault="00FB7E3F" w:rsidP="00FB7E3F">
            <w:pPr>
              <w:rPr>
                <w:rFonts w:cstheme="minorHAnsi"/>
                <w:highlight w:val="green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205A0603" w14:textId="4DC4C4A4" w:rsidR="00FB7E3F" w:rsidRPr="00E60384" w:rsidRDefault="00FB7E3F" w:rsidP="00FB7E3F">
            <w:pPr>
              <w:rPr>
                <w:rFonts w:cstheme="minorHAnsi"/>
                <w:highlight w:val="green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38A576E2" w14:textId="10B8A551" w:rsidR="00FB7E3F" w:rsidRPr="00E60384" w:rsidRDefault="00FB7E3F" w:rsidP="00FB7E3F">
            <w:pPr>
              <w:rPr>
                <w:rFonts w:cstheme="minorHAnsi"/>
                <w:highlight w:val="green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3ECE951E" w14:textId="16AAD0D2" w:rsidR="00FB7E3F" w:rsidRPr="00E60384" w:rsidRDefault="00FB7E3F" w:rsidP="00FB7E3F">
            <w:pPr>
              <w:rPr>
                <w:rFonts w:cstheme="minorHAnsi"/>
                <w:highlight w:val="green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163B71A6" w14:textId="3219CB34" w:rsidR="00FB7E3F" w:rsidRPr="00E60384" w:rsidRDefault="00FB7E3F" w:rsidP="00FB7E3F">
            <w:pPr>
              <w:rPr>
                <w:rFonts w:cstheme="minorHAnsi"/>
                <w:highlight w:val="green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0183A74E" w14:textId="2295453C" w:rsidR="00FB7E3F" w:rsidRPr="00E60384" w:rsidRDefault="00FB7E3F" w:rsidP="00FB7E3F">
            <w:pPr>
              <w:rPr>
                <w:rFonts w:cstheme="minorHAnsi"/>
                <w:highlight w:val="green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81" w:type="pct"/>
            <w:shd w:val="clear" w:color="auto" w:fill="auto"/>
          </w:tcPr>
          <w:p w14:paraId="32B5FF14" w14:textId="538DE33D" w:rsidR="00FB7E3F" w:rsidRPr="00E60384" w:rsidRDefault="00FB7E3F" w:rsidP="00FB7E3F">
            <w:pPr>
              <w:rPr>
                <w:rFonts w:cstheme="minorHAnsi"/>
                <w:highlight w:val="green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0B076E66" w14:textId="05539034" w:rsidR="00FB7E3F" w:rsidRPr="00E60384" w:rsidRDefault="00FB7E3F" w:rsidP="00FB7E3F">
            <w:pPr>
              <w:rPr>
                <w:rFonts w:cstheme="minorHAnsi"/>
                <w:highlight w:val="green"/>
              </w:rPr>
            </w:pPr>
            <w:r w:rsidRPr="00E60384">
              <w:rPr>
                <w:rFonts w:cstheme="minorHAnsi"/>
              </w:rPr>
              <w:t>-1</w:t>
            </w:r>
          </w:p>
        </w:tc>
        <w:tc>
          <w:tcPr>
            <w:tcW w:w="168" w:type="pct"/>
            <w:shd w:val="clear" w:color="auto" w:fill="auto"/>
          </w:tcPr>
          <w:p w14:paraId="3722ECA6" w14:textId="71CFC3B9" w:rsidR="00FB7E3F" w:rsidRPr="00E60384" w:rsidRDefault="00FB7E3F" w:rsidP="00FB7E3F">
            <w:pPr>
              <w:rPr>
                <w:rFonts w:cstheme="minorHAnsi"/>
                <w:b/>
                <w:bCs/>
                <w:highlight w:val="green"/>
              </w:rPr>
            </w:pPr>
            <w:r w:rsidRPr="00E60384">
              <w:rPr>
                <w:rFonts w:cstheme="minorHAnsi"/>
                <w:b/>
                <w:bCs/>
              </w:rPr>
              <w:t>3</w:t>
            </w:r>
          </w:p>
        </w:tc>
      </w:tr>
      <w:bookmarkEnd w:id="2"/>
      <w:tr w:rsidR="00493917" w:rsidRPr="00E60384" w14:paraId="316AF9D7" w14:textId="77777777" w:rsidTr="00493917">
        <w:trPr>
          <w:gridAfter w:val="8"/>
          <w:wAfter w:w="765" w:type="pct"/>
          <w:trHeight w:val="290"/>
        </w:trPr>
        <w:tc>
          <w:tcPr>
            <w:tcW w:w="480" w:type="pct"/>
            <w:vMerge w:val="restart"/>
            <w:shd w:val="clear" w:color="auto" w:fill="auto"/>
            <w:noWrap/>
          </w:tcPr>
          <w:p w14:paraId="31957F2C" w14:textId="1A8DD683" w:rsidR="00426078" w:rsidRPr="00493917" w:rsidRDefault="00426078" w:rsidP="00510660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McConnell et al. (2012)</w:t>
            </w:r>
          </w:p>
        </w:tc>
        <w:tc>
          <w:tcPr>
            <w:tcW w:w="886" w:type="pct"/>
            <w:shd w:val="clear" w:color="auto" w:fill="auto"/>
          </w:tcPr>
          <w:p w14:paraId="4F3C8A1C" w14:textId="3CB6CF25" w:rsidR="00426078" w:rsidRPr="00493917" w:rsidRDefault="00426078" w:rsidP="00426078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Diffusion of Innovation in Long-Term Care (DOI-LTC) measurement battery-version for certified nursing assistants</w:t>
            </w:r>
          </w:p>
        </w:tc>
        <w:tc>
          <w:tcPr>
            <w:tcW w:w="168" w:type="pct"/>
            <w:shd w:val="clear" w:color="auto" w:fill="auto"/>
          </w:tcPr>
          <w:p w14:paraId="608B26D1" w14:textId="4C35A23F" w:rsidR="00426078" w:rsidRPr="00493917" w:rsidRDefault="00426078" w:rsidP="00426078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555D072D" w14:textId="409E22A1" w:rsidR="00426078" w:rsidRPr="00493917" w:rsidRDefault="00426078" w:rsidP="00426078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6CE92EB9" w14:textId="0DA348DE" w:rsidR="00426078" w:rsidRPr="00493917" w:rsidRDefault="00426078" w:rsidP="00426078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48B26631" w14:textId="4C2F1FF9" w:rsidR="00426078" w:rsidRPr="00493917" w:rsidRDefault="00426078" w:rsidP="00426078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7F0750B8" w14:textId="46EA7D8E" w:rsidR="00426078" w:rsidRPr="00493917" w:rsidRDefault="00426078" w:rsidP="00426078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1</w:t>
            </w:r>
          </w:p>
        </w:tc>
        <w:tc>
          <w:tcPr>
            <w:tcW w:w="168" w:type="pct"/>
            <w:shd w:val="clear" w:color="auto" w:fill="auto"/>
          </w:tcPr>
          <w:p w14:paraId="56B0AAC3" w14:textId="2CDF9238" w:rsidR="00426078" w:rsidRPr="00493917" w:rsidRDefault="00426078" w:rsidP="00426078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1</w:t>
            </w:r>
          </w:p>
        </w:tc>
        <w:tc>
          <w:tcPr>
            <w:tcW w:w="168" w:type="pct"/>
            <w:shd w:val="clear" w:color="auto" w:fill="auto"/>
          </w:tcPr>
          <w:p w14:paraId="5293E7DC" w14:textId="17F93BD3" w:rsidR="00426078" w:rsidRPr="00493917" w:rsidRDefault="00426078" w:rsidP="00426078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0F32C7C7" w14:textId="4F78BA16" w:rsidR="00426078" w:rsidRPr="00493917" w:rsidRDefault="00426078" w:rsidP="00426078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2A26E381" w14:textId="6587ACD1" w:rsidR="00426078" w:rsidRPr="00493917" w:rsidRDefault="00426078" w:rsidP="00426078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30F286E8" w14:textId="20FDAB10" w:rsidR="00426078" w:rsidRPr="00493917" w:rsidRDefault="00426078" w:rsidP="00426078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632E5137" w14:textId="3E98562F" w:rsidR="00426078" w:rsidRPr="00493917" w:rsidRDefault="00426078" w:rsidP="00426078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02EE8A25" w14:textId="752F2CF3" w:rsidR="00426078" w:rsidRPr="00493917" w:rsidRDefault="00426078" w:rsidP="00426078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143654C8" w14:textId="2DDC6B5A" w:rsidR="00426078" w:rsidRPr="00493917" w:rsidRDefault="00426078" w:rsidP="00426078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035F3E00" w14:textId="7C0F25F2" w:rsidR="00426078" w:rsidRPr="00493917" w:rsidRDefault="00426078" w:rsidP="00426078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81" w:type="pct"/>
            <w:shd w:val="clear" w:color="auto" w:fill="auto"/>
          </w:tcPr>
          <w:p w14:paraId="77DA3919" w14:textId="6C2FB557" w:rsidR="00426078" w:rsidRPr="00493917" w:rsidRDefault="00426078" w:rsidP="00426078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09CD6FA4" w14:textId="77777777" w:rsidR="00426078" w:rsidRPr="00493917" w:rsidRDefault="00426078" w:rsidP="00426078">
            <w:pPr>
              <w:rPr>
                <w:rFonts w:cstheme="minorHAnsi"/>
                <w:u w:val="single"/>
              </w:rPr>
            </w:pPr>
          </w:p>
        </w:tc>
        <w:tc>
          <w:tcPr>
            <w:tcW w:w="168" w:type="pct"/>
            <w:shd w:val="clear" w:color="auto" w:fill="auto"/>
          </w:tcPr>
          <w:p w14:paraId="2940AE49" w14:textId="7D4CB154" w:rsidR="00426078" w:rsidRPr="00493917" w:rsidRDefault="00426078" w:rsidP="00426078">
            <w:pPr>
              <w:rPr>
                <w:rFonts w:cstheme="minorHAnsi"/>
                <w:b/>
                <w:bCs/>
                <w:u w:val="single"/>
              </w:rPr>
            </w:pPr>
            <w:r w:rsidRPr="00493917">
              <w:rPr>
                <w:rFonts w:cstheme="minorHAnsi"/>
                <w:b/>
                <w:bCs/>
                <w:u w:val="single"/>
              </w:rPr>
              <w:t>2</w:t>
            </w:r>
          </w:p>
        </w:tc>
      </w:tr>
      <w:tr w:rsidR="00493917" w:rsidRPr="00E60384" w14:paraId="24C02101" w14:textId="1A61393B" w:rsidTr="00493917">
        <w:trPr>
          <w:gridAfter w:val="8"/>
          <w:wAfter w:w="765" w:type="pct"/>
          <w:trHeight w:val="290"/>
        </w:trPr>
        <w:tc>
          <w:tcPr>
            <w:tcW w:w="480" w:type="pct"/>
            <w:vMerge/>
            <w:shd w:val="pct10" w:color="auto" w:fill="auto"/>
            <w:noWrap/>
          </w:tcPr>
          <w:p w14:paraId="114B270E" w14:textId="71C9047B" w:rsidR="00426078" w:rsidRPr="00E60384" w:rsidRDefault="00426078" w:rsidP="000C56C2">
            <w:pPr>
              <w:rPr>
                <w:rFonts w:cstheme="minorHAnsi"/>
              </w:rPr>
            </w:pPr>
          </w:p>
        </w:tc>
        <w:tc>
          <w:tcPr>
            <w:tcW w:w="886" w:type="pct"/>
            <w:shd w:val="clear" w:color="auto" w:fill="auto"/>
          </w:tcPr>
          <w:p w14:paraId="0B25FA43" w14:textId="77777777" w:rsidR="00426078" w:rsidRPr="00493917" w:rsidRDefault="00426078" w:rsidP="000C56C2">
            <w:pPr>
              <w:rPr>
                <w:rFonts w:cstheme="minorHAnsi"/>
                <w:u w:val="single"/>
              </w:rPr>
            </w:pPr>
            <w:bookmarkStart w:id="8" w:name="_Hlk30432157"/>
            <w:r w:rsidRPr="00493917">
              <w:rPr>
                <w:rFonts w:cstheme="minorHAnsi"/>
                <w:u w:val="single"/>
              </w:rPr>
              <w:t>Diffusion of Innovation in Long-Term Care (DOI-LTC) measurement battery-version for licensed nurses</w:t>
            </w:r>
            <w:bookmarkEnd w:id="8"/>
          </w:p>
        </w:tc>
        <w:tc>
          <w:tcPr>
            <w:tcW w:w="168" w:type="pct"/>
            <w:shd w:val="clear" w:color="auto" w:fill="auto"/>
          </w:tcPr>
          <w:p w14:paraId="76359EA1" w14:textId="199E9297" w:rsidR="00426078" w:rsidRPr="00493917" w:rsidRDefault="00426078" w:rsidP="000C56C2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6481FC32" w14:textId="736A679F" w:rsidR="00426078" w:rsidRPr="00493917" w:rsidRDefault="00426078" w:rsidP="000C56C2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74711C64" w14:textId="54162483" w:rsidR="00426078" w:rsidRPr="00493917" w:rsidRDefault="00426078" w:rsidP="000C56C2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4C4A566F" w14:textId="7083A934" w:rsidR="00426078" w:rsidRPr="00493917" w:rsidRDefault="00426078" w:rsidP="000C56C2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733FBEEC" w14:textId="05FF1426" w:rsidR="00426078" w:rsidRPr="00493917" w:rsidRDefault="00426078" w:rsidP="000C56C2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1</w:t>
            </w:r>
          </w:p>
        </w:tc>
        <w:tc>
          <w:tcPr>
            <w:tcW w:w="168" w:type="pct"/>
            <w:shd w:val="clear" w:color="auto" w:fill="auto"/>
          </w:tcPr>
          <w:p w14:paraId="2F4A65E6" w14:textId="25B4AAC8" w:rsidR="00426078" w:rsidRPr="00493917" w:rsidRDefault="00426078" w:rsidP="000C56C2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1</w:t>
            </w:r>
          </w:p>
        </w:tc>
        <w:tc>
          <w:tcPr>
            <w:tcW w:w="168" w:type="pct"/>
            <w:shd w:val="clear" w:color="auto" w:fill="auto"/>
          </w:tcPr>
          <w:p w14:paraId="0D0EC5E7" w14:textId="1F087E3E" w:rsidR="00426078" w:rsidRPr="00493917" w:rsidRDefault="00426078" w:rsidP="000C56C2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0940217F" w14:textId="23DFE438" w:rsidR="00426078" w:rsidRPr="00493917" w:rsidRDefault="00426078" w:rsidP="000C56C2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3038DD94" w14:textId="5F430E0F" w:rsidR="00426078" w:rsidRPr="00493917" w:rsidRDefault="00426078" w:rsidP="000C56C2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040A5303" w14:textId="2A7F4DDC" w:rsidR="00426078" w:rsidRPr="00493917" w:rsidRDefault="00426078" w:rsidP="000C56C2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493D5857" w14:textId="70DAC6C9" w:rsidR="00426078" w:rsidRPr="00493917" w:rsidRDefault="00426078" w:rsidP="000C56C2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545193F5" w14:textId="1409135E" w:rsidR="00426078" w:rsidRPr="00493917" w:rsidRDefault="00426078" w:rsidP="000C56C2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537CF702" w14:textId="3B38CADA" w:rsidR="00426078" w:rsidRPr="00493917" w:rsidRDefault="00426078" w:rsidP="000C56C2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1AD0A681" w14:textId="0CCACE89" w:rsidR="00426078" w:rsidRPr="00493917" w:rsidRDefault="00426078" w:rsidP="000C56C2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81" w:type="pct"/>
            <w:shd w:val="clear" w:color="auto" w:fill="auto"/>
          </w:tcPr>
          <w:p w14:paraId="26F71EBA" w14:textId="5B62203B" w:rsidR="00426078" w:rsidRPr="00493917" w:rsidRDefault="00426078" w:rsidP="000C56C2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6F370993" w14:textId="278EA906" w:rsidR="00426078" w:rsidRPr="00493917" w:rsidRDefault="00426078" w:rsidP="000C56C2">
            <w:pPr>
              <w:rPr>
                <w:rFonts w:cstheme="minorHAnsi"/>
                <w:u w:val="single"/>
              </w:rPr>
            </w:pPr>
          </w:p>
        </w:tc>
        <w:tc>
          <w:tcPr>
            <w:tcW w:w="168" w:type="pct"/>
            <w:shd w:val="clear" w:color="auto" w:fill="auto"/>
          </w:tcPr>
          <w:p w14:paraId="1EDD44EF" w14:textId="5E7B55B1" w:rsidR="00426078" w:rsidRPr="00493917" w:rsidRDefault="00426078" w:rsidP="000C56C2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b/>
                <w:bCs/>
                <w:u w:val="single"/>
              </w:rPr>
              <w:t>2</w:t>
            </w:r>
          </w:p>
        </w:tc>
      </w:tr>
      <w:tr w:rsidR="002D1B33" w:rsidRPr="00E60384" w14:paraId="1C323A34" w14:textId="41B71A12" w:rsidTr="00097447">
        <w:trPr>
          <w:gridAfter w:val="8"/>
          <w:wAfter w:w="765" w:type="pct"/>
          <w:trHeight w:val="290"/>
        </w:trPr>
        <w:tc>
          <w:tcPr>
            <w:tcW w:w="480" w:type="pct"/>
            <w:shd w:val="clear" w:color="auto" w:fill="auto"/>
            <w:noWrap/>
          </w:tcPr>
          <w:p w14:paraId="1A3E5A9D" w14:textId="77777777" w:rsidR="0005174A" w:rsidRPr="00E60384" w:rsidRDefault="0005174A" w:rsidP="0005174A">
            <w:pPr>
              <w:rPr>
                <w:rFonts w:cstheme="minorHAnsi"/>
                <w:b/>
                <w:bCs/>
              </w:rPr>
            </w:pPr>
            <w:r w:rsidRPr="00E60384">
              <w:rPr>
                <w:rFonts w:cstheme="minorHAnsi"/>
              </w:rPr>
              <w:t>Atkinson (2007)</w:t>
            </w:r>
          </w:p>
        </w:tc>
        <w:tc>
          <w:tcPr>
            <w:tcW w:w="886" w:type="pct"/>
            <w:shd w:val="clear" w:color="auto" w:fill="auto"/>
          </w:tcPr>
          <w:p w14:paraId="6526F25A" w14:textId="77777777" w:rsidR="0005174A" w:rsidRPr="00E60384" w:rsidRDefault="0005174A" w:rsidP="0005174A">
            <w:pPr>
              <w:rPr>
                <w:rFonts w:cstheme="minorHAnsi"/>
                <w:b/>
                <w:bCs/>
              </w:rPr>
            </w:pPr>
            <w:r w:rsidRPr="00E60384">
              <w:rPr>
                <w:rFonts w:cstheme="minorHAnsi"/>
              </w:rPr>
              <w:t>A Questionnaire to Measure Perceived Attributes of</w:t>
            </w:r>
            <w:r w:rsidRPr="00E60384">
              <w:rPr>
                <w:rFonts w:cstheme="minorHAnsi"/>
              </w:rPr>
              <w:br/>
              <w:t>eHealth Innovations</w:t>
            </w:r>
          </w:p>
        </w:tc>
        <w:tc>
          <w:tcPr>
            <w:tcW w:w="168" w:type="pct"/>
          </w:tcPr>
          <w:p w14:paraId="2DE74F00" w14:textId="43B221B0" w:rsidR="0005174A" w:rsidRPr="00E60384" w:rsidRDefault="0005174A" w:rsidP="0005174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8B7FAE7" w14:textId="23C3289E" w:rsidR="0005174A" w:rsidRPr="00E60384" w:rsidRDefault="0005174A" w:rsidP="0005174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188971A7" w14:textId="10F9FA69" w:rsidR="0005174A" w:rsidRPr="00E60384" w:rsidRDefault="0005174A" w:rsidP="0005174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C8698D0" w14:textId="61084CC8" w:rsidR="0005174A" w:rsidRPr="00E60384" w:rsidRDefault="0005174A" w:rsidP="0005174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3F05A8D" w14:textId="16768F2B" w:rsidR="0005174A" w:rsidRPr="00E60384" w:rsidRDefault="0005174A" w:rsidP="0005174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57134629" w14:textId="5D5F176C" w:rsidR="0005174A" w:rsidRPr="00E60384" w:rsidRDefault="0005174A" w:rsidP="0005174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2B86440A" w14:textId="241269EB" w:rsidR="0005174A" w:rsidRPr="00E60384" w:rsidRDefault="0005174A" w:rsidP="0005174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DC44FDE" w14:textId="7176347C" w:rsidR="0005174A" w:rsidRPr="00E60384" w:rsidRDefault="0005174A" w:rsidP="0005174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12C8FB0" w14:textId="5EC86A43" w:rsidR="0005174A" w:rsidRPr="00E60384" w:rsidRDefault="0005174A" w:rsidP="0005174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D3A740D" w14:textId="49A177DD" w:rsidR="0005174A" w:rsidRPr="00E60384" w:rsidRDefault="0005174A" w:rsidP="0005174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290BA56D" w14:textId="528025DC" w:rsidR="0005174A" w:rsidRPr="00E60384" w:rsidRDefault="0005174A" w:rsidP="0005174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0AF3A8B7" w14:textId="19395B31" w:rsidR="0005174A" w:rsidRPr="00E60384" w:rsidRDefault="0005174A" w:rsidP="0005174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0199435B" w14:textId="486C1A5A" w:rsidR="0005174A" w:rsidRPr="00E60384" w:rsidRDefault="0005174A" w:rsidP="0005174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68EA43E3" w14:textId="763BC755" w:rsidR="0005174A" w:rsidRPr="00E60384" w:rsidRDefault="0005174A" w:rsidP="0005174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81" w:type="pct"/>
          </w:tcPr>
          <w:p w14:paraId="073EFD58" w14:textId="6E5B0382" w:rsidR="0005174A" w:rsidRPr="00E60384" w:rsidRDefault="0005174A" w:rsidP="0005174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A48EE36" w14:textId="2CD52025" w:rsidR="0005174A" w:rsidRPr="00E60384" w:rsidRDefault="0005174A" w:rsidP="0005174A">
            <w:pPr>
              <w:rPr>
                <w:rFonts w:cstheme="minorHAnsi"/>
              </w:rPr>
            </w:pPr>
          </w:p>
        </w:tc>
        <w:tc>
          <w:tcPr>
            <w:tcW w:w="168" w:type="pct"/>
          </w:tcPr>
          <w:p w14:paraId="287002CD" w14:textId="34A28757" w:rsidR="0005174A" w:rsidRPr="00E60384" w:rsidRDefault="0005174A" w:rsidP="0005174A">
            <w:pPr>
              <w:rPr>
                <w:rFonts w:cstheme="minorHAnsi"/>
              </w:rPr>
            </w:pPr>
            <w:r w:rsidRPr="00E60384">
              <w:rPr>
                <w:rFonts w:cstheme="minorHAnsi"/>
                <w:b/>
                <w:bCs/>
              </w:rPr>
              <w:t>4</w:t>
            </w:r>
          </w:p>
        </w:tc>
      </w:tr>
      <w:tr w:rsidR="002D1B33" w:rsidRPr="00E60384" w14:paraId="37CA3D4A" w14:textId="3D87E09B" w:rsidTr="00097447">
        <w:trPr>
          <w:gridAfter w:val="8"/>
          <w:wAfter w:w="765" w:type="pct"/>
          <w:trHeight w:val="290"/>
        </w:trPr>
        <w:tc>
          <w:tcPr>
            <w:tcW w:w="480" w:type="pct"/>
            <w:shd w:val="clear" w:color="auto" w:fill="auto"/>
            <w:noWrap/>
          </w:tcPr>
          <w:p w14:paraId="79C9FD40" w14:textId="77777777" w:rsidR="009C1071" w:rsidRPr="00E60384" w:rsidRDefault="009C1071" w:rsidP="009C1071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Gagnon et al. (2012)</w:t>
            </w:r>
          </w:p>
        </w:tc>
        <w:tc>
          <w:tcPr>
            <w:tcW w:w="886" w:type="pct"/>
            <w:shd w:val="clear" w:color="auto" w:fill="auto"/>
          </w:tcPr>
          <w:p w14:paraId="55057CB4" w14:textId="77777777" w:rsidR="009C1071" w:rsidRPr="00E60384" w:rsidRDefault="009C1071" w:rsidP="009C1071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A questionnaire based on the Technology Acceptance Model (TAM)</w:t>
            </w:r>
          </w:p>
        </w:tc>
        <w:tc>
          <w:tcPr>
            <w:tcW w:w="168" w:type="pct"/>
          </w:tcPr>
          <w:p w14:paraId="19AE63B7" w14:textId="09426520" w:rsidR="009C1071" w:rsidRPr="00E60384" w:rsidRDefault="009C1071" w:rsidP="009C1071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0F3B6B8" w14:textId="532E2503" w:rsidR="009C1071" w:rsidRPr="00E60384" w:rsidRDefault="009C1071" w:rsidP="009C1071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A33CA3D" w14:textId="2C4EBA42" w:rsidR="009C1071" w:rsidRPr="00E60384" w:rsidRDefault="009C1071" w:rsidP="009C1071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45551D7D" w14:textId="634C4B78" w:rsidR="009C1071" w:rsidRPr="00E60384" w:rsidRDefault="009C1071" w:rsidP="009C1071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554ACA6D" w14:textId="00F81E1A" w:rsidR="009C1071" w:rsidRPr="00E60384" w:rsidRDefault="009C1071" w:rsidP="009C1071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34A4CF54" w14:textId="49A78750" w:rsidR="009C1071" w:rsidRPr="00E60384" w:rsidRDefault="009C1071" w:rsidP="009C1071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085F1203" w14:textId="3AFEE6EC" w:rsidR="009C1071" w:rsidRPr="00E60384" w:rsidRDefault="009C1071" w:rsidP="009C1071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4E42BE32" w14:textId="5FEDCF63" w:rsidR="009C1071" w:rsidRPr="00E60384" w:rsidRDefault="009C1071" w:rsidP="009C1071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F28A231" w14:textId="4139F922" w:rsidR="009C1071" w:rsidRPr="00E60384" w:rsidRDefault="009C1071" w:rsidP="009C1071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35F12BD4" w14:textId="681763F7" w:rsidR="009C1071" w:rsidRPr="00E60384" w:rsidRDefault="009C1071" w:rsidP="009C1071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4659827" w14:textId="6462FA08" w:rsidR="009C1071" w:rsidRPr="00E60384" w:rsidRDefault="009C1071" w:rsidP="009C1071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30E17CA" w14:textId="441EF60C" w:rsidR="009C1071" w:rsidRPr="00E60384" w:rsidRDefault="009C1071" w:rsidP="009C1071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FEAB273" w14:textId="72D20ED6" w:rsidR="009C1071" w:rsidRPr="00E60384" w:rsidRDefault="009C1071" w:rsidP="009C1071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D1032AB" w14:textId="7F9017D5" w:rsidR="009C1071" w:rsidRPr="00E60384" w:rsidRDefault="009C1071" w:rsidP="009C1071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81" w:type="pct"/>
          </w:tcPr>
          <w:p w14:paraId="59653285" w14:textId="55EF3C64" w:rsidR="009C1071" w:rsidRPr="00E60384" w:rsidRDefault="009C1071" w:rsidP="009C1071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D86BA2D" w14:textId="65B12F01" w:rsidR="009C1071" w:rsidRPr="00E60384" w:rsidRDefault="009C1071" w:rsidP="009C1071">
            <w:pPr>
              <w:rPr>
                <w:rFonts w:cstheme="minorHAnsi"/>
              </w:rPr>
            </w:pPr>
          </w:p>
        </w:tc>
        <w:tc>
          <w:tcPr>
            <w:tcW w:w="168" w:type="pct"/>
          </w:tcPr>
          <w:p w14:paraId="20C05C9F" w14:textId="55ECA577" w:rsidR="009C1071" w:rsidRPr="00E60384" w:rsidRDefault="009C1071" w:rsidP="009C1071">
            <w:pPr>
              <w:rPr>
                <w:rFonts w:cstheme="minorHAnsi"/>
              </w:rPr>
            </w:pPr>
            <w:r w:rsidRPr="00E60384">
              <w:rPr>
                <w:rFonts w:cstheme="minorHAnsi"/>
                <w:b/>
                <w:bCs/>
              </w:rPr>
              <w:t>3</w:t>
            </w:r>
          </w:p>
        </w:tc>
      </w:tr>
      <w:tr w:rsidR="002D1B33" w:rsidRPr="00E60384" w14:paraId="5C578EC2" w14:textId="4C64D0AC" w:rsidTr="00097447">
        <w:trPr>
          <w:gridAfter w:val="8"/>
          <w:wAfter w:w="765" w:type="pct"/>
          <w:trHeight w:val="290"/>
        </w:trPr>
        <w:tc>
          <w:tcPr>
            <w:tcW w:w="480" w:type="pct"/>
            <w:shd w:val="clear" w:color="auto" w:fill="auto"/>
            <w:noWrap/>
          </w:tcPr>
          <w:p w14:paraId="649E1D9E" w14:textId="58D0ECB7" w:rsidR="0082680C" w:rsidRPr="00E60384" w:rsidRDefault="0082680C" w:rsidP="0082680C">
            <w:pPr>
              <w:rPr>
                <w:rFonts w:cstheme="minorHAnsi"/>
              </w:rPr>
            </w:pPr>
            <w:bookmarkStart w:id="9" w:name="_Hlk22570564"/>
            <w:proofErr w:type="spellStart"/>
            <w:r w:rsidRPr="00E60384">
              <w:rPr>
                <w:rFonts w:cstheme="minorHAnsi"/>
              </w:rPr>
              <w:t>Ferrando</w:t>
            </w:r>
            <w:proofErr w:type="spellEnd"/>
            <w:r w:rsidRPr="00E60384">
              <w:rPr>
                <w:rFonts w:cstheme="minorHAnsi"/>
              </w:rPr>
              <w:t xml:space="preserve"> et al. (2010)</w:t>
            </w:r>
            <w:bookmarkEnd w:id="9"/>
          </w:p>
        </w:tc>
        <w:tc>
          <w:tcPr>
            <w:tcW w:w="886" w:type="pct"/>
            <w:shd w:val="clear" w:color="auto" w:fill="auto"/>
          </w:tcPr>
          <w:p w14:paraId="20E31928" w14:textId="77777777" w:rsidR="0082680C" w:rsidRPr="00E60384" w:rsidRDefault="0082680C" w:rsidP="0082680C">
            <w:pPr>
              <w:rPr>
                <w:rFonts w:cstheme="minorHAnsi"/>
              </w:rPr>
            </w:pPr>
            <w:bookmarkStart w:id="10" w:name="_Hlk22570597"/>
            <w:r w:rsidRPr="00E60384">
              <w:rPr>
                <w:rFonts w:cstheme="minorHAnsi"/>
              </w:rPr>
              <w:t>A questionnaire to measure convenience and satisfaction with a new internet-based tool for oral anticoagulation therapy telecontrol</w:t>
            </w:r>
            <w:bookmarkEnd w:id="10"/>
          </w:p>
        </w:tc>
        <w:tc>
          <w:tcPr>
            <w:tcW w:w="168" w:type="pct"/>
          </w:tcPr>
          <w:p w14:paraId="4FFC3951" w14:textId="4D445A66" w:rsidR="0082680C" w:rsidRPr="00E60384" w:rsidRDefault="0082680C" w:rsidP="0082680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AE4F527" w14:textId="524CDDCF" w:rsidR="0082680C" w:rsidRPr="00E60384" w:rsidRDefault="0082680C" w:rsidP="0082680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581FD378" w14:textId="69E63779" w:rsidR="0082680C" w:rsidRPr="00E60384" w:rsidRDefault="0082680C" w:rsidP="0082680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A4E235E" w14:textId="3FEAFEAA" w:rsidR="0082680C" w:rsidRPr="00E60384" w:rsidRDefault="0082680C" w:rsidP="0082680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2DF59C99" w14:textId="35389434" w:rsidR="0082680C" w:rsidRPr="00E60384" w:rsidRDefault="0082680C" w:rsidP="0082680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40A88D35" w14:textId="569A5D90" w:rsidR="0082680C" w:rsidRPr="00E60384" w:rsidRDefault="0082680C" w:rsidP="0082680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08818EB2" w14:textId="7B0452DF" w:rsidR="0082680C" w:rsidRPr="00E60384" w:rsidRDefault="0082680C" w:rsidP="0082680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504B89BB" w14:textId="6FEC34FD" w:rsidR="0082680C" w:rsidRPr="00E60384" w:rsidRDefault="0082680C" w:rsidP="0082680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DF35718" w14:textId="53B9B10A" w:rsidR="0082680C" w:rsidRPr="00E60384" w:rsidRDefault="0082680C" w:rsidP="0082680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14061C2" w14:textId="15C9B277" w:rsidR="0082680C" w:rsidRPr="00E60384" w:rsidRDefault="0082680C" w:rsidP="0082680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6FAE374" w14:textId="75D02CEF" w:rsidR="0082680C" w:rsidRPr="00E60384" w:rsidRDefault="0082680C" w:rsidP="0082680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44762AB7" w14:textId="4E58C562" w:rsidR="0082680C" w:rsidRPr="00E60384" w:rsidRDefault="0082680C" w:rsidP="0082680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F373858" w14:textId="3E99247B" w:rsidR="0082680C" w:rsidRPr="00E60384" w:rsidRDefault="0082680C" w:rsidP="0082680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7E70FE6" w14:textId="14196165" w:rsidR="0082680C" w:rsidRPr="00E60384" w:rsidRDefault="0082680C" w:rsidP="0082680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81" w:type="pct"/>
          </w:tcPr>
          <w:p w14:paraId="79B29063" w14:textId="2CBA29F2" w:rsidR="0082680C" w:rsidRPr="00E60384" w:rsidRDefault="0082680C" w:rsidP="0082680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788CE37" w14:textId="329E3060" w:rsidR="0082680C" w:rsidRPr="00E60384" w:rsidRDefault="0082680C" w:rsidP="0082680C">
            <w:pPr>
              <w:rPr>
                <w:rFonts w:cstheme="minorHAnsi"/>
              </w:rPr>
            </w:pPr>
          </w:p>
        </w:tc>
        <w:tc>
          <w:tcPr>
            <w:tcW w:w="168" w:type="pct"/>
          </w:tcPr>
          <w:p w14:paraId="52A641DB" w14:textId="7CE802F9" w:rsidR="0082680C" w:rsidRPr="00E60384" w:rsidRDefault="0082680C" w:rsidP="0082680C">
            <w:pPr>
              <w:rPr>
                <w:rFonts w:cstheme="minorHAnsi"/>
              </w:rPr>
            </w:pPr>
            <w:r w:rsidRPr="00E60384">
              <w:rPr>
                <w:rFonts w:cstheme="minorHAnsi"/>
                <w:b/>
                <w:bCs/>
              </w:rPr>
              <w:t>2</w:t>
            </w:r>
          </w:p>
        </w:tc>
      </w:tr>
      <w:tr w:rsidR="002D1B33" w:rsidRPr="00E60384" w14:paraId="21878096" w14:textId="055754AC" w:rsidTr="00097447">
        <w:trPr>
          <w:gridAfter w:val="8"/>
          <w:wAfter w:w="765" w:type="pct"/>
          <w:trHeight w:val="290"/>
        </w:trPr>
        <w:tc>
          <w:tcPr>
            <w:tcW w:w="480" w:type="pct"/>
            <w:shd w:val="clear" w:color="auto" w:fill="auto"/>
            <w:noWrap/>
          </w:tcPr>
          <w:p w14:paraId="260C7CEC" w14:textId="77777777" w:rsidR="000675DC" w:rsidRPr="00E60384" w:rsidRDefault="000675DC" w:rsidP="000675D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Wilkinson et al. (2018)</w:t>
            </w:r>
          </w:p>
        </w:tc>
        <w:tc>
          <w:tcPr>
            <w:tcW w:w="886" w:type="pct"/>
            <w:shd w:val="clear" w:color="auto" w:fill="auto"/>
          </w:tcPr>
          <w:p w14:paraId="48213869" w14:textId="77777777" w:rsidR="000675DC" w:rsidRPr="00E60384" w:rsidRDefault="000675DC" w:rsidP="000675D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 xml:space="preserve">A survey measuring attitudes towards biomedical HIV prevention </w:t>
            </w:r>
          </w:p>
        </w:tc>
        <w:tc>
          <w:tcPr>
            <w:tcW w:w="168" w:type="pct"/>
          </w:tcPr>
          <w:p w14:paraId="52234041" w14:textId="12A40710" w:rsidR="000675DC" w:rsidRPr="00E60384" w:rsidRDefault="000675DC" w:rsidP="000675D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2067BFF8" w14:textId="39AFACAE" w:rsidR="000675DC" w:rsidRPr="00E60384" w:rsidRDefault="000675DC" w:rsidP="000675D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5ED8AB8E" w14:textId="23806E12" w:rsidR="000675DC" w:rsidRPr="00E60384" w:rsidRDefault="000675DC" w:rsidP="000675D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2FD76C2F" w14:textId="110B80BC" w:rsidR="000675DC" w:rsidRPr="00E60384" w:rsidRDefault="000675DC" w:rsidP="000675D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FBB8B9A" w14:textId="015657C2" w:rsidR="000675DC" w:rsidRPr="00E60384" w:rsidRDefault="000675DC" w:rsidP="000675D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4029102" w14:textId="68716E70" w:rsidR="000675DC" w:rsidRPr="00E60384" w:rsidRDefault="000675DC" w:rsidP="000675D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76AC31D" w14:textId="62A6AB08" w:rsidR="000675DC" w:rsidRPr="00E60384" w:rsidRDefault="000675DC" w:rsidP="000675D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3439009" w14:textId="2EFC503D" w:rsidR="000675DC" w:rsidRPr="00E60384" w:rsidRDefault="000675DC" w:rsidP="000675D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C3B3D70" w14:textId="209EF114" w:rsidR="000675DC" w:rsidRPr="00E60384" w:rsidRDefault="000675DC" w:rsidP="000675D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B1ADCB9" w14:textId="0C935998" w:rsidR="000675DC" w:rsidRPr="00E60384" w:rsidRDefault="000675DC" w:rsidP="000675D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3E1A15C3" w14:textId="0BE0E115" w:rsidR="000675DC" w:rsidRPr="00E60384" w:rsidRDefault="000675DC" w:rsidP="000675D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5E9736C4" w14:textId="4D279355" w:rsidR="000675DC" w:rsidRPr="00E60384" w:rsidRDefault="000675DC" w:rsidP="000675D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5DC9609B" w14:textId="024C0045" w:rsidR="000675DC" w:rsidRPr="00E60384" w:rsidRDefault="000675DC" w:rsidP="000675D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0E4363CF" w14:textId="38B3091F" w:rsidR="000675DC" w:rsidRPr="00E60384" w:rsidRDefault="000675DC" w:rsidP="000675D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81" w:type="pct"/>
          </w:tcPr>
          <w:p w14:paraId="2F92EF9F" w14:textId="4771AAA1" w:rsidR="000675DC" w:rsidRPr="00E60384" w:rsidRDefault="000675DC" w:rsidP="000675D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4BC0ABAB" w14:textId="6EABAE17" w:rsidR="000675DC" w:rsidRPr="00E60384" w:rsidRDefault="000675DC" w:rsidP="000675D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-1</w:t>
            </w:r>
          </w:p>
        </w:tc>
        <w:tc>
          <w:tcPr>
            <w:tcW w:w="168" w:type="pct"/>
          </w:tcPr>
          <w:p w14:paraId="025803CF" w14:textId="4B428CC2" w:rsidR="000675DC" w:rsidRPr="00E60384" w:rsidRDefault="000675DC" w:rsidP="000675DC">
            <w:pPr>
              <w:rPr>
                <w:rFonts w:cstheme="minorHAnsi"/>
              </w:rPr>
            </w:pPr>
            <w:r w:rsidRPr="00E60384">
              <w:rPr>
                <w:rFonts w:cstheme="minorHAnsi"/>
                <w:b/>
                <w:bCs/>
              </w:rPr>
              <w:t>2</w:t>
            </w:r>
          </w:p>
        </w:tc>
      </w:tr>
      <w:tr w:rsidR="000F63FA" w:rsidRPr="00E60384" w14:paraId="5A453A96" w14:textId="7B4FE836" w:rsidTr="00097447">
        <w:trPr>
          <w:gridAfter w:val="8"/>
          <w:wAfter w:w="765" w:type="pct"/>
          <w:trHeight w:val="290"/>
        </w:trPr>
        <w:tc>
          <w:tcPr>
            <w:tcW w:w="480" w:type="pct"/>
            <w:shd w:val="clear" w:color="auto" w:fill="auto"/>
            <w:noWrap/>
          </w:tcPr>
          <w:p w14:paraId="665CB742" w14:textId="45FBBF83" w:rsidR="000F63FA" w:rsidRPr="00E60384" w:rsidRDefault="000F63FA" w:rsidP="000F63FA">
            <w:pPr>
              <w:rPr>
                <w:rFonts w:cstheme="minorHAnsi"/>
              </w:rPr>
            </w:pPr>
            <w:bookmarkStart w:id="11" w:name="_Hlk22568457"/>
            <w:proofErr w:type="spellStart"/>
            <w:r w:rsidRPr="00E60384">
              <w:rPr>
                <w:rFonts w:cstheme="minorHAnsi"/>
              </w:rPr>
              <w:t>Adu</w:t>
            </w:r>
            <w:proofErr w:type="spellEnd"/>
            <w:r w:rsidRPr="00E60384">
              <w:rPr>
                <w:rFonts w:cstheme="minorHAnsi"/>
              </w:rPr>
              <w:t xml:space="preserve"> et al. (1999)</w:t>
            </w:r>
            <w:bookmarkEnd w:id="11"/>
          </w:p>
        </w:tc>
        <w:tc>
          <w:tcPr>
            <w:tcW w:w="886" w:type="pct"/>
            <w:shd w:val="clear" w:color="auto" w:fill="auto"/>
          </w:tcPr>
          <w:p w14:paraId="0DEF44BC" w14:textId="65EEDFDA" w:rsidR="000F63FA" w:rsidRPr="00E60384" w:rsidRDefault="000F63FA" w:rsidP="000F63FA">
            <w:pPr>
              <w:rPr>
                <w:rFonts w:cstheme="minorHAnsi"/>
              </w:rPr>
            </w:pPr>
            <w:bookmarkStart w:id="12" w:name="_Hlk22568437"/>
            <w:r w:rsidRPr="00E60384">
              <w:rPr>
                <w:rFonts w:cstheme="minorHAnsi"/>
              </w:rPr>
              <w:t>A questionnaire measuring pharmacists and physician’s attitudes to antibiotic policies</w:t>
            </w:r>
            <w:bookmarkEnd w:id="12"/>
          </w:p>
        </w:tc>
        <w:tc>
          <w:tcPr>
            <w:tcW w:w="168" w:type="pct"/>
          </w:tcPr>
          <w:p w14:paraId="3AADDB73" w14:textId="180E912E" w:rsidR="000F63FA" w:rsidRPr="00E60384" w:rsidRDefault="000F63FA" w:rsidP="000F63F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C11D017" w14:textId="01E4432B" w:rsidR="000F63FA" w:rsidRPr="00E60384" w:rsidRDefault="000F63FA" w:rsidP="000F63F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47542698" w14:textId="2CF1779A" w:rsidR="000F63FA" w:rsidRPr="00E60384" w:rsidRDefault="000F63FA" w:rsidP="000F63F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C6B2327" w14:textId="46862484" w:rsidR="000F63FA" w:rsidRPr="00E60384" w:rsidRDefault="000F63FA" w:rsidP="000F63F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573C474" w14:textId="2333B711" w:rsidR="000F63FA" w:rsidRPr="00E60384" w:rsidRDefault="000F63FA" w:rsidP="000F63F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56F3F0E2" w14:textId="1202DC39" w:rsidR="000F63FA" w:rsidRPr="00E60384" w:rsidRDefault="000F63FA" w:rsidP="000F63F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5D2B4F02" w14:textId="12C73068" w:rsidR="000F63FA" w:rsidRPr="00E60384" w:rsidRDefault="000F63FA" w:rsidP="000F63F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543DACE1" w14:textId="7E98B402" w:rsidR="000F63FA" w:rsidRPr="00E60384" w:rsidRDefault="000F63FA" w:rsidP="000F63F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E482C40" w14:textId="433EB3B4" w:rsidR="000F63FA" w:rsidRPr="00E60384" w:rsidRDefault="000F63FA" w:rsidP="000F63F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6DF34AB" w14:textId="5780C759" w:rsidR="000F63FA" w:rsidRPr="00E60384" w:rsidRDefault="000F63FA" w:rsidP="000F63F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205F60F" w14:textId="026C7BB3" w:rsidR="000F63FA" w:rsidRPr="00E60384" w:rsidRDefault="000F63FA" w:rsidP="000F63F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3ABFABF" w14:textId="16D237C1" w:rsidR="000F63FA" w:rsidRPr="00E60384" w:rsidRDefault="000F63FA" w:rsidP="000F63F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79DC638" w14:textId="19B1A3A9" w:rsidR="000F63FA" w:rsidRPr="00E60384" w:rsidRDefault="000F63FA" w:rsidP="000F63F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0CA80B7A" w14:textId="4EE04BE2" w:rsidR="000F63FA" w:rsidRPr="00E60384" w:rsidRDefault="000F63FA" w:rsidP="000F63F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81" w:type="pct"/>
          </w:tcPr>
          <w:p w14:paraId="74977BEF" w14:textId="0DCBED81" w:rsidR="000F63FA" w:rsidRPr="00E60384" w:rsidRDefault="000F63FA" w:rsidP="000F63F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6DD034D" w14:textId="4E3F7C7C" w:rsidR="000F63FA" w:rsidRPr="00E60384" w:rsidRDefault="000F63FA" w:rsidP="000F63FA">
            <w:pPr>
              <w:rPr>
                <w:rFonts w:cstheme="minorHAnsi"/>
              </w:rPr>
            </w:pPr>
          </w:p>
        </w:tc>
        <w:tc>
          <w:tcPr>
            <w:tcW w:w="168" w:type="pct"/>
          </w:tcPr>
          <w:p w14:paraId="438C59A1" w14:textId="63631D84" w:rsidR="000F63FA" w:rsidRPr="00E60384" w:rsidRDefault="000F63FA" w:rsidP="000F63FA">
            <w:pPr>
              <w:rPr>
                <w:rFonts w:cstheme="minorHAnsi"/>
              </w:rPr>
            </w:pPr>
            <w:r w:rsidRPr="00E60384">
              <w:rPr>
                <w:rFonts w:cstheme="minorHAnsi"/>
                <w:b/>
                <w:bCs/>
              </w:rPr>
              <w:t>2</w:t>
            </w:r>
          </w:p>
        </w:tc>
      </w:tr>
      <w:tr w:rsidR="000F63FA" w:rsidRPr="00E60384" w14:paraId="68D1BD4A" w14:textId="006AFF3B" w:rsidTr="00097447">
        <w:trPr>
          <w:gridAfter w:val="8"/>
          <w:wAfter w:w="765" w:type="pct"/>
          <w:trHeight w:val="290"/>
        </w:trPr>
        <w:tc>
          <w:tcPr>
            <w:tcW w:w="480" w:type="pct"/>
            <w:shd w:val="clear" w:color="auto" w:fill="auto"/>
            <w:noWrap/>
          </w:tcPr>
          <w:p w14:paraId="2CE56FEC" w14:textId="088206AD" w:rsidR="000F63FA" w:rsidRPr="00E60384" w:rsidRDefault="000F63FA" w:rsidP="000F63FA">
            <w:pPr>
              <w:rPr>
                <w:rFonts w:cstheme="minorHAnsi"/>
              </w:rPr>
            </w:pPr>
            <w:proofErr w:type="spellStart"/>
            <w:r w:rsidRPr="00E60384">
              <w:rPr>
                <w:rFonts w:cstheme="minorHAnsi"/>
              </w:rPr>
              <w:t>Abetz</w:t>
            </w:r>
            <w:proofErr w:type="spellEnd"/>
            <w:r w:rsidRPr="00E60384">
              <w:rPr>
                <w:rFonts w:cstheme="minorHAnsi"/>
              </w:rPr>
              <w:t xml:space="preserve"> et al. (2005)</w:t>
            </w:r>
          </w:p>
        </w:tc>
        <w:tc>
          <w:tcPr>
            <w:tcW w:w="886" w:type="pct"/>
            <w:shd w:val="clear" w:color="auto" w:fill="auto"/>
          </w:tcPr>
          <w:p w14:paraId="79038BFE" w14:textId="7F46CE8B" w:rsidR="000F63FA" w:rsidRPr="00E60384" w:rsidRDefault="000F63FA" w:rsidP="000F63F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Cancer Therapy Satisfaction Questionnaire (CTSQ)</w:t>
            </w:r>
          </w:p>
        </w:tc>
        <w:tc>
          <w:tcPr>
            <w:tcW w:w="168" w:type="pct"/>
          </w:tcPr>
          <w:p w14:paraId="128E7FC7" w14:textId="5A6EB76F" w:rsidR="000F63FA" w:rsidRPr="00E60384" w:rsidRDefault="000F63FA" w:rsidP="000F63F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53AF1F79" w14:textId="648010C9" w:rsidR="000F63FA" w:rsidRPr="00E60384" w:rsidRDefault="000F63FA" w:rsidP="000F63F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5ADAFAD1" w14:textId="2010EBB4" w:rsidR="000F63FA" w:rsidRPr="00E60384" w:rsidRDefault="000F63FA" w:rsidP="000F63F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17F8B90" w14:textId="442F1575" w:rsidR="000F63FA" w:rsidRPr="00E60384" w:rsidRDefault="000F63FA" w:rsidP="000F63F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5275DA1F" w14:textId="5D5704C4" w:rsidR="000F63FA" w:rsidRPr="00E60384" w:rsidRDefault="000F63FA" w:rsidP="000F63F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4C8219DE" w14:textId="6E5EB62E" w:rsidR="000F63FA" w:rsidRPr="00E60384" w:rsidRDefault="000F63FA" w:rsidP="000F63F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548B45F5" w14:textId="428000E4" w:rsidR="000F63FA" w:rsidRPr="00E60384" w:rsidRDefault="000F63FA" w:rsidP="000F63F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506127A3" w14:textId="43AF002C" w:rsidR="000F63FA" w:rsidRPr="00E60384" w:rsidRDefault="000F63FA" w:rsidP="000F63F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B71FCBC" w14:textId="2BA66D8E" w:rsidR="000F63FA" w:rsidRPr="00E60384" w:rsidRDefault="000F63FA" w:rsidP="000F63F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B97B3B5" w14:textId="2AC5A4B3" w:rsidR="000F63FA" w:rsidRPr="00E60384" w:rsidRDefault="000F63FA" w:rsidP="000F63F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5F368AD4" w14:textId="7B4C1EC5" w:rsidR="000F63FA" w:rsidRPr="00E60384" w:rsidRDefault="000F63FA" w:rsidP="000F63F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6B05F7E" w14:textId="3245712A" w:rsidR="000F63FA" w:rsidRPr="00E60384" w:rsidRDefault="000F63FA" w:rsidP="000F63F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2489854C" w14:textId="2D132D01" w:rsidR="000F63FA" w:rsidRPr="00E60384" w:rsidRDefault="000F63FA" w:rsidP="000F63F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5120FF22" w14:textId="53B2438C" w:rsidR="000F63FA" w:rsidRPr="00E60384" w:rsidRDefault="000F63FA" w:rsidP="000F63F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81" w:type="pct"/>
          </w:tcPr>
          <w:p w14:paraId="351F9E0F" w14:textId="78D636EF" w:rsidR="000F63FA" w:rsidRPr="00E60384" w:rsidRDefault="000F63FA" w:rsidP="000F63F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3AF1F40" w14:textId="10695CF3" w:rsidR="000F63FA" w:rsidRPr="00E60384" w:rsidRDefault="000F63FA" w:rsidP="000F63FA">
            <w:pPr>
              <w:rPr>
                <w:rFonts w:cstheme="minorHAnsi"/>
              </w:rPr>
            </w:pPr>
          </w:p>
        </w:tc>
        <w:tc>
          <w:tcPr>
            <w:tcW w:w="168" w:type="pct"/>
          </w:tcPr>
          <w:p w14:paraId="23CE1E41" w14:textId="4D06704D" w:rsidR="000F63FA" w:rsidRPr="00E60384" w:rsidRDefault="000F63FA" w:rsidP="000F63FA">
            <w:pPr>
              <w:rPr>
                <w:rFonts w:cstheme="minorHAnsi"/>
              </w:rPr>
            </w:pPr>
            <w:r w:rsidRPr="00E60384">
              <w:rPr>
                <w:rFonts w:cstheme="minorHAnsi"/>
                <w:b/>
                <w:bCs/>
              </w:rPr>
              <w:t>2</w:t>
            </w:r>
          </w:p>
        </w:tc>
      </w:tr>
      <w:tr w:rsidR="002D1B33" w:rsidRPr="00E60384" w14:paraId="22C9EF97" w14:textId="4AEE2AC2" w:rsidTr="00097447">
        <w:trPr>
          <w:gridAfter w:val="8"/>
          <w:wAfter w:w="765" w:type="pct"/>
          <w:trHeight w:val="290"/>
        </w:trPr>
        <w:tc>
          <w:tcPr>
            <w:tcW w:w="480" w:type="pct"/>
            <w:shd w:val="clear" w:color="auto" w:fill="auto"/>
            <w:noWrap/>
          </w:tcPr>
          <w:p w14:paraId="618A2B66" w14:textId="77777777" w:rsidR="002C1B41" w:rsidRPr="00E60384" w:rsidRDefault="002C1B41" w:rsidP="002C1B41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Blumenthal et al. (2018)</w:t>
            </w:r>
          </w:p>
        </w:tc>
        <w:tc>
          <w:tcPr>
            <w:tcW w:w="886" w:type="pct"/>
            <w:shd w:val="clear" w:color="auto" w:fill="auto"/>
          </w:tcPr>
          <w:p w14:paraId="0CAFCC3D" w14:textId="77777777" w:rsidR="002C1B41" w:rsidRPr="00E60384" w:rsidRDefault="002C1B41" w:rsidP="002C1B41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 xml:space="preserve">Physiotherapy Mobile Acceptance Questionnaire (PTMAQ) </w:t>
            </w:r>
          </w:p>
        </w:tc>
        <w:tc>
          <w:tcPr>
            <w:tcW w:w="168" w:type="pct"/>
          </w:tcPr>
          <w:p w14:paraId="1296FF31" w14:textId="563F2A33" w:rsidR="002C1B41" w:rsidRPr="00E60384" w:rsidRDefault="002C1B41" w:rsidP="002C1B41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746CD09F" w14:textId="5042DD5D" w:rsidR="002C1B41" w:rsidRPr="00E60384" w:rsidRDefault="002C1B41" w:rsidP="002C1B41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79992021" w14:textId="303315C6" w:rsidR="002C1B41" w:rsidRPr="00E60384" w:rsidRDefault="002C1B41" w:rsidP="002C1B41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2DF12635" w14:textId="32D7105E" w:rsidR="002C1B41" w:rsidRPr="00E60384" w:rsidRDefault="002C1B41" w:rsidP="002C1B41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2FDCD77" w14:textId="7F9BABE7" w:rsidR="002C1B41" w:rsidRPr="00E60384" w:rsidRDefault="002C1B41" w:rsidP="002C1B41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0C990B33" w14:textId="121EC13F" w:rsidR="002C1B41" w:rsidRPr="00E60384" w:rsidRDefault="002C1B41" w:rsidP="002C1B41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705B4153" w14:textId="40E838F9" w:rsidR="002C1B41" w:rsidRPr="00E60384" w:rsidRDefault="002C1B41" w:rsidP="002C1B41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38F21DA2" w14:textId="27DE6CF1" w:rsidR="002C1B41" w:rsidRPr="00E60384" w:rsidRDefault="002C1B41" w:rsidP="002C1B41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4C6FA024" w14:textId="1B063424" w:rsidR="002C1B41" w:rsidRPr="00E60384" w:rsidRDefault="002C1B41" w:rsidP="002C1B41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517AB817" w14:textId="580B13B5" w:rsidR="002C1B41" w:rsidRPr="00E60384" w:rsidRDefault="002C1B41" w:rsidP="002C1B41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0A5DC304" w14:textId="3BFFDD4C" w:rsidR="002C1B41" w:rsidRPr="00E60384" w:rsidRDefault="002C1B41" w:rsidP="002C1B41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3D851254" w14:textId="61D97E94" w:rsidR="002C1B41" w:rsidRPr="00E60384" w:rsidRDefault="002C1B41" w:rsidP="002C1B41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0EA8D7C7" w14:textId="6FD9E907" w:rsidR="002C1B41" w:rsidRPr="00E60384" w:rsidRDefault="002C1B41" w:rsidP="002C1B41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53B16FBE" w14:textId="15CD95A6" w:rsidR="002C1B41" w:rsidRPr="00E60384" w:rsidRDefault="002C1B41" w:rsidP="002C1B41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81" w:type="pct"/>
          </w:tcPr>
          <w:p w14:paraId="0A8FBCF7" w14:textId="0AF2CE8F" w:rsidR="002C1B41" w:rsidRPr="00E60384" w:rsidRDefault="002C1B41" w:rsidP="002C1B41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28A20C5" w14:textId="644A1EE2" w:rsidR="002C1B41" w:rsidRPr="00E60384" w:rsidRDefault="002C1B41" w:rsidP="002C1B41">
            <w:pPr>
              <w:rPr>
                <w:rFonts w:cstheme="minorHAnsi"/>
              </w:rPr>
            </w:pPr>
          </w:p>
        </w:tc>
        <w:tc>
          <w:tcPr>
            <w:tcW w:w="168" w:type="pct"/>
          </w:tcPr>
          <w:p w14:paraId="2DEB2B8B" w14:textId="1FEB01D8" w:rsidR="002C1B41" w:rsidRPr="00E60384" w:rsidRDefault="002C1B41" w:rsidP="002C1B41">
            <w:pPr>
              <w:rPr>
                <w:rFonts w:cstheme="minorHAnsi"/>
              </w:rPr>
            </w:pPr>
            <w:r w:rsidRPr="00E60384">
              <w:rPr>
                <w:rFonts w:cstheme="minorHAnsi"/>
                <w:b/>
                <w:bCs/>
              </w:rPr>
              <w:t>9</w:t>
            </w:r>
          </w:p>
        </w:tc>
      </w:tr>
      <w:tr w:rsidR="007464BF" w:rsidRPr="00E60384" w14:paraId="77800175" w14:textId="77777777" w:rsidTr="00097447">
        <w:trPr>
          <w:gridAfter w:val="8"/>
          <w:wAfter w:w="765" w:type="pct"/>
          <w:trHeight w:val="290"/>
        </w:trPr>
        <w:tc>
          <w:tcPr>
            <w:tcW w:w="480" w:type="pct"/>
            <w:shd w:val="clear" w:color="auto" w:fill="auto"/>
            <w:noWrap/>
          </w:tcPr>
          <w:p w14:paraId="3D86571C" w14:textId="12B4308C" w:rsidR="007464BF" w:rsidRPr="00E60384" w:rsidRDefault="007464BF" w:rsidP="007464BF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Weiner et al. (2017)*</w:t>
            </w:r>
          </w:p>
        </w:tc>
        <w:tc>
          <w:tcPr>
            <w:tcW w:w="886" w:type="pct"/>
            <w:shd w:val="clear" w:color="auto" w:fill="auto"/>
          </w:tcPr>
          <w:p w14:paraId="65C89CD2" w14:textId="25B72322" w:rsidR="007464BF" w:rsidRPr="00E60384" w:rsidRDefault="007464BF" w:rsidP="007464BF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Acceptability of Intervention Measure (AIM)</w:t>
            </w:r>
          </w:p>
        </w:tc>
        <w:tc>
          <w:tcPr>
            <w:tcW w:w="168" w:type="pct"/>
          </w:tcPr>
          <w:p w14:paraId="5C350159" w14:textId="7DCB92A2" w:rsidR="007464BF" w:rsidRPr="00E60384" w:rsidRDefault="007464BF" w:rsidP="007464BF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881A419" w14:textId="05C55567" w:rsidR="007464BF" w:rsidRPr="00E60384" w:rsidRDefault="007464BF" w:rsidP="007464BF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2</w:t>
            </w:r>
          </w:p>
        </w:tc>
        <w:tc>
          <w:tcPr>
            <w:tcW w:w="168" w:type="pct"/>
          </w:tcPr>
          <w:p w14:paraId="20813B16" w14:textId="7E6A1054" w:rsidR="007464BF" w:rsidRPr="00E60384" w:rsidRDefault="007464BF" w:rsidP="007464BF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8C472F7" w14:textId="46016465" w:rsidR="007464BF" w:rsidRPr="00E60384" w:rsidRDefault="007464BF" w:rsidP="007464BF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437B3B82" w14:textId="3E755686" w:rsidR="007464BF" w:rsidRPr="00E60384" w:rsidRDefault="007464BF" w:rsidP="007464BF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69A6B288" w14:textId="368538BC" w:rsidR="007464BF" w:rsidRPr="00E60384" w:rsidRDefault="007464BF" w:rsidP="007464BF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3B1BF01C" w14:textId="2FDE46E9" w:rsidR="007464BF" w:rsidRPr="00E60384" w:rsidRDefault="007464BF" w:rsidP="007464BF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39D740CF" w14:textId="7D531E79" w:rsidR="007464BF" w:rsidRPr="00E60384" w:rsidRDefault="007464BF" w:rsidP="007464BF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1DE087D" w14:textId="78C5133F" w:rsidR="007464BF" w:rsidRPr="00E60384" w:rsidRDefault="007464BF" w:rsidP="007464BF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0DF85B3C" w14:textId="3B804B80" w:rsidR="007464BF" w:rsidRPr="00E60384" w:rsidRDefault="007464BF" w:rsidP="007464BF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BD0CCA4" w14:textId="43DD51D4" w:rsidR="007464BF" w:rsidRPr="00E60384" w:rsidRDefault="007464BF" w:rsidP="007464BF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44759C3" w14:textId="1C99142D" w:rsidR="007464BF" w:rsidRPr="00E60384" w:rsidRDefault="007464BF" w:rsidP="007464BF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204B71CC" w14:textId="37A7B3E0" w:rsidR="007464BF" w:rsidRPr="00E60384" w:rsidRDefault="007464BF" w:rsidP="007464BF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9595E6D" w14:textId="37AC74B0" w:rsidR="007464BF" w:rsidRPr="00E60384" w:rsidRDefault="007464BF" w:rsidP="007464BF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81" w:type="pct"/>
          </w:tcPr>
          <w:p w14:paraId="448841BB" w14:textId="6E055562" w:rsidR="007464BF" w:rsidRPr="00E60384" w:rsidRDefault="007464BF" w:rsidP="007464BF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3</w:t>
            </w:r>
          </w:p>
        </w:tc>
        <w:tc>
          <w:tcPr>
            <w:tcW w:w="168" w:type="pct"/>
          </w:tcPr>
          <w:p w14:paraId="3A4E7D5F" w14:textId="77777777" w:rsidR="007464BF" w:rsidRPr="00E60384" w:rsidRDefault="007464BF" w:rsidP="007464BF">
            <w:pPr>
              <w:rPr>
                <w:rFonts w:cstheme="minorHAnsi"/>
              </w:rPr>
            </w:pPr>
          </w:p>
        </w:tc>
        <w:tc>
          <w:tcPr>
            <w:tcW w:w="168" w:type="pct"/>
          </w:tcPr>
          <w:p w14:paraId="702C8890" w14:textId="5DA97B73" w:rsidR="007464BF" w:rsidRPr="00E60384" w:rsidRDefault="007464BF" w:rsidP="007464BF">
            <w:pPr>
              <w:rPr>
                <w:rFonts w:cstheme="minorHAnsi"/>
                <w:b/>
                <w:bCs/>
              </w:rPr>
            </w:pPr>
            <w:r w:rsidRPr="00E60384">
              <w:rPr>
                <w:rFonts w:cstheme="minorHAnsi"/>
                <w:b/>
                <w:bCs/>
              </w:rPr>
              <w:t>8</w:t>
            </w:r>
          </w:p>
        </w:tc>
      </w:tr>
      <w:tr w:rsidR="002D1B33" w:rsidRPr="00E60384" w14:paraId="47AF9CEC" w14:textId="76AFD3AD" w:rsidTr="00097447">
        <w:trPr>
          <w:gridAfter w:val="8"/>
          <w:wAfter w:w="765" w:type="pct"/>
          <w:trHeight w:val="290"/>
        </w:trPr>
        <w:tc>
          <w:tcPr>
            <w:tcW w:w="480" w:type="pct"/>
            <w:shd w:val="clear" w:color="auto" w:fill="auto"/>
            <w:noWrap/>
          </w:tcPr>
          <w:p w14:paraId="37F9290E" w14:textId="77777777" w:rsidR="00DE2DD0" w:rsidRPr="00E60384" w:rsidRDefault="00DE2DD0" w:rsidP="00DE2DD0">
            <w:pPr>
              <w:rPr>
                <w:rFonts w:cstheme="minorHAnsi"/>
              </w:rPr>
            </w:pPr>
            <w:proofErr w:type="spellStart"/>
            <w:r w:rsidRPr="00E60384">
              <w:rPr>
                <w:rFonts w:cstheme="minorHAnsi"/>
              </w:rPr>
              <w:t>Unni</w:t>
            </w:r>
            <w:proofErr w:type="spellEnd"/>
            <w:r w:rsidRPr="00E60384">
              <w:rPr>
                <w:rFonts w:cstheme="minorHAnsi"/>
              </w:rPr>
              <w:t xml:space="preserve"> et al. (2016)</w:t>
            </w:r>
          </w:p>
        </w:tc>
        <w:tc>
          <w:tcPr>
            <w:tcW w:w="886" w:type="pct"/>
            <w:shd w:val="clear" w:color="auto" w:fill="auto"/>
          </w:tcPr>
          <w:p w14:paraId="6CA8D693" w14:textId="77777777" w:rsidR="00DE2DD0" w:rsidRPr="00E60384" w:rsidRDefault="00DE2DD0" w:rsidP="00DE2DD0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A survey measuring satisfaction with Electronic health records</w:t>
            </w:r>
          </w:p>
        </w:tc>
        <w:tc>
          <w:tcPr>
            <w:tcW w:w="168" w:type="pct"/>
          </w:tcPr>
          <w:p w14:paraId="7F15B412" w14:textId="1AAE5706" w:rsidR="00DE2DD0" w:rsidRPr="00E60384" w:rsidRDefault="00DE2DD0" w:rsidP="00DE2DD0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35F46C6" w14:textId="2D4D4DAF" w:rsidR="00DE2DD0" w:rsidRPr="00E60384" w:rsidRDefault="00DE2DD0" w:rsidP="00DE2DD0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2</w:t>
            </w:r>
          </w:p>
        </w:tc>
        <w:tc>
          <w:tcPr>
            <w:tcW w:w="168" w:type="pct"/>
          </w:tcPr>
          <w:p w14:paraId="1FC6545C" w14:textId="09A9F783" w:rsidR="00DE2DD0" w:rsidRPr="00E60384" w:rsidRDefault="00DE2DD0" w:rsidP="00DE2DD0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54C7DFF2" w14:textId="58891443" w:rsidR="00DE2DD0" w:rsidRPr="00E60384" w:rsidRDefault="00DE2DD0" w:rsidP="00DE2DD0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7A573E2" w14:textId="1DDB269C" w:rsidR="00DE2DD0" w:rsidRPr="00E60384" w:rsidRDefault="00DE2DD0" w:rsidP="00DE2DD0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07C01E4B" w14:textId="7B64E118" w:rsidR="00DE2DD0" w:rsidRPr="00E60384" w:rsidRDefault="00DE2DD0" w:rsidP="00DE2DD0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DC38C22" w14:textId="681C5F49" w:rsidR="00DE2DD0" w:rsidRPr="00E60384" w:rsidRDefault="00DE2DD0" w:rsidP="00DE2DD0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41E387B" w14:textId="2380603E" w:rsidR="00DE2DD0" w:rsidRPr="00E60384" w:rsidRDefault="00DE2DD0" w:rsidP="00DE2DD0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47817D29" w14:textId="0EF8F382" w:rsidR="00DE2DD0" w:rsidRPr="00E60384" w:rsidRDefault="00DE2DD0" w:rsidP="00DE2DD0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04D3724" w14:textId="7FA2728D" w:rsidR="00DE2DD0" w:rsidRPr="00E60384" w:rsidRDefault="00DE2DD0" w:rsidP="00DE2DD0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C3A07C3" w14:textId="1611917F" w:rsidR="00DE2DD0" w:rsidRPr="00E60384" w:rsidRDefault="00DE2DD0" w:rsidP="00DE2DD0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0C611D80" w14:textId="3B077BCB" w:rsidR="00DE2DD0" w:rsidRPr="00E60384" w:rsidRDefault="00DE2DD0" w:rsidP="00DE2DD0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43F0869A" w14:textId="2924FF9A" w:rsidR="00DE2DD0" w:rsidRPr="00E60384" w:rsidRDefault="00DE2DD0" w:rsidP="00DE2DD0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2D875CE6" w14:textId="0B6E7D28" w:rsidR="00DE2DD0" w:rsidRPr="00E60384" w:rsidRDefault="00DE2DD0" w:rsidP="00DE2DD0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81" w:type="pct"/>
          </w:tcPr>
          <w:p w14:paraId="0EDC8238" w14:textId="28C42294" w:rsidR="00DE2DD0" w:rsidRPr="00E60384" w:rsidRDefault="00DE2DD0" w:rsidP="00DE2DD0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8E6A88B" w14:textId="0D6C4D42" w:rsidR="00DE2DD0" w:rsidRPr="00E60384" w:rsidRDefault="00DE2DD0" w:rsidP="00DE2DD0">
            <w:pPr>
              <w:rPr>
                <w:rFonts w:cstheme="minorHAnsi"/>
              </w:rPr>
            </w:pPr>
          </w:p>
        </w:tc>
        <w:tc>
          <w:tcPr>
            <w:tcW w:w="168" w:type="pct"/>
          </w:tcPr>
          <w:p w14:paraId="5258952C" w14:textId="076F4057" w:rsidR="00DE2DD0" w:rsidRPr="00E60384" w:rsidRDefault="00DE2DD0" w:rsidP="00DE2DD0">
            <w:pPr>
              <w:rPr>
                <w:rFonts w:cstheme="minorHAnsi"/>
              </w:rPr>
            </w:pPr>
            <w:r w:rsidRPr="00E60384">
              <w:rPr>
                <w:rFonts w:cstheme="minorHAnsi"/>
                <w:b/>
                <w:bCs/>
              </w:rPr>
              <w:t>6</w:t>
            </w:r>
          </w:p>
        </w:tc>
      </w:tr>
      <w:tr w:rsidR="00E36466" w:rsidRPr="00E60384" w14:paraId="48C04ECE" w14:textId="77777777" w:rsidTr="00097447">
        <w:trPr>
          <w:gridAfter w:val="8"/>
          <w:wAfter w:w="765" w:type="pct"/>
          <w:trHeight w:val="290"/>
        </w:trPr>
        <w:tc>
          <w:tcPr>
            <w:tcW w:w="480" w:type="pct"/>
            <w:shd w:val="clear" w:color="auto" w:fill="auto"/>
            <w:noWrap/>
          </w:tcPr>
          <w:p w14:paraId="4D7D1E18" w14:textId="75072DDC" w:rsidR="00E36466" w:rsidRPr="00E60384" w:rsidRDefault="00E36466" w:rsidP="00E36466">
            <w:pPr>
              <w:rPr>
                <w:rFonts w:cstheme="minorHAnsi"/>
              </w:rPr>
            </w:pPr>
            <w:proofErr w:type="spellStart"/>
            <w:r w:rsidRPr="00173521">
              <w:rPr>
                <w:rFonts w:cstheme="minorHAnsi"/>
              </w:rPr>
              <w:t>Aggelidis</w:t>
            </w:r>
            <w:proofErr w:type="spellEnd"/>
            <w:r w:rsidRPr="00173521">
              <w:rPr>
                <w:rFonts w:cstheme="minorHAnsi"/>
              </w:rPr>
              <w:t xml:space="preserve"> et al. (2012)</w:t>
            </w:r>
          </w:p>
        </w:tc>
        <w:tc>
          <w:tcPr>
            <w:tcW w:w="886" w:type="pct"/>
            <w:shd w:val="clear" w:color="auto" w:fill="auto"/>
          </w:tcPr>
          <w:p w14:paraId="53F8509D" w14:textId="2F775373" w:rsidR="00E36466" w:rsidRPr="00E60384" w:rsidRDefault="00E36466" w:rsidP="00E36466">
            <w:pPr>
              <w:rPr>
                <w:rFonts w:cstheme="minorHAnsi"/>
              </w:rPr>
            </w:pPr>
            <w:r w:rsidRPr="00173521">
              <w:rPr>
                <w:rFonts w:cstheme="minorHAnsi"/>
                <w:iCs/>
              </w:rPr>
              <w:t>End user computing satisfaction (EUCS) survey</w:t>
            </w:r>
          </w:p>
        </w:tc>
        <w:tc>
          <w:tcPr>
            <w:tcW w:w="168" w:type="pct"/>
          </w:tcPr>
          <w:p w14:paraId="78398554" w14:textId="0FC92671" w:rsidR="00E36466" w:rsidRPr="00E60384" w:rsidRDefault="00E36466" w:rsidP="00E36466">
            <w:pPr>
              <w:rPr>
                <w:rFonts w:cstheme="minorHAnsi"/>
              </w:rPr>
            </w:pPr>
            <w:r w:rsidRPr="00173521">
              <w:rPr>
                <w:rFonts w:ascii="Calibri" w:hAnsi="Calibri" w:cs="Calibri"/>
              </w:rPr>
              <w:t>0</w:t>
            </w:r>
          </w:p>
        </w:tc>
        <w:tc>
          <w:tcPr>
            <w:tcW w:w="168" w:type="pct"/>
          </w:tcPr>
          <w:p w14:paraId="51BCCFBD" w14:textId="32D4715A" w:rsidR="00E36466" w:rsidRPr="00E60384" w:rsidRDefault="00E36466" w:rsidP="00E36466">
            <w:pPr>
              <w:rPr>
                <w:rFonts w:cstheme="minorHAnsi"/>
              </w:rPr>
            </w:pPr>
            <w:r w:rsidRPr="00173521">
              <w:rPr>
                <w:rFonts w:ascii="Calibri" w:hAnsi="Calibri" w:cs="Calibri"/>
              </w:rPr>
              <w:t>2</w:t>
            </w:r>
          </w:p>
        </w:tc>
        <w:tc>
          <w:tcPr>
            <w:tcW w:w="168" w:type="pct"/>
          </w:tcPr>
          <w:p w14:paraId="537A78F9" w14:textId="1B0D5B4B" w:rsidR="00E36466" w:rsidRPr="00E60384" w:rsidRDefault="00E36466" w:rsidP="00E36466">
            <w:pPr>
              <w:rPr>
                <w:rFonts w:cstheme="minorHAnsi"/>
              </w:rPr>
            </w:pPr>
            <w:r w:rsidRPr="00173521">
              <w:rPr>
                <w:rFonts w:ascii="Calibri" w:hAnsi="Calibri" w:cs="Calibri"/>
              </w:rPr>
              <w:t>0</w:t>
            </w:r>
          </w:p>
        </w:tc>
        <w:tc>
          <w:tcPr>
            <w:tcW w:w="168" w:type="pct"/>
          </w:tcPr>
          <w:p w14:paraId="1C7FD734" w14:textId="6A741EAA" w:rsidR="00E36466" w:rsidRPr="00E60384" w:rsidRDefault="00E36466" w:rsidP="00E36466">
            <w:pPr>
              <w:rPr>
                <w:rFonts w:cstheme="minorHAnsi"/>
              </w:rPr>
            </w:pPr>
            <w:r w:rsidRPr="00173521">
              <w:rPr>
                <w:rFonts w:ascii="Calibri" w:hAnsi="Calibri" w:cs="Calibri"/>
              </w:rPr>
              <w:t>0</w:t>
            </w:r>
          </w:p>
        </w:tc>
        <w:tc>
          <w:tcPr>
            <w:tcW w:w="168" w:type="pct"/>
          </w:tcPr>
          <w:p w14:paraId="6F6FAB32" w14:textId="03C95879" w:rsidR="00E36466" w:rsidRPr="00E60384" w:rsidRDefault="00E36466" w:rsidP="00E36466">
            <w:pPr>
              <w:rPr>
                <w:rFonts w:cstheme="minorHAnsi"/>
              </w:rPr>
            </w:pPr>
            <w:r w:rsidRPr="00173521">
              <w:rPr>
                <w:rFonts w:ascii="Calibri" w:hAnsi="Calibri" w:cs="Calibri"/>
              </w:rPr>
              <w:t>0</w:t>
            </w:r>
          </w:p>
        </w:tc>
        <w:tc>
          <w:tcPr>
            <w:tcW w:w="168" w:type="pct"/>
          </w:tcPr>
          <w:p w14:paraId="2A079E0B" w14:textId="5E53BEF8" w:rsidR="00E36466" w:rsidRPr="00E60384" w:rsidRDefault="00E36466" w:rsidP="00E36466">
            <w:pPr>
              <w:rPr>
                <w:rFonts w:cstheme="minorHAnsi"/>
              </w:rPr>
            </w:pPr>
            <w:r w:rsidRPr="00173521">
              <w:rPr>
                <w:rFonts w:ascii="Calibri" w:hAnsi="Calibri" w:cs="Calibri"/>
              </w:rPr>
              <w:t>0</w:t>
            </w:r>
          </w:p>
        </w:tc>
        <w:tc>
          <w:tcPr>
            <w:tcW w:w="168" w:type="pct"/>
          </w:tcPr>
          <w:p w14:paraId="0146CFA9" w14:textId="4DD225F5" w:rsidR="00E36466" w:rsidRPr="00E60384" w:rsidRDefault="00E36466" w:rsidP="00E36466">
            <w:pPr>
              <w:rPr>
                <w:rFonts w:cstheme="minorHAnsi"/>
              </w:rPr>
            </w:pPr>
            <w:r w:rsidRPr="00173521">
              <w:rPr>
                <w:rFonts w:ascii="Calibri" w:hAnsi="Calibri" w:cs="Calibri"/>
              </w:rPr>
              <w:t>1</w:t>
            </w:r>
          </w:p>
        </w:tc>
        <w:tc>
          <w:tcPr>
            <w:tcW w:w="168" w:type="pct"/>
          </w:tcPr>
          <w:p w14:paraId="14993AB3" w14:textId="1206F722" w:rsidR="00E36466" w:rsidRPr="00E60384" w:rsidRDefault="00E36466" w:rsidP="00E36466">
            <w:pPr>
              <w:rPr>
                <w:rFonts w:cstheme="minorHAnsi"/>
              </w:rPr>
            </w:pPr>
            <w:r w:rsidRPr="00173521">
              <w:rPr>
                <w:rFonts w:ascii="Calibri" w:hAnsi="Calibri" w:cs="Calibri"/>
              </w:rPr>
              <w:t>0</w:t>
            </w:r>
          </w:p>
        </w:tc>
        <w:tc>
          <w:tcPr>
            <w:tcW w:w="168" w:type="pct"/>
          </w:tcPr>
          <w:p w14:paraId="556D9043" w14:textId="30437FA3" w:rsidR="00E36466" w:rsidRPr="00E60384" w:rsidRDefault="00E36466" w:rsidP="00E36466">
            <w:pPr>
              <w:rPr>
                <w:rFonts w:cstheme="minorHAnsi"/>
              </w:rPr>
            </w:pPr>
            <w:r w:rsidRPr="00173521">
              <w:rPr>
                <w:rFonts w:ascii="Calibri" w:hAnsi="Calibri" w:cs="Calibri"/>
              </w:rPr>
              <w:t>0</w:t>
            </w:r>
          </w:p>
        </w:tc>
        <w:tc>
          <w:tcPr>
            <w:tcW w:w="168" w:type="pct"/>
          </w:tcPr>
          <w:p w14:paraId="67443843" w14:textId="2884511B" w:rsidR="00E36466" w:rsidRPr="00E60384" w:rsidRDefault="00E36466" w:rsidP="00E36466">
            <w:pPr>
              <w:rPr>
                <w:rFonts w:cstheme="minorHAnsi"/>
              </w:rPr>
            </w:pPr>
            <w:r w:rsidRPr="00173521">
              <w:rPr>
                <w:rFonts w:ascii="Calibri" w:hAnsi="Calibri" w:cs="Calibri"/>
              </w:rPr>
              <w:t>1</w:t>
            </w:r>
          </w:p>
        </w:tc>
        <w:tc>
          <w:tcPr>
            <w:tcW w:w="168" w:type="pct"/>
          </w:tcPr>
          <w:p w14:paraId="3F2F434C" w14:textId="772837D2" w:rsidR="00E36466" w:rsidRPr="00E60384" w:rsidRDefault="00E36466" w:rsidP="00E36466">
            <w:pPr>
              <w:rPr>
                <w:rFonts w:cstheme="minorHAnsi"/>
              </w:rPr>
            </w:pPr>
            <w:r w:rsidRPr="00173521">
              <w:rPr>
                <w:rFonts w:ascii="Calibri" w:hAnsi="Calibri" w:cs="Calibri"/>
              </w:rPr>
              <w:t>0</w:t>
            </w:r>
          </w:p>
        </w:tc>
        <w:tc>
          <w:tcPr>
            <w:tcW w:w="168" w:type="pct"/>
          </w:tcPr>
          <w:p w14:paraId="1335961A" w14:textId="5CF26A46" w:rsidR="00E36466" w:rsidRPr="00E60384" w:rsidRDefault="00E36466" w:rsidP="00E36466">
            <w:pPr>
              <w:rPr>
                <w:rFonts w:cstheme="minorHAnsi"/>
              </w:rPr>
            </w:pPr>
            <w:r w:rsidRPr="00173521">
              <w:rPr>
                <w:rFonts w:ascii="Calibri" w:hAnsi="Calibri" w:cs="Calibri"/>
              </w:rPr>
              <w:t>1</w:t>
            </w:r>
          </w:p>
        </w:tc>
        <w:tc>
          <w:tcPr>
            <w:tcW w:w="168" w:type="pct"/>
          </w:tcPr>
          <w:p w14:paraId="09CC0E9C" w14:textId="5AE3EA5A" w:rsidR="00E36466" w:rsidRPr="00E60384" w:rsidRDefault="00E36466" w:rsidP="00E36466">
            <w:pPr>
              <w:rPr>
                <w:rFonts w:cstheme="minorHAnsi"/>
              </w:rPr>
            </w:pPr>
            <w:r w:rsidRPr="00173521">
              <w:rPr>
                <w:rFonts w:ascii="Calibri" w:hAnsi="Calibri" w:cs="Calibri"/>
              </w:rPr>
              <w:t>1</w:t>
            </w:r>
          </w:p>
        </w:tc>
        <w:tc>
          <w:tcPr>
            <w:tcW w:w="168" w:type="pct"/>
          </w:tcPr>
          <w:p w14:paraId="74591BC2" w14:textId="74A26040" w:rsidR="00E36466" w:rsidRPr="00E60384" w:rsidRDefault="00E36466" w:rsidP="00E36466">
            <w:pPr>
              <w:rPr>
                <w:rFonts w:cstheme="minorHAnsi"/>
              </w:rPr>
            </w:pPr>
            <w:r w:rsidRPr="00173521">
              <w:rPr>
                <w:rFonts w:ascii="Calibri" w:hAnsi="Calibri" w:cs="Calibri"/>
              </w:rPr>
              <w:t>0</w:t>
            </w:r>
          </w:p>
        </w:tc>
        <w:tc>
          <w:tcPr>
            <w:tcW w:w="181" w:type="pct"/>
          </w:tcPr>
          <w:p w14:paraId="198ADE4F" w14:textId="14536420" w:rsidR="00E36466" w:rsidRPr="00E60384" w:rsidRDefault="00E36466" w:rsidP="00E36466">
            <w:pPr>
              <w:rPr>
                <w:rFonts w:cstheme="minorHAnsi"/>
              </w:rPr>
            </w:pPr>
            <w:r w:rsidRPr="00173521">
              <w:rPr>
                <w:rFonts w:ascii="Calibri" w:hAnsi="Calibri" w:cs="Calibri"/>
              </w:rPr>
              <w:t>0</w:t>
            </w:r>
          </w:p>
        </w:tc>
        <w:tc>
          <w:tcPr>
            <w:tcW w:w="168" w:type="pct"/>
          </w:tcPr>
          <w:p w14:paraId="7F7F47D9" w14:textId="77777777" w:rsidR="00E36466" w:rsidRPr="00E60384" w:rsidRDefault="00E36466" w:rsidP="00E36466">
            <w:pPr>
              <w:rPr>
                <w:rFonts w:cstheme="minorHAnsi"/>
              </w:rPr>
            </w:pPr>
          </w:p>
        </w:tc>
        <w:tc>
          <w:tcPr>
            <w:tcW w:w="168" w:type="pct"/>
          </w:tcPr>
          <w:p w14:paraId="50F45727" w14:textId="5E34D040" w:rsidR="00E36466" w:rsidRPr="00E60384" w:rsidRDefault="00E36466" w:rsidP="00E36466">
            <w:pPr>
              <w:rPr>
                <w:rFonts w:cstheme="minorHAnsi"/>
                <w:b/>
                <w:bCs/>
              </w:rPr>
            </w:pPr>
            <w:r w:rsidRPr="00173521">
              <w:rPr>
                <w:rFonts w:ascii="Calibri" w:hAnsi="Calibri" w:cs="Calibri"/>
                <w:b/>
                <w:bCs/>
              </w:rPr>
              <w:t>6</w:t>
            </w:r>
          </w:p>
        </w:tc>
      </w:tr>
      <w:tr w:rsidR="002D1B33" w:rsidRPr="00E60384" w14:paraId="5A6C2B9C" w14:textId="564ECEAD" w:rsidTr="00097447">
        <w:trPr>
          <w:gridAfter w:val="8"/>
          <w:wAfter w:w="765" w:type="pct"/>
          <w:trHeight w:val="290"/>
        </w:trPr>
        <w:tc>
          <w:tcPr>
            <w:tcW w:w="480" w:type="pct"/>
            <w:shd w:val="clear" w:color="auto" w:fill="auto"/>
            <w:noWrap/>
          </w:tcPr>
          <w:p w14:paraId="3723F795" w14:textId="77777777" w:rsidR="00AF3680" w:rsidRPr="00E60384" w:rsidRDefault="00AF3680" w:rsidP="00AF3680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El-Den et al. (2018)</w:t>
            </w:r>
          </w:p>
        </w:tc>
        <w:tc>
          <w:tcPr>
            <w:tcW w:w="886" w:type="pct"/>
            <w:shd w:val="clear" w:color="auto" w:fill="auto"/>
          </w:tcPr>
          <w:p w14:paraId="79DDCD8A" w14:textId="77777777" w:rsidR="00AF3680" w:rsidRPr="00E60384" w:rsidRDefault="00AF3680" w:rsidP="00AF3680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Perinatal Depression (PND) Attitudes and Screening Acceptability Questionnaire (PASAQ)</w:t>
            </w:r>
          </w:p>
        </w:tc>
        <w:tc>
          <w:tcPr>
            <w:tcW w:w="168" w:type="pct"/>
          </w:tcPr>
          <w:p w14:paraId="3E52C192" w14:textId="3AEF9CEA" w:rsidR="00AF3680" w:rsidRPr="00E60384" w:rsidRDefault="00AF3680" w:rsidP="00AF3680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FB619C5" w14:textId="15639D4B" w:rsidR="00AF3680" w:rsidRPr="00E60384" w:rsidRDefault="00AF3680" w:rsidP="00AF3680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52A994B9" w14:textId="29960962" w:rsidR="00AF3680" w:rsidRPr="00E60384" w:rsidRDefault="00AF3680" w:rsidP="00AF3680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4248BED6" w14:textId="7BF2C4D9" w:rsidR="00AF3680" w:rsidRPr="00E60384" w:rsidRDefault="00AF3680" w:rsidP="00AF3680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1AD788A" w14:textId="2B76A747" w:rsidR="00AF3680" w:rsidRPr="00E60384" w:rsidRDefault="00AF3680" w:rsidP="00AF3680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34785075" w14:textId="01FC1EBF" w:rsidR="00AF3680" w:rsidRPr="00E60384" w:rsidRDefault="00AF3680" w:rsidP="00AF3680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379B348C" w14:textId="40343198" w:rsidR="00AF3680" w:rsidRPr="00E60384" w:rsidRDefault="00AF3680" w:rsidP="00AF3680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8009A21" w14:textId="2D5F7481" w:rsidR="00AF3680" w:rsidRPr="00E60384" w:rsidRDefault="00AF3680" w:rsidP="00AF3680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58F2EF31" w14:textId="42055301" w:rsidR="00AF3680" w:rsidRPr="00E60384" w:rsidRDefault="00AF3680" w:rsidP="00AF3680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BA320F3" w14:textId="614E148B" w:rsidR="00AF3680" w:rsidRPr="00E60384" w:rsidRDefault="00AF3680" w:rsidP="00AF3680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6D1D5A96" w14:textId="0B7707C5" w:rsidR="00AF3680" w:rsidRPr="00E60384" w:rsidRDefault="00AF3680" w:rsidP="00AF3680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0695C96B" w14:textId="7071B9ED" w:rsidR="00AF3680" w:rsidRPr="00E60384" w:rsidRDefault="00AF3680" w:rsidP="00AF3680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0FE0BB07" w14:textId="55F69D20" w:rsidR="00AF3680" w:rsidRPr="00E60384" w:rsidRDefault="00AF3680" w:rsidP="00AF3680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14B0D355" w14:textId="70F6C158" w:rsidR="00AF3680" w:rsidRPr="00E60384" w:rsidRDefault="00AF3680" w:rsidP="00AF3680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81" w:type="pct"/>
          </w:tcPr>
          <w:p w14:paraId="3DA5114B" w14:textId="45643C50" w:rsidR="00AF3680" w:rsidRPr="00E60384" w:rsidRDefault="00AF3680" w:rsidP="00AF3680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1F340A1" w14:textId="316A9FE8" w:rsidR="00AF3680" w:rsidRPr="00E60384" w:rsidRDefault="00AF3680" w:rsidP="00AF3680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-1</w:t>
            </w:r>
          </w:p>
        </w:tc>
        <w:tc>
          <w:tcPr>
            <w:tcW w:w="168" w:type="pct"/>
          </w:tcPr>
          <w:p w14:paraId="285BA741" w14:textId="62854EC3" w:rsidR="00AF3680" w:rsidRPr="00E60384" w:rsidRDefault="00AF3680" w:rsidP="00AF3680">
            <w:pPr>
              <w:rPr>
                <w:rFonts w:cstheme="minorHAnsi"/>
              </w:rPr>
            </w:pPr>
            <w:r w:rsidRPr="00E60384">
              <w:rPr>
                <w:rFonts w:cstheme="minorHAnsi"/>
                <w:b/>
                <w:bCs/>
              </w:rPr>
              <w:t>5</w:t>
            </w:r>
          </w:p>
        </w:tc>
      </w:tr>
      <w:tr w:rsidR="002D1B33" w:rsidRPr="00E60384" w14:paraId="10F5A6F0" w14:textId="6878F7A0" w:rsidTr="00097447">
        <w:trPr>
          <w:gridAfter w:val="8"/>
          <w:wAfter w:w="765" w:type="pct"/>
          <w:trHeight w:val="290"/>
        </w:trPr>
        <w:tc>
          <w:tcPr>
            <w:tcW w:w="480" w:type="pct"/>
            <w:shd w:val="clear" w:color="auto" w:fill="auto"/>
            <w:noWrap/>
          </w:tcPr>
          <w:p w14:paraId="02D1DE3C" w14:textId="5FB12F43" w:rsidR="003E27C9" w:rsidRPr="00E60384" w:rsidRDefault="003E27C9" w:rsidP="003E27C9">
            <w:pPr>
              <w:rPr>
                <w:rFonts w:cstheme="minorHAnsi"/>
              </w:rPr>
            </w:pPr>
            <w:bookmarkStart w:id="13" w:name="_Hlk22571669"/>
            <w:r w:rsidRPr="00E60384">
              <w:rPr>
                <w:rFonts w:cstheme="minorHAnsi"/>
              </w:rPr>
              <w:lastRenderedPageBreak/>
              <w:t>Kramer et al. (2014)</w:t>
            </w:r>
            <w:bookmarkEnd w:id="13"/>
          </w:p>
        </w:tc>
        <w:tc>
          <w:tcPr>
            <w:tcW w:w="886" w:type="pct"/>
            <w:shd w:val="clear" w:color="auto" w:fill="auto"/>
          </w:tcPr>
          <w:p w14:paraId="4847601D" w14:textId="77777777" w:rsidR="003E27C9" w:rsidRPr="00E60384" w:rsidRDefault="003E27C9" w:rsidP="003E27C9">
            <w:pPr>
              <w:rPr>
                <w:rFonts w:cstheme="minorHAnsi"/>
              </w:rPr>
            </w:pPr>
            <w:bookmarkStart w:id="14" w:name="_Hlk22571661"/>
            <w:r w:rsidRPr="00E60384">
              <w:rPr>
                <w:rFonts w:cstheme="minorHAnsi"/>
              </w:rPr>
              <w:t>A generic questionnaire to detect physicians’ willingness to implement complex medical interventions</w:t>
            </w:r>
            <w:bookmarkEnd w:id="14"/>
          </w:p>
        </w:tc>
        <w:tc>
          <w:tcPr>
            <w:tcW w:w="168" w:type="pct"/>
          </w:tcPr>
          <w:p w14:paraId="27A776FA" w14:textId="05B17D1C" w:rsidR="003E27C9" w:rsidRPr="00E60384" w:rsidRDefault="003E27C9" w:rsidP="003E27C9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EE819D6" w14:textId="05194E34" w:rsidR="003E27C9" w:rsidRPr="00E60384" w:rsidRDefault="003E27C9" w:rsidP="003E27C9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39B3223F" w14:textId="36D9C8C1" w:rsidR="003E27C9" w:rsidRPr="00E60384" w:rsidRDefault="003E27C9" w:rsidP="003E27C9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91B906B" w14:textId="5BF75FDD" w:rsidR="003E27C9" w:rsidRPr="00E60384" w:rsidRDefault="003E27C9" w:rsidP="003E27C9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D373BB3" w14:textId="3C2593A0" w:rsidR="003E27C9" w:rsidRPr="00E60384" w:rsidRDefault="003E27C9" w:rsidP="003E27C9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2B3271A5" w14:textId="089D4203" w:rsidR="003E27C9" w:rsidRPr="00E60384" w:rsidRDefault="003E27C9" w:rsidP="003E27C9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3A1E152E" w14:textId="13FA1B40" w:rsidR="003E27C9" w:rsidRPr="00E60384" w:rsidRDefault="003E27C9" w:rsidP="003E27C9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A9CBF9A" w14:textId="7CF41587" w:rsidR="003E27C9" w:rsidRPr="00E60384" w:rsidRDefault="003E27C9" w:rsidP="003E27C9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5E6DB813" w14:textId="3AEACD7C" w:rsidR="003E27C9" w:rsidRPr="00E60384" w:rsidRDefault="003E27C9" w:rsidP="003E27C9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24BB9DDC" w14:textId="5CD9E82F" w:rsidR="003E27C9" w:rsidRPr="00E60384" w:rsidRDefault="003E27C9" w:rsidP="003E27C9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448E3A03" w14:textId="2EAD409F" w:rsidR="003E27C9" w:rsidRPr="00E60384" w:rsidRDefault="003E27C9" w:rsidP="003E27C9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B96CB3A" w14:textId="4794DCAB" w:rsidR="003E27C9" w:rsidRPr="00E60384" w:rsidRDefault="003E27C9" w:rsidP="003E27C9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78A696E" w14:textId="34E25BD9" w:rsidR="003E27C9" w:rsidRPr="00E60384" w:rsidRDefault="003E27C9" w:rsidP="003E27C9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313612FF" w14:textId="6AEA517F" w:rsidR="003E27C9" w:rsidRPr="00E60384" w:rsidRDefault="003E27C9" w:rsidP="003E27C9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81" w:type="pct"/>
          </w:tcPr>
          <w:p w14:paraId="13514B9C" w14:textId="3A4561C9" w:rsidR="003E27C9" w:rsidRPr="00E60384" w:rsidRDefault="003E27C9" w:rsidP="003E27C9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2</w:t>
            </w:r>
          </w:p>
        </w:tc>
        <w:tc>
          <w:tcPr>
            <w:tcW w:w="168" w:type="pct"/>
          </w:tcPr>
          <w:p w14:paraId="580815CD" w14:textId="293FE56D" w:rsidR="003E27C9" w:rsidRPr="00E60384" w:rsidRDefault="003E27C9" w:rsidP="003E27C9">
            <w:pPr>
              <w:rPr>
                <w:rFonts w:cstheme="minorHAnsi"/>
              </w:rPr>
            </w:pPr>
          </w:p>
        </w:tc>
        <w:tc>
          <w:tcPr>
            <w:tcW w:w="168" w:type="pct"/>
          </w:tcPr>
          <w:p w14:paraId="03C0A96B" w14:textId="12C51E2F" w:rsidR="003E27C9" w:rsidRPr="00E60384" w:rsidRDefault="003E27C9" w:rsidP="003E27C9">
            <w:pPr>
              <w:rPr>
                <w:rFonts w:cstheme="minorHAnsi"/>
              </w:rPr>
            </w:pPr>
            <w:r w:rsidRPr="00E60384">
              <w:rPr>
                <w:rFonts w:cstheme="minorHAnsi"/>
                <w:b/>
                <w:bCs/>
              </w:rPr>
              <w:t>5</w:t>
            </w:r>
          </w:p>
        </w:tc>
      </w:tr>
      <w:tr w:rsidR="002D1B33" w:rsidRPr="00E60384" w14:paraId="061CE700" w14:textId="4E709600" w:rsidTr="00097447">
        <w:trPr>
          <w:gridAfter w:val="8"/>
          <w:wAfter w:w="765" w:type="pct"/>
          <w:trHeight w:val="290"/>
        </w:trPr>
        <w:tc>
          <w:tcPr>
            <w:tcW w:w="480" w:type="pct"/>
            <w:shd w:val="clear" w:color="auto" w:fill="auto"/>
            <w:noWrap/>
          </w:tcPr>
          <w:p w14:paraId="3B121057" w14:textId="3E05CEE9" w:rsidR="007B1E5D" w:rsidRPr="00E60384" w:rsidRDefault="007B1E5D" w:rsidP="007B1E5D">
            <w:pPr>
              <w:rPr>
                <w:rFonts w:cstheme="minorHAnsi"/>
              </w:rPr>
            </w:pPr>
            <w:bookmarkStart w:id="15" w:name="_Hlk22570626"/>
            <w:proofErr w:type="spellStart"/>
            <w:r w:rsidRPr="00E60384">
              <w:rPr>
                <w:rFonts w:cstheme="minorHAnsi"/>
              </w:rPr>
              <w:t>Frandes</w:t>
            </w:r>
            <w:proofErr w:type="spellEnd"/>
            <w:r w:rsidRPr="00E60384">
              <w:rPr>
                <w:rFonts w:cstheme="minorHAnsi"/>
              </w:rPr>
              <w:t xml:space="preserve"> et al. (2017)</w:t>
            </w:r>
            <w:bookmarkEnd w:id="15"/>
          </w:p>
        </w:tc>
        <w:tc>
          <w:tcPr>
            <w:tcW w:w="886" w:type="pct"/>
            <w:shd w:val="clear" w:color="auto" w:fill="auto"/>
          </w:tcPr>
          <w:p w14:paraId="3F09BA90" w14:textId="77777777" w:rsidR="007B1E5D" w:rsidRPr="00E60384" w:rsidRDefault="007B1E5D" w:rsidP="007B1E5D">
            <w:pPr>
              <w:rPr>
                <w:rFonts w:cstheme="minorHAnsi"/>
              </w:rPr>
            </w:pPr>
            <w:bookmarkStart w:id="16" w:name="_Hlk22570617"/>
            <w:r w:rsidRPr="00E60384">
              <w:rPr>
                <w:rFonts w:cstheme="minorHAnsi"/>
              </w:rPr>
              <w:t>An instrument assessing mobile technology acceptability in diabetes self-management</w:t>
            </w:r>
            <w:bookmarkEnd w:id="16"/>
          </w:p>
        </w:tc>
        <w:tc>
          <w:tcPr>
            <w:tcW w:w="168" w:type="pct"/>
          </w:tcPr>
          <w:p w14:paraId="5FE429A8" w14:textId="0E88039E" w:rsidR="007B1E5D" w:rsidRPr="00E60384" w:rsidRDefault="006555C0" w:rsidP="007B1E5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45F5563C" w14:textId="0388B363" w:rsidR="007B1E5D" w:rsidRPr="00E60384" w:rsidRDefault="007B1E5D" w:rsidP="007B1E5D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2E0CF57C" w14:textId="2E568BA6" w:rsidR="007B1E5D" w:rsidRPr="00E60384" w:rsidRDefault="007B1E5D" w:rsidP="007B1E5D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0237145" w14:textId="49381900" w:rsidR="007B1E5D" w:rsidRPr="00E60384" w:rsidRDefault="007B1E5D" w:rsidP="007B1E5D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5BA7E220" w14:textId="0823E999" w:rsidR="007B1E5D" w:rsidRPr="00E60384" w:rsidRDefault="007B1E5D" w:rsidP="007B1E5D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553ACCDA" w14:textId="64C548D4" w:rsidR="007B1E5D" w:rsidRPr="00E60384" w:rsidRDefault="007B1E5D" w:rsidP="007B1E5D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5BC47530" w14:textId="7F87DA55" w:rsidR="007B1E5D" w:rsidRPr="00E60384" w:rsidRDefault="007B1E5D" w:rsidP="007B1E5D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67240B4" w14:textId="19CFEF9C" w:rsidR="007B1E5D" w:rsidRPr="00E60384" w:rsidRDefault="007B1E5D" w:rsidP="007B1E5D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517BEBE9" w14:textId="5927E98B" w:rsidR="007B1E5D" w:rsidRPr="00E60384" w:rsidRDefault="007B1E5D" w:rsidP="007B1E5D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DBF153D" w14:textId="6B376A56" w:rsidR="007B1E5D" w:rsidRPr="00E60384" w:rsidRDefault="007B1E5D" w:rsidP="007B1E5D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25A36D17" w14:textId="47F75436" w:rsidR="007B1E5D" w:rsidRPr="00E60384" w:rsidRDefault="007B1E5D" w:rsidP="007B1E5D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8960BC4" w14:textId="766675E7" w:rsidR="007B1E5D" w:rsidRPr="00E60384" w:rsidRDefault="007B1E5D" w:rsidP="007B1E5D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1D5883D1" w14:textId="53C61A66" w:rsidR="007B1E5D" w:rsidRPr="00E60384" w:rsidRDefault="007B1E5D" w:rsidP="007B1E5D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033F3B40" w14:textId="71EFA214" w:rsidR="007B1E5D" w:rsidRPr="00E60384" w:rsidRDefault="007B1E5D" w:rsidP="007B1E5D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81" w:type="pct"/>
          </w:tcPr>
          <w:p w14:paraId="36E739B5" w14:textId="1129D01B" w:rsidR="007B1E5D" w:rsidRPr="00E60384" w:rsidRDefault="007B1E5D" w:rsidP="007B1E5D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516BEA62" w14:textId="0C215296" w:rsidR="007B1E5D" w:rsidRPr="00E60384" w:rsidRDefault="007B1E5D" w:rsidP="007B1E5D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-1</w:t>
            </w:r>
          </w:p>
        </w:tc>
        <w:tc>
          <w:tcPr>
            <w:tcW w:w="168" w:type="pct"/>
          </w:tcPr>
          <w:p w14:paraId="503760AE" w14:textId="7569EF80" w:rsidR="007B1E5D" w:rsidRPr="00E60384" w:rsidRDefault="007B1E5D" w:rsidP="007B1E5D">
            <w:pPr>
              <w:rPr>
                <w:rFonts w:cstheme="minorHAnsi"/>
              </w:rPr>
            </w:pPr>
            <w:r w:rsidRPr="00E60384">
              <w:rPr>
                <w:rFonts w:cstheme="minorHAnsi"/>
                <w:b/>
                <w:bCs/>
              </w:rPr>
              <w:t>4</w:t>
            </w:r>
          </w:p>
        </w:tc>
      </w:tr>
      <w:tr w:rsidR="002D1B33" w:rsidRPr="00E60384" w14:paraId="747F7D0D" w14:textId="2343E2CE" w:rsidTr="00097447">
        <w:trPr>
          <w:gridAfter w:val="8"/>
          <w:wAfter w:w="765" w:type="pct"/>
          <w:trHeight w:val="290"/>
        </w:trPr>
        <w:tc>
          <w:tcPr>
            <w:tcW w:w="480" w:type="pct"/>
            <w:shd w:val="clear" w:color="auto" w:fill="auto"/>
            <w:noWrap/>
          </w:tcPr>
          <w:p w14:paraId="1DD69018" w14:textId="77777777" w:rsidR="00166DD5" w:rsidRPr="00E60384" w:rsidRDefault="00166DD5" w:rsidP="00166DD5">
            <w:pPr>
              <w:rPr>
                <w:rFonts w:cstheme="minorHAnsi"/>
              </w:rPr>
            </w:pPr>
            <w:proofErr w:type="spellStart"/>
            <w:r w:rsidRPr="00E60384">
              <w:rPr>
                <w:rFonts w:cstheme="minorHAnsi"/>
              </w:rPr>
              <w:t>Rasoulzadeh</w:t>
            </w:r>
            <w:proofErr w:type="spellEnd"/>
            <w:r w:rsidRPr="00E60384">
              <w:rPr>
                <w:rFonts w:cstheme="minorHAnsi"/>
              </w:rPr>
              <w:t xml:space="preserve"> et al. (2017)</w:t>
            </w:r>
          </w:p>
        </w:tc>
        <w:tc>
          <w:tcPr>
            <w:tcW w:w="886" w:type="pct"/>
            <w:shd w:val="clear" w:color="auto" w:fill="auto"/>
          </w:tcPr>
          <w:p w14:paraId="4B6298D3" w14:textId="77777777" w:rsidR="00166DD5" w:rsidRPr="00E60384" w:rsidRDefault="00166DD5" w:rsidP="00166DD5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A questionnaire measuring acceptance of creating a nurses' health monitoring system</w:t>
            </w:r>
          </w:p>
        </w:tc>
        <w:tc>
          <w:tcPr>
            <w:tcW w:w="168" w:type="pct"/>
          </w:tcPr>
          <w:p w14:paraId="125B5994" w14:textId="1997CF44" w:rsidR="00166DD5" w:rsidRPr="00E60384" w:rsidRDefault="00166DD5" w:rsidP="00166DD5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FCB23F3" w14:textId="6FF716A7" w:rsidR="00166DD5" w:rsidRPr="00E60384" w:rsidRDefault="00166DD5" w:rsidP="00166DD5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3EAEE1BE" w14:textId="752CF249" w:rsidR="00166DD5" w:rsidRPr="00E60384" w:rsidRDefault="00166DD5" w:rsidP="00166DD5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445FAC60" w14:textId="5857D0D5" w:rsidR="00166DD5" w:rsidRPr="00E60384" w:rsidRDefault="00166DD5" w:rsidP="00166DD5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5FCDF1D4" w14:textId="3BF34E06" w:rsidR="00166DD5" w:rsidRPr="00E60384" w:rsidRDefault="00166DD5" w:rsidP="00166DD5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0156548F" w14:textId="0005236F" w:rsidR="00166DD5" w:rsidRPr="00E60384" w:rsidRDefault="00166DD5" w:rsidP="00166DD5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29D2FF96" w14:textId="602D1856" w:rsidR="00166DD5" w:rsidRPr="00E60384" w:rsidRDefault="00166DD5" w:rsidP="00166DD5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429E0008" w14:textId="3D0B923B" w:rsidR="00166DD5" w:rsidRPr="00E60384" w:rsidRDefault="00166DD5" w:rsidP="00166DD5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5A1B7F8" w14:textId="7FF5B3DA" w:rsidR="00166DD5" w:rsidRPr="00E60384" w:rsidRDefault="00166DD5" w:rsidP="00166DD5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66A0647" w14:textId="1001AAE8" w:rsidR="00166DD5" w:rsidRPr="00E60384" w:rsidRDefault="00166DD5" w:rsidP="00166DD5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D55388F" w14:textId="2B0651BC" w:rsidR="00166DD5" w:rsidRPr="00E60384" w:rsidRDefault="00166DD5" w:rsidP="00166DD5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BDBFB49" w14:textId="2C7A6FC4" w:rsidR="00166DD5" w:rsidRPr="00E60384" w:rsidRDefault="00166DD5" w:rsidP="00166DD5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33396BD3" w14:textId="701E7D34" w:rsidR="00166DD5" w:rsidRPr="00E60384" w:rsidRDefault="00166DD5" w:rsidP="00166DD5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1056D61" w14:textId="5CB62D46" w:rsidR="00166DD5" w:rsidRPr="00E60384" w:rsidRDefault="00166DD5" w:rsidP="00166DD5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81" w:type="pct"/>
          </w:tcPr>
          <w:p w14:paraId="70335E01" w14:textId="53F3BA29" w:rsidR="00166DD5" w:rsidRPr="00E60384" w:rsidRDefault="00166DD5" w:rsidP="00166DD5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ABAACA0" w14:textId="2638E845" w:rsidR="00166DD5" w:rsidRPr="00E60384" w:rsidRDefault="00166DD5" w:rsidP="00166DD5">
            <w:pPr>
              <w:rPr>
                <w:rFonts w:cstheme="minorHAnsi"/>
              </w:rPr>
            </w:pPr>
          </w:p>
        </w:tc>
        <w:tc>
          <w:tcPr>
            <w:tcW w:w="168" w:type="pct"/>
          </w:tcPr>
          <w:p w14:paraId="7E60ABA2" w14:textId="483987AB" w:rsidR="00166DD5" w:rsidRPr="00E60384" w:rsidRDefault="00166DD5" w:rsidP="00166DD5">
            <w:pPr>
              <w:rPr>
                <w:rFonts w:cstheme="minorHAnsi"/>
              </w:rPr>
            </w:pPr>
            <w:r w:rsidRPr="00E60384">
              <w:rPr>
                <w:rFonts w:cstheme="minorHAnsi"/>
                <w:b/>
                <w:bCs/>
              </w:rPr>
              <w:t>3</w:t>
            </w:r>
          </w:p>
        </w:tc>
      </w:tr>
      <w:tr w:rsidR="002D1B33" w:rsidRPr="00E60384" w14:paraId="70F78C37" w14:textId="7CF32734" w:rsidTr="00097447">
        <w:trPr>
          <w:gridAfter w:val="8"/>
          <w:wAfter w:w="765" w:type="pct"/>
          <w:trHeight w:val="290"/>
        </w:trPr>
        <w:tc>
          <w:tcPr>
            <w:tcW w:w="480" w:type="pct"/>
            <w:shd w:val="clear" w:color="auto" w:fill="auto"/>
            <w:noWrap/>
          </w:tcPr>
          <w:p w14:paraId="59ED3F73" w14:textId="77777777" w:rsidR="006704A0" w:rsidRPr="00E60384" w:rsidRDefault="006704A0" w:rsidP="006704A0">
            <w:pPr>
              <w:rPr>
                <w:rFonts w:cstheme="minorHAnsi"/>
              </w:rPr>
            </w:pPr>
            <w:proofErr w:type="spellStart"/>
            <w:r w:rsidRPr="00E60384">
              <w:rPr>
                <w:rFonts w:cstheme="minorHAnsi"/>
              </w:rPr>
              <w:t>Sockolow</w:t>
            </w:r>
            <w:proofErr w:type="spellEnd"/>
            <w:r w:rsidRPr="00E60384">
              <w:rPr>
                <w:rFonts w:cstheme="minorHAnsi"/>
              </w:rPr>
              <w:t xml:space="preserve"> et al. (2011)</w:t>
            </w:r>
          </w:p>
        </w:tc>
        <w:tc>
          <w:tcPr>
            <w:tcW w:w="886" w:type="pct"/>
            <w:shd w:val="clear" w:color="auto" w:fill="auto"/>
          </w:tcPr>
          <w:p w14:paraId="7DA815FC" w14:textId="77777777" w:rsidR="006704A0" w:rsidRPr="00E60384" w:rsidRDefault="006704A0" w:rsidP="006704A0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Electronic Health Record Nurse Satisfaction (EHRNS) survey</w:t>
            </w:r>
          </w:p>
        </w:tc>
        <w:tc>
          <w:tcPr>
            <w:tcW w:w="168" w:type="pct"/>
          </w:tcPr>
          <w:p w14:paraId="4E934F12" w14:textId="074D9366" w:rsidR="006704A0" w:rsidRPr="00E60384" w:rsidRDefault="006704A0" w:rsidP="006704A0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5319E90C" w14:textId="461C5691" w:rsidR="006704A0" w:rsidRPr="00E60384" w:rsidRDefault="006704A0" w:rsidP="006704A0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3B62E6CA" w14:textId="4831E074" w:rsidR="006704A0" w:rsidRPr="00E60384" w:rsidRDefault="006704A0" w:rsidP="006704A0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02C959B" w14:textId="3C7C8B92" w:rsidR="006704A0" w:rsidRPr="00E60384" w:rsidRDefault="006704A0" w:rsidP="006704A0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2CF82F6E" w14:textId="11033A2E" w:rsidR="006704A0" w:rsidRPr="00E60384" w:rsidRDefault="006704A0" w:rsidP="006704A0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68BBD106" w14:textId="43DBBDE5" w:rsidR="006704A0" w:rsidRPr="00E60384" w:rsidRDefault="006704A0" w:rsidP="006704A0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073E3AB3" w14:textId="6010C318" w:rsidR="006704A0" w:rsidRPr="00E60384" w:rsidRDefault="006704A0" w:rsidP="006704A0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4B80ED9" w14:textId="7E1965CD" w:rsidR="006704A0" w:rsidRPr="00E60384" w:rsidRDefault="006704A0" w:rsidP="006704A0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4202D46D" w14:textId="2F6373DE" w:rsidR="006704A0" w:rsidRPr="00E60384" w:rsidRDefault="006704A0" w:rsidP="006704A0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13D60FF6" w14:textId="1560D202" w:rsidR="006704A0" w:rsidRPr="00E60384" w:rsidRDefault="006704A0" w:rsidP="006704A0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037DD79" w14:textId="3E655FB5" w:rsidR="006704A0" w:rsidRPr="00E60384" w:rsidRDefault="006704A0" w:rsidP="006704A0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D50983D" w14:textId="52157972" w:rsidR="006704A0" w:rsidRPr="00E60384" w:rsidRDefault="006704A0" w:rsidP="006704A0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5B5304B6" w14:textId="1CE0EA53" w:rsidR="006704A0" w:rsidRPr="00E60384" w:rsidRDefault="006704A0" w:rsidP="006704A0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45A50DC" w14:textId="7B8A38CE" w:rsidR="006704A0" w:rsidRPr="00E60384" w:rsidRDefault="006704A0" w:rsidP="006704A0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81" w:type="pct"/>
          </w:tcPr>
          <w:p w14:paraId="63BAA065" w14:textId="00B2420F" w:rsidR="006704A0" w:rsidRPr="00E60384" w:rsidRDefault="006704A0" w:rsidP="006704A0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5F312CAD" w14:textId="24DA3F49" w:rsidR="006704A0" w:rsidRPr="00E60384" w:rsidRDefault="006704A0" w:rsidP="006704A0">
            <w:pPr>
              <w:rPr>
                <w:rFonts w:cstheme="minorHAnsi"/>
              </w:rPr>
            </w:pPr>
          </w:p>
        </w:tc>
        <w:tc>
          <w:tcPr>
            <w:tcW w:w="168" w:type="pct"/>
          </w:tcPr>
          <w:p w14:paraId="17340395" w14:textId="519CD971" w:rsidR="006704A0" w:rsidRPr="00E60384" w:rsidRDefault="006704A0" w:rsidP="006704A0">
            <w:pPr>
              <w:rPr>
                <w:rFonts w:cstheme="minorHAnsi"/>
              </w:rPr>
            </w:pPr>
            <w:r w:rsidRPr="00E60384">
              <w:rPr>
                <w:rFonts w:cstheme="minorHAnsi"/>
                <w:b/>
                <w:bCs/>
              </w:rPr>
              <w:t>3</w:t>
            </w:r>
          </w:p>
        </w:tc>
      </w:tr>
      <w:tr w:rsidR="002D1B33" w:rsidRPr="00E60384" w14:paraId="17F8B623" w14:textId="703F1BAF" w:rsidTr="00097447">
        <w:trPr>
          <w:gridAfter w:val="8"/>
          <w:wAfter w:w="765" w:type="pct"/>
          <w:trHeight w:val="290"/>
        </w:trPr>
        <w:tc>
          <w:tcPr>
            <w:tcW w:w="480" w:type="pct"/>
            <w:shd w:val="clear" w:color="auto" w:fill="auto"/>
            <w:noWrap/>
          </w:tcPr>
          <w:p w14:paraId="22D64FF2" w14:textId="77777777" w:rsidR="00761BBD" w:rsidRPr="00E60384" w:rsidRDefault="00761BBD" w:rsidP="00761BBD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Johnston et al. (2002)</w:t>
            </w:r>
          </w:p>
        </w:tc>
        <w:tc>
          <w:tcPr>
            <w:tcW w:w="886" w:type="pct"/>
            <w:shd w:val="clear" w:color="auto" w:fill="auto"/>
          </w:tcPr>
          <w:p w14:paraId="12C5BBB4" w14:textId="77777777" w:rsidR="00761BBD" w:rsidRPr="00E60384" w:rsidRDefault="00761BBD" w:rsidP="00761BBD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A questionnaire assessing physicians' attitudes towards the computerization of clinical practice</w:t>
            </w:r>
          </w:p>
        </w:tc>
        <w:tc>
          <w:tcPr>
            <w:tcW w:w="168" w:type="pct"/>
          </w:tcPr>
          <w:p w14:paraId="7E164FF9" w14:textId="4446BE43" w:rsidR="00761BBD" w:rsidRPr="00E60384" w:rsidRDefault="00761BBD" w:rsidP="00761BBD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9CC16D2" w14:textId="68FDE47B" w:rsidR="00761BBD" w:rsidRPr="00E60384" w:rsidRDefault="00761BBD" w:rsidP="00761BBD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587B5675" w14:textId="6F334236" w:rsidR="00761BBD" w:rsidRPr="00E60384" w:rsidRDefault="00761BBD" w:rsidP="00761BBD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32C1BB20" w14:textId="1C7FF14E" w:rsidR="00761BBD" w:rsidRPr="00E60384" w:rsidRDefault="00761BBD" w:rsidP="00761BBD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411B7587" w14:textId="7358EF29" w:rsidR="00761BBD" w:rsidRPr="00E60384" w:rsidRDefault="00761BBD" w:rsidP="00761BBD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2E2F3F5D" w14:textId="35DBF015" w:rsidR="00761BBD" w:rsidRPr="00E60384" w:rsidRDefault="00761BBD" w:rsidP="00761BBD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B5CE742" w14:textId="51961697" w:rsidR="00761BBD" w:rsidRPr="00E60384" w:rsidRDefault="00761BBD" w:rsidP="00761BBD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FEEFFFE" w14:textId="05ED8B35" w:rsidR="00761BBD" w:rsidRPr="00E60384" w:rsidRDefault="00761BBD" w:rsidP="00761BBD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3B6181F" w14:textId="05021665" w:rsidR="00761BBD" w:rsidRPr="00E60384" w:rsidRDefault="00761BBD" w:rsidP="00761BBD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4BFB71D2" w14:textId="3C21E5A0" w:rsidR="00761BBD" w:rsidRPr="00E60384" w:rsidRDefault="00761BBD" w:rsidP="00761BBD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BAE87BA" w14:textId="7B730928" w:rsidR="00761BBD" w:rsidRPr="00E60384" w:rsidRDefault="00761BBD" w:rsidP="00761BBD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03AAC59F" w14:textId="0733422A" w:rsidR="00761BBD" w:rsidRPr="00E60384" w:rsidRDefault="00761BBD" w:rsidP="00761BBD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D902A46" w14:textId="547DF7D5" w:rsidR="00761BBD" w:rsidRPr="00E60384" w:rsidRDefault="00761BBD" w:rsidP="00761BBD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4CE59CEE" w14:textId="7F999784" w:rsidR="00761BBD" w:rsidRPr="00E60384" w:rsidRDefault="00761BBD" w:rsidP="00761BBD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81" w:type="pct"/>
          </w:tcPr>
          <w:p w14:paraId="1AEC2043" w14:textId="4256ADCC" w:rsidR="00761BBD" w:rsidRPr="00E60384" w:rsidRDefault="00761BBD" w:rsidP="00761BBD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7DC6D47" w14:textId="125634EB" w:rsidR="00761BBD" w:rsidRPr="00E60384" w:rsidRDefault="00761BBD" w:rsidP="00761BBD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-1</w:t>
            </w:r>
          </w:p>
        </w:tc>
        <w:tc>
          <w:tcPr>
            <w:tcW w:w="168" w:type="pct"/>
          </w:tcPr>
          <w:p w14:paraId="40160A20" w14:textId="1038CBA1" w:rsidR="00761BBD" w:rsidRPr="00E60384" w:rsidRDefault="00761BBD" w:rsidP="00761BBD">
            <w:pPr>
              <w:rPr>
                <w:rFonts w:cstheme="minorHAnsi"/>
              </w:rPr>
            </w:pPr>
            <w:r w:rsidRPr="00E60384">
              <w:rPr>
                <w:rFonts w:cstheme="minorHAnsi"/>
                <w:b/>
                <w:bCs/>
              </w:rPr>
              <w:t>2</w:t>
            </w:r>
          </w:p>
        </w:tc>
      </w:tr>
      <w:tr w:rsidR="00493917" w:rsidRPr="00E60384" w14:paraId="37286A46" w14:textId="6D261772" w:rsidTr="00493917">
        <w:trPr>
          <w:gridAfter w:val="8"/>
          <w:wAfter w:w="765" w:type="pct"/>
          <w:trHeight w:val="290"/>
        </w:trPr>
        <w:tc>
          <w:tcPr>
            <w:tcW w:w="480" w:type="pct"/>
            <w:shd w:val="clear" w:color="auto" w:fill="auto"/>
            <w:noWrap/>
          </w:tcPr>
          <w:p w14:paraId="54E10CD8" w14:textId="67F9C0EC" w:rsidR="009E136C" w:rsidRPr="00493917" w:rsidRDefault="009E136C" w:rsidP="009E136C">
            <w:pPr>
              <w:rPr>
                <w:rFonts w:cstheme="minorHAnsi"/>
                <w:u w:val="single"/>
              </w:rPr>
            </w:pPr>
            <w:bookmarkStart w:id="17" w:name="_Hlk23333473"/>
            <w:proofErr w:type="spellStart"/>
            <w:r w:rsidRPr="00493917">
              <w:rPr>
                <w:rFonts w:cstheme="minorHAnsi"/>
                <w:u w:val="single"/>
              </w:rPr>
              <w:t>Bernhardsson</w:t>
            </w:r>
            <w:proofErr w:type="spellEnd"/>
            <w:r w:rsidRPr="00493917">
              <w:rPr>
                <w:rFonts w:cstheme="minorHAnsi"/>
                <w:u w:val="single"/>
              </w:rPr>
              <w:t xml:space="preserve"> et al. (2013)</w:t>
            </w:r>
            <w:bookmarkEnd w:id="17"/>
          </w:p>
        </w:tc>
        <w:tc>
          <w:tcPr>
            <w:tcW w:w="886" w:type="pct"/>
            <w:shd w:val="clear" w:color="auto" w:fill="auto"/>
          </w:tcPr>
          <w:p w14:paraId="58B6A89D" w14:textId="77777777" w:rsidR="009E136C" w:rsidRPr="00493917" w:rsidRDefault="009E136C" w:rsidP="009E136C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Evidence-Based Practice (EBP) questionnaire</w:t>
            </w:r>
          </w:p>
        </w:tc>
        <w:tc>
          <w:tcPr>
            <w:tcW w:w="168" w:type="pct"/>
            <w:shd w:val="clear" w:color="auto" w:fill="auto"/>
          </w:tcPr>
          <w:p w14:paraId="05BB62A6" w14:textId="3B0E7FD4" w:rsidR="009E136C" w:rsidRPr="00493917" w:rsidRDefault="009E136C" w:rsidP="009E136C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527A440C" w14:textId="364ABA4A" w:rsidR="009E136C" w:rsidRPr="00493917" w:rsidRDefault="009E136C" w:rsidP="009E136C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4A47218E" w14:textId="6BD96D4A" w:rsidR="009E136C" w:rsidRPr="00493917" w:rsidRDefault="009E136C" w:rsidP="009E136C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3B8CAA58" w14:textId="0F42A9DF" w:rsidR="009E136C" w:rsidRPr="00493917" w:rsidRDefault="009E136C" w:rsidP="009E136C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42BC5AA3" w14:textId="0B7B7867" w:rsidR="009E136C" w:rsidRPr="00493917" w:rsidRDefault="009E136C" w:rsidP="009E136C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1</w:t>
            </w:r>
          </w:p>
        </w:tc>
        <w:tc>
          <w:tcPr>
            <w:tcW w:w="168" w:type="pct"/>
            <w:shd w:val="clear" w:color="auto" w:fill="auto"/>
          </w:tcPr>
          <w:p w14:paraId="04726F24" w14:textId="1AC6B73A" w:rsidR="009E136C" w:rsidRPr="00493917" w:rsidRDefault="009E136C" w:rsidP="009E136C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1</w:t>
            </w:r>
          </w:p>
        </w:tc>
        <w:tc>
          <w:tcPr>
            <w:tcW w:w="168" w:type="pct"/>
            <w:shd w:val="clear" w:color="auto" w:fill="auto"/>
          </w:tcPr>
          <w:p w14:paraId="3F265A78" w14:textId="546FDB33" w:rsidR="009E136C" w:rsidRPr="00493917" w:rsidRDefault="009E136C" w:rsidP="009E136C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6C90B6DA" w14:textId="62391708" w:rsidR="009E136C" w:rsidRPr="00493917" w:rsidRDefault="009E136C" w:rsidP="009E136C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2E92CEDD" w14:textId="43357023" w:rsidR="009E136C" w:rsidRPr="00493917" w:rsidRDefault="009E136C" w:rsidP="009E136C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21820494" w14:textId="741BCD92" w:rsidR="009E136C" w:rsidRPr="00493917" w:rsidRDefault="009E136C" w:rsidP="009E136C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16A8997B" w14:textId="69AA5897" w:rsidR="009E136C" w:rsidRPr="00493917" w:rsidRDefault="009E136C" w:rsidP="009E136C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5941C226" w14:textId="4715911E" w:rsidR="009E136C" w:rsidRPr="00493917" w:rsidRDefault="009E136C" w:rsidP="009E136C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1BB3A4F5" w14:textId="216CF3D5" w:rsidR="009E136C" w:rsidRPr="00493917" w:rsidRDefault="009E136C" w:rsidP="009E136C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4754F6DD" w14:textId="6BD2F43D" w:rsidR="009E136C" w:rsidRPr="00493917" w:rsidRDefault="009E136C" w:rsidP="009E136C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81" w:type="pct"/>
            <w:shd w:val="clear" w:color="auto" w:fill="auto"/>
          </w:tcPr>
          <w:p w14:paraId="244269A2" w14:textId="16F0BB67" w:rsidR="009E136C" w:rsidRPr="00493917" w:rsidRDefault="009E136C" w:rsidP="009E136C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06771A8B" w14:textId="4DD29F9F" w:rsidR="009E136C" w:rsidRPr="00493917" w:rsidRDefault="009E136C" w:rsidP="009E136C">
            <w:pPr>
              <w:rPr>
                <w:rFonts w:cstheme="minorHAnsi"/>
                <w:u w:val="single"/>
              </w:rPr>
            </w:pPr>
          </w:p>
        </w:tc>
        <w:tc>
          <w:tcPr>
            <w:tcW w:w="168" w:type="pct"/>
            <w:shd w:val="clear" w:color="auto" w:fill="auto"/>
          </w:tcPr>
          <w:p w14:paraId="695E509F" w14:textId="2C521FFB" w:rsidR="009E136C" w:rsidRPr="00493917" w:rsidRDefault="009E136C" w:rsidP="009E136C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b/>
                <w:bCs/>
                <w:u w:val="single"/>
              </w:rPr>
              <w:t>2</w:t>
            </w:r>
          </w:p>
        </w:tc>
      </w:tr>
      <w:tr w:rsidR="00493917" w:rsidRPr="00E60384" w14:paraId="04F367E3" w14:textId="77777777" w:rsidTr="00493917">
        <w:trPr>
          <w:gridAfter w:val="8"/>
          <w:wAfter w:w="765" w:type="pct"/>
          <w:trHeight w:val="290"/>
        </w:trPr>
        <w:tc>
          <w:tcPr>
            <w:tcW w:w="480" w:type="pct"/>
            <w:shd w:val="clear" w:color="auto" w:fill="auto"/>
            <w:noWrap/>
          </w:tcPr>
          <w:p w14:paraId="3BC4F540" w14:textId="1DA445BA" w:rsidR="00185E79" w:rsidRPr="00493917" w:rsidRDefault="00185E79" w:rsidP="00185E79">
            <w:pPr>
              <w:rPr>
                <w:rFonts w:cstheme="minorHAnsi"/>
                <w:u w:val="single"/>
              </w:rPr>
            </w:pPr>
            <w:proofErr w:type="spellStart"/>
            <w:r w:rsidRPr="00493917">
              <w:rPr>
                <w:rFonts w:cstheme="minorHAnsi"/>
                <w:u w:val="single"/>
              </w:rPr>
              <w:t>Yildiz</w:t>
            </w:r>
            <w:proofErr w:type="spellEnd"/>
            <w:r w:rsidRPr="00493917">
              <w:rPr>
                <w:rFonts w:cstheme="minorHAnsi"/>
                <w:u w:val="single"/>
              </w:rPr>
              <w:t xml:space="preserve"> et al. (2018)</w:t>
            </w:r>
          </w:p>
        </w:tc>
        <w:tc>
          <w:tcPr>
            <w:tcW w:w="886" w:type="pct"/>
            <w:shd w:val="clear" w:color="auto" w:fill="auto"/>
          </w:tcPr>
          <w:p w14:paraId="0E01783D" w14:textId="4213B0C9" w:rsidR="00185E79" w:rsidRPr="00493917" w:rsidRDefault="00185E79" w:rsidP="00185E79">
            <w:pPr>
              <w:rPr>
                <w:rFonts w:cstheme="minorHAnsi"/>
                <w:u w:val="single"/>
              </w:rPr>
            </w:pPr>
            <w:bookmarkStart w:id="18" w:name="_Hlk30419321"/>
            <w:r w:rsidRPr="00493917">
              <w:rPr>
                <w:rFonts w:cstheme="minorHAnsi"/>
                <w:u w:val="single"/>
              </w:rPr>
              <w:t>Evidence-Based Practice Attitude Scale (EBPAS-50) - Turkish version</w:t>
            </w:r>
            <w:bookmarkEnd w:id="18"/>
          </w:p>
        </w:tc>
        <w:tc>
          <w:tcPr>
            <w:tcW w:w="168" w:type="pct"/>
            <w:shd w:val="clear" w:color="auto" w:fill="auto"/>
          </w:tcPr>
          <w:p w14:paraId="696E636C" w14:textId="0871DC0D" w:rsidR="00185E79" w:rsidRPr="00493917" w:rsidRDefault="00185E79" w:rsidP="00185E79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4AE906F7" w14:textId="131387B6" w:rsidR="00185E79" w:rsidRPr="00493917" w:rsidRDefault="00185E79" w:rsidP="00185E79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68BD1EAD" w14:textId="6F4A124D" w:rsidR="00185E79" w:rsidRPr="00493917" w:rsidRDefault="00185E79" w:rsidP="00185E79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3A4EB0BC" w14:textId="07AD153A" w:rsidR="00185E79" w:rsidRPr="00493917" w:rsidRDefault="00185E79" w:rsidP="00185E79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77DEE69F" w14:textId="16141249" w:rsidR="00185E79" w:rsidRPr="00493917" w:rsidRDefault="00185E79" w:rsidP="00185E79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3D426928" w14:textId="1B0E478C" w:rsidR="00185E79" w:rsidRPr="00493917" w:rsidRDefault="00185E79" w:rsidP="00185E79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37C90610" w14:textId="0DDB9536" w:rsidR="00185E79" w:rsidRPr="00493917" w:rsidRDefault="00185E79" w:rsidP="00185E79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35FA682F" w14:textId="3BF7F9CE" w:rsidR="00185E79" w:rsidRPr="00493917" w:rsidRDefault="00185E79" w:rsidP="00185E79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627B9AC7" w14:textId="33372EBA" w:rsidR="00185E79" w:rsidRPr="00493917" w:rsidRDefault="00185E79" w:rsidP="00185E79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3AEDBDFA" w14:textId="670855B5" w:rsidR="00185E79" w:rsidRPr="00493917" w:rsidRDefault="00185E79" w:rsidP="00185E79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1</w:t>
            </w:r>
          </w:p>
        </w:tc>
        <w:tc>
          <w:tcPr>
            <w:tcW w:w="168" w:type="pct"/>
            <w:shd w:val="clear" w:color="auto" w:fill="auto"/>
          </w:tcPr>
          <w:p w14:paraId="4D9DF90F" w14:textId="45CCED2D" w:rsidR="00185E79" w:rsidRPr="00493917" w:rsidRDefault="00185E79" w:rsidP="00185E79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40689B1A" w14:textId="61B3AAD1" w:rsidR="00185E79" w:rsidRPr="00493917" w:rsidRDefault="00185E79" w:rsidP="00185E79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08130872" w14:textId="44ACFB1A" w:rsidR="00185E79" w:rsidRPr="00493917" w:rsidRDefault="00185E79" w:rsidP="00185E79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5D37A247" w14:textId="3B29F2DB" w:rsidR="00185E79" w:rsidRPr="00493917" w:rsidRDefault="00185E79" w:rsidP="00185E79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81" w:type="pct"/>
            <w:shd w:val="clear" w:color="auto" w:fill="auto"/>
          </w:tcPr>
          <w:p w14:paraId="3A5965B8" w14:textId="5356904D" w:rsidR="00185E79" w:rsidRPr="00493917" w:rsidRDefault="00185E79" w:rsidP="00185E79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12A01B37" w14:textId="3AEAC485" w:rsidR="00185E79" w:rsidRPr="00493917" w:rsidRDefault="00185E79" w:rsidP="00185E79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-1</w:t>
            </w:r>
          </w:p>
        </w:tc>
        <w:tc>
          <w:tcPr>
            <w:tcW w:w="168" w:type="pct"/>
            <w:shd w:val="clear" w:color="auto" w:fill="auto"/>
          </w:tcPr>
          <w:p w14:paraId="2340B884" w14:textId="5B820765" w:rsidR="00185E79" w:rsidRPr="00493917" w:rsidRDefault="00185E79" w:rsidP="00185E79">
            <w:pPr>
              <w:rPr>
                <w:rFonts w:cstheme="minorHAnsi"/>
                <w:b/>
                <w:bCs/>
                <w:u w:val="single"/>
              </w:rPr>
            </w:pPr>
            <w:r w:rsidRPr="00493917">
              <w:rPr>
                <w:rFonts w:cstheme="minorHAnsi"/>
                <w:b/>
                <w:bCs/>
                <w:u w:val="single"/>
              </w:rPr>
              <w:t>0</w:t>
            </w:r>
          </w:p>
        </w:tc>
      </w:tr>
      <w:tr w:rsidR="002D1B33" w:rsidRPr="00E60384" w14:paraId="7A2A1DD1" w14:textId="66F1181A" w:rsidTr="00097447">
        <w:trPr>
          <w:gridAfter w:val="8"/>
          <w:wAfter w:w="765" w:type="pct"/>
          <w:trHeight w:val="290"/>
        </w:trPr>
        <w:tc>
          <w:tcPr>
            <w:tcW w:w="480" w:type="pct"/>
            <w:shd w:val="clear" w:color="auto" w:fill="auto"/>
            <w:noWrap/>
          </w:tcPr>
          <w:p w14:paraId="2481C018" w14:textId="5B374C75" w:rsidR="000C6DF7" w:rsidRPr="00E60384" w:rsidRDefault="000C6DF7" w:rsidP="000C6DF7">
            <w:pPr>
              <w:rPr>
                <w:rFonts w:cstheme="minorHAnsi"/>
              </w:rPr>
            </w:pPr>
            <w:bookmarkStart w:id="19" w:name="_Hlk22568404"/>
            <w:r w:rsidRPr="00E60384">
              <w:rPr>
                <w:rFonts w:cstheme="minorHAnsi"/>
              </w:rPr>
              <w:t>Bevier et al. (2014)</w:t>
            </w:r>
            <w:bookmarkEnd w:id="19"/>
          </w:p>
        </w:tc>
        <w:tc>
          <w:tcPr>
            <w:tcW w:w="886" w:type="pct"/>
            <w:shd w:val="clear" w:color="auto" w:fill="auto"/>
          </w:tcPr>
          <w:p w14:paraId="20B32932" w14:textId="77777777" w:rsidR="000C6DF7" w:rsidRPr="00E60384" w:rsidRDefault="000C6DF7" w:rsidP="000C6DF7">
            <w:pPr>
              <w:rPr>
                <w:rFonts w:cstheme="minorHAnsi"/>
              </w:rPr>
            </w:pPr>
            <w:bookmarkStart w:id="20" w:name="_Hlk22568302"/>
            <w:r w:rsidRPr="00E60384">
              <w:rPr>
                <w:rFonts w:cstheme="minorHAnsi"/>
              </w:rPr>
              <w:t>Questionnaire of three scoring items for current treatment satisfaction and factors of both clinical trial participation motivations and technology acceptance model</w:t>
            </w:r>
            <w:bookmarkEnd w:id="20"/>
          </w:p>
        </w:tc>
        <w:tc>
          <w:tcPr>
            <w:tcW w:w="168" w:type="pct"/>
          </w:tcPr>
          <w:p w14:paraId="4DDD4C77" w14:textId="7595CFC7" w:rsidR="000C6DF7" w:rsidRPr="00E60384" w:rsidRDefault="000C6DF7" w:rsidP="000C6DF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6F55D0D" w14:textId="0F50F816" w:rsidR="000C6DF7" w:rsidRPr="00E60384" w:rsidRDefault="000C6DF7" w:rsidP="000C6DF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1B95354" w14:textId="304A21F6" w:rsidR="000C6DF7" w:rsidRPr="00E60384" w:rsidRDefault="000C6DF7" w:rsidP="000C6DF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0AEC066" w14:textId="27059629" w:rsidR="000C6DF7" w:rsidRPr="00E60384" w:rsidRDefault="000C6DF7" w:rsidP="000C6DF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BC3A60A" w14:textId="1C5E7ACA" w:rsidR="000C6DF7" w:rsidRPr="00E60384" w:rsidRDefault="000C6DF7" w:rsidP="000C6DF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0B87C73" w14:textId="6F994D54" w:rsidR="000C6DF7" w:rsidRPr="00E60384" w:rsidRDefault="000C6DF7" w:rsidP="000C6DF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3E960883" w14:textId="67388753" w:rsidR="000C6DF7" w:rsidRPr="00E60384" w:rsidRDefault="000C6DF7" w:rsidP="000C6DF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33EB8750" w14:textId="7EAC6612" w:rsidR="000C6DF7" w:rsidRPr="00E60384" w:rsidRDefault="000C6DF7" w:rsidP="000C6DF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92AB95B" w14:textId="36D4C876" w:rsidR="000C6DF7" w:rsidRPr="00E60384" w:rsidRDefault="000C6DF7" w:rsidP="000C6DF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46A6C41E" w14:textId="1C1B1D87" w:rsidR="000C6DF7" w:rsidRPr="00E60384" w:rsidRDefault="000C6DF7" w:rsidP="000C6DF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37E0F643" w14:textId="57488288" w:rsidR="000C6DF7" w:rsidRPr="00E60384" w:rsidRDefault="000C6DF7" w:rsidP="000C6DF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22D91D0B" w14:textId="13C487FB" w:rsidR="000C6DF7" w:rsidRPr="00E60384" w:rsidRDefault="000C6DF7" w:rsidP="000C6DF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9A1BE3D" w14:textId="75A16339" w:rsidR="000C6DF7" w:rsidRPr="00E60384" w:rsidRDefault="000C6DF7" w:rsidP="000C6DF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306055F8" w14:textId="4B688701" w:rsidR="000C6DF7" w:rsidRPr="00E60384" w:rsidRDefault="000C6DF7" w:rsidP="000C6DF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81" w:type="pct"/>
          </w:tcPr>
          <w:p w14:paraId="5DB1F51B" w14:textId="0410109A" w:rsidR="000C6DF7" w:rsidRPr="00E60384" w:rsidRDefault="000C6DF7" w:rsidP="000C6DF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86DC100" w14:textId="47A69BC0" w:rsidR="000C6DF7" w:rsidRPr="00E60384" w:rsidRDefault="000C6DF7" w:rsidP="000C6DF7">
            <w:pPr>
              <w:rPr>
                <w:rFonts w:cstheme="minorHAnsi"/>
              </w:rPr>
            </w:pPr>
          </w:p>
        </w:tc>
        <w:tc>
          <w:tcPr>
            <w:tcW w:w="168" w:type="pct"/>
          </w:tcPr>
          <w:p w14:paraId="4A369734" w14:textId="7759923F" w:rsidR="000C6DF7" w:rsidRPr="00E60384" w:rsidRDefault="000C6DF7" w:rsidP="000C6DF7">
            <w:pPr>
              <w:rPr>
                <w:rFonts w:cstheme="minorHAnsi"/>
              </w:rPr>
            </w:pPr>
            <w:r w:rsidRPr="00E60384">
              <w:rPr>
                <w:rFonts w:cstheme="minorHAnsi"/>
                <w:b/>
                <w:bCs/>
              </w:rPr>
              <w:t>0</w:t>
            </w:r>
          </w:p>
        </w:tc>
      </w:tr>
      <w:tr w:rsidR="00493917" w:rsidRPr="00E60384" w14:paraId="77C8DDF4" w14:textId="77777777" w:rsidTr="00493917">
        <w:trPr>
          <w:gridAfter w:val="8"/>
          <w:wAfter w:w="765" w:type="pct"/>
          <w:trHeight w:val="290"/>
        </w:trPr>
        <w:tc>
          <w:tcPr>
            <w:tcW w:w="480" w:type="pct"/>
            <w:shd w:val="clear" w:color="auto" w:fill="auto"/>
            <w:noWrap/>
          </w:tcPr>
          <w:p w14:paraId="15AD2225" w14:textId="5DA39B9B" w:rsidR="00097447" w:rsidRPr="00493917" w:rsidRDefault="00097447" w:rsidP="00097447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Silver Wolf et al. (2014)</w:t>
            </w:r>
          </w:p>
        </w:tc>
        <w:tc>
          <w:tcPr>
            <w:tcW w:w="886" w:type="pct"/>
            <w:shd w:val="clear" w:color="auto" w:fill="auto"/>
          </w:tcPr>
          <w:p w14:paraId="2E03971F" w14:textId="68956D6A" w:rsidR="00097447" w:rsidRPr="00493917" w:rsidRDefault="00097447" w:rsidP="00097447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Evidence-Based Practice Attitude Scale (EBPAS)</w:t>
            </w:r>
          </w:p>
        </w:tc>
        <w:tc>
          <w:tcPr>
            <w:tcW w:w="168" w:type="pct"/>
            <w:shd w:val="clear" w:color="auto" w:fill="auto"/>
          </w:tcPr>
          <w:p w14:paraId="5AC94425" w14:textId="47935FC3" w:rsidR="00097447" w:rsidRPr="00493917" w:rsidRDefault="00097447" w:rsidP="00097447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76482F02" w14:textId="7BCD9706" w:rsidR="00097447" w:rsidRPr="00493917" w:rsidRDefault="00097447" w:rsidP="00097447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4A404B53" w14:textId="1927C38F" w:rsidR="00097447" w:rsidRPr="00493917" w:rsidRDefault="00097447" w:rsidP="00097447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1F9682B3" w14:textId="2585FA86" w:rsidR="00097447" w:rsidRPr="00493917" w:rsidRDefault="00097447" w:rsidP="00097447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6C20D4CE" w14:textId="1FE8BBA7" w:rsidR="00097447" w:rsidRPr="00493917" w:rsidRDefault="00097447" w:rsidP="00097447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4290E37D" w14:textId="3E73A865" w:rsidR="00097447" w:rsidRPr="00493917" w:rsidRDefault="00097447" w:rsidP="00097447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4B74079A" w14:textId="76100367" w:rsidR="00097447" w:rsidRPr="00493917" w:rsidRDefault="00097447" w:rsidP="00097447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3D548CF1" w14:textId="5F5F8904" w:rsidR="00097447" w:rsidRPr="00493917" w:rsidRDefault="00097447" w:rsidP="00097447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6FAFC5E6" w14:textId="6F184F5E" w:rsidR="00097447" w:rsidRPr="00493917" w:rsidRDefault="00097447" w:rsidP="00097447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1</w:t>
            </w:r>
          </w:p>
        </w:tc>
        <w:tc>
          <w:tcPr>
            <w:tcW w:w="168" w:type="pct"/>
            <w:shd w:val="clear" w:color="auto" w:fill="auto"/>
          </w:tcPr>
          <w:p w14:paraId="45480C47" w14:textId="12A9BF17" w:rsidR="00097447" w:rsidRPr="00493917" w:rsidRDefault="00097447" w:rsidP="00097447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780BE638" w14:textId="1514853D" w:rsidR="00097447" w:rsidRPr="00493917" w:rsidRDefault="00097447" w:rsidP="00097447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7B8BD7CB" w14:textId="4F482B42" w:rsidR="00097447" w:rsidRPr="00493917" w:rsidRDefault="00097447" w:rsidP="00097447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3EE284DA" w14:textId="1EB0625D" w:rsidR="00097447" w:rsidRPr="00493917" w:rsidRDefault="00097447" w:rsidP="00097447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130F6DA6" w14:textId="6FBA4606" w:rsidR="00097447" w:rsidRPr="00493917" w:rsidRDefault="00097447" w:rsidP="00097447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81" w:type="pct"/>
            <w:shd w:val="clear" w:color="auto" w:fill="auto"/>
          </w:tcPr>
          <w:p w14:paraId="51EE3399" w14:textId="581D55E1" w:rsidR="00097447" w:rsidRPr="00493917" w:rsidRDefault="00097447" w:rsidP="00097447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4</w:t>
            </w:r>
          </w:p>
        </w:tc>
        <w:tc>
          <w:tcPr>
            <w:tcW w:w="168" w:type="pct"/>
            <w:shd w:val="clear" w:color="auto" w:fill="auto"/>
          </w:tcPr>
          <w:p w14:paraId="3A3E5A8F" w14:textId="77777777" w:rsidR="00097447" w:rsidRPr="00493917" w:rsidRDefault="00097447" w:rsidP="00097447">
            <w:pPr>
              <w:rPr>
                <w:rFonts w:cstheme="minorHAnsi"/>
                <w:u w:val="single"/>
              </w:rPr>
            </w:pPr>
          </w:p>
        </w:tc>
        <w:tc>
          <w:tcPr>
            <w:tcW w:w="168" w:type="pct"/>
            <w:shd w:val="clear" w:color="auto" w:fill="auto"/>
          </w:tcPr>
          <w:p w14:paraId="052501F6" w14:textId="787482C2" w:rsidR="00097447" w:rsidRPr="00493917" w:rsidRDefault="00097447" w:rsidP="00097447">
            <w:pPr>
              <w:rPr>
                <w:rFonts w:cstheme="minorHAnsi"/>
                <w:b/>
                <w:bCs/>
                <w:u w:val="single"/>
              </w:rPr>
            </w:pPr>
            <w:r w:rsidRPr="00493917">
              <w:rPr>
                <w:rFonts w:cstheme="minorHAnsi"/>
                <w:b/>
                <w:bCs/>
                <w:u w:val="single"/>
              </w:rPr>
              <w:t>5</w:t>
            </w:r>
          </w:p>
        </w:tc>
      </w:tr>
      <w:tr w:rsidR="00097447" w:rsidRPr="00E60384" w14:paraId="34CF78A5" w14:textId="77777777" w:rsidTr="00097447">
        <w:trPr>
          <w:gridAfter w:val="8"/>
          <w:wAfter w:w="765" w:type="pct"/>
          <w:trHeight w:val="290"/>
        </w:trPr>
        <w:tc>
          <w:tcPr>
            <w:tcW w:w="480" w:type="pct"/>
            <w:shd w:val="clear" w:color="auto" w:fill="auto"/>
            <w:noWrap/>
          </w:tcPr>
          <w:p w14:paraId="0865FE74" w14:textId="65CD69B1" w:rsidR="00097447" w:rsidRPr="00E60384" w:rsidRDefault="00097447" w:rsidP="0009744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Steed et al. (2008)</w:t>
            </w:r>
          </w:p>
        </w:tc>
        <w:tc>
          <w:tcPr>
            <w:tcW w:w="886" w:type="pct"/>
            <w:shd w:val="clear" w:color="auto" w:fill="auto"/>
          </w:tcPr>
          <w:p w14:paraId="4BDF6BE0" w14:textId="145C9614" w:rsidR="00097447" w:rsidRPr="00E60384" w:rsidRDefault="00097447" w:rsidP="0009744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Acceptability of Continuous Glucose Monitoring Devices (ACGMD) questionnaire</w:t>
            </w:r>
          </w:p>
        </w:tc>
        <w:tc>
          <w:tcPr>
            <w:tcW w:w="168" w:type="pct"/>
          </w:tcPr>
          <w:p w14:paraId="553A5201" w14:textId="3EF62A86" w:rsidR="00097447" w:rsidRPr="00E60384" w:rsidRDefault="00097447" w:rsidP="0009744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3968E434" w14:textId="04CA256F" w:rsidR="00097447" w:rsidRPr="00E60384" w:rsidRDefault="00097447" w:rsidP="0009744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80771B1" w14:textId="5A0AC321" w:rsidR="00097447" w:rsidRPr="00E60384" w:rsidRDefault="00097447" w:rsidP="0009744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20A13BC4" w14:textId="69EC9E7B" w:rsidR="00097447" w:rsidRPr="00E60384" w:rsidRDefault="00097447" w:rsidP="0009744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47E84F9" w14:textId="3588B830" w:rsidR="00097447" w:rsidRPr="00E60384" w:rsidRDefault="00097447" w:rsidP="0009744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64C03C31" w14:textId="590EEBAB" w:rsidR="00097447" w:rsidRPr="00E60384" w:rsidRDefault="00097447" w:rsidP="0009744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3DD207AE" w14:textId="2C73DDFB" w:rsidR="00097447" w:rsidRPr="00E60384" w:rsidRDefault="00097447" w:rsidP="0009744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3D7D7CEC" w14:textId="7417BE5F" w:rsidR="00097447" w:rsidRPr="00E60384" w:rsidRDefault="00097447" w:rsidP="0009744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22E33FE" w14:textId="4DEF3AB2" w:rsidR="00097447" w:rsidRPr="00E60384" w:rsidRDefault="00097447" w:rsidP="0009744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18D4AFA" w14:textId="6DABA5FD" w:rsidR="00097447" w:rsidRPr="00E60384" w:rsidRDefault="00097447" w:rsidP="0009744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4821908" w14:textId="6D0BC741" w:rsidR="00097447" w:rsidRPr="00E60384" w:rsidRDefault="00097447" w:rsidP="0009744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3E073B4C" w14:textId="77E7FBA0" w:rsidR="00097447" w:rsidRPr="00E60384" w:rsidRDefault="00097447" w:rsidP="0009744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367AA1F6" w14:textId="19AD2270" w:rsidR="00097447" w:rsidRPr="00E60384" w:rsidRDefault="00097447" w:rsidP="0009744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9A41B8F" w14:textId="220ED92A" w:rsidR="00097447" w:rsidRPr="00E60384" w:rsidRDefault="00097447" w:rsidP="0009744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81" w:type="pct"/>
          </w:tcPr>
          <w:p w14:paraId="47C1F179" w14:textId="2EADD5C2" w:rsidR="00097447" w:rsidRPr="00E60384" w:rsidRDefault="00097447" w:rsidP="0009744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6599575" w14:textId="77777777" w:rsidR="00097447" w:rsidRPr="00E60384" w:rsidRDefault="00097447" w:rsidP="00097447">
            <w:pPr>
              <w:rPr>
                <w:rFonts w:cstheme="minorHAnsi"/>
              </w:rPr>
            </w:pPr>
          </w:p>
        </w:tc>
        <w:tc>
          <w:tcPr>
            <w:tcW w:w="168" w:type="pct"/>
          </w:tcPr>
          <w:p w14:paraId="65C795EC" w14:textId="5DEE417A" w:rsidR="00097447" w:rsidRPr="00E60384" w:rsidRDefault="00097447" w:rsidP="00097447">
            <w:pPr>
              <w:rPr>
                <w:rFonts w:cstheme="minorHAnsi"/>
                <w:b/>
                <w:bCs/>
              </w:rPr>
            </w:pPr>
            <w:r w:rsidRPr="00E60384">
              <w:rPr>
                <w:rFonts w:cstheme="minorHAnsi"/>
                <w:b/>
                <w:bCs/>
              </w:rPr>
              <w:t>2</w:t>
            </w:r>
          </w:p>
        </w:tc>
      </w:tr>
      <w:tr w:rsidR="00021706" w:rsidRPr="00E60384" w14:paraId="494D3914" w14:textId="77777777" w:rsidTr="00097447">
        <w:trPr>
          <w:gridAfter w:val="8"/>
          <w:wAfter w:w="765" w:type="pct"/>
          <w:trHeight w:val="290"/>
        </w:trPr>
        <w:tc>
          <w:tcPr>
            <w:tcW w:w="480" w:type="pct"/>
            <w:shd w:val="clear" w:color="auto" w:fill="auto"/>
            <w:noWrap/>
          </w:tcPr>
          <w:p w14:paraId="72AC037C" w14:textId="77777777" w:rsidR="00021706" w:rsidRPr="00E60384" w:rsidRDefault="00021706" w:rsidP="00E34082">
            <w:pPr>
              <w:rPr>
                <w:rFonts w:cstheme="minorHAnsi"/>
              </w:rPr>
            </w:pPr>
          </w:p>
        </w:tc>
        <w:tc>
          <w:tcPr>
            <w:tcW w:w="3755" w:type="pct"/>
            <w:gridSpan w:val="18"/>
            <w:shd w:val="clear" w:color="auto" w:fill="auto"/>
          </w:tcPr>
          <w:p w14:paraId="7BD9BE78" w14:textId="77777777" w:rsidR="001D3628" w:rsidRPr="00C67A3A" w:rsidRDefault="001D3628" w:rsidP="001D3628">
            <w:pPr>
              <w:rPr>
                <w:rFonts w:cstheme="minorHAnsi"/>
                <w:b/>
                <w:bCs/>
                <w:iCs/>
              </w:rPr>
            </w:pPr>
            <w:r w:rsidRPr="00C67A3A">
              <w:rPr>
                <w:rFonts w:cstheme="minorHAnsi"/>
                <w:b/>
                <w:bCs/>
                <w:iCs/>
              </w:rPr>
              <w:t>Appropriateness (number of instruments=7)</w:t>
            </w:r>
          </w:p>
          <w:p w14:paraId="6964563C" w14:textId="77777777" w:rsidR="00021706" w:rsidRPr="00E60384" w:rsidRDefault="00021706" w:rsidP="00E34082">
            <w:pPr>
              <w:rPr>
                <w:rFonts w:cstheme="minorHAnsi"/>
                <w:b/>
                <w:bCs/>
              </w:rPr>
            </w:pPr>
          </w:p>
        </w:tc>
      </w:tr>
      <w:tr w:rsidR="002D1B33" w:rsidRPr="00E60384" w14:paraId="44FB43CE" w14:textId="15A480F8" w:rsidTr="00097447">
        <w:trPr>
          <w:gridAfter w:val="8"/>
          <w:wAfter w:w="765" w:type="pct"/>
          <w:trHeight w:val="290"/>
        </w:trPr>
        <w:tc>
          <w:tcPr>
            <w:tcW w:w="480" w:type="pct"/>
            <w:shd w:val="clear" w:color="auto" w:fill="auto"/>
            <w:noWrap/>
          </w:tcPr>
          <w:p w14:paraId="003983A9" w14:textId="71757953" w:rsidR="00B82120" w:rsidRPr="00E60384" w:rsidRDefault="00B82120" w:rsidP="00B82120">
            <w:pPr>
              <w:rPr>
                <w:rFonts w:cstheme="minorHAnsi"/>
              </w:rPr>
            </w:pPr>
            <w:bookmarkStart w:id="21" w:name="_Hlk22573616"/>
            <w:r w:rsidRPr="00E60384">
              <w:rPr>
                <w:rFonts w:cstheme="minorHAnsi"/>
              </w:rPr>
              <w:lastRenderedPageBreak/>
              <w:t>Diego et al. (2016)</w:t>
            </w:r>
            <w:bookmarkEnd w:id="21"/>
          </w:p>
        </w:tc>
        <w:tc>
          <w:tcPr>
            <w:tcW w:w="886" w:type="pct"/>
            <w:shd w:val="clear" w:color="auto" w:fill="auto"/>
            <w:noWrap/>
          </w:tcPr>
          <w:p w14:paraId="397C9E3F" w14:textId="77777777" w:rsidR="00B82120" w:rsidRPr="00E60384" w:rsidRDefault="00B82120" w:rsidP="00B82120">
            <w:pPr>
              <w:rPr>
                <w:rFonts w:cstheme="minorHAnsi"/>
                <w:b/>
                <w:bCs/>
                <w:iCs/>
              </w:rPr>
            </w:pPr>
            <w:bookmarkStart w:id="22" w:name="_Hlk22573636"/>
            <w:r w:rsidRPr="00E60384">
              <w:rPr>
                <w:rFonts w:cstheme="minorHAnsi"/>
                <w:iCs/>
              </w:rPr>
              <w:t xml:space="preserve">A questionnaire to measure the attitude of </w:t>
            </w:r>
            <w:proofErr w:type="spellStart"/>
            <w:r w:rsidRPr="00E60384">
              <w:rPr>
                <w:rFonts w:cstheme="minorHAnsi"/>
                <w:iCs/>
              </w:rPr>
              <w:t>anesthesiologists</w:t>
            </w:r>
            <w:proofErr w:type="spellEnd"/>
            <w:r w:rsidRPr="00E60384">
              <w:rPr>
                <w:rFonts w:cstheme="minorHAnsi"/>
                <w:iCs/>
              </w:rPr>
              <w:t xml:space="preserve"> and residents </w:t>
            </w:r>
            <w:bookmarkEnd w:id="22"/>
            <w:r w:rsidRPr="00E60384">
              <w:rPr>
                <w:rFonts w:cstheme="minorHAnsi"/>
                <w:iCs/>
              </w:rPr>
              <w:t>regarding the use of the checklist in the perioperative period</w:t>
            </w:r>
          </w:p>
        </w:tc>
        <w:tc>
          <w:tcPr>
            <w:tcW w:w="168" w:type="pct"/>
          </w:tcPr>
          <w:p w14:paraId="16A555E8" w14:textId="699644DF" w:rsidR="00B82120" w:rsidRPr="00E60384" w:rsidRDefault="00B82120" w:rsidP="00B82120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F66F9B2" w14:textId="44DD1493" w:rsidR="00B82120" w:rsidRPr="00E60384" w:rsidRDefault="00B82120" w:rsidP="00B82120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233EF12A" w14:textId="706B2504" w:rsidR="00B82120" w:rsidRPr="00E60384" w:rsidRDefault="00B82120" w:rsidP="00B82120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B400688" w14:textId="5977ED95" w:rsidR="00B82120" w:rsidRPr="00E60384" w:rsidRDefault="00B82120" w:rsidP="00B82120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CA78B88" w14:textId="68E252F4" w:rsidR="00B82120" w:rsidRPr="00E60384" w:rsidRDefault="00B82120" w:rsidP="00B82120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DD70E65" w14:textId="4D955513" w:rsidR="00B82120" w:rsidRPr="00E60384" w:rsidRDefault="00B82120" w:rsidP="00B82120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AE33E40" w14:textId="74ED8C19" w:rsidR="00B82120" w:rsidRPr="00E60384" w:rsidRDefault="00B82120" w:rsidP="00B82120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51A82210" w14:textId="58247EE3" w:rsidR="00B82120" w:rsidRPr="00E60384" w:rsidRDefault="00B82120" w:rsidP="00B82120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B62D49C" w14:textId="0B24A236" w:rsidR="00B82120" w:rsidRPr="00E60384" w:rsidRDefault="00B82120" w:rsidP="00B82120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481691AF" w14:textId="176F99A2" w:rsidR="00B82120" w:rsidRPr="00E60384" w:rsidRDefault="00B82120" w:rsidP="00B82120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4BB4E581" w14:textId="2F658F2E" w:rsidR="00B82120" w:rsidRPr="00E60384" w:rsidRDefault="00B82120" w:rsidP="00B82120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A1B4B85" w14:textId="66329B72" w:rsidR="00B82120" w:rsidRPr="00E60384" w:rsidRDefault="00B82120" w:rsidP="00B82120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337C2567" w14:textId="3E82460C" w:rsidR="00B82120" w:rsidRPr="00E60384" w:rsidRDefault="00B82120" w:rsidP="00B82120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236DDE56" w14:textId="26C607D6" w:rsidR="00B82120" w:rsidRPr="00E60384" w:rsidRDefault="00B82120" w:rsidP="00B82120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81" w:type="pct"/>
          </w:tcPr>
          <w:p w14:paraId="03EB3237" w14:textId="16276F8A" w:rsidR="00B82120" w:rsidRPr="00E60384" w:rsidRDefault="00B82120" w:rsidP="00B82120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DC20A31" w14:textId="650B7743" w:rsidR="00B82120" w:rsidRPr="00E60384" w:rsidRDefault="00B82120" w:rsidP="00B82120">
            <w:pPr>
              <w:rPr>
                <w:rFonts w:cstheme="minorHAnsi"/>
                <w:iCs/>
              </w:rPr>
            </w:pPr>
          </w:p>
        </w:tc>
        <w:tc>
          <w:tcPr>
            <w:tcW w:w="168" w:type="pct"/>
          </w:tcPr>
          <w:p w14:paraId="62F45999" w14:textId="01EECFF6" w:rsidR="00B82120" w:rsidRPr="00E60384" w:rsidRDefault="00B82120" w:rsidP="00B82120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  <w:b/>
                <w:bCs/>
              </w:rPr>
              <w:t>2</w:t>
            </w:r>
          </w:p>
        </w:tc>
      </w:tr>
      <w:tr w:rsidR="002D1B33" w:rsidRPr="00E60384" w14:paraId="28C64ACA" w14:textId="769684B4" w:rsidTr="00097447">
        <w:trPr>
          <w:gridAfter w:val="8"/>
          <w:wAfter w:w="765" w:type="pct"/>
          <w:trHeight w:val="290"/>
        </w:trPr>
        <w:tc>
          <w:tcPr>
            <w:tcW w:w="480" w:type="pct"/>
            <w:shd w:val="clear" w:color="auto" w:fill="auto"/>
            <w:noWrap/>
          </w:tcPr>
          <w:p w14:paraId="76650149" w14:textId="77777777" w:rsidR="00851124" w:rsidRPr="00E60384" w:rsidRDefault="00851124" w:rsidP="00851124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Park et al. (2016)</w:t>
            </w:r>
          </w:p>
        </w:tc>
        <w:tc>
          <w:tcPr>
            <w:tcW w:w="886" w:type="pct"/>
            <w:shd w:val="clear" w:color="auto" w:fill="auto"/>
            <w:noWrap/>
          </w:tcPr>
          <w:p w14:paraId="1BEF4A5A" w14:textId="77777777" w:rsidR="00851124" w:rsidRPr="00E60384" w:rsidRDefault="00851124" w:rsidP="00851124">
            <w:pPr>
              <w:rPr>
                <w:rFonts w:cstheme="minorHAnsi"/>
                <w:b/>
                <w:bCs/>
                <w:iCs/>
              </w:rPr>
            </w:pPr>
            <w:r w:rsidRPr="00E60384">
              <w:rPr>
                <w:rFonts w:cstheme="minorHAnsi"/>
                <w:iCs/>
              </w:rPr>
              <w:t xml:space="preserve">A questionnaire measuring motivational factors for using wearable healthcare devices </w:t>
            </w:r>
          </w:p>
        </w:tc>
        <w:tc>
          <w:tcPr>
            <w:tcW w:w="168" w:type="pct"/>
          </w:tcPr>
          <w:p w14:paraId="6472F673" w14:textId="50443605" w:rsidR="00851124" w:rsidRPr="00E60384" w:rsidRDefault="00851124" w:rsidP="00851124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5F496D87" w14:textId="63D94DC2" w:rsidR="00851124" w:rsidRPr="00E60384" w:rsidRDefault="00851124" w:rsidP="00851124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2</w:t>
            </w:r>
          </w:p>
        </w:tc>
        <w:tc>
          <w:tcPr>
            <w:tcW w:w="168" w:type="pct"/>
          </w:tcPr>
          <w:p w14:paraId="617E385B" w14:textId="2288F38E" w:rsidR="00851124" w:rsidRPr="00E60384" w:rsidRDefault="00851124" w:rsidP="00851124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005FC35" w14:textId="7AF44D86" w:rsidR="00851124" w:rsidRPr="00E60384" w:rsidRDefault="00851124" w:rsidP="00851124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234AB2B" w14:textId="094EFDB3" w:rsidR="00851124" w:rsidRPr="00E60384" w:rsidRDefault="00851124" w:rsidP="00851124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22657497" w14:textId="366784C9" w:rsidR="00851124" w:rsidRPr="00E60384" w:rsidRDefault="00851124" w:rsidP="00851124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2C3B281A" w14:textId="3C5DD4CF" w:rsidR="00851124" w:rsidRPr="00E60384" w:rsidRDefault="00851124" w:rsidP="00851124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A599852" w14:textId="76B9CF1B" w:rsidR="00851124" w:rsidRPr="00E60384" w:rsidRDefault="00851124" w:rsidP="00851124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4946B960" w14:textId="514B2AB4" w:rsidR="00851124" w:rsidRPr="00E60384" w:rsidRDefault="00851124" w:rsidP="00851124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3F7C1350" w14:textId="4BB22ACF" w:rsidR="00851124" w:rsidRPr="00E60384" w:rsidRDefault="00851124" w:rsidP="00851124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55FCF2A" w14:textId="0D2124DD" w:rsidR="00851124" w:rsidRPr="00E60384" w:rsidRDefault="00851124" w:rsidP="00851124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26B30BCE" w14:textId="4B8FE7B5" w:rsidR="00851124" w:rsidRPr="00E60384" w:rsidRDefault="00851124" w:rsidP="00851124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E682E13" w14:textId="6AB8F826" w:rsidR="00851124" w:rsidRPr="00E60384" w:rsidRDefault="00851124" w:rsidP="00851124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A1FC86D" w14:textId="5514AB23" w:rsidR="00851124" w:rsidRPr="00E60384" w:rsidRDefault="00851124" w:rsidP="00851124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81" w:type="pct"/>
          </w:tcPr>
          <w:p w14:paraId="4D2CD4D9" w14:textId="14F635AF" w:rsidR="00851124" w:rsidRPr="00E60384" w:rsidRDefault="00851124" w:rsidP="00851124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4</w:t>
            </w:r>
          </w:p>
        </w:tc>
        <w:tc>
          <w:tcPr>
            <w:tcW w:w="168" w:type="pct"/>
          </w:tcPr>
          <w:p w14:paraId="42E1BA61" w14:textId="3AC25B14" w:rsidR="00851124" w:rsidRPr="00E60384" w:rsidRDefault="00851124" w:rsidP="00851124">
            <w:pPr>
              <w:rPr>
                <w:rFonts w:cstheme="minorHAnsi"/>
                <w:iCs/>
              </w:rPr>
            </w:pPr>
          </w:p>
        </w:tc>
        <w:tc>
          <w:tcPr>
            <w:tcW w:w="168" w:type="pct"/>
          </w:tcPr>
          <w:p w14:paraId="076DDA57" w14:textId="4476377E" w:rsidR="00851124" w:rsidRPr="00E60384" w:rsidRDefault="00851124" w:rsidP="00851124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  <w:b/>
                <w:bCs/>
              </w:rPr>
              <w:t>8</w:t>
            </w:r>
          </w:p>
        </w:tc>
      </w:tr>
      <w:tr w:rsidR="002D1B33" w:rsidRPr="00E60384" w14:paraId="109BAE41" w14:textId="5E29EF3D" w:rsidTr="00097447">
        <w:trPr>
          <w:gridAfter w:val="8"/>
          <w:wAfter w:w="765" w:type="pct"/>
          <w:trHeight w:val="290"/>
        </w:trPr>
        <w:tc>
          <w:tcPr>
            <w:tcW w:w="480" w:type="pct"/>
            <w:shd w:val="clear" w:color="auto" w:fill="auto"/>
            <w:noWrap/>
          </w:tcPr>
          <w:p w14:paraId="5A3002DE" w14:textId="77777777" w:rsidR="00DB1C60" w:rsidRPr="00E60384" w:rsidRDefault="00DB1C60" w:rsidP="00DB1C60">
            <w:pPr>
              <w:rPr>
                <w:rFonts w:cstheme="minorHAnsi"/>
              </w:rPr>
            </w:pPr>
            <w:proofErr w:type="spellStart"/>
            <w:r w:rsidRPr="00E60384">
              <w:rPr>
                <w:rFonts w:cstheme="minorHAnsi"/>
              </w:rPr>
              <w:t>Razmak</w:t>
            </w:r>
            <w:proofErr w:type="spellEnd"/>
            <w:r w:rsidRPr="00E60384">
              <w:rPr>
                <w:rFonts w:cstheme="minorHAnsi"/>
              </w:rPr>
              <w:t xml:space="preserve"> et al. (2018)</w:t>
            </w:r>
          </w:p>
        </w:tc>
        <w:tc>
          <w:tcPr>
            <w:tcW w:w="886" w:type="pct"/>
            <w:shd w:val="clear" w:color="auto" w:fill="auto"/>
            <w:noWrap/>
          </w:tcPr>
          <w:p w14:paraId="7EEAF688" w14:textId="77777777" w:rsidR="00DB1C60" w:rsidRPr="00E60384" w:rsidRDefault="00DB1C60" w:rsidP="00DB1C60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  <w:iCs/>
              </w:rPr>
              <w:t>A Techno-humanist model for e-health adoption of innovative technology</w:t>
            </w:r>
          </w:p>
        </w:tc>
        <w:tc>
          <w:tcPr>
            <w:tcW w:w="168" w:type="pct"/>
          </w:tcPr>
          <w:p w14:paraId="2BD3B69C" w14:textId="40BC14DE" w:rsidR="00DB1C60" w:rsidRPr="00E60384" w:rsidRDefault="00DB1C60" w:rsidP="00DB1C60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5483164E" w14:textId="0A796C3B" w:rsidR="00DB1C60" w:rsidRPr="00E60384" w:rsidRDefault="00DB1C60" w:rsidP="00DB1C60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64287FD5" w14:textId="6F39D644" w:rsidR="00DB1C60" w:rsidRPr="00E60384" w:rsidRDefault="00DB1C60" w:rsidP="00DB1C60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1926D80" w14:textId="18DDEFCF" w:rsidR="00DB1C60" w:rsidRPr="00E60384" w:rsidRDefault="00DB1C60" w:rsidP="00DB1C60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42E0107" w14:textId="15458A7B" w:rsidR="00DB1C60" w:rsidRPr="00E60384" w:rsidRDefault="00DB1C60" w:rsidP="00DB1C60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7492505" w14:textId="27DE3F97" w:rsidR="00DB1C60" w:rsidRPr="00E60384" w:rsidRDefault="00DB1C60" w:rsidP="00DB1C60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273F3461" w14:textId="143A5275" w:rsidR="00DB1C60" w:rsidRPr="00E60384" w:rsidRDefault="00DB1C60" w:rsidP="00DB1C60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561B2D6A" w14:textId="1C7A1ABD" w:rsidR="00DB1C60" w:rsidRPr="00E60384" w:rsidRDefault="00DB1C60" w:rsidP="00DB1C60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234C5BF5" w14:textId="13607C09" w:rsidR="00DB1C60" w:rsidRPr="00E60384" w:rsidRDefault="00DB1C60" w:rsidP="00DB1C60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7DB5DC18" w14:textId="778321A9" w:rsidR="00DB1C60" w:rsidRPr="00E60384" w:rsidRDefault="00DB1C60" w:rsidP="00DB1C60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23F46316" w14:textId="7CAF39AA" w:rsidR="00DB1C60" w:rsidRPr="00E60384" w:rsidRDefault="00DB1C60" w:rsidP="00DB1C60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1F01585" w14:textId="694436E6" w:rsidR="00DB1C60" w:rsidRPr="00E60384" w:rsidRDefault="00DB1C60" w:rsidP="00DB1C60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403368E4" w14:textId="78FB1767" w:rsidR="00DB1C60" w:rsidRPr="00E60384" w:rsidRDefault="00DB1C60" w:rsidP="00DB1C60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0B9592A" w14:textId="53BDC24D" w:rsidR="00DB1C60" w:rsidRPr="00E60384" w:rsidRDefault="00DB1C60" w:rsidP="00DB1C60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81" w:type="pct"/>
          </w:tcPr>
          <w:p w14:paraId="24C873E9" w14:textId="31D3F5CA" w:rsidR="00DB1C60" w:rsidRPr="00E60384" w:rsidRDefault="00DB1C60" w:rsidP="00DB1C60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263C3E27" w14:textId="2B891CDA" w:rsidR="00DB1C60" w:rsidRPr="00E60384" w:rsidRDefault="00DB1C60" w:rsidP="00DB1C60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-1</w:t>
            </w:r>
          </w:p>
        </w:tc>
        <w:tc>
          <w:tcPr>
            <w:tcW w:w="168" w:type="pct"/>
          </w:tcPr>
          <w:p w14:paraId="09CBDA5E" w14:textId="4624A233" w:rsidR="00DB1C60" w:rsidRPr="00E60384" w:rsidRDefault="00DB1C60" w:rsidP="00DB1C60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  <w:b/>
                <w:bCs/>
              </w:rPr>
              <w:t>1</w:t>
            </w:r>
          </w:p>
        </w:tc>
      </w:tr>
      <w:tr w:rsidR="002D1B33" w:rsidRPr="00E60384" w14:paraId="47BA91C2" w14:textId="21B37A19" w:rsidTr="00097447">
        <w:trPr>
          <w:gridAfter w:val="8"/>
          <w:wAfter w:w="765" w:type="pct"/>
          <w:trHeight w:val="290"/>
        </w:trPr>
        <w:tc>
          <w:tcPr>
            <w:tcW w:w="480" w:type="pct"/>
            <w:shd w:val="clear" w:color="auto" w:fill="auto"/>
            <w:noWrap/>
          </w:tcPr>
          <w:p w14:paraId="3F789F39" w14:textId="77777777" w:rsidR="005D751B" w:rsidRPr="00E60384" w:rsidRDefault="005D751B" w:rsidP="005D751B">
            <w:pPr>
              <w:rPr>
                <w:rFonts w:cstheme="minorHAnsi"/>
              </w:rPr>
            </w:pPr>
            <w:proofErr w:type="spellStart"/>
            <w:r w:rsidRPr="00E60384">
              <w:rPr>
                <w:rFonts w:cstheme="minorHAnsi"/>
              </w:rPr>
              <w:t>Joice</w:t>
            </w:r>
            <w:proofErr w:type="spellEnd"/>
            <w:r w:rsidRPr="00E60384">
              <w:rPr>
                <w:rFonts w:cstheme="minorHAnsi"/>
              </w:rPr>
              <w:t xml:space="preserve"> et al. (2012)</w:t>
            </w:r>
          </w:p>
        </w:tc>
        <w:tc>
          <w:tcPr>
            <w:tcW w:w="886" w:type="pct"/>
            <w:shd w:val="clear" w:color="auto" w:fill="auto"/>
            <w:noWrap/>
          </w:tcPr>
          <w:p w14:paraId="11811C9C" w14:textId="77777777" w:rsidR="005D751B" w:rsidRPr="00E60384" w:rsidRDefault="005D751B" w:rsidP="005D751B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  <w:iCs/>
              </w:rPr>
              <w:t>Perceived usefulness of a stroke workbook-based intervention measure</w:t>
            </w:r>
          </w:p>
        </w:tc>
        <w:tc>
          <w:tcPr>
            <w:tcW w:w="168" w:type="pct"/>
          </w:tcPr>
          <w:p w14:paraId="11A7E3BA" w14:textId="402808C8" w:rsidR="005D751B" w:rsidRPr="00E60384" w:rsidRDefault="005D751B" w:rsidP="005D751B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BAC1BDE" w14:textId="5AE5B9E5" w:rsidR="005D751B" w:rsidRPr="00E60384" w:rsidRDefault="005D751B" w:rsidP="005D751B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2B4BCAB5" w14:textId="3A196CD8" w:rsidR="005D751B" w:rsidRPr="00E60384" w:rsidRDefault="005D751B" w:rsidP="005D751B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2BA69C5" w14:textId="7C716E76" w:rsidR="005D751B" w:rsidRPr="00E60384" w:rsidRDefault="005D751B" w:rsidP="005D751B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35A1DB2C" w14:textId="26A79676" w:rsidR="005D751B" w:rsidRPr="00E60384" w:rsidRDefault="005D751B" w:rsidP="005D751B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73E3E91A" w14:textId="0643EE6F" w:rsidR="005D751B" w:rsidRPr="00E60384" w:rsidRDefault="005D751B" w:rsidP="005D751B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5ACDE0E8" w14:textId="771EC953" w:rsidR="005D751B" w:rsidRPr="00E60384" w:rsidRDefault="005D751B" w:rsidP="005D751B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0C556DA" w14:textId="731E6D69" w:rsidR="005D751B" w:rsidRPr="00E60384" w:rsidRDefault="005D751B" w:rsidP="005D751B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4314F092" w14:textId="71584383" w:rsidR="005D751B" w:rsidRPr="00E60384" w:rsidRDefault="005D751B" w:rsidP="005D751B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14E5327C" w14:textId="6222E7DB" w:rsidR="005D751B" w:rsidRPr="00E60384" w:rsidRDefault="005D751B" w:rsidP="005D751B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75CE008" w14:textId="7025B2B8" w:rsidR="005D751B" w:rsidRPr="00E60384" w:rsidRDefault="005D751B" w:rsidP="005D751B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658CC549" w14:textId="714627D7" w:rsidR="005D751B" w:rsidRPr="00E60384" w:rsidRDefault="005D751B" w:rsidP="005D751B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E8C42AE" w14:textId="2B734BA2" w:rsidR="005D751B" w:rsidRPr="00E60384" w:rsidRDefault="005D751B" w:rsidP="005D751B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5DDFC3B2" w14:textId="01294851" w:rsidR="005D751B" w:rsidRPr="00E60384" w:rsidRDefault="005D751B" w:rsidP="005D751B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81" w:type="pct"/>
          </w:tcPr>
          <w:p w14:paraId="5C3FD35D" w14:textId="27C80353" w:rsidR="005D751B" w:rsidRPr="00E60384" w:rsidRDefault="005D751B" w:rsidP="005D751B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9197361" w14:textId="1002F363" w:rsidR="005D751B" w:rsidRPr="00E60384" w:rsidRDefault="005D751B" w:rsidP="005D751B">
            <w:pPr>
              <w:rPr>
                <w:rFonts w:cstheme="minorHAnsi"/>
                <w:iCs/>
              </w:rPr>
            </w:pPr>
          </w:p>
        </w:tc>
        <w:tc>
          <w:tcPr>
            <w:tcW w:w="168" w:type="pct"/>
          </w:tcPr>
          <w:p w14:paraId="7D5FD88F" w14:textId="3F344DF6" w:rsidR="005D751B" w:rsidRPr="00E60384" w:rsidRDefault="005D751B" w:rsidP="005D751B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  <w:b/>
                <w:bCs/>
              </w:rPr>
              <w:t>6</w:t>
            </w:r>
          </w:p>
        </w:tc>
      </w:tr>
      <w:tr w:rsidR="002D1B33" w:rsidRPr="00E60384" w14:paraId="5B974E56" w14:textId="70B30B82" w:rsidTr="00097447">
        <w:trPr>
          <w:gridAfter w:val="8"/>
          <w:wAfter w:w="765" w:type="pct"/>
          <w:trHeight w:val="290"/>
        </w:trPr>
        <w:tc>
          <w:tcPr>
            <w:tcW w:w="480" w:type="pct"/>
            <w:shd w:val="clear" w:color="auto" w:fill="auto"/>
            <w:noWrap/>
          </w:tcPr>
          <w:p w14:paraId="3853B4FD" w14:textId="29B439E4" w:rsidR="004E2657" w:rsidRPr="00E60384" w:rsidRDefault="004E2657" w:rsidP="004E2657">
            <w:pPr>
              <w:rPr>
                <w:rFonts w:cstheme="minorHAnsi"/>
              </w:rPr>
            </w:pPr>
            <w:bookmarkStart w:id="23" w:name="_Hlk22571793"/>
            <w:r w:rsidRPr="00E60384">
              <w:rPr>
                <w:rFonts w:cstheme="minorHAnsi"/>
              </w:rPr>
              <w:t>Xiao et al. (2014)</w:t>
            </w:r>
            <w:bookmarkEnd w:id="23"/>
          </w:p>
        </w:tc>
        <w:tc>
          <w:tcPr>
            <w:tcW w:w="886" w:type="pct"/>
            <w:shd w:val="clear" w:color="auto" w:fill="auto"/>
            <w:noWrap/>
          </w:tcPr>
          <w:p w14:paraId="7E53269F" w14:textId="77777777" w:rsidR="004E2657" w:rsidRPr="00E60384" w:rsidRDefault="004E2657" w:rsidP="004E2657">
            <w:pPr>
              <w:rPr>
                <w:rFonts w:cstheme="minorHAnsi"/>
                <w:iCs/>
              </w:rPr>
            </w:pPr>
            <w:bookmarkStart w:id="24" w:name="_Hlk22571803"/>
            <w:r w:rsidRPr="00E60384">
              <w:rPr>
                <w:rFonts w:cstheme="minorHAnsi"/>
                <w:iCs/>
              </w:rPr>
              <w:t>Baylor EHR UX survey</w:t>
            </w:r>
            <w:bookmarkEnd w:id="24"/>
          </w:p>
        </w:tc>
        <w:tc>
          <w:tcPr>
            <w:tcW w:w="168" w:type="pct"/>
          </w:tcPr>
          <w:p w14:paraId="0ACDAE52" w14:textId="47F7AF0B" w:rsidR="004E2657" w:rsidRPr="00E60384" w:rsidRDefault="004E2657" w:rsidP="004E2657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4C2234C6" w14:textId="04032280" w:rsidR="004E2657" w:rsidRPr="00E60384" w:rsidRDefault="004E2657" w:rsidP="004E2657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553FF9AF" w14:textId="074F3264" w:rsidR="004E2657" w:rsidRPr="00E60384" w:rsidRDefault="004E2657" w:rsidP="004E2657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135D662" w14:textId="044CC80D" w:rsidR="004E2657" w:rsidRPr="00E60384" w:rsidRDefault="004E2657" w:rsidP="004E2657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4C64CB1" w14:textId="10A34429" w:rsidR="004E2657" w:rsidRPr="00E60384" w:rsidRDefault="004E2657" w:rsidP="004E2657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71EED865" w14:textId="627A9D87" w:rsidR="004E2657" w:rsidRPr="00E60384" w:rsidRDefault="004E2657" w:rsidP="004E2657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0758C967" w14:textId="14FA2C92" w:rsidR="004E2657" w:rsidRPr="00E60384" w:rsidRDefault="004E2657" w:rsidP="004E2657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55930530" w14:textId="5C8C9F6D" w:rsidR="004E2657" w:rsidRPr="00E60384" w:rsidRDefault="004E2657" w:rsidP="004E2657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47A100F4" w14:textId="19CCEFE4" w:rsidR="004E2657" w:rsidRPr="00E60384" w:rsidRDefault="004E2657" w:rsidP="004E2657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2E5C3873" w14:textId="661BC8C1" w:rsidR="004E2657" w:rsidRPr="00E60384" w:rsidRDefault="004E2657" w:rsidP="004E2657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09757C8" w14:textId="52F18687" w:rsidR="004E2657" w:rsidRPr="00E60384" w:rsidRDefault="004E2657" w:rsidP="004E2657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49249150" w14:textId="16C2D0E5" w:rsidR="004E2657" w:rsidRPr="00E60384" w:rsidRDefault="004E2657" w:rsidP="004E2657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321F5FEA" w14:textId="4AD4B197" w:rsidR="004E2657" w:rsidRPr="00E60384" w:rsidRDefault="004E2657" w:rsidP="004E2657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C6A3070" w14:textId="5CADC3DF" w:rsidR="004E2657" w:rsidRPr="00E60384" w:rsidRDefault="004E2657" w:rsidP="004E2657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81" w:type="pct"/>
          </w:tcPr>
          <w:p w14:paraId="14C29F80" w14:textId="11402FEF" w:rsidR="004E2657" w:rsidRPr="00E60384" w:rsidRDefault="004E2657" w:rsidP="004E2657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4DD71298" w14:textId="5D655D8C" w:rsidR="004E2657" w:rsidRPr="00E60384" w:rsidRDefault="004E2657" w:rsidP="004E2657">
            <w:pPr>
              <w:rPr>
                <w:rFonts w:cstheme="minorHAnsi"/>
                <w:iCs/>
              </w:rPr>
            </w:pPr>
          </w:p>
        </w:tc>
        <w:tc>
          <w:tcPr>
            <w:tcW w:w="168" w:type="pct"/>
          </w:tcPr>
          <w:p w14:paraId="1FCD7689" w14:textId="667BA935" w:rsidR="004E2657" w:rsidRPr="00E60384" w:rsidRDefault="004E2657" w:rsidP="004E2657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  <w:b/>
                <w:bCs/>
              </w:rPr>
              <w:t>3</w:t>
            </w:r>
          </w:p>
        </w:tc>
      </w:tr>
      <w:tr w:rsidR="002D1B33" w:rsidRPr="00E60384" w14:paraId="09677F0D" w14:textId="5046AF18" w:rsidTr="00097447">
        <w:trPr>
          <w:gridAfter w:val="8"/>
          <w:wAfter w:w="765" w:type="pct"/>
          <w:trHeight w:val="290"/>
        </w:trPr>
        <w:tc>
          <w:tcPr>
            <w:tcW w:w="480" w:type="pct"/>
            <w:shd w:val="clear" w:color="auto" w:fill="auto"/>
            <w:noWrap/>
          </w:tcPr>
          <w:p w14:paraId="56A52F2E" w14:textId="1E2D60CA" w:rsidR="00E34082" w:rsidRPr="00E60384" w:rsidRDefault="00E34082" w:rsidP="00E34082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Weiner et al</w:t>
            </w:r>
            <w:r w:rsidR="00CC150D" w:rsidRPr="00E60384">
              <w:rPr>
                <w:rFonts w:cstheme="minorHAnsi"/>
              </w:rPr>
              <w:t>.</w:t>
            </w:r>
            <w:r w:rsidRPr="00E60384">
              <w:rPr>
                <w:rFonts w:cstheme="minorHAnsi"/>
              </w:rPr>
              <w:t xml:space="preserve"> (2017)*</w:t>
            </w:r>
          </w:p>
        </w:tc>
        <w:tc>
          <w:tcPr>
            <w:tcW w:w="886" w:type="pct"/>
            <w:shd w:val="clear" w:color="auto" w:fill="auto"/>
            <w:noWrap/>
          </w:tcPr>
          <w:p w14:paraId="1A0FCDCE" w14:textId="77777777" w:rsidR="00E34082" w:rsidRPr="00E60384" w:rsidRDefault="00E34082" w:rsidP="00E34082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  <w:iCs/>
              </w:rPr>
              <w:t>Intervention Appropriateness Measure (IAM)</w:t>
            </w:r>
          </w:p>
        </w:tc>
        <w:tc>
          <w:tcPr>
            <w:tcW w:w="168" w:type="pct"/>
          </w:tcPr>
          <w:p w14:paraId="2FDA4BC8" w14:textId="096D489A" w:rsidR="00E34082" w:rsidRPr="00E60384" w:rsidRDefault="00E34082" w:rsidP="00E34082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553D4DB" w14:textId="4086DF3D" w:rsidR="00E34082" w:rsidRPr="00E60384" w:rsidRDefault="00E34082" w:rsidP="00E34082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2</w:t>
            </w:r>
          </w:p>
        </w:tc>
        <w:tc>
          <w:tcPr>
            <w:tcW w:w="168" w:type="pct"/>
          </w:tcPr>
          <w:p w14:paraId="65007E97" w14:textId="112EEFD8" w:rsidR="00E34082" w:rsidRPr="00E60384" w:rsidRDefault="00E34082" w:rsidP="00E34082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3277839C" w14:textId="70184DEE" w:rsidR="00E34082" w:rsidRPr="00E60384" w:rsidRDefault="00E34082" w:rsidP="00E34082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4C50DB95" w14:textId="0ACBA47A" w:rsidR="00E34082" w:rsidRPr="00E60384" w:rsidRDefault="00925178" w:rsidP="00E34082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  <w:iCs/>
              </w:rPr>
              <w:t>1</w:t>
            </w:r>
          </w:p>
        </w:tc>
        <w:tc>
          <w:tcPr>
            <w:tcW w:w="168" w:type="pct"/>
          </w:tcPr>
          <w:p w14:paraId="0E6753A9" w14:textId="449C822B" w:rsidR="00E34082" w:rsidRPr="00E60384" w:rsidRDefault="00E34082" w:rsidP="00E34082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112A894E" w14:textId="433A7833" w:rsidR="00E34082" w:rsidRPr="00E60384" w:rsidRDefault="00E34082" w:rsidP="00E34082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27B46F25" w14:textId="3522086E" w:rsidR="00E34082" w:rsidRPr="00E60384" w:rsidRDefault="00E34082" w:rsidP="00E34082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17CEA35" w14:textId="75AA3DDF" w:rsidR="00E34082" w:rsidRPr="00E60384" w:rsidRDefault="00E34082" w:rsidP="00E34082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582E3C42" w14:textId="1F149304" w:rsidR="00E34082" w:rsidRPr="00E60384" w:rsidRDefault="00E34082" w:rsidP="00E34082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FACBED7" w14:textId="7358D5CB" w:rsidR="00E34082" w:rsidRPr="00E60384" w:rsidRDefault="00E34082" w:rsidP="00E34082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2C968CD4" w14:textId="320EC8AE" w:rsidR="00E34082" w:rsidRPr="00E60384" w:rsidRDefault="00E34082" w:rsidP="00E34082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2CBC905" w14:textId="7C357F78" w:rsidR="00E34082" w:rsidRPr="00E60384" w:rsidRDefault="00E34082" w:rsidP="00E34082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576EAD40" w14:textId="2B680AA4" w:rsidR="00E34082" w:rsidRPr="00E60384" w:rsidRDefault="00E34082" w:rsidP="00E34082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81" w:type="pct"/>
          </w:tcPr>
          <w:p w14:paraId="579E43B0" w14:textId="516D0CB8" w:rsidR="00E34082" w:rsidRPr="00E60384" w:rsidRDefault="00E34082" w:rsidP="00E34082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3</w:t>
            </w:r>
          </w:p>
        </w:tc>
        <w:tc>
          <w:tcPr>
            <w:tcW w:w="168" w:type="pct"/>
          </w:tcPr>
          <w:p w14:paraId="4B804F01" w14:textId="76DEACF6" w:rsidR="00E34082" w:rsidRPr="00E60384" w:rsidRDefault="00E34082" w:rsidP="00E34082">
            <w:pPr>
              <w:rPr>
                <w:rFonts w:cstheme="minorHAnsi"/>
                <w:iCs/>
              </w:rPr>
            </w:pPr>
          </w:p>
        </w:tc>
        <w:tc>
          <w:tcPr>
            <w:tcW w:w="168" w:type="pct"/>
          </w:tcPr>
          <w:p w14:paraId="42B81585" w14:textId="3A842F5B" w:rsidR="00E34082" w:rsidRPr="00E60384" w:rsidRDefault="00925178" w:rsidP="00E34082">
            <w:pPr>
              <w:rPr>
                <w:rFonts w:cstheme="minorHAnsi"/>
                <w:b/>
                <w:bCs/>
                <w:iCs/>
              </w:rPr>
            </w:pPr>
            <w:r w:rsidRPr="00E60384">
              <w:rPr>
                <w:rFonts w:cstheme="minorHAnsi"/>
                <w:b/>
                <w:bCs/>
                <w:iCs/>
              </w:rPr>
              <w:t>8</w:t>
            </w:r>
          </w:p>
        </w:tc>
      </w:tr>
      <w:tr w:rsidR="0052463C" w:rsidRPr="00E60384" w14:paraId="1B4E6777" w14:textId="77777777" w:rsidTr="00097447">
        <w:trPr>
          <w:gridAfter w:val="8"/>
          <w:wAfter w:w="765" w:type="pct"/>
          <w:trHeight w:val="290"/>
        </w:trPr>
        <w:tc>
          <w:tcPr>
            <w:tcW w:w="480" w:type="pct"/>
            <w:shd w:val="clear" w:color="auto" w:fill="auto"/>
            <w:noWrap/>
          </w:tcPr>
          <w:p w14:paraId="38B4E078" w14:textId="0BEF6D04" w:rsidR="0052463C" w:rsidRPr="00E60384" w:rsidRDefault="0052463C" w:rsidP="0052463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King et al. (2017)</w:t>
            </w:r>
          </w:p>
        </w:tc>
        <w:tc>
          <w:tcPr>
            <w:tcW w:w="886" w:type="pct"/>
            <w:shd w:val="clear" w:color="auto" w:fill="auto"/>
            <w:noWrap/>
          </w:tcPr>
          <w:p w14:paraId="7B35D764" w14:textId="77777777" w:rsidR="0052463C" w:rsidRPr="00E60384" w:rsidRDefault="0052463C" w:rsidP="0052463C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  <w:iCs/>
              </w:rPr>
              <w:t>The Portal Survey on Satisfaction and Impact on Care</w:t>
            </w:r>
          </w:p>
          <w:p w14:paraId="0E143A02" w14:textId="77777777" w:rsidR="0052463C" w:rsidRPr="00E60384" w:rsidRDefault="0052463C" w:rsidP="0052463C">
            <w:pPr>
              <w:rPr>
                <w:rFonts w:cstheme="minorHAnsi"/>
                <w:iCs/>
              </w:rPr>
            </w:pPr>
          </w:p>
        </w:tc>
        <w:tc>
          <w:tcPr>
            <w:tcW w:w="168" w:type="pct"/>
          </w:tcPr>
          <w:p w14:paraId="39020D1C" w14:textId="5B950638" w:rsidR="0052463C" w:rsidRPr="00E60384" w:rsidRDefault="0052463C" w:rsidP="0052463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EBDAF5C" w14:textId="7F1C8BF3" w:rsidR="0052463C" w:rsidRPr="00E60384" w:rsidRDefault="0052463C" w:rsidP="0052463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DFD1B22" w14:textId="0531E1EA" w:rsidR="0052463C" w:rsidRPr="00E60384" w:rsidRDefault="0052463C" w:rsidP="0052463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2206E8D4" w14:textId="65B49291" w:rsidR="0052463C" w:rsidRPr="00E60384" w:rsidRDefault="0052463C" w:rsidP="0052463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E1EE20E" w14:textId="5B67A63B" w:rsidR="0052463C" w:rsidRPr="00E60384" w:rsidRDefault="0052463C" w:rsidP="0052463C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1D33983" w14:textId="3261124E" w:rsidR="0052463C" w:rsidRPr="00E60384" w:rsidRDefault="0052463C" w:rsidP="0052463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F5204F9" w14:textId="51081141" w:rsidR="0052463C" w:rsidRPr="00E60384" w:rsidRDefault="0052463C" w:rsidP="0052463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289588A5" w14:textId="3D8AB910" w:rsidR="0052463C" w:rsidRPr="00E60384" w:rsidRDefault="0052463C" w:rsidP="0052463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0BA7F7AA" w14:textId="0DEA7B79" w:rsidR="0052463C" w:rsidRPr="00E60384" w:rsidRDefault="0052463C" w:rsidP="0052463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45D4E071" w14:textId="778F9091" w:rsidR="0052463C" w:rsidRPr="00E60384" w:rsidRDefault="0052463C" w:rsidP="0052463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12B324EC" w14:textId="59AA130B" w:rsidR="0052463C" w:rsidRPr="00E60384" w:rsidRDefault="0052463C" w:rsidP="0052463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D9C2B5A" w14:textId="6CA97D50" w:rsidR="0052463C" w:rsidRPr="00E60384" w:rsidRDefault="0052463C" w:rsidP="0052463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6B380FAF" w14:textId="3D394A9E" w:rsidR="0052463C" w:rsidRPr="00E60384" w:rsidRDefault="0052463C" w:rsidP="0052463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60BE8D4E" w14:textId="59F0603F" w:rsidR="0052463C" w:rsidRPr="00E60384" w:rsidRDefault="0052463C" w:rsidP="0052463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81" w:type="pct"/>
          </w:tcPr>
          <w:p w14:paraId="093FD65C" w14:textId="75A92A59" w:rsidR="0052463C" w:rsidRPr="00E60384" w:rsidRDefault="0052463C" w:rsidP="0052463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10F45E9" w14:textId="77777777" w:rsidR="0052463C" w:rsidRPr="00E60384" w:rsidRDefault="0052463C" w:rsidP="0052463C">
            <w:pPr>
              <w:rPr>
                <w:rFonts w:cstheme="minorHAnsi"/>
                <w:iCs/>
              </w:rPr>
            </w:pPr>
          </w:p>
        </w:tc>
        <w:tc>
          <w:tcPr>
            <w:tcW w:w="168" w:type="pct"/>
          </w:tcPr>
          <w:p w14:paraId="71F9E837" w14:textId="75CA93E3" w:rsidR="0052463C" w:rsidRPr="00E60384" w:rsidRDefault="0052463C" w:rsidP="0052463C">
            <w:pPr>
              <w:rPr>
                <w:rFonts w:cstheme="minorHAnsi"/>
                <w:b/>
                <w:bCs/>
                <w:iCs/>
              </w:rPr>
            </w:pPr>
            <w:r w:rsidRPr="00E60384">
              <w:rPr>
                <w:rFonts w:cstheme="minorHAnsi"/>
                <w:b/>
                <w:bCs/>
              </w:rPr>
              <w:t>5</w:t>
            </w:r>
          </w:p>
        </w:tc>
      </w:tr>
      <w:tr w:rsidR="00021706" w:rsidRPr="00E60384" w14:paraId="70A8EEA0" w14:textId="77777777" w:rsidTr="00097447">
        <w:trPr>
          <w:gridAfter w:val="8"/>
          <w:wAfter w:w="765" w:type="pct"/>
          <w:trHeight w:val="290"/>
        </w:trPr>
        <w:tc>
          <w:tcPr>
            <w:tcW w:w="480" w:type="pct"/>
            <w:shd w:val="clear" w:color="auto" w:fill="auto"/>
            <w:noWrap/>
          </w:tcPr>
          <w:p w14:paraId="68C2928A" w14:textId="77777777" w:rsidR="00021706" w:rsidRPr="00E60384" w:rsidRDefault="00021706" w:rsidP="00E34082">
            <w:pPr>
              <w:rPr>
                <w:rFonts w:cstheme="minorHAnsi"/>
              </w:rPr>
            </w:pPr>
          </w:p>
        </w:tc>
        <w:tc>
          <w:tcPr>
            <w:tcW w:w="3755" w:type="pct"/>
            <w:gridSpan w:val="18"/>
            <w:shd w:val="clear" w:color="auto" w:fill="auto"/>
            <w:noWrap/>
          </w:tcPr>
          <w:p w14:paraId="4979ACB8" w14:textId="77777777" w:rsidR="00021706" w:rsidRPr="00C60D8F" w:rsidRDefault="00021706" w:rsidP="00021706">
            <w:pPr>
              <w:rPr>
                <w:rFonts w:cstheme="minorHAnsi"/>
                <w:b/>
                <w:bCs/>
                <w:iCs/>
              </w:rPr>
            </w:pPr>
            <w:r w:rsidRPr="00C67A3A">
              <w:rPr>
                <w:rFonts w:cstheme="minorHAnsi"/>
                <w:b/>
                <w:bCs/>
                <w:iCs/>
              </w:rPr>
              <w:t>Adoption</w:t>
            </w:r>
            <w:r w:rsidRPr="00C67A3A">
              <w:rPr>
                <w:rFonts w:cstheme="minorHAnsi"/>
                <w:iCs/>
              </w:rPr>
              <w:t xml:space="preserve"> </w:t>
            </w:r>
            <w:r w:rsidRPr="00C67A3A">
              <w:rPr>
                <w:rFonts w:cstheme="minorHAnsi"/>
                <w:b/>
                <w:bCs/>
                <w:iCs/>
              </w:rPr>
              <w:t>(number of instruments=4)</w:t>
            </w:r>
          </w:p>
          <w:p w14:paraId="56A41AE7" w14:textId="77777777" w:rsidR="00021706" w:rsidRPr="00E60384" w:rsidRDefault="00021706" w:rsidP="00E34082">
            <w:pPr>
              <w:rPr>
                <w:rFonts w:cstheme="minorHAnsi"/>
                <w:b/>
                <w:bCs/>
                <w:iCs/>
              </w:rPr>
            </w:pPr>
          </w:p>
        </w:tc>
      </w:tr>
      <w:tr w:rsidR="002D1B33" w:rsidRPr="00E60384" w14:paraId="4A5947AA" w14:textId="3F4AA3C2" w:rsidTr="00097447">
        <w:trPr>
          <w:gridAfter w:val="8"/>
          <w:wAfter w:w="765" w:type="pct"/>
          <w:trHeight w:val="290"/>
        </w:trPr>
        <w:tc>
          <w:tcPr>
            <w:tcW w:w="480" w:type="pct"/>
            <w:shd w:val="clear" w:color="auto" w:fill="auto"/>
            <w:noWrap/>
          </w:tcPr>
          <w:p w14:paraId="1E12E71E" w14:textId="332252E1" w:rsidR="006E51DE" w:rsidRPr="00E60384" w:rsidRDefault="006E51DE" w:rsidP="006E51DE">
            <w:pPr>
              <w:rPr>
                <w:rFonts w:cstheme="minorHAnsi"/>
              </w:rPr>
            </w:pPr>
            <w:bookmarkStart w:id="25" w:name="_Hlk25330196"/>
            <w:proofErr w:type="spellStart"/>
            <w:r w:rsidRPr="00E60384">
              <w:rPr>
                <w:rFonts w:cstheme="minorHAnsi"/>
              </w:rPr>
              <w:t>Nydegger</w:t>
            </w:r>
            <w:proofErr w:type="spellEnd"/>
            <w:r w:rsidRPr="00E60384">
              <w:rPr>
                <w:rFonts w:cstheme="minorHAnsi"/>
              </w:rPr>
              <w:t xml:space="preserve"> et al. (2017)</w:t>
            </w:r>
            <w:bookmarkEnd w:id="25"/>
          </w:p>
        </w:tc>
        <w:tc>
          <w:tcPr>
            <w:tcW w:w="886" w:type="pct"/>
            <w:shd w:val="clear" w:color="auto" w:fill="auto"/>
            <w:noWrap/>
          </w:tcPr>
          <w:p w14:paraId="56392EE8" w14:textId="77777777" w:rsidR="006E51DE" w:rsidRPr="00E60384" w:rsidRDefault="006E51DE" w:rsidP="006E51DE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  <w:iCs/>
              </w:rPr>
              <w:t>Strength of Implementation Intentions Scale (SIIS) for condom use</w:t>
            </w:r>
          </w:p>
        </w:tc>
        <w:tc>
          <w:tcPr>
            <w:tcW w:w="168" w:type="pct"/>
          </w:tcPr>
          <w:p w14:paraId="0B7EFF0F" w14:textId="7EBC65EB" w:rsidR="006E51DE" w:rsidRPr="00E60384" w:rsidRDefault="006E51DE" w:rsidP="006E51DE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3F17D543" w14:textId="1C9EDF0F" w:rsidR="006E51DE" w:rsidRPr="00E60384" w:rsidRDefault="006E51DE" w:rsidP="006E51DE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48939A00" w14:textId="15E01180" w:rsidR="006E51DE" w:rsidRPr="00E60384" w:rsidRDefault="006E51DE" w:rsidP="006E51DE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33A292B2" w14:textId="500C272D" w:rsidR="006E51DE" w:rsidRPr="00E60384" w:rsidRDefault="006E51DE" w:rsidP="006E51DE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24BBE60" w14:textId="7D47D4B7" w:rsidR="006E51DE" w:rsidRPr="00E60384" w:rsidRDefault="006E51DE" w:rsidP="006E51DE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4AEBB992" w14:textId="47B87BD9" w:rsidR="006E51DE" w:rsidRPr="00E60384" w:rsidRDefault="006E51DE" w:rsidP="006E51DE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ABF1077" w14:textId="0B7407FB" w:rsidR="006E51DE" w:rsidRPr="00E60384" w:rsidRDefault="006E51DE" w:rsidP="006E51DE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53C58AB1" w14:textId="7D62DAFB" w:rsidR="006E51DE" w:rsidRPr="00E60384" w:rsidRDefault="006E51DE" w:rsidP="006E51DE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90207C2" w14:textId="5477D53B" w:rsidR="006E51DE" w:rsidRPr="00E60384" w:rsidRDefault="006E51DE" w:rsidP="006E51DE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76D6D42" w14:textId="143C10A1" w:rsidR="006E51DE" w:rsidRPr="00E60384" w:rsidRDefault="006E51DE" w:rsidP="006E51DE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178BE44" w14:textId="5F569BF2" w:rsidR="006E51DE" w:rsidRPr="00E60384" w:rsidRDefault="006E51DE" w:rsidP="006E51DE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CA7FFE4" w14:textId="18A97A3E" w:rsidR="006E51DE" w:rsidRPr="00E60384" w:rsidRDefault="006E51DE" w:rsidP="006E51DE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53AB06E" w14:textId="38C36282" w:rsidR="006E51DE" w:rsidRPr="00E60384" w:rsidRDefault="006E51DE" w:rsidP="006E51DE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45AB62E8" w14:textId="3AA6E1BB" w:rsidR="006E51DE" w:rsidRPr="00E60384" w:rsidRDefault="006E51DE" w:rsidP="006E51DE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81" w:type="pct"/>
          </w:tcPr>
          <w:p w14:paraId="6B0A0A2A" w14:textId="2F2E87DE" w:rsidR="006E51DE" w:rsidRPr="00E60384" w:rsidRDefault="006E51DE" w:rsidP="006E51DE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4</w:t>
            </w:r>
          </w:p>
        </w:tc>
        <w:tc>
          <w:tcPr>
            <w:tcW w:w="168" w:type="pct"/>
          </w:tcPr>
          <w:p w14:paraId="23AF6070" w14:textId="0058D5AD" w:rsidR="006E51DE" w:rsidRPr="00E60384" w:rsidRDefault="006E51DE" w:rsidP="006E51DE">
            <w:pPr>
              <w:rPr>
                <w:rFonts w:cstheme="minorHAnsi"/>
                <w:iCs/>
              </w:rPr>
            </w:pPr>
          </w:p>
        </w:tc>
        <w:tc>
          <w:tcPr>
            <w:tcW w:w="168" w:type="pct"/>
          </w:tcPr>
          <w:p w14:paraId="2D791E5F" w14:textId="271F2DAF" w:rsidR="006E51DE" w:rsidRPr="00E60384" w:rsidRDefault="006E51DE" w:rsidP="006E51DE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  <w:b/>
                <w:bCs/>
              </w:rPr>
              <w:t>4</w:t>
            </w:r>
          </w:p>
        </w:tc>
      </w:tr>
      <w:tr w:rsidR="002D1B33" w:rsidRPr="00E60384" w14:paraId="289256F1" w14:textId="331D674B" w:rsidTr="00097447">
        <w:trPr>
          <w:gridAfter w:val="8"/>
          <w:wAfter w:w="765" w:type="pct"/>
          <w:trHeight w:val="290"/>
        </w:trPr>
        <w:tc>
          <w:tcPr>
            <w:tcW w:w="480" w:type="pct"/>
            <w:shd w:val="clear" w:color="auto" w:fill="auto"/>
            <w:noWrap/>
          </w:tcPr>
          <w:p w14:paraId="3FA7FD87" w14:textId="77777777" w:rsidR="00C6132D" w:rsidRPr="00E60384" w:rsidRDefault="00C6132D" w:rsidP="00C6132D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Everson et al. (2014)</w:t>
            </w:r>
          </w:p>
        </w:tc>
        <w:tc>
          <w:tcPr>
            <w:tcW w:w="886" w:type="pct"/>
            <w:shd w:val="clear" w:color="auto" w:fill="auto"/>
            <w:noWrap/>
          </w:tcPr>
          <w:p w14:paraId="2AB5F74A" w14:textId="77777777" w:rsidR="00C6132D" w:rsidRPr="00E60384" w:rsidRDefault="00C6132D" w:rsidP="00C6132D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  <w:iCs/>
              </w:rPr>
              <w:t>American Hospital Association IT (AHA-IT) Supplement Survey</w:t>
            </w:r>
          </w:p>
        </w:tc>
        <w:tc>
          <w:tcPr>
            <w:tcW w:w="168" w:type="pct"/>
          </w:tcPr>
          <w:p w14:paraId="073EFA63" w14:textId="3DE62DEB" w:rsidR="00C6132D" w:rsidRPr="00E60384" w:rsidRDefault="00C6132D" w:rsidP="00C6132D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17393B91" w14:textId="427C6F61" w:rsidR="00C6132D" w:rsidRPr="00E60384" w:rsidRDefault="00C6132D" w:rsidP="00C6132D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31D4021F" w14:textId="3AC9C25E" w:rsidR="00C6132D" w:rsidRPr="00E60384" w:rsidRDefault="00C6132D" w:rsidP="00C6132D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D6CA321" w14:textId="693259BA" w:rsidR="00C6132D" w:rsidRPr="00E60384" w:rsidRDefault="00C6132D" w:rsidP="00C6132D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3899F36" w14:textId="4BA91CA5" w:rsidR="00C6132D" w:rsidRPr="00E60384" w:rsidRDefault="00C6132D" w:rsidP="00C6132D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511AA7FB" w14:textId="31BCCB3F" w:rsidR="00C6132D" w:rsidRPr="00E60384" w:rsidRDefault="00C6132D" w:rsidP="00C6132D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5E132FA2" w14:textId="32CDF98B" w:rsidR="00C6132D" w:rsidRPr="00E60384" w:rsidRDefault="00C6132D" w:rsidP="00C6132D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BCDF669" w14:textId="22EB122E" w:rsidR="00C6132D" w:rsidRPr="00E60384" w:rsidRDefault="00C6132D" w:rsidP="00C6132D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2EDB0FEF" w14:textId="2F252988" w:rsidR="00C6132D" w:rsidRPr="00E60384" w:rsidRDefault="00C6132D" w:rsidP="00C6132D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55FD7A4F" w14:textId="3FB71070" w:rsidR="00C6132D" w:rsidRPr="00E60384" w:rsidRDefault="00C6132D" w:rsidP="00C6132D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83D6382" w14:textId="6CFE5DD8" w:rsidR="00C6132D" w:rsidRPr="00E60384" w:rsidRDefault="00C6132D" w:rsidP="00C6132D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44E2A842" w14:textId="75631A68" w:rsidR="00C6132D" w:rsidRPr="00E60384" w:rsidRDefault="00C6132D" w:rsidP="00C6132D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5A47A723" w14:textId="75F8FA32" w:rsidR="00C6132D" w:rsidRPr="00E60384" w:rsidRDefault="00C6132D" w:rsidP="00C6132D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32DB3F1B" w14:textId="6BA33816" w:rsidR="00C6132D" w:rsidRPr="00E60384" w:rsidRDefault="00C6132D" w:rsidP="00C6132D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81" w:type="pct"/>
          </w:tcPr>
          <w:p w14:paraId="0616EE55" w14:textId="6FABA1CB" w:rsidR="00C6132D" w:rsidRPr="00E60384" w:rsidRDefault="00C6132D" w:rsidP="00C6132D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0EC354C" w14:textId="1937A08D" w:rsidR="00C6132D" w:rsidRPr="00E60384" w:rsidRDefault="00C6132D" w:rsidP="00C6132D">
            <w:pPr>
              <w:rPr>
                <w:rFonts w:cstheme="minorHAnsi"/>
                <w:iCs/>
              </w:rPr>
            </w:pPr>
          </w:p>
        </w:tc>
        <w:tc>
          <w:tcPr>
            <w:tcW w:w="168" w:type="pct"/>
          </w:tcPr>
          <w:p w14:paraId="0A107C8B" w14:textId="266AE80D" w:rsidR="00C6132D" w:rsidRPr="00E60384" w:rsidRDefault="00C6132D" w:rsidP="00C6132D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  <w:b/>
                <w:bCs/>
              </w:rPr>
              <w:t>6</w:t>
            </w:r>
          </w:p>
        </w:tc>
      </w:tr>
      <w:tr w:rsidR="002D1B33" w:rsidRPr="00E60384" w14:paraId="652865B9" w14:textId="3A33C707" w:rsidTr="00097447">
        <w:trPr>
          <w:gridAfter w:val="8"/>
          <w:wAfter w:w="765" w:type="pct"/>
          <w:trHeight w:val="290"/>
        </w:trPr>
        <w:tc>
          <w:tcPr>
            <w:tcW w:w="480" w:type="pct"/>
            <w:shd w:val="clear" w:color="auto" w:fill="auto"/>
            <w:noWrap/>
          </w:tcPr>
          <w:p w14:paraId="111E2F2D" w14:textId="77777777" w:rsidR="00D23193" w:rsidRPr="00E60384" w:rsidRDefault="00D23193" w:rsidP="00D23193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Malo et al. (2012)</w:t>
            </w:r>
          </w:p>
        </w:tc>
        <w:tc>
          <w:tcPr>
            <w:tcW w:w="886" w:type="pct"/>
            <w:shd w:val="clear" w:color="auto" w:fill="auto"/>
            <w:noWrap/>
          </w:tcPr>
          <w:p w14:paraId="4E0479BC" w14:textId="77777777" w:rsidR="00D23193" w:rsidRPr="00E60384" w:rsidRDefault="00D23193" w:rsidP="00D23193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  <w:iCs/>
              </w:rPr>
              <w:t>A questionnaire evaluating nurses’ intention to use an electronic medical charting system</w:t>
            </w:r>
          </w:p>
        </w:tc>
        <w:tc>
          <w:tcPr>
            <w:tcW w:w="168" w:type="pct"/>
          </w:tcPr>
          <w:p w14:paraId="1C6266C4" w14:textId="73950BA6" w:rsidR="00D23193" w:rsidRPr="00E60384" w:rsidRDefault="00D23193" w:rsidP="00D23193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0EE48AA" w14:textId="37ECC6C8" w:rsidR="00D23193" w:rsidRPr="00E60384" w:rsidRDefault="00D23193" w:rsidP="00D23193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499E7ADC" w14:textId="1192BAA7" w:rsidR="00D23193" w:rsidRPr="00E60384" w:rsidRDefault="00D23193" w:rsidP="00D23193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5966D395" w14:textId="450F63E5" w:rsidR="00D23193" w:rsidRPr="00E60384" w:rsidRDefault="00D23193" w:rsidP="00D23193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2C894BA" w14:textId="7A78301D" w:rsidR="00D23193" w:rsidRPr="00E60384" w:rsidRDefault="00D23193" w:rsidP="00D23193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176E176B" w14:textId="6FDAC643" w:rsidR="00D23193" w:rsidRPr="00E60384" w:rsidRDefault="00D23193" w:rsidP="00D23193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13ADDDA8" w14:textId="36F4F0C0" w:rsidR="00D23193" w:rsidRPr="00E60384" w:rsidRDefault="00D23193" w:rsidP="00D23193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29B8FBD1" w14:textId="6DC4CBB1" w:rsidR="00D23193" w:rsidRPr="00E60384" w:rsidRDefault="00D23193" w:rsidP="00D23193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4DC76885" w14:textId="31C72C41" w:rsidR="00D23193" w:rsidRPr="00E60384" w:rsidRDefault="00D23193" w:rsidP="00D23193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867FEE4" w14:textId="40F98345" w:rsidR="00D23193" w:rsidRPr="00E60384" w:rsidRDefault="00D23193" w:rsidP="00D23193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5E3E9A8F" w14:textId="3F2DB6BF" w:rsidR="00D23193" w:rsidRPr="00E60384" w:rsidRDefault="00D23193" w:rsidP="00D23193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3E875F19" w14:textId="57C89E91" w:rsidR="00D23193" w:rsidRPr="00E60384" w:rsidRDefault="00D23193" w:rsidP="00D23193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C2CD9C3" w14:textId="46781111" w:rsidR="00D23193" w:rsidRPr="00E60384" w:rsidRDefault="00D23193" w:rsidP="00D23193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3F282FA0" w14:textId="0733A4B4" w:rsidR="00D23193" w:rsidRPr="00E60384" w:rsidRDefault="00D23193" w:rsidP="00D23193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81" w:type="pct"/>
          </w:tcPr>
          <w:p w14:paraId="59FE9778" w14:textId="6342339A" w:rsidR="00D23193" w:rsidRPr="00E60384" w:rsidRDefault="00D23193" w:rsidP="00D23193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D5CEF0F" w14:textId="5EFE39DC" w:rsidR="00D23193" w:rsidRPr="00E60384" w:rsidRDefault="00D23193" w:rsidP="00D23193">
            <w:pPr>
              <w:rPr>
                <w:rFonts w:cstheme="minorHAnsi"/>
                <w:iCs/>
              </w:rPr>
            </w:pPr>
          </w:p>
        </w:tc>
        <w:tc>
          <w:tcPr>
            <w:tcW w:w="168" w:type="pct"/>
          </w:tcPr>
          <w:p w14:paraId="6F671B5A" w14:textId="7DC28D35" w:rsidR="00D23193" w:rsidRPr="00E60384" w:rsidRDefault="00D23193" w:rsidP="00D23193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  <w:b/>
                <w:bCs/>
              </w:rPr>
              <w:t>3</w:t>
            </w:r>
          </w:p>
        </w:tc>
      </w:tr>
      <w:tr w:rsidR="0052463C" w:rsidRPr="00E60384" w14:paraId="6BECBC4D" w14:textId="77777777" w:rsidTr="00097447">
        <w:trPr>
          <w:gridAfter w:val="8"/>
          <w:wAfter w:w="765" w:type="pct"/>
          <w:trHeight w:val="290"/>
        </w:trPr>
        <w:tc>
          <w:tcPr>
            <w:tcW w:w="480" w:type="pct"/>
            <w:shd w:val="clear" w:color="auto" w:fill="auto"/>
            <w:noWrap/>
          </w:tcPr>
          <w:p w14:paraId="7B7E304A" w14:textId="11038C07" w:rsidR="0052463C" w:rsidRPr="00E60384" w:rsidRDefault="0052463C" w:rsidP="0052463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Kaltenbrunner et al (2017)</w:t>
            </w:r>
          </w:p>
        </w:tc>
        <w:tc>
          <w:tcPr>
            <w:tcW w:w="886" w:type="pct"/>
            <w:shd w:val="clear" w:color="auto" w:fill="auto"/>
            <w:noWrap/>
          </w:tcPr>
          <w:p w14:paraId="330F80B8" w14:textId="501FA42F" w:rsidR="0052463C" w:rsidRPr="00E60384" w:rsidRDefault="0052463C" w:rsidP="0052463C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  <w:iCs/>
              </w:rPr>
              <w:t>Lean in Healthcare Questionnaire (</w:t>
            </w:r>
            <w:proofErr w:type="spellStart"/>
            <w:r w:rsidRPr="00E60384">
              <w:rPr>
                <w:rFonts w:cstheme="minorHAnsi"/>
                <w:iCs/>
              </w:rPr>
              <w:t>LiHcQ</w:t>
            </w:r>
            <w:proofErr w:type="spellEnd"/>
            <w:r w:rsidRPr="00E60384">
              <w:rPr>
                <w:rFonts w:cstheme="minorHAnsi"/>
                <w:iCs/>
              </w:rPr>
              <w:t>)</w:t>
            </w:r>
          </w:p>
        </w:tc>
        <w:tc>
          <w:tcPr>
            <w:tcW w:w="168" w:type="pct"/>
          </w:tcPr>
          <w:p w14:paraId="74C9D3CE" w14:textId="68EA8F64" w:rsidR="0052463C" w:rsidRPr="00E60384" w:rsidRDefault="0052463C" w:rsidP="0052463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DCF722E" w14:textId="098BD3E3" w:rsidR="0052463C" w:rsidRPr="00E60384" w:rsidRDefault="0052463C" w:rsidP="0052463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A5C41BA" w14:textId="544C55CC" w:rsidR="0052463C" w:rsidRPr="00E60384" w:rsidRDefault="0052463C" w:rsidP="0052463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0524F84" w14:textId="0F846501" w:rsidR="0052463C" w:rsidRPr="00E60384" w:rsidRDefault="0052463C" w:rsidP="0052463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50C157B7" w14:textId="65238E6F" w:rsidR="0052463C" w:rsidRPr="00E60384" w:rsidRDefault="0052463C" w:rsidP="0052463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244EDC60" w14:textId="201C2592" w:rsidR="0052463C" w:rsidRPr="00E60384" w:rsidRDefault="0052463C" w:rsidP="0052463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00692100" w14:textId="72DA256E" w:rsidR="0052463C" w:rsidRPr="00E60384" w:rsidRDefault="0052463C" w:rsidP="0052463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5C23B379" w14:textId="35DAF388" w:rsidR="0052463C" w:rsidRPr="00E60384" w:rsidRDefault="0052463C" w:rsidP="0052463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0A904D2" w14:textId="2BBD8AF0" w:rsidR="0052463C" w:rsidRPr="00E60384" w:rsidRDefault="0052463C" w:rsidP="0052463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4F2AC8AD" w14:textId="2187ED8F" w:rsidR="0052463C" w:rsidRPr="00E60384" w:rsidRDefault="0052463C" w:rsidP="0052463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37616D44" w14:textId="76B14EA7" w:rsidR="0052463C" w:rsidRPr="00E60384" w:rsidRDefault="0052463C" w:rsidP="0052463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2FA98A11" w14:textId="0B23565B" w:rsidR="0052463C" w:rsidRPr="00E60384" w:rsidRDefault="0052463C" w:rsidP="0052463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6228924" w14:textId="65B493EF" w:rsidR="0052463C" w:rsidRPr="00E60384" w:rsidRDefault="0052463C" w:rsidP="0052463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45F3F12F" w14:textId="5B9C1E7A" w:rsidR="0052463C" w:rsidRPr="00E60384" w:rsidRDefault="0052463C" w:rsidP="0052463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81" w:type="pct"/>
          </w:tcPr>
          <w:p w14:paraId="3A788060" w14:textId="0F4A0251" w:rsidR="0052463C" w:rsidRPr="00E60384" w:rsidRDefault="0052463C" w:rsidP="0052463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4</w:t>
            </w:r>
          </w:p>
        </w:tc>
        <w:tc>
          <w:tcPr>
            <w:tcW w:w="168" w:type="pct"/>
          </w:tcPr>
          <w:p w14:paraId="3BE1B6B8" w14:textId="77777777" w:rsidR="0052463C" w:rsidRPr="00E60384" w:rsidRDefault="0052463C" w:rsidP="0052463C">
            <w:pPr>
              <w:rPr>
                <w:rFonts w:cstheme="minorHAnsi"/>
                <w:iCs/>
              </w:rPr>
            </w:pPr>
          </w:p>
        </w:tc>
        <w:tc>
          <w:tcPr>
            <w:tcW w:w="168" w:type="pct"/>
          </w:tcPr>
          <w:p w14:paraId="5D2B947F" w14:textId="2547A8A8" w:rsidR="0052463C" w:rsidRPr="00E60384" w:rsidRDefault="0052463C" w:rsidP="0052463C">
            <w:pPr>
              <w:rPr>
                <w:rFonts w:cstheme="minorHAnsi"/>
                <w:b/>
                <w:bCs/>
              </w:rPr>
            </w:pPr>
            <w:r w:rsidRPr="00E60384">
              <w:rPr>
                <w:rFonts w:cstheme="minorHAnsi"/>
                <w:b/>
                <w:bCs/>
              </w:rPr>
              <w:t>7</w:t>
            </w:r>
          </w:p>
        </w:tc>
      </w:tr>
      <w:tr w:rsidR="003F333A" w:rsidRPr="00E60384" w14:paraId="3CE117EE" w14:textId="77777777" w:rsidTr="00097447">
        <w:trPr>
          <w:gridAfter w:val="8"/>
          <w:wAfter w:w="765" w:type="pct"/>
          <w:trHeight w:val="290"/>
        </w:trPr>
        <w:tc>
          <w:tcPr>
            <w:tcW w:w="480" w:type="pct"/>
            <w:shd w:val="clear" w:color="auto" w:fill="auto"/>
            <w:noWrap/>
          </w:tcPr>
          <w:p w14:paraId="01E0CE14" w14:textId="77777777" w:rsidR="003F333A" w:rsidRPr="00E60384" w:rsidRDefault="003F333A" w:rsidP="00D23193">
            <w:pPr>
              <w:rPr>
                <w:rFonts w:cstheme="minorHAnsi"/>
              </w:rPr>
            </w:pPr>
          </w:p>
        </w:tc>
        <w:tc>
          <w:tcPr>
            <w:tcW w:w="3755" w:type="pct"/>
            <w:gridSpan w:val="18"/>
            <w:shd w:val="clear" w:color="auto" w:fill="auto"/>
            <w:noWrap/>
          </w:tcPr>
          <w:p w14:paraId="4CA48F3D" w14:textId="77777777" w:rsidR="00933DD1" w:rsidRPr="00C67A3A" w:rsidRDefault="00933DD1" w:rsidP="00933DD1">
            <w:pPr>
              <w:rPr>
                <w:rFonts w:cstheme="minorHAnsi"/>
                <w:b/>
                <w:bCs/>
                <w:iCs/>
              </w:rPr>
            </w:pPr>
            <w:r w:rsidRPr="00C67A3A">
              <w:rPr>
                <w:rFonts w:cstheme="minorHAnsi"/>
                <w:b/>
                <w:bCs/>
                <w:iCs/>
              </w:rPr>
              <w:t>Feasibility (number of instruments=4)</w:t>
            </w:r>
          </w:p>
          <w:p w14:paraId="5A850A18" w14:textId="77777777" w:rsidR="003F333A" w:rsidRPr="00E60384" w:rsidRDefault="003F333A" w:rsidP="00D23193">
            <w:pPr>
              <w:rPr>
                <w:rFonts w:cstheme="minorHAnsi"/>
                <w:b/>
                <w:bCs/>
              </w:rPr>
            </w:pPr>
          </w:p>
        </w:tc>
      </w:tr>
      <w:tr w:rsidR="002D1B33" w:rsidRPr="00E60384" w14:paraId="73CF59FD" w14:textId="04A3E10E" w:rsidTr="00097447">
        <w:trPr>
          <w:gridAfter w:val="8"/>
          <w:wAfter w:w="765" w:type="pct"/>
          <w:trHeight w:val="780"/>
        </w:trPr>
        <w:tc>
          <w:tcPr>
            <w:tcW w:w="480" w:type="pct"/>
            <w:shd w:val="clear" w:color="auto" w:fill="auto"/>
            <w:noWrap/>
          </w:tcPr>
          <w:p w14:paraId="59D34DB6" w14:textId="77777777" w:rsidR="00042ABE" w:rsidRPr="00E60384" w:rsidRDefault="00042ABE" w:rsidP="00042ABE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Garcia-Smith et al (2013)</w:t>
            </w:r>
          </w:p>
        </w:tc>
        <w:tc>
          <w:tcPr>
            <w:tcW w:w="886" w:type="pct"/>
            <w:shd w:val="clear" w:color="auto" w:fill="auto"/>
          </w:tcPr>
          <w:p w14:paraId="1A59215A" w14:textId="77777777" w:rsidR="00042ABE" w:rsidRPr="00E60384" w:rsidRDefault="00042ABE" w:rsidP="00042ABE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  <w:iCs/>
              </w:rPr>
              <w:t>Instrument to test the Clinical Information Systems Success Model (CISSM)</w:t>
            </w:r>
          </w:p>
        </w:tc>
        <w:tc>
          <w:tcPr>
            <w:tcW w:w="168" w:type="pct"/>
          </w:tcPr>
          <w:p w14:paraId="077E02D6" w14:textId="695FF512" w:rsidR="00042ABE" w:rsidRPr="00E60384" w:rsidRDefault="00042ABE" w:rsidP="00042ABE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E3D0C5E" w14:textId="2149B445" w:rsidR="00042ABE" w:rsidRPr="00E60384" w:rsidRDefault="00042ABE" w:rsidP="00042ABE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15D18326" w14:textId="239570CB" w:rsidR="00042ABE" w:rsidRPr="00E60384" w:rsidRDefault="00042ABE" w:rsidP="00042ABE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99DCA96" w14:textId="3714D84A" w:rsidR="00042ABE" w:rsidRPr="00E60384" w:rsidRDefault="00042ABE" w:rsidP="00042ABE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D1ADA9A" w14:textId="35BA5FBB" w:rsidR="00042ABE" w:rsidRPr="00E60384" w:rsidRDefault="00042ABE" w:rsidP="00042ABE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D9AF087" w14:textId="49F76266" w:rsidR="00042ABE" w:rsidRPr="00E60384" w:rsidRDefault="00042ABE" w:rsidP="00042ABE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5BED8B5" w14:textId="3286B840" w:rsidR="00042ABE" w:rsidRPr="00E60384" w:rsidRDefault="00042ABE" w:rsidP="00042ABE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450BB5B0" w14:textId="755736E1" w:rsidR="00042ABE" w:rsidRPr="00E60384" w:rsidRDefault="00042ABE" w:rsidP="00042ABE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5D96E906" w14:textId="2DE14874" w:rsidR="00042ABE" w:rsidRPr="00E60384" w:rsidRDefault="00042ABE" w:rsidP="00042ABE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47A2C50F" w14:textId="36A56794" w:rsidR="00042ABE" w:rsidRPr="00E60384" w:rsidRDefault="00042ABE" w:rsidP="00042ABE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2221FA38" w14:textId="02835FA7" w:rsidR="00042ABE" w:rsidRPr="00E60384" w:rsidRDefault="00042ABE" w:rsidP="00042ABE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DC56D09" w14:textId="04F936B4" w:rsidR="00042ABE" w:rsidRPr="00E60384" w:rsidRDefault="00042ABE" w:rsidP="00042ABE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F64BF1A" w14:textId="67B4513C" w:rsidR="00042ABE" w:rsidRPr="00E60384" w:rsidRDefault="00042ABE" w:rsidP="00042ABE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76B02A63" w14:textId="0B9D6453" w:rsidR="00042ABE" w:rsidRPr="00E60384" w:rsidRDefault="00042ABE" w:rsidP="00042ABE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81" w:type="pct"/>
          </w:tcPr>
          <w:p w14:paraId="788939F9" w14:textId="301E802C" w:rsidR="00042ABE" w:rsidRPr="00E60384" w:rsidRDefault="00042ABE" w:rsidP="00042ABE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F038C4D" w14:textId="468F0A41" w:rsidR="00042ABE" w:rsidRPr="00E60384" w:rsidRDefault="00042ABE" w:rsidP="00042ABE">
            <w:pPr>
              <w:rPr>
                <w:rFonts w:cstheme="minorHAnsi"/>
                <w:iCs/>
              </w:rPr>
            </w:pPr>
          </w:p>
        </w:tc>
        <w:tc>
          <w:tcPr>
            <w:tcW w:w="168" w:type="pct"/>
          </w:tcPr>
          <w:p w14:paraId="1DFD9A7F" w14:textId="1D27DE6B" w:rsidR="00042ABE" w:rsidRPr="00E60384" w:rsidRDefault="00042ABE" w:rsidP="00042ABE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  <w:b/>
                <w:bCs/>
              </w:rPr>
              <w:t>2</w:t>
            </w:r>
          </w:p>
        </w:tc>
      </w:tr>
      <w:tr w:rsidR="002D1B33" w:rsidRPr="00E60384" w14:paraId="2F2D796B" w14:textId="0AA8393E" w:rsidTr="00097447">
        <w:trPr>
          <w:gridAfter w:val="8"/>
          <w:wAfter w:w="765" w:type="pct"/>
          <w:trHeight w:val="780"/>
        </w:trPr>
        <w:tc>
          <w:tcPr>
            <w:tcW w:w="480" w:type="pct"/>
            <w:shd w:val="clear" w:color="auto" w:fill="auto"/>
            <w:noWrap/>
          </w:tcPr>
          <w:p w14:paraId="74BC3718" w14:textId="162DB455" w:rsidR="00CF3618" w:rsidRPr="00E60384" w:rsidRDefault="00CF3618" w:rsidP="00CF3618">
            <w:pPr>
              <w:rPr>
                <w:rFonts w:cstheme="minorHAnsi"/>
                <w:highlight w:val="cyan"/>
              </w:rPr>
            </w:pPr>
            <w:bookmarkStart w:id="26" w:name="_Hlk22558432"/>
            <w:proofErr w:type="spellStart"/>
            <w:r w:rsidRPr="00E60384">
              <w:rPr>
                <w:rFonts w:cstheme="minorHAnsi"/>
              </w:rPr>
              <w:t>Schnall</w:t>
            </w:r>
            <w:proofErr w:type="spellEnd"/>
            <w:r w:rsidRPr="00E60384">
              <w:rPr>
                <w:rFonts w:cstheme="minorHAnsi"/>
              </w:rPr>
              <w:t xml:space="preserve"> et al. (2011)</w:t>
            </w:r>
            <w:bookmarkEnd w:id="26"/>
          </w:p>
        </w:tc>
        <w:tc>
          <w:tcPr>
            <w:tcW w:w="886" w:type="pct"/>
            <w:shd w:val="clear" w:color="auto" w:fill="auto"/>
          </w:tcPr>
          <w:p w14:paraId="739A7B0B" w14:textId="77777777" w:rsidR="00CF3618" w:rsidRPr="00E60384" w:rsidRDefault="00CF3618" w:rsidP="00CF3618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  <w:iCs/>
              </w:rPr>
              <w:t>Technology Acceptance Survey</w:t>
            </w:r>
          </w:p>
        </w:tc>
        <w:tc>
          <w:tcPr>
            <w:tcW w:w="168" w:type="pct"/>
          </w:tcPr>
          <w:p w14:paraId="036D064C" w14:textId="1EEED52A" w:rsidR="00CF3618" w:rsidRPr="00E60384" w:rsidRDefault="00CF3618" w:rsidP="00CF3618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42110731" w14:textId="4B7461AE" w:rsidR="00CF3618" w:rsidRPr="00E60384" w:rsidRDefault="00CF3618" w:rsidP="00CF3618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67B71DB4" w14:textId="4AD43D9B" w:rsidR="00CF3618" w:rsidRPr="00E60384" w:rsidRDefault="00CF3618" w:rsidP="00CF3618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430E8838" w14:textId="4B4C44A4" w:rsidR="00CF3618" w:rsidRPr="00E60384" w:rsidRDefault="00CF3618" w:rsidP="00CF3618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52D1A48" w14:textId="47F21F8B" w:rsidR="00CF3618" w:rsidRPr="00E60384" w:rsidRDefault="00CF3618" w:rsidP="00CF3618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4B788389" w14:textId="2EB0FAC7" w:rsidR="00CF3618" w:rsidRPr="00E60384" w:rsidRDefault="00CF3618" w:rsidP="00CF3618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3A6797FE" w14:textId="5691719E" w:rsidR="00CF3618" w:rsidRPr="00E60384" w:rsidRDefault="00CF3618" w:rsidP="00CF3618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387B2ABE" w14:textId="24C0A59F" w:rsidR="00CF3618" w:rsidRPr="00E60384" w:rsidRDefault="00CF3618" w:rsidP="00CF3618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40CF3537" w14:textId="0D9E9BD5" w:rsidR="00CF3618" w:rsidRPr="00E60384" w:rsidRDefault="00CF3618" w:rsidP="00CF3618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6DEBB426" w14:textId="18CCF068" w:rsidR="00CF3618" w:rsidRPr="00E60384" w:rsidRDefault="00CF3618" w:rsidP="00CF3618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B40F2BA" w14:textId="092F77D6" w:rsidR="00CF3618" w:rsidRPr="00E60384" w:rsidRDefault="00CF3618" w:rsidP="00CF3618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4BAE7830" w14:textId="7D150D1A" w:rsidR="00CF3618" w:rsidRPr="00E60384" w:rsidRDefault="00CF3618" w:rsidP="00CF3618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73EFC8CE" w14:textId="2BA49FC6" w:rsidR="00CF3618" w:rsidRPr="00E60384" w:rsidRDefault="00CF3618" w:rsidP="00CF3618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0946B643" w14:textId="6592362F" w:rsidR="00CF3618" w:rsidRPr="00E60384" w:rsidRDefault="00CF3618" w:rsidP="00CF3618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81" w:type="pct"/>
          </w:tcPr>
          <w:p w14:paraId="23A62FE0" w14:textId="35359F50" w:rsidR="00CF3618" w:rsidRPr="00E60384" w:rsidRDefault="00CF3618" w:rsidP="00CF3618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41924FE4" w14:textId="652D8BAA" w:rsidR="00CF3618" w:rsidRPr="00E60384" w:rsidRDefault="00CF3618" w:rsidP="00CF3618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-1</w:t>
            </w:r>
          </w:p>
        </w:tc>
        <w:tc>
          <w:tcPr>
            <w:tcW w:w="168" w:type="pct"/>
          </w:tcPr>
          <w:p w14:paraId="72A8AEA7" w14:textId="1F53DD2A" w:rsidR="00CF3618" w:rsidRPr="00E60384" w:rsidRDefault="00CF3618" w:rsidP="00CF3618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  <w:b/>
                <w:bCs/>
              </w:rPr>
              <w:t>3</w:t>
            </w:r>
          </w:p>
        </w:tc>
      </w:tr>
      <w:tr w:rsidR="002D1B33" w:rsidRPr="00E60384" w14:paraId="27D80129" w14:textId="29068ED7" w:rsidTr="00097447">
        <w:trPr>
          <w:gridAfter w:val="8"/>
          <w:wAfter w:w="765" w:type="pct"/>
          <w:trHeight w:val="520"/>
        </w:trPr>
        <w:tc>
          <w:tcPr>
            <w:tcW w:w="480" w:type="pct"/>
            <w:shd w:val="clear" w:color="auto" w:fill="auto"/>
            <w:noWrap/>
          </w:tcPr>
          <w:p w14:paraId="7E97C5A6" w14:textId="77777777" w:rsidR="000F4D75" w:rsidRPr="00E60384" w:rsidRDefault="000F4D75" w:rsidP="000F4D75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Windsor et al. (2013)</w:t>
            </w:r>
          </w:p>
        </w:tc>
        <w:tc>
          <w:tcPr>
            <w:tcW w:w="886" w:type="pct"/>
            <w:shd w:val="clear" w:color="auto" w:fill="auto"/>
          </w:tcPr>
          <w:p w14:paraId="1F8671F5" w14:textId="77777777" w:rsidR="000F4D75" w:rsidRPr="00E60384" w:rsidRDefault="000F4D75" w:rsidP="000F4D75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  <w:iCs/>
              </w:rPr>
              <w:t>The Smoking Cessation and Reduction in Pregnancy Treatment (SCRIPT) Adoption Scale</w:t>
            </w:r>
          </w:p>
        </w:tc>
        <w:tc>
          <w:tcPr>
            <w:tcW w:w="168" w:type="pct"/>
          </w:tcPr>
          <w:p w14:paraId="4FD08776" w14:textId="7A8C4B60" w:rsidR="000F4D75" w:rsidRPr="00E60384" w:rsidRDefault="000F4D75" w:rsidP="000F4D75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435660AA" w14:textId="73349F87" w:rsidR="000F4D75" w:rsidRPr="00E60384" w:rsidRDefault="000F4D75" w:rsidP="000F4D75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08173A45" w14:textId="44D8EF69" w:rsidR="000F4D75" w:rsidRPr="00E60384" w:rsidRDefault="000F4D75" w:rsidP="000F4D75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48A12E9" w14:textId="5165623D" w:rsidR="000F4D75" w:rsidRPr="00E60384" w:rsidRDefault="000F4D75" w:rsidP="000F4D75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1D9FA97" w14:textId="3976A8DC" w:rsidR="000F4D75" w:rsidRPr="00E60384" w:rsidRDefault="000F4D75" w:rsidP="000F4D75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46D82811" w14:textId="1838CC94" w:rsidR="000F4D75" w:rsidRPr="00E60384" w:rsidRDefault="000F4D75" w:rsidP="000F4D75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92F8954" w14:textId="560CF646" w:rsidR="000F4D75" w:rsidRPr="00E60384" w:rsidRDefault="000F4D75" w:rsidP="000F4D75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2DB86C40" w14:textId="4A50B139" w:rsidR="000F4D75" w:rsidRPr="00E60384" w:rsidRDefault="000F4D75" w:rsidP="000F4D75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32B86834" w14:textId="14ABB0BA" w:rsidR="000F4D75" w:rsidRPr="00E60384" w:rsidRDefault="000F4D75" w:rsidP="000F4D75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F526C30" w14:textId="19A77AF5" w:rsidR="000F4D75" w:rsidRPr="00E60384" w:rsidRDefault="000F4D75" w:rsidP="000F4D75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6E842ED" w14:textId="4924C300" w:rsidR="000F4D75" w:rsidRPr="00E60384" w:rsidRDefault="000F4D75" w:rsidP="000F4D75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253B83A" w14:textId="2259A11B" w:rsidR="000F4D75" w:rsidRPr="00E60384" w:rsidRDefault="000F4D75" w:rsidP="000F4D75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C232259" w14:textId="638654EF" w:rsidR="000F4D75" w:rsidRPr="00E60384" w:rsidRDefault="000F4D75" w:rsidP="000F4D75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58C89A42" w14:textId="337543A5" w:rsidR="000F4D75" w:rsidRPr="00E60384" w:rsidRDefault="000F4D75" w:rsidP="000F4D75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81" w:type="pct"/>
          </w:tcPr>
          <w:p w14:paraId="2FC4CF1E" w14:textId="34B0DD38" w:rsidR="000F4D75" w:rsidRPr="00E60384" w:rsidRDefault="000F4D75" w:rsidP="000F4D75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2</w:t>
            </w:r>
          </w:p>
        </w:tc>
        <w:tc>
          <w:tcPr>
            <w:tcW w:w="168" w:type="pct"/>
          </w:tcPr>
          <w:p w14:paraId="77079DC5" w14:textId="39C0AD4A" w:rsidR="000F4D75" w:rsidRPr="00E60384" w:rsidRDefault="000F4D75" w:rsidP="000F4D75">
            <w:pPr>
              <w:rPr>
                <w:rFonts w:cstheme="minorHAnsi"/>
                <w:iCs/>
              </w:rPr>
            </w:pPr>
          </w:p>
        </w:tc>
        <w:tc>
          <w:tcPr>
            <w:tcW w:w="168" w:type="pct"/>
          </w:tcPr>
          <w:p w14:paraId="7BA2A671" w14:textId="002383BE" w:rsidR="000F4D75" w:rsidRPr="00E60384" w:rsidRDefault="000F4D75" w:rsidP="000F4D75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  <w:b/>
                <w:bCs/>
              </w:rPr>
              <w:t>4</w:t>
            </w:r>
          </w:p>
        </w:tc>
      </w:tr>
      <w:tr w:rsidR="002D1B33" w:rsidRPr="00E60384" w14:paraId="379A81C6" w14:textId="56150F03" w:rsidTr="00097447">
        <w:trPr>
          <w:gridAfter w:val="8"/>
          <w:wAfter w:w="765" w:type="pct"/>
          <w:trHeight w:val="520"/>
        </w:trPr>
        <w:tc>
          <w:tcPr>
            <w:tcW w:w="480" w:type="pct"/>
            <w:shd w:val="clear" w:color="auto" w:fill="auto"/>
            <w:noWrap/>
          </w:tcPr>
          <w:p w14:paraId="24B14E40" w14:textId="4E58F73E" w:rsidR="00AB1F0A" w:rsidRPr="00E60384" w:rsidRDefault="00AB1F0A" w:rsidP="00AB1F0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Weiner et al</w:t>
            </w:r>
            <w:r w:rsidR="00CC150D" w:rsidRPr="00E60384">
              <w:rPr>
                <w:rFonts w:cstheme="minorHAnsi"/>
              </w:rPr>
              <w:t>.</w:t>
            </w:r>
            <w:r w:rsidRPr="00E60384">
              <w:rPr>
                <w:rFonts w:cstheme="minorHAnsi"/>
              </w:rPr>
              <w:t xml:space="preserve"> (2017)*</w:t>
            </w:r>
          </w:p>
        </w:tc>
        <w:tc>
          <w:tcPr>
            <w:tcW w:w="886" w:type="pct"/>
            <w:shd w:val="clear" w:color="auto" w:fill="auto"/>
          </w:tcPr>
          <w:p w14:paraId="4113A43F" w14:textId="77777777" w:rsidR="00AB1F0A" w:rsidRPr="00E60384" w:rsidRDefault="00AB1F0A" w:rsidP="00AB1F0A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  <w:iCs/>
              </w:rPr>
              <w:t>Feasibility of Intervention Measure (FIM)</w:t>
            </w:r>
          </w:p>
        </w:tc>
        <w:tc>
          <w:tcPr>
            <w:tcW w:w="168" w:type="pct"/>
          </w:tcPr>
          <w:p w14:paraId="5266BD49" w14:textId="1B07F3C0" w:rsidR="00AB1F0A" w:rsidRPr="00E60384" w:rsidRDefault="00AB1F0A" w:rsidP="00AB1F0A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4777CC8" w14:textId="1B1ED728" w:rsidR="00AB1F0A" w:rsidRPr="00E60384" w:rsidRDefault="00AB1F0A" w:rsidP="00AB1F0A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2</w:t>
            </w:r>
          </w:p>
        </w:tc>
        <w:tc>
          <w:tcPr>
            <w:tcW w:w="168" w:type="pct"/>
          </w:tcPr>
          <w:p w14:paraId="1FFAD42B" w14:textId="0930DB2C" w:rsidR="00AB1F0A" w:rsidRPr="00E60384" w:rsidRDefault="00AB1F0A" w:rsidP="00AB1F0A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28B4D2E" w14:textId="322E3FB5" w:rsidR="00AB1F0A" w:rsidRPr="00E60384" w:rsidRDefault="00AB1F0A" w:rsidP="00AB1F0A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2A5F0EA3" w14:textId="0673E8C2" w:rsidR="00AB1F0A" w:rsidRPr="00E60384" w:rsidRDefault="00B841A5" w:rsidP="00AB1F0A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  <w:iCs/>
              </w:rPr>
              <w:t>1</w:t>
            </w:r>
          </w:p>
        </w:tc>
        <w:tc>
          <w:tcPr>
            <w:tcW w:w="168" w:type="pct"/>
          </w:tcPr>
          <w:p w14:paraId="688F5088" w14:textId="244802F7" w:rsidR="00AB1F0A" w:rsidRPr="00E60384" w:rsidRDefault="00AB1F0A" w:rsidP="00AB1F0A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265D3D10" w14:textId="79A67C24" w:rsidR="00AB1F0A" w:rsidRPr="00E60384" w:rsidRDefault="00AB1F0A" w:rsidP="00AB1F0A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28AA1D16" w14:textId="02F57D0C" w:rsidR="00AB1F0A" w:rsidRPr="00E60384" w:rsidRDefault="00AB1F0A" w:rsidP="00AB1F0A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49EB3671" w14:textId="1ECAF487" w:rsidR="00AB1F0A" w:rsidRPr="00E60384" w:rsidRDefault="00AB1F0A" w:rsidP="00AB1F0A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4978AF91" w14:textId="6B13973D" w:rsidR="00AB1F0A" w:rsidRPr="00E60384" w:rsidRDefault="00AB1F0A" w:rsidP="00AB1F0A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594F2702" w14:textId="699DF8D7" w:rsidR="00AB1F0A" w:rsidRPr="00E60384" w:rsidRDefault="00AB1F0A" w:rsidP="00AB1F0A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48FC4DC4" w14:textId="6C604FB5" w:rsidR="00AB1F0A" w:rsidRPr="00E60384" w:rsidRDefault="00AB1F0A" w:rsidP="00AB1F0A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6960FFD" w14:textId="45DEB968" w:rsidR="00AB1F0A" w:rsidRPr="00E60384" w:rsidRDefault="00AB1F0A" w:rsidP="00AB1F0A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0F2AEA1" w14:textId="0C7B9EEE" w:rsidR="00AB1F0A" w:rsidRPr="00E60384" w:rsidRDefault="00AB1F0A" w:rsidP="00AB1F0A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81" w:type="pct"/>
          </w:tcPr>
          <w:p w14:paraId="1603004E" w14:textId="7D8CC342" w:rsidR="00AB1F0A" w:rsidRPr="00E60384" w:rsidRDefault="00AB1F0A" w:rsidP="00AB1F0A">
            <w:pPr>
              <w:rPr>
                <w:rFonts w:cstheme="minorHAnsi"/>
                <w:iCs/>
              </w:rPr>
            </w:pPr>
            <w:r w:rsidRPr="00E60384">
              <w:rPr>
                <w:rFonts w:cstheme="minorHAnsi"/>
              </w:rPr>
              <w:t>3</w:t>
            </w:r>
          </w:p>
        </w:tc>
        <w:tc>
          <w:tcPr>
            <w:tcW w:w="168" w:type="pct"/>
          </w:tcPr>
          <w:p w14:paraId="4D04C5CF" w14:textId="5F8F42D0" w:rsidR="00AB1F0A" w:rsidRPr="00E60384" w:rsidRDefault="00AB1F0A" w:rsidP="00AB1F0A">
            <w:pPr>
              <w:rPr>
                <w:rFonts w:cstheme="minorHAnsi"/>
                <w:iCs/>
              </w:rPr>
            </w:pPr>
          </w:p>
        </w:tc>
        <w:tc>
          <w:tcPr>
            <w:tcW w:w="168" w:type="pct"/>
          </w:tcPr>
          <w:p w14:paraId="00EDC9AC" w14:textId="6AD3598E" w:rsidR="00AB1F0A" w:rsidRPr="00E60384" w:rsidRDefault="00B841A5" w:rsidP="00AB1F0A">
            <w:pPr>
              <w:rPr>
                <w:rFonts w:cstheme="minorHAnsi"/>
                <w:b/>
                <w:bCs/>
                <w:iCs/>
              </w:rPr>
            </w:pPr>
            <w:r w:rsidRPr="00E60384">
              <w:rPr>
                <w:rFonts w:cstheme="minorHAnsi"/>
                <w:b/>
                <w:bCs/>
                <w:iCs/>
              </w:rPr>
              <w:t>8</w:t>
            </w:r>
          </w:p>
        </w:tc>
      </w:tr>
      <w:tr w:rsidR="00152D1C" w:rsidRPr="00E60384" w14:paraId="0B19F165" w14:textId="77777777" w:rsidTr="00097447">
        <w:trPr>
          <w:gridAfter w:val="8"/>
          <w:wAfter w:w="765" w:type="pct"/>
          <w:trHeight w:val="520"/>
        </w:trPr>
        <w:tc>
          <w:tcPr>
            <w:tcW w:w="480" w:type="pct"/>
            <w:shd w:val="clear" w:color="auto" w:fill="auto"/>
            <w:noWrap/>
          </w:tcPr>
          <w:p w14:paraId="25A113A2" w14:textId="77777777" w:rsidR="00152D1C" w:rsidRPr="00E60384" w:rsidRDefault="00152D1C" w:rsidP="00AB1F0A">
            <w:pPr>
              <w:rPr>
                <w:rFonts w:cstheme="minorHAnsi"/>
              </w:rPr>
            </w:pPr>
          </w:p>
        </w:tc>
        <w:tc>
          <w:tcPr>
            <w:tcW w:w="3755" w:type="pct"/>
            <w:gridSpan w:val="18"/>
            <w:shd w:val="clear" w:color="auto" w:fill="auto"/>
          </w:tcPr>
          <w:p w14:paraId="57950627" w14:textId="7F8935A4" w:rsidR="00152D1C" w:rsidRPr="00E60384" w:rsidRDefault="003F333A" w:rsidP="00AB1F0A">
            <w:pPr>
              <w:rPr>
                <w:rFonts w:cstheme="minorHAnsi"/>
                <w:b/>
                <w:bCs/>
                <w:iCs/>
              </w:rPr>
            </w:pPr>
            <w:r w:rsidRPr="00C67A3A">
              <w:rPr>
                <w:rFonts w:cstheme="minorHAnsi"/>
                <w:b/>
                <w:bCs/>
              </w:rPr>
              <w:t>Penetration (number of instruments=4)</w:t>
            </w:r>
          </w:p>
        </w:tc>
      </w:tr>
      <w:tr w:rsidR="002D1B33" w:rsidRPr="00E60384" w14:paraId="461E1C6A" w14:textId="780E3597" w:rsidTr="00097447">
        <w:trPr>
          <w:gridAfter w:val="8"/>
          <w:wAfter w:w="765" w:type="pct"/>
          <w:trHeight w:val="290"/>
        </w:trPr>
        <w:tc>
          <w:tcPr>
            <w:tcW w:w="480" w:type="pct"/>
            <w:shd w:val="clear" w:color="auto" w:fill="auto"/>
            <w:noWrap/>
          </w:tcPr>
          <w:p w14:paraId="2E06820D" w14:textId="0C994FD5" w:rsidR="00D355A7" w:rsidRPr="00E60384" w:rsidRDefault="00D355A7" w:rsidP="00D355A7">
            <w:pPr>
              <w:rPr>
                <w:rFonts w:cstheme="minorHAnsi"/>
              </w:rPr>
            </w:pPr>
            <w:bookmarkStart w:id="27" w:name="_Hlk22573908"/>
            <w:proofErr w:type="spellStart"/>
            <w:r w:rsidRPr="00E60384">
              <w:rPr>
                <w:rFonts w:cstheme="minorHAnsi"/>
              </w:rPr>
              <w:t>Grooten</w:t>
            </w:r>
            <w:proofErr w:type="spellEnd"/>
            <w:r w:rsidRPr="00E60384">
              <w:rPr>
                <w:rFonts w:cstheme="minorHAnsi"/>
              </w:rPr>
              <w:t xml:space="preserve"> et al. (2019)</w:t>
            </w:r>
            <w:bookmarkEnd w:id="27"/>
          </w:p>
        </w:tc>
        <w:tc>
          <w:tcPr>
            <w:tcW w:w="886" w:type="pct"/>
            <w:shd w:val="clear" w:color="auto" w:fill="auto"/>
            <w:noWrap/>
          </w:tcPr>
          <w:p w14:paraId="4AB7F9E6" w14:textId="77777777" w:rsidR="00D355A7" w:rsidRPr="00E60384" w:rsidRDefault="00D355A7" w:rsidP="00D355A7">
            <w:pPr>
              <w:rPr>
                <w:rFonts w:cstheme="minorHAnsi"/>
                <w:b/>
                <w:bCs/>
              </w:rPr>
            </w:pPr>
            <w:bookmarkStart w:id="28" w:name="_Hlk22573668"/>
            <w:r w:rsidRPr="00E60384">
              <w:rPr>
                <w:rFonts w:cstheme="minorHAnsi"/>
              </w:rPr>
              <w:t xml:space="preserve">The Scaling Integrated Care in Context (SCIROCCO) tool </w:t>
            </w:r>
            <w:bookmarkEnd w:id="28"/>
          </w:p>
        </w:tc>
        <w:tc>
          <w:tcPr>
            <w:tcW w:w="168" w:type="pct"/>
          </w:tcPr>
          <w:p w14:paraId="3C3CB1CF" w14:textId="18DCEA7E" w:rsidR="00D355A7" w:rsidRPr="00E60384" w:rsidRDefault="00D355A7" w:rsidP="00D355A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A49AF6F" w14:textId="6E1CB598" w:rsidR="00D355A7" w:rsidRPr="00E60384" w:rsidRDefault="00D355A7" w:rsidP="00D355A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5A444601" w14:textId="5E6F6F8B" w:rsidR="00D355A7" w:rsidRPr="00E60384" w:rsidRDefault="00D355A7" w:rsidP="00D355A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BAF234B" w14:textId="741713EA" w:rsidR="00D355A7" w:rsidRPr="00E60384" w:rsidRDefault="00D355A7" w:rsidP="00D355A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E69C67A" w14:textId="3463F1D8" w:rsidR="00D355A7" w:rsidRPr="00E60384" w:rsidRDefault="00D355A7" w:rsidP="00D355A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A3252FC" w14:textId="7941AC6E" w:rsidR="00D355A7" w:rsidRPr="00E60384" w:rsidRDefault="00D355A7" w:rsidP="00D355A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626EA41" w14:textId="6780E44E" w:rsidR="00D355A7" w:rsidRPr="00E60384" w:rsidRDefault="00D355A7" w:rsidP="00D355A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1B8A487B" w14:textId="56C3775A" w:rsidR="00D355A7" w:rsidRPr="00E60384" w:rsidRDefault="00D355A7" w:rsidP="00D355A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386A0C30" w14:textId="23C68A91" w:rsidR="00D355A7" w:rsidRPr="00E60384" w:rsidRDefault="00D355A7" w:rsidP="00D355A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926B1E5" w14:textId="12BEB279" w:rsidR="00D355A7" w:rsidRPr="00E60384" w:rsidRDefault="00D355A7" w:rsidP="00D355A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29AD9377" w14:textId="38D17E9C" w:rsidR="00D355A7" w:rsidRPr="00E60384" w:rsidRDefault="00D355A7" w:rsidP="00D355A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BB2EB38" w14:textId="57F2F86B" w:rsidR="00D355A7" w:rsidRPr="00E60384" w:rsidRDefault="00D355A7" w:rsidP="00D355A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7ACBF220" w14:textId="1F31013B" w:rsidR="00D355A7" w:rsidRPr="00E60384" w:rsidRDefault="00D355A7" w:rsidP="00D355A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4400554A" w14:textId="3608FE8A" w:rsidR="00D355A7" w:rsidRPr="00E60384" w:rsidRDefault="00D355A7" w:rsidP="00D355A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81" w:type="pct"/>
          </w:tcPr>
          <w:p w14:paraId="359611C7" w14:textId="1219C043" w:rsidR="00D355A7" w:rsidRPr="00E60384" w:rsidRDefault="00D355A7" w:rsidP="00D355A7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2E04BE13" w14:textId="4C3C04EF" w:rsidR="00D355A7" w:rsidRPr="00E60384" w:rsidRDefault="00D355A7" w:rsidP="00D355A7">
            <w:pPr>
              <w:rPr>
                <w:rFonts w:cstheme="minorHAnsi"/>
              </w:rPr>
            </w:pPr>
          </w:p>
        </w:tc>
        <w:tc>
          <w:tcPr>
            <w:tcW w:w="168" w:type="pct"/>
          </w:tcPr>
          <w:p w14:paraId="542ACEE0" w14:textId="00F192CD" w:rsidR="00D355A7" w:rsidRPr="00E60384" w:rsidRDefault="00D355A7" w:rsidP="00D355A7">
            <w:pPr>
              <w:rPr>
                <w:rFonts w:cstheme="minorHAnsi"/>
              </w:rPr>
            </w:pPr>
            <w:r w:rsidRPr="00E60384">
              <w:rPr>
                <w:rFonts w:cstheme="minorHAnsi"/>
                <w:b/>
                <w:bCs/>
              </w:rPr>
              <w:t>5</w:t>
            </w:r>
          </w:p>
        </w:tc>
      </w:tr>
      <w:tr w:rsidR="0025754A" w:rsidRPr="00E60384" w14:paraId="41F29106" w14:textId="77777777" w:rsidTr="00097447">
        <w:trPr>
          <w:gridAfter w:val="8"/>
          <w:wAfter w:w="765" w:type="pct"/>
          <w:trHeight w:val="290"/>
        </w:trPr>
        <w:tc>
          <w:tcPr>
            <w:tcW w:w="480" w:type="pct"/>
            <w:shd w:val="clear" w:color="auto" w:fill="auto"/>
            <w:noWrap/>
          </w:tcPr>
          <w:p w14:paraId="36485BB6" w14:textId="22D943E0" w:rsidR="0025754A" w:rsidRPr="00E60384" w:rsidRDefault="0025754A" w:rsidP="0025754A">
            <w:pPr>
              <w:rPr>
                <w:rFonts w:cstheme="minorHAnsi"/>
              </w:rPr>
            </w:pPr>
            <w:proofErr w:type="spellStart"/>
            <w:r w:rsidRPr="00E60384">
              <w:rPr>
                <w:rFonts w:cstheme="minorHAnsi"/>
              </w:rPr>
              <w:t>Slaghuis</w:t>
            </w:r>
            <w:proofErr w:type="spellEnd"/>
            <w:r w:rsidRPr="00E60384">
              <w:rPr>
                <w:rFonts w:cstheme="minorHAnsi"/>
              </w:rPr>
              <w:t xml:space="preserve"> et al. (2013)</w:t>
            </w:r>
          </w:p>
        </w:tc>
        <w:tc>
          <w:tcPr>
            <w:tcW w:w="886" w:type="pct"/>
            <w:shd w:val="clear" w:color="auto" w:fill="auto"/>
            <w:noWrap/>
          </w:tcPr>
          <w:p w14:paraId="10F3342B" w14:textId="040DBE3F" w:rsidR="0025754A" w:rsidRPr="00E60384" w:rsidRDefault="0025754A" w:rsidP="0025754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A measurement instrument for spread of quality improvement in healthcare</w:t>
            </w:r>
          </w:p>
        </w:tc>
        <w:tc>
          <w:tcPr>
            <w:tcW w:w="168" w:type="pct"/>
          </w:tcPr>
          <w:p w14:paraId="5D2505B9" w14:textId="1E483082" w:rsidR="0025754A" w:rsidRPr="00E60384" w:rsidRDefault="0025754A" w:rsidP="0025754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0597B92" w14:textId="5279B8DA" w:rsidR="0025754A" w:rsidRPr="00E60384" w:rsidRDefault="0025754A" w:rsidP="0025754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33E6896D" w14:textId="22B563EE" w:rsidR="0025754A" w:rsidRPr="00E60384" w:rsidRDefault="0025754A" w:rsidP="0025754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2E32D7F7" w14:textId="23C7680C" w:rsidR="0025754A" w:rsidRPr="00E60384" w:rsidRDefault="0025754A" w:rsidP="0025754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F93EF80" w14:textId="33EF4BE2" w:rsidR="0025754A" w:rsidRPr="00E60384" w:rsidRDefault="0025754A" w:rsidP="0025754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1957FA5D" w14:textId="7E3EE76D" w:rsidR="0025754A" w:rsidRPr="00E60384" w:rsidRDefault="0025754A" w:rsidP="0025754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5F2C74CF" w14:textId="4E4147FE" w:rsidR="0025754A" w:rsidRPr="00E60384" w:rsidRDefault="0025754A" w:rsidP="0025754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478A1DCA" w14:textId="3973BDCE" w:rsidR="0025754A" w:rsidRPr="00E60384" w:rsidRDefault="0025754A" w:rsidP="0025754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8A59A23" w14:textId="28455C35" w:rsidR="0025754A" w:rsidRPr="00E60384" w:rsidRDefault="0025754A" w:rsidP="0025754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2416FCB2" w14:textId="07EF24F7" w:rsidR="0025754A" w:rsidRPr="00E60384" w:rsidRDefault="0025754A" w:rsidP="0025754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20E8F32F" w14:textId="7C69C4AF" w:rsidR="0025754A" w:rsidRPr="00E60384" w:rsidRDefault="0025754A" w:rsidP="0025754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23C62698" w14:textId="00AB6D2E" w:rsidR="0025754A" w:rsidRPr="00E60384" w:rsidRDefault="0025754A" w:rsidP="0025754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3C36ADE" w14:textId="4B883E13" w:rsidR="0025754A" w:rsidRPr="00E60384" w:rsidRDefault="0025754A" w:rsidP="0025754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AE76B5C" w14:textId="44C239DE" w:rsidR="0025754A" w:rsidRPr="00E60384" w:rsidRDefault="0025754A" w:rsidP="0025754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81" w:type="pct"/>
          </w:tcPr>
          <w:p w14:paraId="1B0EA8C7" w14:textId="6A32CC38" w:rsidR="0025754A" w:rsidRPr="00E60384" w:rsidRDefault="0025754A" w:rsidP="0025754A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2</w:t>
            </w:r>
          </w:p>
        </w:tc>
        <w:tc>
          <w:tcPr>
            <w:tcW w:w="168" w:type="pct"/>
          </w:tcPr>
          <w:p w14:paraId="1C6D939E" w14:textId="77777777" w:rsidR="0025754A" w:rsidRPr="00E60384" w:rsidRDefault="0025754A" w:rsidP="0025754A">
            <w:pPr>
              <w:rPr>
                <w:rFonts w:cstheme="minorHAnsi"/>
              </w:rPr>
            </w:pPr>
          </w:p>
        </w:tc>
        <w:tc>
          <w:tcPr>
            <w:tcW w:w="168" w:type="pct"/>
          </w:tcPr>
          <w:p w14:paraId="32C4C627" w14:textId="39D160A1" w:rsidR="0025754A" w:rsidRPr="00E60384" w:rsidRDefault="0025754A" w:rsidP="0025754A">
            <w:pPr>
              <w:rPr>
                <w:rFonts w:cstheme="minorHAnsi"/>
                <w:b/>
                <w:bCs/>
              </w:rPr>
            </w:pPr>
            <w:r w:rsidRPr="00E60384">
              <w:rPr>
                <w:rFonts w:cstheme="minorHAnsi"/>
                <w:b/>
                <w:bCs/>
              </w:rPr>
              <w:t>4</w:t>
            </w:r>
          </w:p>
        </w:tc>
      </w:tr>
      <w:tr w:rsidR="002D1B33" w:rsidRPr="00E60384" w14:paraId="653DD234" w14:textId="23F293E1" w:rsidTr="00097447">
        <w:trPr>
          <w:gridAfter w:val="8"/>
          <w:wAfter w:w="765" w:type="pct"/>
          <w:trHeight w:val="290"/>
        </w:trPr>
        <w:tc>
          <w:tcPr>
            <w:tcW w:w="480" w:type="pct"/>
            <w:shd w:val="clear" w:color="auto" w:fill="auto"/>
            <w:noWrap/>
          </w:tcPr>
          <w:p w14:paraId="0C34EA26" w14:textId="77777777" w:rsidR="008102B6" w:rsidRPr="00E60384" w:rsidRDefault="008102B6" w:rsidP="008102B6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Flanagan et al. (2007)</w:t>
            </w:r>
          </w:p>
        </w:tc>
        <w:tc>
          <w:tcPr>
            <w:tcW w:w="886" w:type="pct"/>
            <w:shd w:val="clear" w:color="auto" w:fill="auto"/>
            <w:noWrap/>
          </w:tcPr>
          <w:p w14:paraId="65076CE6" w14:textId="77777777" w:rsidR="008102B6" w:rsidRPr="00E60384" w:rsidRDefault="008102B6" w:rsidP="008102B6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 xml:space="preserve">The Prevention and Control of Antimicrobial resistance (PACAR) scale </w:t>
            </w:r>
          </w:p>
        </w:tc>
        <w:tc>
          <w:tcPr>
            <w:tcW w:w="168" w:type="pct"/>
          </w:tcPr>
          <w:p w14:paraId="60805342" w14:textId="1078D6A5" w:rsidR="008102B6" w:rsidRPr="00E60384" w:rsidRDefault="008102B6" w:rsidP="008102B6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3470720F" w14:textId="06CF3CF4" w:rsidR="008102B6" w:rsidRPr="00E60384" w:rsidRDefault="008102B6" w:rsidP="008102B6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52E8E713" w14:textId="57621B48" w:rsidR="008102B6" w:rsidRPr="00E60384" w:rsidRDefault="008102B6" w:rsidP="008102B6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125FAD3" w14:textId="69BD6D4C" w:rsidR="008102B6" w:rsidRPr="00E60384" w:rsidRDefault="008102B6" w:rsidP="008102B6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79DA9791" w14:textId="2316FC24" w:rsidR="008102B6" w:rsidRPr="00E60384" w:rsidRDefault="008102B6" w:rsidP="008102B6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2C1723BE" w14:textId="43D3AA66" w:rsidR="008102B6" w:rsidRPr="00E60384" w:rsidRDefault="008102B6" w:rsidP="008102B6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414F5BBC" w14:textId="2A3CE32C" w:rsidR="008102B6" w:rsidRPr="00E60384" w:rsidRDefault="008102B6" w:rsidP="008102B6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069CB810" w14:textId="7CE3D9D6" w:rsidR="008102B6" w:rsidRPr="00E60384" w:rsidRDefault="008102B6" w:rsidP="008102B6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633A402C" w14:textId="4C28D230" w:rsidR="008102B6" w:rsidRPr="00E60384" w:rsidRDefault="008102B6" w:rsidP="008102B6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1B216953" w14:textId="5514678F" w:rsidR="008102B6" w:rsidRPr="00E60384" w:rsidRDefault="008102B6" w:rsidP="008102B6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3A1421E7" w14:textId="0AD5B6EA" w:rsidR="008102B6" w:rsidRPr="00E60384" w:rsidRDefault="008102B6" w:rsidP="008102B6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</w:tcPr>
          <w:p w14:paraId="21851C15" w14:textId="43D6D9F1" w:rsidR="008102B6" w:rsidRPr="00E60384" w:rsidRDefault="008102B6" w:rsidP="008102B6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78CAEE7B" w14:textId="2473CF77" w:rsidR="008102B6" w:rsidRPr="00E60384" w:rsidRDefault="008102B6" w:rsidP="008102B6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</w:tcPr>
          <w:p w14:paraId="7385955C" w14:textId="09EAC4B4" w:rsidR="008102B6" w:rsidRPr="00E60384" w:rsidRDefault="008102B6" w:rsidP="008102B6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81" w:type="pct"/>
          </w:tcPr>
          <w:p w14:paraId="6C690A04" w14:textId="0E88D0E9" w:rsidR="008102B6" w:rsidRPr="00E60384" w:rsidRDefault="008102B6" w:rsidP="008102B6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2</w:t>
            </w:r>
          </w:p>
        </w:tc>
        <w:tc>
          <w:tcPr>
            <w:tcW w:w="168" w:type="pct"/>
          </w:tcPr>
          <w:p w14:paraId="2729103C" w14:textId="30E8C20C" w:rsidR="008102B6" w:rsidRPr="00E60384" w:rsidRDefault="008102B6" w:rsidP="008102B6">
            <w:pPr>
              <w:rPr>
                <w:rFonts w:cstheme="minorHAnsi"/>
              </w:rPr>
            </w:pPr>
          </w:p>
        </w:tc>
        <w:tc>
          <w:tcPr>
            <w:tcW w:w="168" w:type="pct"/>
          </w:tcPr>
          <w:p w14:paraId="2C1FD7AF" w14:textId="31C331DE" w:rsidR="008102B6" w:rsidRPr="00E60384" w:rsidRDefault="008102B6" w:rsidP="008102B6">
            <w:pPr>
              <w:rPr>
                <w:rFonts w:cstheme="minorHAnsi"/>
              </w:rPr>
            </w:pPr>
            <w:r w:rsidRPr="00E60384">
              <w:rPr>
                <w:rFonts w:cstheme="minorHAnsi"/>
                <w:b/>
                <w:bCs/>
              </w:rPr>
              <w:t>6</w:t>
            </w:r>
          </w:p>
        </w:tc>
      </w:tr>
      <w:tr w:rsidR="002D1B33" w:rsidRPr="00E60384" w14:paraId="1A8112E8" w14:textId="1C63B44E" w:rsidTr="00097447">
        <w:trPr>
          <w:gridAfter w:val="8"/>
          <w:wAfter w:w="765" w:type="pct"/>
          <w:trHeight w:val="520"/>
        </w:trPr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602878C" w14:textId="77777777" w:rsidR="00E4133B" w:rsidRPr="00E60384" w:rsidRDefault="00E4133B" w:rsidP="00E4133B">
            <w:pPr>
              <w:rPr>
                <w:rFonts w:cstheme="minorHAnsi"/>
              </w:rPr>
            </w:pPr>
            <w:proofErr w:type="spellStart"/>
            <w:r w:rsidRPr="00E60384">
              <w:rPr>
                <w:rFonts w:cstheme="minorHAnsi"/>
              </w:rPr>
              <w:t>Jaana</w:t>
            </w:r>
            <w:proofErr w:type="spellEnd"/>
            <w:r w:rsidRPr="00E60384">
              <w:rPr>
                <w:rFonts w:cstheme="minorHAnsi"/>
              </w:rPr>
              <w:t xml:space="preserve"> et al. (2005)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shd w:val="clear" w:color="auto" w:fill="auto"/>
          </w:tcPr>
          <w:p w14:paraId="7A16CB8A" w14:textId="77777777" w:rsidR="00E4133B" w:rsidRPr="00E60384" w:rsidRDefault="00E4133B" w:rsidP="00E4133B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A measure of clinical information technology sophistication in hospitals</w:t>
            </w:r>
          </w:p>
        </w:tc>
        <w:tc>
          <w:tcPr>
            <w:tcW w:w="168" w:type="pct"/>
            <w:tcBorders>
              <w:bottom w:val="single" w:sz="4" w:space="0" w:color="auto"/>
            </w:tcBorders>
          </w:tcPr>
          <w:p w14:paraId="09F2C46E" w14:textId="65280445" w:rsidR="00E4133B" w:rsidRPr="00E60384" w:rsidRDefault="00E4133B" w:rsidP="00E4133B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  <w:tcBorders>
              <w:bottom w:val="single" w:sz="4" w:space="0" w:color="auto"/>
            </w:tcBorders>
          </w:tcPr>
          <w:p w14:paraId="79BB3137" w14:textId="4B38B11E" w:rsidR="00E4133B" w:rsidRPr="00E60384" w:rsidRDefault="00E4133B" w:rsidP="00E4133B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  <w:tcBorders>
              <w:bottom w:val="single" w:sz="4" w:space="0" w:color="auto"/>
            </w:tcBorders>
          </w:tcPr>
          <w:p w14:paraId="459C39FE" w14:textId="58EFB4DF" w:rsidR="00E4133B" w:rsidRPr="00E60384" w:rsidRDefault="00E4133B" w:rsidP="00E4133B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</w:tcPr>
          <w:p w14:paraId="49DDF2C3" w14:textId="7EFABB34" w:rsidR="00E4133B" w:rsidRPr="00E60384" w:rsidRDefault="00E4133B" w:rsidP="00E4133B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</w:tcPr>
          <w:p w14:paraId="1E4E1941" w14:textId="73ECC52E" w:rsidR="00E4133B" w:rsidRPr="00E60384" w:rsidRDefault="00E4133B" w:rsidP="00E4133B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</w:tcPr>
          <w:p w14:paraId="300D0DEB" w14:textId="5D556953" w:rsidR="00E4133B" w:rsidRPr="00E60384" w:rsidRDefault="00E4133B" w:rsidP="00E4133B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</w:tcPr>
          <w:p w14:paraId="4713D780" w14:textId="30B6797C" w:rsidR="00E4133B" w:rsidRPr="00E60384" w:rsidRDefault="00E4133B" w:rsidP="00E4133B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</w:tcPr>
          <w:p w14:paraId="502940F1" w14:textId="635F45D6" w:rsidR="00E4133B" w:rsidRPr="00E60384" w:rsidRDefault="00E4133B" w:rsidP="00E4133B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</w:tcPr>
          <w:p w14:paraId="0984F5EC" w14:textId="590720FF" w:rsidR="00E4133B" w:rsidRPr="00E60384" w:rsidRDefault="00E4133B" w:rsidP="00E4133B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  <w:tcBorders>
              <w:bottom w:val="single" w:sz="4" w:space="0" w:color="auto"/>
            </w:tcBorders>
          </w:tcPr>
          <w:p w14:paraId="7ED30ED4" w14:textId="0189B2F4" w:rsidR="00E4133B" w:rsidRPr="00E60384" w:rsidRDefault="00E4133B" w:rsidP="00E4133B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</w:tcPr>
          <w:p w14:paraId="72D5EEFC" w14:textId="1AA2E5BA" w:rsidR="00E4133B" w:rsidRPr="00E60384" w:rsidRDefault="00E4133B" w:rsidP="00E4133B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</w:tcPr>
          <w:p w14:paraId="1695F98E" w14:textId="7653D50E" w:rsidR="00E4133B" w:rsidRPr="00E60384" w:rsidRDefault="00E4133B" w:rsidP="00E4133B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</w:tcPr>
          <w:p w14:paraId="0C96D26A" w14:textId="0921602E" w:rsidR="00E4133B" w:rsidRPr="00E60384" w:rsidRDefault="00E4133B" w:rsidP="00E4133B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</w:tcPr>
          <w:p w14:paraId="569877ED" w14:textId="607377BC" w:rsidR="00E4133B" w:rsidRPr="00E60384" w:rsidRDefault="00E4133B" w:rsidP="00E4133B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81" w:type="pct"/>
            <w:tcBorders>
              <w:bottom w:val="single" w:sz="4" w:space="0" w:color="auto"/>
            </w:tcBorders>
          </w:tcPr>
          <w:p w14:paraId="78CDD8A6" w14:textId="48C55BE3" w:rsidR="00E4133B" w:rsidRPr="00E60384" w:rsidRDefault="00E4133B" w:rsidP="00E4133B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</w:tcPr>
          <w:p w14:paraId="27294096" w14:textId="3AAC232A" w:rsidR="00E4133B" w:rsidRPr="00E60384" w:rsidRDefault="00E4133B" w:rsidP="00E4133B">
            <w:pPr>
              <w:rPr>
                <w:rFonts w:cstheme="minorHAnsi"/>
              </w:rPr>
            </w:pPr>
          </w:p>
        </w:tc>
        <w:tc>
          <w:tcPr>
            <w:tcW w:w="168" w:type="pct"/>
            <w:tcBorders>
              <w:bottom w:val="single" w:sz="4" w:space="0" w:color="auto"/>
            </w:tcBorders>
          </w:tcPr>
          <w:p w14:paraId="3808E855" w14:textId="5662DF37" w:rsidR="00E4133B" w:rsidRPr="00E60384" w:rsidRDefault="00E4133B" w:rsidP="00E4133B">
            <w:pPr>
              <w:rPr>
                <w:rFonts w:cstheme="minorHAnsi"/>
              </w:rPr>
            </w:pPr>
            <w:r w:rsidRPr="00E60384">
              <w:rPr>
                <w:rFonts w:cstheme="minorHAnsi"/>
                <w:b/>
                <w:bCs/>
              </w:rPr>
              <w:t>3</w:t>
            </w:r>
          </w:p>
        </w:tc>
      </w:tr>
      <w:tr w:rsidR="006276A4" w:rsidRPr="00E60384" w14:paraId="5FF762A6" w14:textId="77777777" w:rsidTr="00097447">
        <w:trPr>
          <w:gridAfter w:val="8"/>
          <w:wAfter w:w="765" w:type="pct"/>
          <w:trHeight w:val="520"/>
        </w:trPr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0A6A421" w14:textId="77777777" w:rsidR="006276A4" w:rsidRPr="00E60384" w:rsidRDefault="006276A4" w:rsidP="00E4133B">
            <w:pPr>
              <w:rPr>
                <w:rFonts w:cstheme="minorHAnsi"/>
              </w:rPr>
            </w:pPr>
          </w:p>
        </w:tc>
        <w:tc>
          <w:tcPr>
            <w:tcW w:w="3755" w:type="pct"/>
            <w:gridSpan w:val="18"/>
            <w:tcBorders>
              <w:bottom w:val="single" w:sz="4" w:space="0" w:color="auto"/>
            </w:tcBorders>
            <w:shd w:val="clear" w:color="auto" w:fill="auto"/>
          </w:tcPr>
          <w:p w14:paraId="491175C5" w14:textId="77777777" w:rsidR="00152D1C" w:rsidRPr="00C67A3A" w:rsidRDefault="00152D1C" w:rsidP="00152D1C">
            <w:pPr>
              <w:rPr>
                <w:rFonts w:cstheme="minorHAnsi"/>
              </w:rPr>
            </w:pPr>
            <w:r w:rsidRPr="00C67A3A">
              <w:rPr>
                <w:rFonts w:cstheme="minorHAnsi"/>
                <w:b/>
                <w:bCs/>
              </w:rPr>
              <w:t>Sustainability (number of instruments=3)</w:t>
            </w:r>
          </w:p>
          <w:p w14:paraId="630F6089" w14:textId="77777777" w:rsidR="006276A4" w:rsidRPr="00E60384" w:rsidRDefault="006276A4" w:rsidP="00E4133B">
            <w:pPr>
              <w:rPr>
                <w:rFonts w:cstheme="minorHAnsi"/>
                <w:b/>
                <w:bCs/>
              </w:rPr>
            </w:pPr>
          </w:p>
        </w:tc>
      </w:tr>
      <w:tr w:rsidR="00493917" w:rsidRPr="00E60384" w14:paraId="54E85B5A" w14:textId="20E4EA19" w:rsidTr="00493917">
        <w:trPr>
          <w:gridAfter w:val="8"/>
          <w:wAfter w:w="765" w:type="pct"/>
          <w:trHeight w:val="290"/>
        </w:trPr>
        <w:tc>
          <w:tcPr>
            <w:tcW w:w="480" w:type="pct"/>
            <w:shd w:val="clear" w:color="auto" w:fill="auto"/>
            <w:noWrap/>
          </w:tcPr>
          <w:p w14:paraId="56DEC489" w14:textId="77777777" w:rsidR="00576175" w:rsidRPr="00493917" w:rsidRDefault="00576175" w:rsidP="00576175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Finch et al. (2018)</w:t>
            </w:r>
          </w:p>
        </w:tc>
        <w:tc>
          <w:tcPr>
            <w:tcW w:w="886" w:type="pct"/>
            <w:shd w:val="clear" w:color="auto" w:fill="auto"/>
            <w:noWrap/>
          </w:tcPr>
          <w:p w14:paraId="3B26A81E" w14:textId="1552E5E4" w:rsidR="00576175" w:rsidRPr="00493917" w:rsidRDefault="00946FF9" w:rsidP="00576175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Normalisation Measure Development Questionnaire</w:t>
            </w:r>
            <w:r w:rsidR="00576175" w:rsidRPr="00493917">
              <w:rPr>
                <w:rFonts w:cstheme="minorHAnsi"/>
                <w:u w:val="single"/>
              </w:rPr>
              <w:t xml:space="preserve"> (</w:t>
            </w:r>
            <w:proofErr w:type="spellStart"/>
            <w:r w:rsidR="00576175" w:rsidRPr="00493917">
              <w:rPr>
                <w:rFonts w:cstheme="minorHAnsi"/>
                <w:u w:val="single"/>
              </w:rPr>
              <w:t>NoMAD</w:t>
            </w:r>
            <w:proofErr w:type="spellEnd"/>
            <w:r w:rsidR="00576175" w:rsidRPr="00493917">
              <w:rPr>
                <w:rFonts w:cstheme="minorHAnsi"/>
                <w:u w:val="single"/>
              </w:rPr>
              <w:t xml:space="preserve">) </w:t>
            </w:r>
          </w:p>
        </w:tc>
        <w:tc>
          <w:tcPr>
            <w:tcW w:w="168" w:type="pct"/>
            <w:shd w:val="clear" w:color="auto" w:fill="auto"/>
          </w:tcPr>
          <w:p w14:paraId="69D7542D" w14:textId="6E73B792" w:rsidR="00576175" w:rsidRPr="00493917" w:rsidRDefault="00576175" w:rsidP="00576175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1FF55E4D" w14:textId="68565D70" w:rsidR="00576175" w:rsidRPr="00493917" w:rsidRDefault="00576175" w:rsidP="00576175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1</w:t>
            </w:r>
          </w:p>
        </w:tc>
        <w:tc>
          <w:tcPr>
            <w:tcW w:w="168" w:type="pct"/>
            <w:shd w:val="clear" w:color="auto" w:fill="auto"/>
          </w:tcPr>
          <w:p w14:paraId="006DE2B7" w14:textId="544B8633" w:rsidR="00576175" w:rsidRPr="00493917" w:rsidRDefault="00576175" w:rsidP="00576175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26214FD7" w14:textId="70683DAC" w:rsidR="00576175" w:rsidRPr="00493917" w:rsidRDefault="00576175" w:rsidP="00576175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3F595F25" w14:textId="6A12E5F2" w:rsidR="00576175" w:rsidRPr="00493917" w:rsidRDefault="00576175" w:rsidP="00576175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1</w:t>
            </w:r>
          </w:p>
        </w:tc>
        <w:tc>
          <w:tcPr>
            <w:tcW w:w="168" w:type="pct"/>
            <w:shd w:val="clear" w:color="auto" w:fill="auto"/>
          </w:tcPr>
          <w:p w14:paraId="72565EE3" w14:textId="720C557E" w:rsidR="00576175" w:rsidRPr="00493917" w:rsidRDefault="00576175" w:rsidP="00576175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1</w:t>
            </w:r>
          </w:p>
        </w:tc>
        <w:tc>
          <w:tcPr>
            <w:tcW w:w="168" w:type="pct"/>
            <w:shd w:val="clear" w:color="auto" w:fill="auto"/>
          </w:tcPr>
          <w:p w14:paraId="69D07807" w14:textId="5E38C825" w:rsidR="00576175" w:rsidRPr="00493917" w:rsidRDefault="00576175" w:rsidP="00576175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6062B838" w14:textId="43631992" w:rsidR="00576175" w:rsidRPr="00493917" w:rsidRDefault="00576175" w:rsidP="00576175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7FA663FB" w14:textId="4BD8BF9E" w:rsidR="00576175" w:rsidRPr="00493917" w:rsidRDefault="00576175" w:rsidP="00576175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6BB6B4BE" w14:textId="553BF879" w:rsidR="00576175" w:rsidRPr="00493917" w:rsidRDefault="00576175" w:rsidP="00576175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3506684E" w14:textId="78B81F42" w:rsidR="00576175" w:rsidRPr="00493917" w:rsidRDefault="00576175" w:rsidP="00576175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5FF0C755" w14:textId="4A9416FE" w:rsidR="00576175" w:rsidRPr="00493917" w:rsidRDefault="00576175" w:rsidP="00576175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0D32E115" w14:textId="2E42FD65" w:rsidR="00576175" w:rsidRPr="00493917" w:rsidRDefault="00576175" w:rsidP="00576175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295A3607" w14:textId="5AFFCD7A" w:rsidR="00576175" w:rsidRPr="00493917" w:rsidRDefault="00576175" w:rsidP="00576175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81" w:type="pct"/>
            <w:shd w:val="clear" w:color="auto" w:fill="auto"/>
          </w:tcPr>
          <w:p w14:paraId="02A7F9E2" w14:textId="227AAD98" w:rsidR="00576175" w:rsidRPr="00493917" w:rsidRDefault="00576175" w:rsidP="00576175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4</w:t>
            </w:r>
          </w:p>
        </w:tc>
        <w:tc>
          <w:tcPr>
            <w:tcW w:w="168" w:type="pct"/>
            <w:shd w:val="clear" w:color="auto" w:fill="auto"/>
          </w:tcPr>
          <w:p w14:paraId="142451D7" w14:textId="5DE0584A" w:rsidR="00576175" w:rsidRPr="00493917" w:rsidRDefault="00576175" w:rsidP="00576175">
            <w:pPr>
              <w:rPr>
                <w:rFonts w:cstheme="minorHAnsi"/>
                <w:u w:val="single"/>
              </w:rPr>
            </w:pPr>
          </w:p>
        </w:tc>
        <w:tc>
          <w:tcPr>
            <w:tcW w:w="168" w:type="pct"/>
            <w:shd w:val="clear" w:color="auto" w:fill="auto"/>
          </w:tcPr>
          <w:p w14:paraId="08F582A6" w14:textId="576265C0" w:rsidR="00576175" w:rsidRPr="00493917" w:rsidRDefault="00576175" w:rsidP="00576175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b/>
                <w:bCs/>
                <w:u w:val="single"/>
              </w:rPr>
              <w:t>7</w:t>
            </w:r>
          </w:p>
        </w:tc>
      </w:tr>
      <w:tr w:rsidR="00493917" w:rsidRPr="00E60384" w14:paraId="173D8A73" w14:textId="77F02083" w:rsidTr="00493917">
        <w:trPr>
          <w:gridAfter w:val="8"/>
          <w:wAfter w:w="765" w:type="pct"/>
          <w:trHeight w:val="290"/>
        </w:trPr>
        <w:tc>
          <w:tcPr>
            <w:tcW w:w="480" w:type="pct"/>
            <w:shd w:val="clear" w:color="auto" w:fill="auto"/>
            <w:noWrap/>
          </w:tcPr>
          <w:p w14:paraId="710569BA" w14:textId="77777777" w:rsidR="006F7635" w:rsidRPr="00493917" w:rsidRDefault="006F7635" w:rsidP="006F7635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lastRenderedPageBreak/>
              <w:t>Elf et al. (2018)</w:t>
            </w:r>
          </w:p>
        </w:tc>
        <w:tc>
          <w:tcPr>
            <w:tcW w:w="886" w:type="pct"/>
            <w:shd w:val="clear" w:color="auto" w:fill="auto"/>
            <w:noWrap/>
          </w:tcPr>
          <w:p w14:paraId="77B60332" w14:textId="3BF4F81D" w:rsidR="006F7635" w:rsidRPr="00493917" w:rsidRDefault="00946FF9" w:rsidP="006F7635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Normalisation Measure Development Questionnaire</w:t>
            </w:r>
            <w:r w:rsidR="006F7635" w:rsidRPr="00493917">
              <w:rPr>
                <w:rFonts w:cstheme="minorHAnsi"/>
                <w:u w:val="single"/>
              </w:rPr>
              <w:t xml:space="preserve"> (S-</w:t>
            </w:r>
            <w:proofErr w:type="spellStart"/>
            <w:r w:rsidR="006F7635" w:rsidRPr="00493917">
              <w:rPr>
                <w:rFonts w:cstheme="minorHAnsi"/>
                <w:u w:val="single"/>
              </w:rPr>
              <w:t>NoMAD</w:t>
            </w:r>
            <w:proofErr w:type="spellEnd"/>
            <w:r w:rsidR="006F7635" w:rsidRPr="00493917">
              <w:rPr>
                <w:rFonts w:cstheme="minorHAnsi"/>
                <w:u w:val="single"/>
              </w:rPr>
              <w:t>) - Swedish version</w:t>
            </w:r>
          </w:p>
        </w:tc>
        <w:tc>
          <w:tcPr>
            <w:tcW w:w="168" w:type="pct"/>
            <w:shd w:val="clear" w:color="auto" w:fill="auto"/>
          </w:tcPr>
          <w:p w14:paraId="7296704C" w14:textId="4F45298F" w:rsidR="006F7635" w:rsidRPr="00493917" w:rsidRDefault="006F7635" w:rsidP="006F7635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578C7327" w14:textId="2B5820F3" w:rsidR="006F7635" w:rsidRPr="00493917" w:rsidRDefault="006F7635" w:rsidP="006F7635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1</w:t>
            </w:r>
          </w:p>
        </w:tc>
        <w:tc>
          <w:tcPr>
            <w:tcW w:w="168" w:type="pct"/>
            <w:shd w:val="clear" w:color="auto" w:fill="auto"/>
          </w:tcPr>
          <w:p w14:paraId="54A06121" w14:textId="6EF4E77C" w:rsidR="006F7635" w:rsidRPr="00493917" w:rsidRDefault="006F7635" w:rsidP="006F7635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16AB141C" w14:textId="44617EC0" w:rsidR="006F7635" w:rsidRPr="00493917" w:rsidRDefault="006F7635" w:rsidP="006F7635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3342ED8B" w14:textId="6B486B95" w:rsidR="006F7635" w:rsidRPr="00493917" w:rsidRDefault="006F7635" w:rsidP="006F7635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1</w:t>
            </w:r>
          </w:p>
        </w:tc>
        <w:tc>
          <w:tcPr>
            <w:tcW w:w="168" w:type="pct"/>
            <w:shd w:val="clear" w:color="auto" w:fill="auto"/>
          </w:tcPr>
          <w:p w14:paraId="0CCAE8E6" w14:textId="5454192E" w:rsidR="006F7635" w:rsidRPr="00493917" w:rsidRDefault="006F7635" w:rsidP="006F7635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1</w:t>
            </w:r>
          </w:p>
        </w:tc>
        <w:tc>
          <w:tcPr>
            <w:tcW w:w="168" w:type="pct"/>
            <w:shd w:val="clear" w:color="auto" w:fill="auto"/>
          </w:tcPr>
          <w:p w14:paraId="568EA890" w14:textId="3956E2D6" w:rsidR="006F7635" w:rsidRPr="00493917" w:rsidRDefault="006F7635" w:rsidP="006F7635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49EE3891" w14:textId="5548FF83" w:rsidR="006F7635" w:rsidRPr="00493917" w:rsidRDefault="006F7635" w:rsidP="006F7635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31FA8265" w14:textId="6C7F2146" w:rsidR="006F7635" w:rsidRPr="00493917" w:rsidRDefault="006F7635" w:rsidP="006F7635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5C506181" w14:textId="642C6EB7" w:rsidR="006F7635" w:rsidRPr="00493917" w:rsidRDefault="006F7635" w:rsidP="006F7635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7F8CDF5A" w14:textId="17A05F17" w:rsidR="006F7635" w:rsidRPr="00493917" w:rsidRDefault="006F7635" w:rsidP="006F7635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704C26A0" w14:textId="7E6CAB73" w:rsidR="006F7635" w:rsidRPr="00493917" w:rsidRDefault="006F7635" w:rsidP="006F7635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438DE906" w14:textId="29FA6087" w:rsidR="006F7635" w:rsidRPr="00493917" w:rsidRDefault="006F7635" w:rsidP="006F7635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7CF36A57" w14:textId="0555D75D" w:rsidR="006F7635" w:rsidRPr="00493917" w:rsidRDefault="006F7635" w:rsidP="006F7635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81" w:type="pct"/>
            <w:shd w:val="clear" w:color="auto" w:fill="auto"/>
          </w:tcPr>
          <w:p w14:paraId="16FEA310" w14:textId="4933C6BA" w:rsidR="006F7635" w:rsidRPr="00493917" w:rsidRDefault="006F7635" w:rsidP="006F7635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4</w:t>
            </w:r>
          </w:p>
        </w:tc>
        <w:tc>
          <w:tcPr>
            <w:tcW w:w="168" w:type="pct"/>
            <w:shd w:val="clear" w:color="auto" w:fill="auto"/>
          </w:tcPr>
          <w:p w14:paraId="1916CA54" w14:textId="010424A6" w:rsidR="006F7635" w:rsidRPr="00493917" w:rsidRDefault="006F7635" w:rsidP="006F7635">
            <w:pPr>
              <w:rPr>
                <w:rFonts w:cstheme="minorHAnsi"/>
                <w:u w:val="single"/>
              </w:rPr>
            </w:pPr>
          </w:p>
        </w:tc>
        <w:tc>
          <w:tcPr>
            <w:tcW w:w="168" w:type="pct"/>
            <w:shd w:val="clear" w:color="auto" w:fill="auto"/>
          </w:tcPr>
          <w:p w14:paraId="521C29D0" w14:textId="625BB365" w:rsidR="006F7635" w:rsidRPr="00493917" w:rsidRDefault="006F7635" w:rsidP="006F7635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b/>
                <w:bCs/>
                <w:u w:val="single"/>
              </w:rPr>
              <w:t>7</w:t>
            </w:r>
          </w:p>
        </w:tc>
      </w:tr>
      <w:tr w:rsidR="00493917" w:rsidRPr="00E60384" w14:paraId="5214DF36" w14:textId="77777777" w:rsidTr="00493917">
        <w:trPr>
          <w:gridAfter w:val="8"/>
          <w:wAfter w:w="765" w:type="pct"/>
          <w:trHeight w:val="290"/>
        </w:trPr>
        <w:tc>
          <w:tcPr>
            <w:tcW w:w="480" w:type="pct"/>
            <w:vMerge w:val="restart"/>
            <w:shd w:val="clear" w:color="auto" w:fill="auto"/>
            <w:noWrap/>
          </w:tcPr>
          <w:p w14:paraId="628C9F92" w14:textId="0D0BF84D" w:rsidR="004C156F" w:rsidRPr="00493917" w:rsidRDefault="004C156F" w:rsidP="00CB453A">
            <w:pPr>
              <w:rPr>
                <w:rFonts w:cstheme="minorHAnsi"/>
                <w:u w:val="single"/>
              </w:rPr>
            </w:pPr>
            <w:proofErr w:type="spellStart"/>
            <w:r w:rsidRPr="00493917">
              <w:rPr>
                <w:rFonts w:cstheme="minorHAnsi"/>
                <w:u w:val="single"/>
              </w:rPr>
              <w:t>Slaghuis</w:t>
            </w:r>
            <w:proofErr w:type="spellEnd"/>
            <w:r w:rsidRPr="00493917">
              <w:rPr>
                <w:rFonts w:cstheme="minorHAnsi"/>
                <w:u w:val="single"/>
              </w:rPr>
              <w:t xml:space="preserve"> et al. (2011)</w:t>
            </w:r>
          </w:p>
        </w:tc>
        <w:tc>
          <w:tcPr>
            <w:tcW w:w="886" w:type="pct"/>
            <w:shd w:val="clear" w:color="auto" w:fill="auto"/>
          </w:tcPr>
          <w:p w14:paraId="47D2958E" w14:textId="7E82171C" w:rsidR="004C156F" w:rsidRPr="00493917" w:rsidRDefault="004C156F" w:rsidP="004C156F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A measurement instrument for sustainability of work practices in long-term care-Short version</w:t>
            </w:r>
          </w:p>
        </w:tc>
        <w:tc>
          <w:tcPr>
            <w:tcW w:w="168" w:type="pct"/>
            <w:shd w:val="clear" w:color="auto" w:fill="auto"/>
          </w:tcPr>
          <w:p w14:paraId="74C0498A" w14:textId="5FBD922B" w:rsidR="004C156F" w:rsidRPr="00493917" w:rsidRDefault="004C156F" w:rsidP="004C156F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0FD234FD" w14:textId="069D6559" w:rsidR="004C156F" w:rsidRPr="00493917" w:rsidRDefault="004C156F" w:rsidP="004C156F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1</w:t>
            </w:r>
          </w:p>
        </w:tc>
        <w:tc>
          <w:tcPr>
            <w:tcW w:w="168" w:type="pct"/>
            <w:shd w:val="clear" w:color="auto" w:fill="auto"/>
          </w:tcPr>
          <w:p w14:paraId="0E477926" w14:textId="5F45C61F" w:rsidR="004C156F" w:rsidRPr="00493917" w:rsidRDefault="004C156F" w:rsidP="004C156F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66FF52DC" w14:textId="12CE7559" w:rsidR="004C156F" w:rsidRPr="00493917" w:rsidRDefault="004C156F" w:rsidP="004C156F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6C1ABAA1" w14:textId="157881E5" w:rsidR="004C156F" w:rsidRPr="00493917" w:rsidRDefault="004C156F" w:rsidP="004C156F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1</w:t>
            </w:r>
          </w:p>
        </w:tc>
        <w:tc>
          <w:tcPr>
            <w:tcW w:w="168" w:type="pct"/>
            <w:shd w:val="clear" w:color="auto" w:fill="auto"/>
          </w:tcPr>
          <w:p w14:paraId="5876A43A" w14:textId="4B1BE843" w:rsidR="004C156F" w:rsidRPr="00493917" w:rsidRDefault="004C156F" w:rsidP="004C156F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5A873B15" w14:textId="08AA236A" w:rsidR="004C156F" w:rsidRPr="00493917" w:rsidRDefault="004C156F" w:rsidP="004C156F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10F271B1" w14:textId="021D6185" w:rsidR="004C156F" w:rsidRPr="00493917" w:rsidRDefault="004C156F" w:rsidP="004C156F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40005DB4" w14:textId="3C32CDC9" w:rsidR="004C156F" w:rsidRPr="00493917" w:rsidRDefault="004C156F" w:rsidP="004C156F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1</w:t>
            </w:r>
          </w:p>
        </w:tc>
        <w:tc>
          <w:tcPr>
            <w:tcW w:w="168" w:type="pct"/>
            <w:shd w:val="clear" w:color="auto" w:fill="auto"/>
          </w:tcPr>
          <w:p w14:paraId="6917AA64" w14:textId="040D60C8" w:rsidR="004C156F" w:rsidRPr="00493917" w:rsidRDefault="004C156F" w:rsidP="004C156F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4BF09CAA" w14:textId="10468B16" w:rsidR="004C156F" w:rsidRPr="00493917" w:rsidRDefault="004C156F" w:rsidP="004C156F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68B6F388" w14:textId="7D5287D5" w:rsidR="004C156F" w:rsidRPr="00493917" w:rsidRDefault="004C156F" w:rsidP="004C156F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4DA99713" w14:textId="6231E319" w:rsidR="004C156F" w:rsidRPr="00493917" w:rsidRDefault="004C156F" w:rsidP="004C156F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7E15989A" w14:textId="2EE22580" w:rsidR="004C156F" w:rsidRPr="00493917" w:rsidRDefault="004C156F" w:rsidP="004C156F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81" w:type="pct"/>
            <w:shd w:val="clear" w:color="auto" w:fill="auto"/>
          </w:tcPr>
          <w:p w14:paraId="1D8C50F2" w14:textId="34C57D29" w:rsidR="004C156F" w:rsidRPr="00493917" w:rsidRDefault="004C156F" w:rsidP="004C156F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4</w:t>
            </w:r>
          </w:p>
        </w:tc>
        <w:tc>
          <w:tcPr>
            <w:tcW w:w="168" w:type="pct"/>
            <w:shd w:val="clear" w:color="auto" w:fill="auto"/>
          </w:tcPr>
          <w:p w14:paraId="2B0A1747" w14:textId="77777777" w:rsidR="004C156F" w:rsidRPr="00493917" w:rsidRDefault="004C156F" w:rsidP="004C156F">
            <w:pPr>
              <w:rPr>
                <w:rFonts w:cstheme="minorHAnsi"/>
                <w:u w:val="single"/>
              </w:rPr>
            </w:pPr>
          </w:p>
        </w:tc>
        <w:tc>
          <w:tcPr>
            <w:tcW w:w="168" w:type="pct"/>
            <w:shd w:val="clear" w:color="auto" w:fill="auto"/>
          </w:tcPr>
          <w:p w14:paraId="3D2BBD95" w14:textId="175F69AF" w:rsidR="004C156F" w:rsidRPr="00493917" w:rsidRDefault="004C156F" w:rsidP="004C156F">
            <w:pPr>
              <w:rPr>
                <w:rFonts w:cstheme="minorHAnsi"/>
                <w:b/>
                <w:bCs/>
                <w:u w:val="single"/>
              </w:rPr>
            </w:pPr>
            <w:r w:rsidRPr="00493917">
              <w:rPr>
                <w:rFonts w:cstheme="minorHAnsi"/>
                <w:b/>
                <w:bCs/>
                <w:u w:val="single"/>
              </w:rPr>
              <w:t>7</w:t>
            </w:r>
          </w:p>
        </w:tc>
      </w:tr>
      <w:tr w:rsidR="00493917" w:rsidRPr="00E60384" w14:paraId="6107C5B6" w14:textId="5E8BD0F8" w:rsidTr="00493917">
        <w:trPr>
          <w:gridAfter w:val="8"/>
          <w:wAfter w:w="765" w:type="pct"/>
          <w:trHeight w:val="290"/>
        </w:trPr>
        <w:tc>
          <w:tcPr>
            <w:tcW w:w="480" w:type="pct"/>
            <w:vMerge/>
            <w:shd w:val="clear" w:color="auto" w:fill="auto"/>
            <w:noWrap/>
            <w:hideMark/>
          </w:tcPr>
          <w:p w14:paraId="069E3F7C" w14:textId="55E3A44E" w:rsidR="004C156F" w:rsidRPr="00493917" w:rsidRDefault="004C156F" w:rsidP="00281610">
            <w:pPr>
              <w:rPr>
                <w:rFonts w:cstheme="minorHAnsi"/>
                <w:u w:val="single"/>
              </w:rPr>
            </w:pPr>
          </w:p>
        </w:tc>
        <w:tc>
          <w:tcPr>
            <w:tcW w:w="886" w:type="pct"/>
            <w:shd w:val="clear" w:color="auto" w:fill="auto"/>
            <w:hideMark/>
          </w:tcPr>
          <w:p w14:paraId="7FF620B1" w14:textId="77777777" w:rsidR="004C156F" w:rsidRPr="00493917" w:rsidRDefault="004C156F" w:rsidP="00281610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A measurement instrument for sustainability of work practices in long-term care-Long version</w:t>
            </w:r>
          </w:p>
        </w:tc>
        <w:tc>
          <w:tcPr>
            <w:tcW w:w="168" w:type="pct"/>
            <w:shd w:val="clear" w:color="auto" w:fill="auto"/>
          </w:tcPr>
          <w:p w14:paraId="70D910D8" w14:textId="642CBFBE" w:rsidR="004C156F" w:rsidRPr="00493917" w:rsidRDefault="004C156F" w:rsidP="00281610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76688CD7" w14:textId="507B432D" w:rsidR="004C156F" w:rsidRPr="00493917" w:rsidRDefault="004C156F" w:rsidP="00281610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1</w:t>
            </w:r>
          </w:p>
        </w:tc>
        <w:tc>
          <w:tcPr>
            <w:tcW w:w="168" w:type="pct"/>
            <w:shd w:val="clear" w:color="auto" w:fill="auto"/>
          </w:tcPr>
          <w:p w14:paraId="40FC3ACC" w14:textId="1C5F6A51" w:rsidR="004C156F" w:rsidRPr="00493917" w:rsidRDefault="004C156F" w:rsidP="00281610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428D8E51" w14:textId="725619E1" w:rsidR="004C156F" w:rsidRPr="00493917" w:rsidRDefault="004C156F" w:rsidP="00281610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50EF9BE2" w14:textId="2C42CDAF" w:rsidR="004C156F" w:rsidRPr="00493917" w:rsidRDefault="004C156F" w:rsidP="00281610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1</w:t>
            </w:r>
          </w:p>
        </w:tc>
        <w:tc>
          <w:tcPr>
            <w:tcW w:w="168" w:type="pct"/>
            <w:shd w:val="clear" w:color="auto" w:fill="auto"/>
          </w:tcPr>
          <w:p w14:paraId="3D7B5C6E" w14:textId="7EBD9666" w:rsidR="004C156F" w:rsidRPr="00493917" w:rsidRDefault="004C156F" w:rsidP="00281610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5B205323" w14:textId="4A3FC84E" w:rsidR="004C156F" w:rsidRPr="00493917" w:rsidRDefault="004C156F" w:rsidP="00281610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7B4E2976" w14:textId="0BF43EEB" w:rsidR="004C156F" w:rsidRPr="00493917" w:rsidRDefault="004C156F" w:rsidP="00281610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752F781C" w14:textId="01A782C8" w:rsidR="004C156F" w:rsidRPr="00493917" w:rsidRDefault="004C156F" w:rsidP="00281610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1</w:t>
            </w:r>
          </w:p>
        </w:tc>
        <w:tc>
          <w:tcPr>
            <w:tcW w:w="168" w:type="pct"/>
            <w:shd w:val="clear" w:color="auto" w:fill="auto"/>
          </w:tcPr>
          <w:p w14:paraId="6284CAD4" w14:textId="0CF07C9F" w:rsidR="004C156F" w:rsidRPr="00493917" w:rsidRDefault="004C156F" w:rsidP="00281610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6BE2B687" w14:textId="00E9A0F4" w:rsidR="004C156F" w:rsidRPr="00493917" w:rsidRDefault="004C156F" w:rsidP="00281610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3F21F077" w14:textId="1DD0652B" w:rsidR="004C156F" w:rsidRPr="00493917" w:rsidRDefault="004C156F" w:rsidP="00281610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04CE7D68" w14:textId="5EC5E2C2" w:rsidR="004C156F" w:rsidRPr="00493917" w:rsidRDefault="004C156F" w:rsidP="00281610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68" w:type="pct"/>
            <w:shd w:val="clear" w:color="auto" w:fill="auto"/>
          </w:tcPr>
          <w:p w14:paraId="7D87DD26" w14:textId="68992466" w:rsidR="004C156F" w:rsidRPr="00493917" w:rsidRDefault="004C156F" w:rsidP="00281610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0</w:t>
            </w:r>
          </w:p>
        </w:tc>
        <w:tc>
          <w:tcPr>
            <w:tcW w:w="181" w:type="pct"/>
            <w:shd w:val="clear" w:color="auto" w:fill="auto"/>
          </w:tcPr>
          <w:p w14:paraId="54B965FB" w14:textId="452CE5C7" w:rsidR="004C156F" w:rsidRPr="00493917" w:rsidRDefault="004C156F" w:rsidP="00281610">
            <w:pPr>
              <w:rPr>
                <w:rFonts w:cstheme="minorHAnsi"/>
                <w:u w:val="single"/>
              </w:rPr>
            </w:pPr>
            <w:r w:rsidRPr="00493917">
              <w:rPr>
                <w:rFonts w:cstheme="minorHAnsi"/>
                <w:u w:val="single"/>
              </w:rPr>
              <w:t>3</w:t>
            </w:r>
          </w:p>
        </w:tc>
        <w:tc>
          <w:tcPr>
            <w:tcW w:w="168" w:type="pct"/>
            <w:shd w:val="clear" w:color="auto" w:fill="auto"/>
          </w:tcPr>
          <w:p w14:paraId="43F1D47B" w14:textId="2BC58CDB" w:rsidR="004C156F" w:rsidRPr="00493917" w:rsidRDefault="004C156F" w:rsidP="00281610">
            <w:pPr>
              <w:rPr>
                <w:rFonts w:cstheme="minorHAnsi"/>
                <w:u w:val="single"/>
              </w:rPr>
            </w:pPr>
          </w:p>
        </w:tc>
        <w:tc>
          <w:tcPr>
            <w:tcW w:w="168" w:type="pct"/>
            <w:shd w:val="clear" w:color="auto" w:fill="auto"/>
          </w:tcPr>
          <w:p w14:paraId="34DC9A74" w14:textId="2E349E62" w:rsidR="004C156F" w:rsidRPr="00493917" w:rsidRDefault="004C156F" w:rsidP="00281610">
            <w:pPr>
              <w:rPr>
                <w:rFonts w:cstheme="minorHAnsi"/>
                <w:b/>
                <w:bCs/>
                <w:u w:val="single"/>
              </w:rPr>
            </w:pPr>
            <w:r w:rsidRPr="00493917">
              <w:rPr>
                <w:rFonts w:cstheme="minorHAnsi"/>
                <w:b/>
                <w:bCs/>
                <w:u w:val="single"/>
              </w:rPr>
              <w:t>6</w:t>
            </w:r>
          </w:p>
        </w:tc>
      </w:tr>
      <w:tr w:rsidR="00A2713C" w:rsidRPr="00E60384" w14:paraId="2B2DD58D" w14:textId="77777777" w:rsidTr="00A2713C">
        <w:trPr>
          <w:gridAfter w:val="8"/>
          <w:wAfter w:w="765" w:type="pct"/>
          <w:trHeight w:val="290"/>
        </w:trPr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C88D977" w14:textId="6DA79E3B" w:rsidR="00A2713C" w:rsidRPr="00E60384" w:rsidRDefault="00A2713C" w:rsidP="00A2713C">
            <w:pPr>
              <w:rPr>
                <w:rFonts w:cstheme="minorHAnsi"/>
              </w:rPr>
            </w:pPr>
            <w:proofErr w:type="spellStart"/>
            <w:r w:rsidRPr="00E60384">
              <w:rPr>
                <w:rFonts w:cstheme="minorHAnsi"/>
              </w:rPr>
              <w:t>Barab</w:t>
            </w:r>
            <w:proofErr w:type="spellEnd"/>
            <w:r w:rsidRPr="00E60384">
              <w:rPr>
                <w:rFonts w:cstheme="minorHAnsi"/>
              </w:rPr>
              <w:t xml:space="preserve"> et al. (1998)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shd w:val="clear" w:color="auto" w:fill="auto"/>
          </w:tcPr>
          <w:p w14:paraId="390B947B" w14:textId="526E395D" w:rsidR="00A2713C" w:rsidRPr="00E60384" w:rsidRDefault="00A2713C" w:rsidP="00A2713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The Levels of Institutionalization (</w:t>
            </w:r>
            <w:proofErr w:type="spellStart"/>
            <w:r w:rsidRPr="00E60384">
              <w:rPr>
                <w:rFonts w:cstheme="minorHAnsi"/>
              </w:rPr>
              <w:t>LoIn</w:t>
            </w:r>
            <w:proofErr w:type="spellEnd"/>
            <w:r w:rsidRPr="00E60384">
              <w:rPr>
                <w:rFonts w:cstheme="minorHAnsi"/>
              </w:rPr>
              <w:t>) scales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0C4C075B" w14:textId="699B8F68" w:rsidR="00A2713C" w:rsidRPr="00E60384" w:rsidRDefault="00A2713C" w:rsidP="00A2713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5BC2EB46" w14:textId="0FD974D5" w:rsidR="00A2713C" w:rsidRPr="00E60384" w:rsidRDefault="00A2713C" w:rsidP="00A2713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5FC8C5A1" w14:textId="2463C002" w:rsidR="00A2713C" w:rsidRPr="00E60384" w:rsidRDefault="00A2713C" w:rsidP="00A2713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34528C3A" w14:textId="21C9E226" w:rsidR="00A2713C" w:rsidRPr="00E60384" w:rsidRDefault="00A2713C" w:rsidP="00A2713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5DDA65A2" w14:textId="58F581FA" w:rsidR="00A2713C" w:rsidRPr="00E60384" w:rsidRDefault="00A2713C" w:rsidP="00A2713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1E79EC84" w14:textId="5D883A2C" w:rsidR="00A2713C" w:rsidRPr="00E60384" w:rsidRDefault="00A2713C" w:rsidP="00A2713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467356AD" w14:textId="4E2C8878" w:rsidR="00A2713C" w:rsidRPr="00E60384" w:rsidRDefault="00A2713C" w:rsidP="00A2713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51D0F2B4" w14:textId="1D7C3F4F" w:rsidR="00A2713C" w:rsidRPr="00E60384" w:rsidRDefault="00A2713C" w:rsidP="00A2713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57FBC4A5" w14:textId="429579C3" w:rsidR="00A2713C" w:rsidRPr="00E60384" w:rsidRDefault="00A2713C" w:rsidP="00A2713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1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70B3E54D" w14:textId="7B6D134A" w:rsidR="00A2713C" w:rsidRPr="00E60384" w:rsidRDefault="00A2713C" w:rsidP="00A2713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4070A260" w14:textId="2289FBD7" w:rsidR="00A2713C" w:rsidRPr="00E60384" w:rsidRDefault="00A2713C" w:rsidP="00A2713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3C1209D4" w14:textId="228F279F" w:rsidR="00A2713C" w:rsidRPr="00E60384" w:rsidRDefault="00A2713C" w:rsidP="00A2713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1B0FD266" w14:textId="68EFC14C" w:rsidR="00A2713C" w:rsidRPr="00E60384" w:rsidRDefault="00A2713C" w:rsidP="00A2713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4907585D" w14:textId="50D765D6" w:rsidR="00A2713C" w:rsidRPr="00E60384" w:rsidRDefault="00A2713C" w:rsidP="00A2713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0</w:t>
            </w:r>
          </w:p>
        </w:tc>
        <w:tc>
          <w:tcPr>
            <w:tcW w:w="181" w:type="pct"/>
            <w:tcBorders>
              <w:bottom w:val="single" w:sz="4" w:space="0" w:color="auto"/>
            </w:tcBorders>
            <w:shd w:val="clear" w:color="auto" w:fill="auto"/>
          </w:tcPr>
          <w:p w14:paraId="39D5C24D" w14:textId="726AABCA" w:rsidR="00A2713C" w:rsidRPr="00E60384" w:rsidRDefault="00A2713C" w:rsidP="00A2713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3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588BC7A2" w14:textId="014D578D" w:rsidR="00A2713C" w:rsidRPr="00E60384" w:rsidRDefault="00A2713C" w:rsidP="00A2713C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> 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</w:tcPr>
          <w:p w14:paraId="05766C85" w14:textId="0F2476BF" w:rsidR="00A2713C" w:rsidRPr="00E60384" w:rsidRDefault="00A2713C" w:rsidP="00A2713C">
            <w:pPr>
              <w:rPr>
                <w:rFonts w:cstheme="minorHAnsi"/>
                <w:b/>
                <w:bCs/>
              </w:rPr>
            </w:pPr>
            <w:r w:rsidRPr="00E60384">
              <w:rPr>
                <w:rFonts w:cstheme="minorHAnsi"/>
                <w:b/>
                <w:bCs/>
              </w:rPr>
              <w:t>4</w:t>
            </w:r>
          </w:p>
        </w:tc>
      </w:tr>
      <w:tr w:rsidR="003977C8" w:rsidRPr="00E60384" w14:paraId="021A32C6" w14:textId="11BC97EA" w:rsidTr="001645A1">
        <w:trPr>
          <w:trHeight w:val="290"/>
        </w:trPr>
        <w:tc>
          <w:tcPr>
            <w:tcW w:w="4275" w:type="pct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D13BA" w14:textId="0E9AB9DB" w:rsidR="00DD31A3" w:rsidRPr="00E60384" w:rsidRDefault="00DD31A3" w:rsidP="00DD31A3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 xml:space="preserve">IIC/ITC: Item internal consistency / Item total correlation; IL: Item level; FL: Factor level; CV: Content validity; FV: Face validity; CNV: Convergent validity; DNTV: Discriminant validity; DV: discriminative validity; AM: Adequacy measures; KC: Kaiser criterion; </w:t>
            </w:r>
            <w:proofErr w:type="spellStart"/>
            <w:r w:rsidRPr="00E60384">
              <w:rPr>
                <w:rFonts w:cstheme="minorHAnsi"/>
              </w:rPr>
              <w:t>Ve</w:t>
            </w:r>
            <w:proofErr w:type="spellEnd"/>
            <w:r w:rsidRPr="00E60384">
              <w:rPr>
                <w:rFonts w:cstheme="minorHAnsi"/>
              </w:rPr>
              <w:t xml:space="preserve">/PA: Variance explained/ Parallel analysis; Lo: Main loadings; </w:t>
            </w:r>
            <w:proofErr w:type="spellStart"/>
            <w:r w:rsidRPr="00E60384">
              <w:rPr>
                <w:rFonts w:cstheme="minorHAnsi"/>
              </w:rPr>
              <w:t>GoF</w:t>
            </w:r>
            <w:proofErr w:type="spellEnd"/>
            <w:r w:rsidRPr="00E60384">
              <w:rPr>
                <w:rFonts w:cstheme="minorHAnsi"/>
              </w:rPr>
              <w:t xml:space="preserve">(EFA): EFA goodness of fit; </w:t>
            </w:r>
            <w:proofErr w:type="spellStart"/>
            <w:r w:rsidRPr="00E60384">
              <w:rPr>
                <w:rFonts w:cstheme="minorHAnsi"/>
              </w:rPr>
              <w:t>GoF</w:t>
            </w:r>
            <w:proofErr w:type="spellEnd"/>
            <w:r w:rsidRPr="00E60384">
              <w:rPr>
                <w:rFonts w:cstheme="minorHAnsi"/>
              </w:rPr>
              <w:t>(CFA): CFA goodness of fit</w:t>
            </w:r>
          </w:p>
          <w:p w14:paraId="392D47EE" w14:textId="77777777" w:rsidR="00320042" w:rsidRPr="00E60384" w:rsidRDefault="00320042" w:rsidP="00320042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 xml:space="preserve">*One analysis </w:t>
            </w:r>
            <w:proofErr w:type="gramStart"/>
            <w:r w:rsidRPr="00E60384">
              <w:rPr>
                <w:rFonts w:cstheme="minorHAnsi"/>
              </w:rPr>
              <w:t>was reported</w:t>
            </w:r>
            <w:proofErr w:type="gramEnd"/>
            <w:r w:rsidRPr="00E60384">
              <w:rPr>
                <w:rFonts w:cstheme="minorHAnsi"/>
              </w:rPr>
              <w:t xml:space="preserve"> where the 3 scales were included in the same model.</w:t>
            </w:r>
          </w:p>
          <w:p w14:paraId="0014CDF1" w14:textId="5143EEC9" w:rsidR="00320042" w:rsidRPr="00E60384" w:rsidRDefault="007F33A8" w:rsidP="00320042">
            <w:pPr>
              <w:rPr>
                <w:rFonts w:cstheme="minorHAnsi"/>
              </w:rPr>
            </w:pPr>
            <w:r w:rsidRPr="00E60384">
              <w:rPr>
                <w:rFonts w:cstheme="minorHAnsi"/>
              </w:rPr>
              <w:t xml:space="preserve">NOTE: </w:t>
            </w:r>
            <w:r w:rsidR="00493917">
              <w:rPr>
                <w:rFonts w:cstheme="minorHAnsi"/>
              </w:rPr>
              <w:t xml:space="preserve">Underlined </w:t>
            </w:r>
            <w:r w:rsidR="00320042" w:rsidRPr="00E60384">
              <w:rPr>
                <w:rFonts w:cstheme="minorHAnsi"/>
              </w:rPr>
              <w:t>rows indicate instruments with multiple versions.</w:t>
            </w:r>
          </w:p>
          <w:p w14:paraId="1617E41E" w14:textId="026EB32E" w:rsidR="00DD31A3" w:rsidRPr="00E60384" w:rsidRDefault="00DD31A3" w:rsidP="008F6E15">
            <w:pPr>
              <w:rPr>
                <w:rFonts w:cstheme="minorHAnsi"/>
              </w:rPr>
            </w:pPr>
            <w:bookmarkStart w:id="29" w:name="_GoBack"/>
            <w:bookmarkEnd w:id="29"/>
          </w:p>
        </w:tc>
        <w:tc>
          <w:tcPr>
            <w:tcW w:w="1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970FF7" w14:textId="77777777" w:rsidR="003977C8" w:rsidRPr="00E60384" w:rsidRDefault="003977C8" w:rsidP="008F6E15">
            <w:pPr>
              <w:rPr>
                <w:rFonts w:cstheme="minorHAnsi"/>
              </w:rPr>
            </w:pP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F299CA" w14:textId="77777777" w:rsidR="003977C8" w:rsidRPr="00E60384" w:rsidRDefault="003977C8" w:rsidP="008F6E15">
            <w:pPr>
              <w:rPr>
                <w:rFonts w:cstheme="minorHAnsi"/>
              </w:rPr>
            </w:pPr>
          </w:p>
        </w:tc>
        <w:tc>
          <w:tcPr>
            <w:tcW w:w="1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7C0518" w14:textId="7690895D" w:rsidR="003977C8" w:rsidRPr="00E60384" w:rsidRDefault="003977C8" w:rsidP="008F6E15">
            <w:pPr>
              <w:rPr>
                <w:rFonts w:cstheme="minorHAnsi"/>
              </w:rPr>
            </w:pPr>
          </w:p>
        </w:tc>
        <w:tc>
          <w:tcPr>
            <w:tcW w:w="1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1547E0" w14:textId="6DA56E0E" w:rsidR="003977C8" w:rsidRPr="00E60384" w:rsidRDefault="003977C8" w:rsidP="008F6E15">
            <w:pPr>
              <w:rPr>
                <w:rFonts w:cstheme="minorHAnsi"/>
              </w:rPr>
            </w:pPr>
          </w:p>
        </w:tc>
        <w:tc>
          <w:tcPr>
            <w:tcW w:w="1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32FE1C" w14:textId="434C4C3B" w:rsidR="003977C8" w:rsidRPr="00E60384" w:rsidRDefault="003977C8" w:rsidP="008F6E15">
            <w:pPr>
              <w:rPr>
                <w:rFonts w:cstheme="minorHAnsi"/>
              </w:rPr>
            </w:pPr>
          </w:p>
        </w:tc>
        <w:tc>
          <w:tcPr>
            <w:tcW w:w="1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4A1BE" w14:textId="4FFCA42C" w:rsidR="003977C8" w:rsidRPr="00E60384" w:rsidRDefault="003977C8" w:rsidP="008F6E15">
            <w:pPr>
              <w:rPr>
                <w:rFonts w:cstheme="minorHAnsi"/>
              </w:rPr>
            </w:pPr>
          </w:p>
        </w:tc>
        <w:tc>
          <w:tcPr>
            <w:tcW w:w="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4C51FF" w14:textId="51A17F11" w:rsidR="003977C8" w:rsidRPr="00E60384" w:rsidRDefault="003977C8" w:rsidP="008F6E15">
            <w:pPr>
              <w:rPr>
                <w:rFonts w:cstheme="minorHAnsi"/>
              </w:rPr>
            </w:pPr>
          </w:p>
        </w:tc>
      </w:tr>
      <w:bookmarkEnd w:id="1"/>
    </w:tbl>
    <w:p w14:paraId="4CB17F03" w14:textId="77777777" w:rsidR="00C676B5" w:rsidRPr="00E60384" w:rsidRDefault="00C676B5">
      <w:pPr>
        <w:rPr>
          <w:rFonts w:cstheme="minorHAnsi"/>
        </w:rPr>
      </w:pPr>
    </w:p>
    <w:sectPr w:rsidR="00C676B5" w:rsidRPr="00E60384" w:rsidSect="00EF1F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242"/>
    <w:rsid w:val="0001031D"/>
    <w:rsid w:val="00021706"/>
    <w:rsid w:val="000344B3"/>
    <w:rsid w:val="000354F1"/>
    <w:rsid w:val="00042ABE"/>
    <w:rsid w:val="000476F1"/>
    <w:rsid w:val="0005174A"/>
    <w:rsid w:val="000525DF"/>
    <w:rsid w:val="0006498E"/>
    <w:rsid w:val="000675DC"/>
    <w:rsid w:val="000806F1"/>
    <w:rsid w:val="00083047"/>
    <w:rsid w:val="00087923"/>
    <w:rsid w:val="00093772"/>
    <w:rsid w:val="00097447"/>
    <w:rsid w:val="000A5DFA"/>
    <w:rsid w:val="000A7A20"/>
    <w:rsid w:val="000B6049"/>
    <w:rsid w:val="000C3A26"/>
    <w:rsid w:val="000C44A3"/>
    <w:rsid w:val="000C4DD7"/>
    <w:rsid w:val="000C56C2"/>
    <w:rsid w:val="000C6DF7"/>
    <w:rsid w:val="000C7BB5"/>
    <w:rsid w:val="000D7A9D"/>
    <w:rsid w:val="000F4D75"/>
    <w:rsid w:val="000F63FA"/>
    <w:rsid w:val="00103CDA"/>
    <w:rsid w:val="00105F4F"/>
    <w:rsid w:val="00110AE7"/>
    <w:rsid w:val="00111E32"/>
    <w:rsid w:val="001168A7"/>
    <w:rsid w:val="001250DA"/>
    <w:rsid w:val="001254B9"/>
    <w:rsid w:val="00130F88"/>
    <w:rsid w:val="00132B68"/>
    <w:rsid w:val="00136263"/>
    <w:rsid w:val="001522B2"/>
    <w:rsid w:val="00152D1C"/>
    <w:rsid w:val="00155110"/>
    <w:rsid w:val="001645A1"/>
    <w:rsid w:val="00166DD5"/>
    <w:rsid w:val="001677A8"/>
    <w:rsid w:val="00170085"/>
    <w:rsid w:val="001731DB"/>
    <w:rsid w:val="00173521"/>
    <w:rsid w:val="00180779"/>
    <w:rsid w:val="00185E79"/>
    <w:rsid w:val="0019358E"/>
    <w:rsid w:val="001D0092"/>
    <w:rsid w:val="001D3628"/>
    <w:rsid w:val="002176D7"/>
    <w:rsid w:val="0025754A"/>
    <w:rsid w:val="00262D16"/>
    <w:rsid w:val="00267762"/>
    <w:rsid w:val="002731E5"/>
    <w:rsid w:val="00281610"/>
    <w:rsid w:val="00282CB7"/>
    <w:rsid w:val="00284C7D"/>
    <w:rsid w:val="00292666"/>
    <w:rsid w:val="002A060C"/>
    <w:rsid w:val="002A1583"/>
    <w:rsid w:val="002B2FDE"/>
    <w:rsid w:val="002B3B2B"/>
    <w:rsid w:val="002B5645"/>
    <w:rsid w:val="002B6A1D"/>
    <w:rsid w:val="002B776F"/>
    <w:rsid w:val="002C1B41"/>
    <w:rsid w:val="002C5C45"/>
    <w:rsid w:val="002D1B33"/>
    <w:rsid w:val="002D49F0"/>
    <w:rsid w:val="002E2D4B"/>
    <w:rsid w:val="002E52C0"/>
    <w:rsid w:val="002F0C4C"/>
    <w:rsid w:val="002F1951"/>
    <w:rsid w:val="002F4E89"/>
    <w:rsid w:val="002F7586"/>
    <w:rsid w:val="0030173A"/>
    <w:rsid w:val="00301B02"/>
    <w:rsid w:val="0030334E"/>
    <w:rsid w:val="00320042"/>
    <w:rsid w:val="00322392"/>
    <w:rsid w:val="00324A8F"/>
    <w:rsid w:val="003267BD"/>
    <w:rsid w:val="003325A6"/>
    <w:rsid w:val="00332F5D"/>
    <w:rsid w:val="00335379"/>
    <w:rsid w:val="003418E2"/>
    <w:rsid w:val="0034272B"/>
    <w:rsid w:val="00344114"/>
    <w:rsid w:val="0034556D"/>
    <w:rsid w:val="00346E05"/>
    <w:rsid w:val="00352242"/>
    <w:rsid w:val="00370F17"/>
    <w:rsid w:val="00375ADB"/>
    <w:rsid w:val="003767B0"/>
    <w:rsid w:val="0039189F"/>
    <w:rsid w:val="003977C8"/>
    <w:rsid w:val="00397832"/>
    <w:rsid w:val="003A4423"/>
    <w:rsid w:val="003A609E"/>
    <w:rsid w:val="003B2F40"/>
    <w:rsid w:val="003C61D2"/>
    <w:rsid w:val="003E27C9"/>
    <w:rsid w:val="003F333A"/>
    <w:rsid w:val="00404F13"/>
    <w:rsid w:val="00410897"/>
    <w:rsid w:val="00421BBC"/>
    <w:rsid w:val="004232DF"/>
    <w:rsid w:val="00426078"/>
    <w:rsid w:val="004430FE"/>
    <w:rsid w:val="0047771D"/>
    <w:rsid w:val="00493917"/>
    <w:rsid w:val="004A295F"/>
    <w:rsid w:val="004A4485"/>
    <w:rsid w:val="004A7CC5"/>
    <w:rsid w:val="004B1DCC"/>
    <w:rsid w:val="004B5A20"/>
    <w:rsid w:val="004B7FF5"/>
    <w:rsid w:val="004C156F"/>
    <w:rsid w:val="004C1D53"/>
    <w:rsid w:val="004D1379"/>
    <w:rsid w:val="004D62C9"/>
    <w:rsid w:val="004E2657"/>
    <w:rsid w:val="0050574B"/>
    <w:rsid w:val="00506B5B"/>
    <w:rsid w:val="00515B5C"/>
    <w:rsid w:val="00517D01"/>
    <w:rsid w:val="0052463C"/>
    <w:rsid w:val="00535323"/>
    <w:rsid w:val="00552D6E"/>
    <w:rsid w:val="00563555"/>
    <w:rsid w:val="00567535"/>
    <w:rsid w:val="005679E8"/>
    <w:rsid w:val="00567E85"/>
    <w:rsid w:val="00576175"/>
    <w:rsid w:val="00586627"/>
    <w:rsid w:val="005920A4"/>
    <w:rsid w:val="005A71AE"/>
    <w:rsid w:val="005B7DEA"/>
    <w:rsid w:val="005C098A"/>
    <w:rsid w:val="005C1432"/>
    <w:rsid w:val="005C3EA7"/>
    <w:rsid w:val="005D2DFE"/>
    <w:rsid w:val="005D751B"/>
    <w:rsid w:val="005D7B0C"/>
    <w:rsid w:val="006006B6"/>
    <w:rsid w:val="006018F3"/>
    <w:rsid w:val="00603384"/>
    <w:rsid w:val="00605E30"/>
    <w:rsid w:val="00613A40"/>
    <w:rsid w:val="006276A4"/>
    <w:rsid w:val="00632E2D"/>
    <w:rsid w:val="00634C6E"/>
    <w:rsid w:val="00646D46"/>
    <w:rsid w:val="006511DE"/>
    <w:rsid w:val="006555C0"/>
    <w:rsid w:val="006704A0"/>
    <w:rsid w:val="00677F49"/>
    <w:rsid w:val="006A2069"/>
    <w:rsid w:val="006B6819"/>
    <w:rsid w:val="006C5893"/>
    <w:rsid w:val="006E51DE"/>
    <w:rsid w:val="006F0351"/>
    <w:rsid w:val="006F5E17"/>
    <w:rsid w:val="006F6959"/>
    <w:rsid w:val="006F7635"/>
    <w:rsid w:val="0070350F"/>
    <w:rsid w:val="00715D94"/>
    <w:rsid w:val="0074422A"/>
    <w:rsid w:val="007464BF"/>
    <w:rsid w:val="007531DC"/>
    <w:rsid w:val="00761BBD"/>
    <w:rsid w:val="007639AD"/>
    <w:rsid w:val="00772A72"/>
    <w:rsid w:val="00776D8B"/>
    <w:rsid w:val="007B1E5D"/>
    <w:rsid w:val="007C69A0"/>
    <w:rsid w:val="007C6D2A"/>
    <w:rsid w:val="007D0634"/>
    <w:rsid w:val="007D2619"/>
    <w:rsid w:val="007D5BA2"/>
    <w:rsid w:val="007E15E7"/>
    <w:rsid w:val="007E78DA"/>
    <w:rsid w:val="007F33A8"/>
    <w:rsid w:val="00804E40"/>
    <w:rsid w:val="00805D05"/>
    <w:rsid w:val="008102B6"/>
    <w:rsid w:val="0082680C"/>
    <w:rsid w:val="00830963"/>
    <w:rsid w:val="00836076"/>
    <w:rsid w:val="00836CDA"/>
    <w:rsid w:val="00851124"/>
    <w:rsid w:val="00885CD7"/>
    <w:rsid w:val="00890CE2"/>
    <w:rsid w:val="00892F16"/>
    <w:rsid w:val="008A37C7"/>
    <w:rsid w:val="008B230F"/>
    <w:rsid w:val="008C67A2"/>
    <w:rsid w:val="008D3C03"/>
    <w:rsid w:val="008F6E15"/>
    <w:rsid w:val="00903948"/>
    <w:rsid w:val="00925178"/>
    <w:rsid w:val="00927989"/>
    <w:rsid w:val="00932188"/>
    <w:rsid w:val="00932A71"/>
    <w:rsid w:val="00933BBA"/>
    <w:rsid w:val="00933DD1"/>
    <w:rsid w:val="0094232B"/>
    <w:rsid w:val="00946FF9"/>
    <w:rsid w:val="009571D7"/>
    <w:rsid w:val="00965101"/>
    <w:rsid w:val="009669DD"/>
    <w:rsid w:val="009744F7"/>
    <w:rsid w:val="00975CED"/>
    <w:rsid w:val="009B0898"/>
    <w:rsid w:val="009C1071"/>
    <w:rsid w:val="009C161F"/>
    <w:rsid w:val="009C64C0"/>
    <w:rsid w:val="009D1531"/>
    <w:rsid w:val="009E136C"/>
    <w:rsid w:val="009F2B64"/>
    <w:rsid w:val="009F2F55"/>
    <w:rsid w:val="00A002A8"/>
    <w:rsid w:val="00A015BA"/>
    <w:rsid w:val="00A04288"/>
    <w:rsid w:val="00A1163D"/>
    <w:rsid w:val="00A14B54"/>
    <w:rsid w:val="00A2713C"/>
    <w:rsid w:val="00A31590"/>
    <w:rsid w:val="00A37D86"/>
    <w:rsid w:val="00A43222"/>
    <w:rsid w:val="00A50309"/>
    <w:rsid w:val="00A517A2"/>
    <w:rsid w:val="00A57E41"/>
    <w:rsid w:val="00A629FC"/>
    <w:rsid w:val="00A7430B"/>
    <w:rsid w:val="00A75E1B"/>
    <w:rsid w:val="00A81821"/>
    <w:rsid w:val="00A97D11"/>
    <w:rsid w:val="00AA7110"/>
    <w:rsid w:val="00AB17EE"/>
    <w:rsid w:val="00AB1F0A"/>
    <w:rsid w:val="00AD7E63"/>
    <w:rsid w:val="00AE50B3"/>
    <w:rsid w:val="00AF1C82"/>
    <w:rsid w:val="00AF3680"/>
    <w:rsid w:val="00AF635C"/>
    <w:rsid w:val="00B10109"/>
    <w:rsid w:val="00B15B3E"/>
    <w:rsid w:val="00B163AB"/>
    <w:rsid w:val="00B31B25"/>
    <w:rsid w:val="00B31DA3"/>
    <w:rsid w:val="00B4002B"/>
    <w:rsid w:val="00B44768"/>
    <w:rsid w:val="00B52FEA"/>
    <w:rsid w:val="00B65005"/>
    <w:rsid w:val="00B817AC"/>
    <w:rsid w:val="00B82120"/>
    <w:rsid w:val="00B841A5"/>
    <w:rsid w:val="00B85675"/>
    <w:rsid w:val="00BD098E"/>
    <w:rsid w:val="00BD6A59"/>
    <w:rsid w:val="00BE6230"/>
    <w:rsid w:val="00C12914"/>
    <w:rsid w:val="00C1633F"/>
    <w:rsid w:val="00C22E69"/>
    <w:rsid w:val="00C321CA"/>
    <w:rsid w:val="00C375BD"/>
    <w:rsid w:val="00C43FFE"/>
    <w:rsid w:val="00C46F43"/>
    <w:rsid w:val="00C523D9"/>
    <w:rsid w:val="00C5483A"/>
    <w:rsid w:val="00C56D23"/>
    <w:rsid w:val="00C6132D"/>
    <w:rsid w:val="00C624EA"/>
    <w:rsid w:val="00C676B5"/>
    <w:rsid w:val="00C72FCA"/>
    <w:rsid w:val="00C8269F"/>
    <w:rsid w:val="00C86A56"/>
    <w:rsid w:val="00CA1E90"/>
    <w:rsid w:val="00CB5043"/>
    <w:rsid w:val="00CB50C0"/>
    <w:rsid w:val="00CB6B0B"/>
    <w:rsid w:val="00CC150D"/>
    <w:rsid w:val="00CC1CBA"/>
    <w:rsid w:val="00CD786B"/>
    <w:rsid w:val="00CF1513"/>
    <w:rsid w:val="00CF3618"/>
    <w:rsid w:val="00CF37A6"/>
    <w:rsid w:val="00D02718"/>
    <w:rsid w:val="00D2100A"/>
    <w:rsid w:val="00D23193"/>
    <w:rsid w:val="00D26A38"/>
    <w:rsid w:val="00D355A7"/>
    <w:rsid w:val="00D4098E"/>
    <w:rsid w:val="00D4323B"/>
    <w:rsid w:val="00D466B7"/>
    <w:rsid w:val="00D47925"/>
    <w:rsid w:val="00D826A4"/>
    <w:rsid w:val="00D84596"/>
    <w:rsid w:val="00D93B4B"/>
    <w:rsid w:val="00DA1C13"/>
    <w:rsid w:val="00DB040F"/>
    <w:rsid w:val="00DB1C60"/>
    <w:rsid w:val="00DC102A"/>
    <w:rsid w:val="00DC246D"/>
    <w:rsid w:val="00DD31A3"/>
    <w:rsid w:val="00DD6105"/>
    <w:rsid w:val="00DE2DD0"/>
    <w:rsid w:val="00DE58D3"/>
    <w:rsid w:val="00E0597A"/>
    <w:rsid w:val="00E1396B"/>
    <w:rsid w:val="00E240D6"/>
    <w:rsid w:val="00E320C9"/>
    <w:rsid w:val="00E33A6F"/>
    <w:rsid w:val="00E34082"/>
    <w:rsid w:val="00E36466"/>
    <w:rsid w:val="00E37CF2"/>
    <w:rsid w:val="00E41101"/>
    <w:rsid w:val="00E4133B"/>
    <w:rsid w:val="00E456C6"/>
    <w:rsid w:val="00E46F74"/>
    <w:rsid w:val="00E55B6D"/>
    <w:rsid w:val="00E56982"/>
    <w:rsid w:val="00E60384"/>
    <w:rsid w:val="00E72122"/>
    <w:rsid w:val="00E762CC"/>
    <w:rsid w:val="00E806CE"/>
    <w:rsid w:val="00E81F76"/>
    <w:rsid w:val="00E843D7"/>
    <w:rsid w:val="00EB0DA0"/>
    <w:rsid w:val="00EB5C07"/>
    <w:rsid w:val="00EB6B1B"/>
    <w:rsid w:val="00EE0EEE"/>
    <w:rsid w:val="00EF30DE"/>
    <w:rsid w:val="00F024BA"/>
    <w:rsid w:val="00F0676F"/>
    <w:rsid w:val="00F10296"/>
    <w:rsid w:val="00F16F18"/>
    <w:rsid w:val="00F53DC3"/>
    <w:rsid w:val="00F63BC0"/>
    <w:rsid w:val="00F67A0A"/>
    <w:rsid w:val="00F71BEE"/>
    <w:rsid w:val="00F73A46"/>
    <w:rsid w:val="00F82E6E"/>
    <w:rsid w:val="00FA3C42"/>
    <w:rsid w:val="00FB2652"/>
    <w:rsid w:val="00FB4C56"/>
    <w:rsid w:val="00FB7E3F"/>
    <w:rsid w:val="00FC4217"/>
    <w:rsid w:val="00FD4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C9311"/>
  <w15:chartTrackingRefBased/>
  <w15:docId w15:val="{131496CC-4601-4EC3-BDCF-4FD6A1152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22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22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24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522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22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2242"/>
    <w:rPr>
      <w:sz w:val="20"/>
      <w:szCs w:val="20"/>
    </w:rPr>
  </w:style>
  <w:style w:type="table" w:styleId="TableGrid">
    <w:name w:val="Table Grid"/>
    <w:basedOn w:val="TableNormal"/>
    <w:uiPriority w:val="39"/>
    <w:rsid w:val="003522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079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3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2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26C78E8957EC428D9CEE23F77B8CE8" ma:contentTypeVersion="12" ma:contentTypeDescription="Create a new document." ma:contentTypeScope="" ma:versionID="568b78c82fa5d60a79ea7f7738032706">
  <xsd:schema xmlns:xsd="http://www.w3.org/2001/XMLSchema" xmlns:xs="http://www.w3.org/2001/XMLSchema" xmlns:p="http://schemas.microsoft.com/office/2006/metadata/properties" xmlns:ns3="a19971ed-a110-40ae-8925-3d9313679280" xmlns:ns4="5e9e9a01-cf31-4cc2-8fd7-058b225d66f8" targetNamespace="http://schemas.microsoft.com/office/2006/metadata/properties" ma:root="true" ma:fieldsID="99367f86d1cb9c98cfa64dfa4793b8a6" ns3:_="" ns4:_="">
    <xsd:import namespace="a19971ed-a110-40ae-8925-3d9313679280"/>
    <xsd:import namespace="5e9e9a01-cf31-4cc2-8fd7-058b225d66f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9971ed-a110-40ae-8925-3d93136792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9e9a01-cf31-4cc2-8fd7-058b225d66f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5F5B3E5-E79D-468F-989D-F0BECBCAD3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9971ed-a110-40ae-8925-3d9313679280"/>
    <ds:schemaRef ds:uri="5e9e9a01-cf31-4cc2-8fd7-058b225d66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008381D-18A8-42F6-B231-CA3F629DB53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D48F6A0-5465-4C5D-A6F4-30C3363A3CB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84</Words>
  <Characters>789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ll, Louise</dc:creator>
  <cp:keywords/>
  <dc:description/>
  <cp:lastModifiedBy>Aurea, Martin</cp:lastModifiedBy>
  <cp:revision>2</cp:revision>
  <dcterms:created xsi:type="dcterms:W3CDTF">2020-08-17T16:53:00Z</dcterms:created>
  <dcterms:modified xsi:type="dcterms:W3CDTF">2020-08-17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26C78E8957EC428D9CEE23F77B8CE8</vt:lpwstr>
  </property>
</Properties>
</file>